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919792" w14:textId="4DBF5B85" w:rsidR="00747984" w:rsidRPr="00946437" w:rsidRDefault="00CA0BAF" w:rsidP="00747984">
      <w:pPr>
        <w:spacing w:line="240" w:lineRule="auto"/>
        <w:contextualSpacing/>
        <w:rPr>
          <w:rFonts w:ascii="Arial Nova Light" w:eastAsia="Times New Roman" w:hAnsi="Arial Nova Light" w:cs="Times New Roman"/>
          <w:b/>
          <w:bCs/>
          <w:spacing w:val="-10"/>
          <w:kern w:val="28"/>
          <w:sz w:val="32"/>
          <w:szCs w:val="32"/>
          <w:lang w:val="en-US"/>
        </w:rPr>
      </w:pPr>
      <w:r>
        <w:rPr>
          <w:rFonts w:ascii="Arial Nova Light" w:eastAsia="Times New Roman" w:hAnsi="Arial Nova Light" w:cs="Times New Roman"/>
          <w:b/>
          <w:bCs/>
          <w:spacing w:val="-10"/>
          <w:kern w:val="28"/>
          <w:sz w:val="32"/>
          <w:szCs w:val="32"/>
          <w:lang w:val="en-US"/>
        </w:rPr>
        <w:t>S</w:t>
      </w:r>
      <w:r w:rsidRPr="00CA0BAF">
        <w:rPr>
          <w:rFonts w:ascii="Arial Nova Light" w:eastAsia="Times New Roman" w:hAnsi="Arial Nova Light" w:cs="Times New Roman"/>
          <w:b/>
          <w:bCs/>
          <w:spacing w:val="-10"/>
          <w:kern w:val="28"/>
          <w:sz w:val="32"/>
          <w:szCs w:val="32"/>
          <w:lang w:val="en-US"/>
        </w:rPr>
        <w:t xml:space="preserve">upplementary </w:t>
      </w:r>
      <w:r w:rsidR="00755D32">
        <w:rPr>
          <w:rFonts w:ascii="Arial Nova Light" w:eastAsia="Times New Roman" w:hAnsi="Arial Nova Light" w:cs="Times New Roman"/>
          <w:b/>
          <w:bCs/>
          <w:spacing w:val="-10"/>
          <w:kern w:val="28"/>
          <w:sz w:val="32"/>
          <w:szCs w:val="32"/>
          <w:lang w:val="en-US"/>
        </w:rPr>
        <w:t>material</w:t>
      </w:r>
    </w:p>
    <w:p w14:paraId="3C7065C6" w14:textId="77777777" w:rsidR="00747984" w:rsidRPr="00013B2F" w:rsidRDefault="00747984" w:rsidP="00747984">
      <w:pPr>
        <w:pStyle w:val="NoSpacing"/>
        <w:rPr>
          <w:lang w:val="en-US"/>
        </w:rPr>
      </w:pPr>
    </w:p>
    <w:p w14:paraId="3EFD3D70" w14:textId="77777777" w:rsidR="00747984" w:rsidRPr="00013B2F" w:rsidRDefault="00747984" w:rsidP="00747984">
      <w:pPr>
        <w:pStyle w:val="Heading1"/>
        <w:rPr>
          <w:lang w:val="en-US"/>
        </w:rPr>
      </w:pPr>
      <w:r w:rsidRPr="00013B2F">
        <w:rPr>
          <w:lang w:val="en-US"/>
        </w:rPr>
        <w:t>Detailed results study 1</w:t>
      </w:r>
    </w:p>
    <w:p w14:paraId="142AC9BB" w14:textId="77777777" w:rsidR="00747984" w:rsidRDefault="00747984" w:rsidP="00747984">
      <w:pPr>
        <w:spacing w:line="240" w:lineRule="auto"/>
        <w:rPr>
          <w:rFonts w:ascii="Arial Nova Light" w:eastAsia="Arial Nova Light" w:hAnsi="Arial Nova Light" w:cs="Arial Nova Light"/>
          <w:sz w:val="24"/>
          <w:szCs w:val="24"/>
          <w:lang w:val="en-US"/>
        </w:rPr>
      </w:pPr>
    </w:p>
    <w:p w14:paraId="4889CED2" w14:textId="296F3041" w:rsidR="00747984" w:rsidRPr="00946437" w:rsidRDefault="00CA0BAF" w:rsidP="00747984">
      <w:pPr>
        <w:keepNext/>
        <w:keepLines/>
        <w:spacing w:after="120" w:line="240" w:lineRule="auto"/>
        <w:outlineLvl w:val="1"/>
        <w:rPr>
          <w:rFonts w:ascii="Arial Nova Light" w:eastAsia="Times New Roman" w:hAnsi="Arial Nova Light" w:cs="Times New Roman"/>
          <w:i/>
          <w:sz w:val="20"/>
          <w:szCs w:val="26"/>
          <w:lang w:val="en-US"/>
        </w:rPr>
      </w:pPr>
      <w:r w:rsidRPr="00CA0BAF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tableS1</w:t>
      </w:r>
      <w:r w:rsidR="00747984" w:rsidRPr="00946437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.</w:t>
      </w:r>
      <w:r w:rsidR="00747984" w:rsidRPr="00946437">
        <w:rPr>
          <w:rFonts w:ascii="Arial Nova Light" w:eastAsia="Times New Roman" w:hAnsi="Arial Nova Light" w:cs="Times New Roman"/>
          <w:sz w:val="20"/>
          <w:szCs w:val="26"/>
          <w:lang w:val="en-US"/>
        </w:rPr>
        <w:t xml:space="preserve"> </w:t>
      </w:r>
      <w:r w:rsidR="00747984">
        <w:rPr>
          <w:rFonts w:ascii="Arial Nova Light" w:eastAsia="Times New Roman" w:hAnsi="Arial Nova Light" w:cs="Times New Roman"/>
          <w:sz w:val="20"/>
          <w:szCs w:val="26"/>
          <w:lang w:val="en-US"/>
        </w:rPr>
        <w:t>Frequency of informative predictor and attention ratings per answering option i</w:t>
      </w:r>
      <w:r w:rsidR="00747984" w:rsidRPr="00946437">
        <w:rPr>
          <w:rFonts w:ascii="Arial Nova Light" w:eastAsia="Times New Roman" w:hAnsi="Arial Nova Light" w:cs="Times New Roman"/>
          <w:sz w:val="20"/>
          <w:szCs w:val="26"/>
          <w:lang w:val="en-US"/>
        </w:rPr>
        <w:t>n study 1.</w:t>
      </w:r>
    </w:p>
    <w:tbl>
      <w:tblPr>
        <w:tblW w:w="9132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20" w:firstRow="1" w:lastRow="0" w:firstColumn="0" w:lastColumn="0" w:noHBand="1" w:noVBand="1"/>
      </w:tblPr>
      <w:tblGrid>
        <w:gridCol w:w="2697"/>
        <w:gridCol w:w="1287"/>
        <w:gridCol w:w="1287"/>
        <w:gridCol w:w="1287"/>
        <w:gridCol w:w="1287"/>
        <w:gridCol w:w="1287"/>
      </w:tblGrid>
      <w:tr w:rsidR="00747984" w:rsidRPr="00CF0BC6" w14:paraId="0E347163" w14:textId="77777777" w:rsidTr="00A312B9">
        <w:trPr>
          <w:trHeight w:val="315"/>
        </w:trPr>
        <w:tc>
          <w:tcPr>
            <w:tcW w:w="2697" w:type="dxa"/>
          </w:tcPr>
          <w:p w14:paraId="69D0177E" w14:textId="77777777" w:rsidR="00747984" w:rsidRPr="00EF5639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7" w:type="dxa"/>
          </w:tcPr>
          <w:p w14:paraId="6F22285E" w14:textId="77777777" w:rsidR="00747984" w:rsidRPr="00EF5639" w:rsidRDefault="00747984" w:rsidP="00A312B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1287" w:type="dxa"/>
          </w:tcPr>
          <w:p w14:paraId="0C73980F" w14:textId="77777777" w:rsidR="00747984" w:rsidRPr="00EF5639" w:rsidRDefault="00747984" w:rsidP="00A312B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b/>
                <w:bCs/>
                <w:sz w:val="20"/>
                <w:szCs w:val="20"/>
              </w:rPr>
              <w:t>Slightly</w:t>
            </w:r>
          </w:p>
        </w:tc>
        <w:tc>
          <w:tcPr>
            <w:tcW w:w="1287" w:type="dxa"/>
          </w:tcPr>
          <w:p w14:paraId="499D3F4E" w14:textId="77777777" w:rsidR="00747984" w:rsidRPr="00EF5639" w:rsidRDefault="00747984" w:rsidP="00A312B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b/>
                <w:bCs/>
                <w:sz w:val="20"/>
                <w:szCs w:val="20"/>
              </w:rPr>
              <w:t>Moderately</w:t>
            </w:r>
          </w:p>
        </w:tc>
        <w:tc>
          <w:tcPr>
            <w:tcW w:w="1287" w:type="dxa"/>
          </w:tcPr>
          <w:p w14:paraId="30927498" w14:textId="77777777" w:rsidR="00747984" w:rsidRPr="00EF5639" w:rsidRDefault="00747984" w:rsidP="00A312B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b/>
                <w:bCs/>
                <w:sz w:val="20"/>
                <w:szCs w:val="20"/>
              </w:rPr>
              <w:t>Very</w:t>
            </w:r>
          </w:p>
        </w:tc>
        <w:tc>
          <w:tcPr>
            <w:tcW w:w="1287" w:type="dxa"/>
          </w:tcPr>
          <w:p w14:paraId="7D8FBC36" w14:textId="77777777" w:rsidR="00747984" w:rsidRPr="00EF5639" w:rsidRDefault="00747984" w:rsidP="00A312B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b/>
                <w:bCs/>
                <w:sz w:val="20"/>
                <w:szCs w:val="20"/>
              </w:rPr>
              <w:t>Extremely</w:t>
            </w:r>
          </w:p>
        </w:tc>
      </w:tr>
      <w:tr w:rsidR="00747984" w:rsidRPr="00B5390F" w14:paraId="4C1F6EB7" w14:textId="77777777" w:rsidTr="00A312B9">
        <w:trPr>
          <w:trHeight w:val="315"/>
        </w:trPr>
        <w:tc>
          <w:tcPr>
            <w:tcW w:w="2697" w:type="dxa"/>
          </w:tcPr>
          <w:p w14:paraId="0CEE898E" w14:textId="77777777" w:rsidR="00747984" w:rsidRPr="00B5390F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B5390F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Did you think the cues were an informative predictor of the intensity of the electrical stimuli?</w:t>
            </w:r>
          </w:p>
        </w:tc>
        <w:tc>
          <w:tcPr>
            <w:tcW w:w="1287" w:type="dxa"/>
          </w:tcPr>
          <w:p w14:paraId="361FD4F8" w14:textId="77777777" w:rsidR="00747984" w:rsidRPr="00946437" w:rsidRDefault="00747984" w:rsidP="00A312B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3</w:t>
            </w:r>
          </w:p>
        </w:tc>
        <w:tc>
          <w:tcPr>
            <w:tcW w:w="1287" w:type="dxa"/>
          </w:tcPr>
          <w:p w14:paraId="7E39F366" w14:textId="77777777" w:rsidR="00747984" w:rsidRPr="00946437" w:rsidRDefault="00747984" w:rsidP="00A312B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2</w:t>
            </w:r>
          </w:p>
        </w:tc>
        <w:tc>
          <w:tcPr>
            <w:tcW w:w="1287" w:type="dxa"/>
          </w:tcPr>
          <w:p w14:paraId="103B90EF" w14:textId="77777777" w:rsidR="00747984" w:rsidRPr="00946437" w:rsidRDefault="00747984" w:rsidP="00A312B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8</w:t>
            </w:r>
          </w:p>
        </w:tc>
        <w:tc>
          <w:tcPr>
            <w:tcW w:w="1287" w:type="dxa"/>
          </w:tcPr>
          <w:p w14:paraId="5833E47C" w14:textId="77777777" w:rsidR="00747984" w:rsidRPr="00946437" w:rsidRDefault="00747984" w:rsidP="00A312B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7</w:t>
            </w:r>
          </w:p>
        </w:tc>
        <w:tc>
          <w:tcPr>
            <w:tcW w:w="1287" w:type="dxa"/>
          </w:tcPr>
          <w:p w14:paraId="59D143B5" w14:textId="77777777" w:rsidR="00747984" w:rsidRPr="00946437" w:rsidRDefault="00747984" w:rsidP="00A312B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</w:t>
            </w:r>
          </w:p>
        </w:tc>
      </w:tr>
      <w:tr w:rsidR="00747984" w:rsidRPr="00B5390F" w14:paraId="4EEB6489" w14:textId="77777777" w:rsidTr="00A312B9">
        <w:trPr>
          <w:trHeight w:val="315"/>
        </w:trPr>
        <w:tc>
          <w:tcPr>
            <w:tcW w:w="2697" w:type="dxa"/>
          </w:tcPr>
          <w:p w14:paraId="6CE734E6" w14:textId="77777777" w:rsidR="00747984" w:rsidRPr="00B5390F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B5390F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How focused were you on your sensations during the stimuli?</w:t>
            </w:r>
          </w:p>
        </w:tc>
        <w:tc>
          <w:tcPr>
            <w:tcW w:w="1287" w:type="dxa"/>
          </w:tcPr>
          <w:p w14:paraId="7CE55443" w14:textId="77777777" w:rsidR="00747984" w:rsidRPr="00946437" w:rsidRDefault="00747984" w:rsidP="00A312B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</w:t>
            </w:r>
          </w:p>
        </w:tc>
        <w:tc>
          <w:tcPr>
            <w:tcW w:w="1287" w:type="dxa"/>
          </w:tcPr>
          <w:p w14:paraId="04DE8029" w14:textId="77777777" w:rsidR="00747984" w:rsidRPr="00946437" w:rsidRDefault="00747984" w:rsidP="00A312B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</w:t>
            </w:r>
          </w:p>
        </w:tc>
        <w:tc>
          <w:tcPr>
            <w:tcW w:w="1287" w:type="dxa"/>
          </w:tcPr>
          <w:p w14:paraId="66E75512" w14:textId="77777777" w:rsidR="00747984" w:rsidRPr="00946437" w:rsidRDefault="00747984" w:rsidP="00A312B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</w:t>
            </w:r>
          </w:p>
        </w:tc>
        <w:tc>
          <w:tcPr>
            <w:tcW w:w="1287" w:type="dxa"/>
          </w:tcPr>
          <w:p w14:paraId="53B78BDF" w14:textId="77777777" w:rsidR="00747984" w:rsidRPr="00946437" w:rsidRDefault="00747984" w:rsidP="00A312B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22</w:t>
            </w:r>
          </w:p>
        </w:tc>
        <w:tc>
          <w:tcPr>
            <w:tcW w:w="1287" w:type="dxa"/>
          </w:tcPr>
          <w:p w14:paraId="437DDF46" w14:textId="77777777" w:rsidR="00747984" w:rsidRPr="00946437" w:rsidRDefault="00747984" w:rsidP="00A312B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6</w:t>
            </w:r>
          </w:p>
        </w:tc>
      </w:tr>
    </w:tbl>
    <w:p w14:paraId="377CA905" w14:textId="77777777" w:rsidR="00747984" w:rsidRDefault="00747984" w:rsidP="00747984">
      <w:pPr>
        <w:spacing w:line="240" w:lineRule="auto"/>
        <w:rPr>
          <w:rFonts w:ascii="Arial Nova Light" w:eastAsia="Arial Nova Light" w:hAnsi="Arial Nova Light" w:cs="Arial Nova Light"/>
          <w:sz w:val="24"/>
          <w:szCs w:val="24"/>
          <w:lang w:val="en-US"/>
        </w:rPr>
      </w:pPr>
    </w:p>
    <w:p w14:paraId="446D0912" w14:textId="77777777" w:rsidR="00747984" w:rsidRPr="00946437" w:rsidRDefault="00747984" w:rsidP="00747984">
      <w:pPr>
        <w:spacing w:line="240" w:lineRule="auto"/>
        <w:rPr>
          <w:rFonts w:ascii="Arial Nova Light" w:eastAsia="Arial Nova Light" w:hAnsi="Arial Nova Light" w:cs="Arial Nova Light"/>
          <w:sz w:val="24"/>
          <w:szCs w:val="24"/>
          <w:lang w:val="en-US"/>
        </w:rPr>
      </w:pPr>
    </w:p>
    <w:p w14:paraId="2522F358" w14:textId="2362BE76" w:rsidR="00CE0E13" w:rsidRPr="00E63DA4" w:rsidRDefault="00CA0BAF" w:rsidP="00747984">
      <w:pPr>
        <w:keepNext/>
        <w:keepLines/>
        <w:spacing w:after="120" w:line="240" w:lineRule="auto"/>
        <w:outlineLvl w:val="1"/>
        <w:rPr>
          <w:rFonts w:ascii="Arial Nova Light" w:eastAsia="Times New Roman" w:hAnsi="Arial Nova Light" w:cs="Times New Roman"/>
          <w:sz w:val="20"/>
          <w:szCs w:val="26"/>
          <w:lang w:val="en-US"/>
        </w:rPr>
      </w:pPr>
      <w:r w:rsidRPr="00CA0BAF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tableS</w:t>
      </w:r>
      <w:r w:rsidR="00747984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2</w:t>
      </w:r>
      <w:r w:rsidR="00747984" w:rsidRPr="00946437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.</w:t>
      </w:r>
      <w:r w:rsidR="00747984" w:rsidRPr="00946437">
        <w:rPr>
          <w:rFonts w:ascii="Arial Nova Light" w:eastAsia="Times New Roman" w:hAnsi="Arial Nova Light" w:cs="Times New Roman"/>
          <w:sz w:val="20"/>
          <w:szCs w:val="26"/>
          <w:lang w:val="en-US"/>
        </w:rPr>
        <w:t xml:space="preserve"> Mean pain intensity ratings</w:t>
      </w:r>
      <w:r w:rsidR="00A919F9">
        <w:rPr>
          <w:rFonts w:ascii="Arial Nova Light" w:eastAsia="Times New Roman" w:hAnsi="Arial Nova Light" w:cs="Times New Roman"/>
          <w:sz w:val="20"/>
          <w:szCs w:val="26"/>
          <w:lang w:val="en-US"/>
        </w:rPr>
        <w:t xml:space="preserve"> (primary outcome)</w:t>
      </w:r>
      <w:r w:rsidR="00747984" w:rsidRPr="00946437">
        <w:rPr>
          <w:rFonts w:ascii="Arial Nova Light" w:eastAsia="Times New Roman" w:hAnsi="Arial Nova Light" w:cs="Times New Roman"/>
          <w:sz w:val="20"/>
          <w:szCs w:val="26"/>
          <w:lang w:val="en-US"/>
        </w:rPr>
        <w:t xml:space="preserve"> and standard deviation (SD) per cue and stimulus intensity in study 1.</w:t>
      </w:r>
    </w:p>
    <w:tbl>
      <w:tblPr>
        <w:tblW w:w="9063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20" w:firstRow="1" w:lastRow="0" w:firstColumn="0" w:lastColumn="0" w:noHBand="1" w:noVBand="1"/>
      </w:tblPr>
      <w:tblGrid>
        <w:gridCol w:w="3111"/>
        <w:gridCol w:w="1134"/>
        <w:gridCol w:w="850"/>
        <w:gridCol w:w="1134"/>
        <w:gridCol w:w="850"/>
        <w:gridCol w:w="1134"/>
        <w:gridCol w:w="850"/>
      </w:tblGrid>
      <w:tr w:rsidR="00747984" w:rsidRPr="00CF0BC6" w14:paraId="6AECBC1E" w14:textId="77777777" w:rsidTr="006F7C50">
        <w:trPr>
          <w:trHeight w:val="315"/>
        </w:trPr>
        <w:tc>
          <w:tcPr>
            <w:tcW w:w="3111" w:type="dxa"/>
          </w:tcPr>
          <w:p w14:paraId="2EFE0595" w14:textId="77777777" w:rsidR="00747984" w:rsidRPr="00EF5639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Pain prediction</w:t>
            </w:r>
          </w:p>
        </w:tc>
        <w:tc>
          <w:tcPr>
            <w:tcW w:w="1984" w:type="dxa"/>
            <w:gridSpan w:val="2"/>
          </w:tcPr>
          <w:p w14:paraId="62290110" w14:textId="77777777" w:rsidR="00747984" w:rsidRPr="00EF5639" w:rsidRDefault="00747984" w:rsidP="00A312B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Non-painful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br/>
              <w:t>stimulus</w:t>
            </w:r>
          </w:p>
        </w:tc>
        <w:tc>
          <w:tcPr>
            <w:tcW w:w="1984" w:type="dxa"/>
            <w:gridSpan w:val="2"/>
          </w:tcPr>
          <w:p w14:paraId="5A1ABE25" w14:textId="77777777" w:rsidR="00747984" w:rsidRPr="00EF5639" w:rsidRDefault="00747984" w:rsidP="00A312B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Moderately painful stimulus</w:t>
            </w:r>
          </w:p>
        </w:tc>
        <w:tc>
          <w:tcPr>
            <w:tcW w:w="1984" w:type="dxa"/>
            <w:gridSpan w:val="2"/>
          </w:tcPr>
          <w:p w14:paraId="4EFD6A88" w14:textId="77777777" w:rsidR="00747984" w:rsidRPr="00EF5639" w:rsidRDefault="00747984" w:rsidP="00A312B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Very highly painful stimulus</w:t>
            </w:r>
          </w:p>
        </w:tc>
      </w:tr>
      <w:tr w:rsidR="00747984" w:rsidRPr="00946437" w14:paraId="66253A3B" w14:textId="77777777" w:rsidTr="006F7C50">
        <w:trPr>
          <w:trHeight w:val="315"/>
        </w:trPr>
        <w:tc>
          <w:tcPr>
            <w:tcW w:w="3111" w:type="dxa"/>
          </w:tcPr>
          <w:p w14:paraId="16F9CD80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84D720F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</w:tcPr>
          <w:p w14:paraId="1E1D52AA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1134" w:type="dxa"/>
          </w:tcPr>
          <w:p w14:paraId="65F8F37C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</w:tcPr>
          <w:p w14:paraId="1AA1D0F0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1134" w:type="dxa"/>
          </w:tcPr>
          <w:p w14:paraId="4CD94873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</w:tcPr>
          <w:p w14:paraId="46BD45A2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SD</w:t>
            </w:r>
          </w:p>
        </w:tc>
      </w:tr>
      <w:tr w:rsidR="00490A65" w:rsidRPr="00946437" w14:paraId="07392ADB" w14:textId="77777777" w:rsidTr="006F7C50">
        <w:trPr>
          <w:trHeight w:val="315"/>
        </w:trPr>
        <w:tc>
          <w:tcPr>
            <w:tcW w:w="3111" w:type="dxa"/>
          </w:tcPr>
          <w:p w14:paraId="0DE1F528" w14:textId="207C6755" w:rsidR="00490A65" w:rsidRPr="00946437" w:rsidRDefault="00490A65" w:rsidP="00490A65">
            <w:pPr>
              <w:spacing w:line="240" w:lineRule="auto"/>
              <w:rPr>
                <w:rFonts w:ascii="Arial Nova Light" w:eastAsia="Arial Nova Light" w:hAnsi="Arial Nova Light" w:cs="Arial Nova Light"/>
                <w:b/>
                <w:sz w:val="20"/>
                <w:szCs w:val="20"/>
                <w:lang w:val="en-US"/>
              </w:rPr>
            </w:pPr>
            <w:r w:rsidRPr="009214CF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Average across blocks</w:t>
            </w:r>
            <w:r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214CF">
              <w:rPr>
                <w:rFonts w:ascii="Arial Nova Light" w:eastAsia="Arial Nova Light" w:hAnsi="Arial Nova Light" w:cs="Arial Nova Light"/>
                <w:b/>
                <w:bCs/>
                <w:i/>
                <w:iCs/>
                <w:sz w:val="20"/>
                <w:szCs w:val="20"/>
                <w:lang w:val="en-US"/>
              </w:rPr>
              <w:t>(primary)</w:t>
            </w:r>
          </w:p>
        </w:tc>
        <w:tc>
          <w:tcPr>
            <w:tcW w:w="1134" w:type="dxa"/>
          </w:tcPr>
          <w:p w14:paraId="3086C631" w14:textId="77777777" w:rsidR="00490A65" w:rsidRPr="00946437" w:rsidRDefault="00490A65" w:rsidP="00490A65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D6E044B" w14:textId="77777777" w:rsidR="00490A65" w:rsidRPr="00946437" w:rsidRDefault="00490A65" w:rsidP="00490A65">
            <w:pPr>
              <w:spacing w:line="240" w:lineRule="auto"/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0A77774" w14:textId="77777777" w:rsidR="00490A65" w:rsidRPr="00946437" w:rsidRDefault="00490A65" w:rsidP="00490A65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39E7E8B" w14:textId="77777777" w:rsidR="00490A65" w:rsidRPr="00946437" w:rsidRDefault="00490A65" w:rsidP="00490A65">
            <w:pPr>
              <w:spacing w:line="240" w:lineRule="auto"/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2699FCC" w14:textId="77777777" w:rsidR="00490A65" w:rsidRPr="00946437" w:rsidRDefault="00490A65" w:rsidP="00490A65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9240DFB" w14:textId="77777777" w:rsidR="00490A65" w:rsidRPr="00946437" w:rsidRDefault="00490A65" w:rsidP="00490A65">
            <w:pPr>
              <w:spacing w:line="240" w:lineRule="auto"/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</w:pPr>
          </w:p>
        </w:tc>
      </w:tr>
      <w:tr w:rsidR="00490A65" w:rsidRPr="00946437" w14:paraId="1C43B1B2" w14:textId="77777777" w:rsidTr="006F7C50">
        <w:trPr>
          <w:trHeight w:val="315"/>
        </w:trPr>
        <w:tc>
          <w:tcPr>
            <w:tcW w:w="3111" w:type="dxa"/>
          </w:tcPr>
          <w:p w14:paraId="3D37D63B" w14:textId="77777777" w:rsidR="00490A65" w:rsidRPr="00946437" w:rsidRDefault="00490A65" w:rsidP="00490A65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No pain</w:t>
            </w:r>
          </w:p>
        </w:tc>
        <w:tc>
          <w:tcPr>
            <w:tcW w:w="1134" w:type="dxa"/>
          </w:tcPr>
          <w:p w14:paraId="22226562" w14:textId="77777777" w:rsidR="00490A65" w:rsidRPr="00946437" w:rsidRDefault="00490A65" w:rsidP="00490A65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14</w:t>
            </w:r>
          </w:p>
        </w:tc>
        <w:tc>
          <w:tcPr>
            <w:tcW w:w="850" w:type="dxa"/>
          </w:tcPr>
          <w:p w14:paraId="1C98332D" w14:textId="77777777" w:rsidR="00490A65" w:rsidRPr="00946437" w:rsidRDefault="00490A65" w:rsidP="00490A65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134" w:type="dxa"/>
          </w:tcPr>
          <w:p w14:paraId="15EFFF45" w14:textId="77777777" w:rsidR="00490A65" w:rsidRPr="00946437" w:rsidRDefault="00490A65" w:rsidP="00490A65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3.57</w:t>
            </w:r>
          </w:p>
        </w:tc>
        <w:tc>
          <w:tcPr>
            <w:tcW w:w="850" w:type="dxa"/>
          </w:tcPr>
          <w:p w14:paraId="3320BD34" w14:textId="77777777" w:rsidR="00490A65" w:rsidRPr="00946437" w:rsidRDefault="00490A65" w:rsidP="00490A65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134" w:type="dxa"/>
          </w:tcPr>
          <w:p w14:paraId="0A074424" w14:textId="77777777" w:rsidR="00490A65" w:rsidRPr="00946437" w:rsidRDefault="00490A65" w:rsidP="00490A65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6.28</w:t>
            </w:r>
          </w:p>
        </w:tc>
        <w:tc>
          <w:tcPr>
            <w:tcW w:w="850" w:type="dxa"/>
          </w:tcPr>
          <w:p w14:paraId="53CDE129" w14:textId="77777777" w:rsidR="00490A65" w:rsidRPr="00946437" w:rsidRDefault="00490A65" w:rsidP="00490A65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67</w:t>
            </w:r>
          </w:p>
        </w:tc>
      </w:tr>
      <w:tr w:rsidR="00490A65" w:rsidRPr="00946437" w14:paraId="5972D98C" w14:textId="77777777" w:rsidTr="006F7C50">
        <w:trPr>
          <w:trHeight w:val="315"/>
        </w:trPr>
        <w:tc>
          <w:tcPr>
            <w:tcW w:w="3111" w:type="dxa"/>
          </w:tcPr>
          <w:p w14:paraId="6C04BE4C" w14:textId="77777777" w:rsidR="00490A65" w:rsidRPr="00946437" w:rsidRDefault="00490A65" w:rsidP="00490A65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Low pain</w:t>
            </w:r>
          </w:p>
        </w:tc>
        <w:tc>
          <w:tcPr>
            <w:tcW w:w="1134" w:type="dxa"/>
          </w:tcPr>
          <w:p w14:paraId="0D055223" w14:textId="77777777" w:rsidR="00490A65" w:rsidRPr="00946437" w:rsidRDefault="00490A65" w:rsidP="00490A65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27</w:t>
            </w:r>
          </w:p>
        </w:tc>
        <w:tc>
          <w:tcPr>
            <w:tcW w:w="850" w:type="dxa"/>
          </w:tcPr>
          <w:p w14:paraId="202CCB2E" w14:textId="77777777" w:rsidR="00490A65" w:rsidRPr="00946437" w:rsidRDefault="00490A65" w:rsidP="00490A65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134" w:type="dxa"/>
          </w:tcPr>
          <w:p w14:paraId="717B5B9B" w14:textId="77777777" w:rsidR="00490A65" w:rsidRPr="00946437" w:rsidRDefault="00490A65" w:rsidP="00490A65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3.33</w:t>
            </w:r>
          </w:p>
        </w:tc>
        <w:tc>
          <w:tcPr>
            <w:tcW w:w="850" w:type="dxa"/>
          </w:tcPr>
          <w:p w14:paraId="2476367B" w14:textId="77777777" w:rsidR="00490A65" w:rsidRPr="00946437" w:rsidRDefault="00490A65" w:rsidP="00490A65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134" w:type="dxa"/>
          </w:tcPr>
          <w:p w14:paraId="6614D92F" w14:textId="77777777" w:rsidR="00490A65" w:rsidRPr="00946437" w:rsidRDefault="00490A65" w:rsidP="00490A65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6.09</w:t>
            </w:r>
          </w:p>
        </w:tc>
        <w:tc>
          <w:tcPr>
            <w:tcW w:w="850" w:type="dxa"/>
          </w:tcPr>
          <w:p w14:paraId="48DCCB5F" w14:textId="77777777" w:rsidR="00490A65" w:rsidRPr="00946437" w:rsidRDefault="00490A65" w:rsidP="00490A65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52</w:t>
            </w:r>
          </w:p>
        </w:tc>
      </w:tr>
      <w:tr w:rsidR="00490A65" w:rsidRPr="00946437" w14:paraId="79E326B3" w14:textId="77777777" w:rsidTr="006F7C50">
        <w:trPr>
          <w:trHeight w:val="315"/>
        </w:trPr>
        <w:tc>
          <w:tcPr>
            <w:tcW w:w="3111" w:type="dxa"/>
          </w:tcPr>
          <w:p w14:paraId="2610A820" w14:textId="77777777" w:rsidR="00490A65" w:rsidRPr="00946437" w:rsidRDefault="00490A65" w:rsidP="00490A65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Moderate pain</w:t>
            </w:r>
          </w:p>
        </w:tc>
        <w:tc>
          <w:tcPr>
            <w:tcW w:w="1134" w:type="dxa"/>
          </w:tcPr>
          <w:p w14:paraId="680EAC6A" w14:textId="77777777" w:rsidR="00490A65" w:rsidRPr="00946437" w:rsidRDefault="00490A65" w:rsidP="00490A65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50" w:type="dxa"/>
          </w:tcPr>
          <w:p w14:paraId="15F941B7" w14:textId="77777777" w:rsidR="00490A65" w:rsidRPr="00946437" w:rsidRDefault="00490A65" w:rsidP="00490A65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134" w:type="dxa"/>
          </w:tcPr>
          <w:p w14:paraId="165ACFD7" w14:textId="77777777" w:rsidR="00490A65" w:rsidRPr="00946437" w:rsidRDefault="00490A65" w:rsidP="00490A65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4.03</w:t>
            </w:r>
          </w:p>
        </w:tc>
        <w:tc>
          <w:tcPr>
            <w:tcW w:w="850" w:type="dxa"/>
          </w:tcPr>
          <w:p w14:paraId="34E43416" w14:textId="77777777" w:rsidR="00490A65" w:rsidRPr="00946437" w:rsidRDefault="00490A65" w:rsidP="00490A65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134" w:type="dxa"/>
          </w:tcPr>
          <w:p w14:paraId="31AF06AF" w14:textId="77777777" w:rsidR="00490A65" w:rsidRPr="00946437" w:rsidRDefault="00490A65" w:rsidP="00490A65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6.33</w:t>
            </w:r>
          </w:p>
        </w:tc>
        <w:tc>
          <w:tcPr>
            <w:tcW w:w="850" w:type="dxa"/>
          </w:tcPr>
          <w:p w14:paraId="22A0477C" w14:textId="77777777" w:rsidR="00490A65" w:rsidRPr="00946437" w:rsidRDefault="00490A65" w:rsidP="00490A65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54</w:t>
            </w:r>
          </w:p>
        </w:tc>
      </w:tr>
      <w:tr w:rsidR="00490A65" w:rsidRPr="00946437" w14:paraId="04F86841" w14:textId="77777777" w:rsidTr="006F7C50">
        <w:trPr>
          <w:trHeight w:val="315"/>
        </w:trPr>
        <w:tc>
          <w:tcPr>
            <w:tcW w:w="3111" w:type="dxa"/>
          </w:tcPr>
          <w:p w14:paraId="1A50AC3F" w14:textId="77777777" w:rsidR="00490A65" w:rsidRPr="00946437" w:rsidRDefault="00490A65" w:rsidP="00490A65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High pain</w:t>
            </w:r>
          </w:p>
        </w:tc>
        <w:tc>
          <w:tcPr>
            <w:tcW w:w="1134" w:type="dxa"/>
          </w:tcPr>
          <w:p w14:paraId="23ECB33F" w14:textId="77777777" w:rsidR="00490A65" w:rsidRPr="00946437" w:rsidRDefault="00490A65" w:rsidP="00490A65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18</w:t>
            </w:r>
          </w:p>
        </w:tc>
        <w:tc>
          <w:tcPr>
            <w:tcW w:w="850" w:type="dxa"/>
          </w:tcPr>
          <w:p w14:paraId="4AA540DE" w14:textId="77777777" w:rsidR="00490A65" w:rsidRPr="00946437" w:rsidRDefault="00490A65" w:rsidP="00490A65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134" w:type="dxa"/>
          </w:tcPr>
          <w:p w14:paraId="40B65B57" w14:textId="77777777" w:rsidR="00490A65" w:rsidRPr="00946437" w:rsidRDefault="00490A65" w:rsidP="00490A65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4.38</w:t>
            </w:r>
          </w:p>
        </w:tc>
        <w:tc>
          <w:tcPr>
            <w:tcW w:w="850" w:type="dxa"/>
          </w:tcPr>
          <w:p w14:paraId="2EDAF884" w14:textId="77777777" w:rsidR="00490A65" w:rsidRPr="00946437" w:rsidRDefault="00490A65" w:rsidP="00490A65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134" w:type="dxa"/>
          </w:tcPr>
          <w:p w14:paraId="217CA69D" w14:textId="77777777" w:rsidR="00490A65" w:rsidRPr="00946437" w:rsidRDefault="00490A65" w:rsidP="00490A65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6.78</w:t>
            </w:r>
          </w:p>
        </w:tc>
        <w:tc>
          <w:tcPr>
            <w:tcW w:w="850" w:type="dxa"/>
          </w:tcPr>
          <w:p w14:paraId="46109386" w14:textId="77777777" w:rsidR="00490A65" w:rsidRPr="00946437" w:rsidRDefault="00490A65" w:rsidP="00490A65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19</w:t>
            </w:r>
          </w:p>
        </w:tc>
      </w:tr>
      <w:tr w:rsidR="00490A65" w:rsidRPr="00946437" w14:paraId="37590E66" w14:textId="77777777" w:rsidTr="006F7C50">
        <w:trPr>
          <w:trHeight w:val="315"/>
        </w:trPr>
        <w:tc>
          <w:tcPr>
            <w:tcW w:w="3111" w:type="dxa"/>
          </w:tcPr>
          <w:p w14:paraId="48C440A8" w14:textId="77777777" w:rsidR="00490A65" w:rsidRPr="00946437" w:rsidRDefault="00490A65" w:rsidP="00490A65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Very high pain</w:t>
            </w:r>
          </w:p>
        </w:tc>
        <w:tc>
          <w:tcPr>
            <w:tcW w:w="1134" w:type="dxa"/>
          </w:tcPr>
          <w:p w14:paraId="2BF14BF8" w14:textId="77777777" w:rsidR="00490A65" w:rsidRPr="00946437" w:rsidRDefault="00490A65" w:rsidP="00490A65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50" w:type="dxa"/>
          </w:tcPr>
          <w:p w14:paraId="62FC21E3" w14:textId="77777777" w:rsidR="00490A65" w:rsidRPr="00946437" w:rsidRDefault="00490A65" w:rsidP="00490A65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134" w:type="dxa"/>
          </w:tcPr>
          <w:p w14:paraId="7DACF586" w14:textId="77777777" w:rsidR="00490A65" w:rsidRPr="00946437" w:rsidRDefault="00490A65" w:rsidP="00490A65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4.60</w:t>
            </w:r>
          </w:p>
        </w:tc>
        <w:tc>
          <w:tcPr>
            <w:tcW w:w="850" w:type="dxa"/>
          </w:tcPr>
          <w:p w14:paraId="6F5423BE" w14:textId="77777777" w:rsidR="00490A65" w:rsidRPr="00946437" w:rsidRDefault="00490A65" w:rsidP="00490A65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134" w:type="dxa"/>
          </w:tcPr>
          <w:p w14:paraId="09EC18DA" w14:textId="77777777" w:rsidR="00490A65" w:rsidRPr="00946437" w:rsidRDefault="00490A65" w:rsidP="00490A65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7.13</w:t>
            </w:r>
          </w:p>
        </w:tc>
        <w:tc>
          <w:tcPr>
            <w:tcW w:w="850" w:type="dxa"/>
          </w:tcPr>
          <w:p w14:paraId="41821B2B" w14:textId="77777777" w:rsidR="00490A65" w:rsidRPr="00946437" w:rsidRDefault="00490A65" w:rsidP="00490A65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35</w:t>
            </w:r>
          </w:p>
        </w:tc>
      </w:tr>
      <w:tr w:rsidR="00490A65" w:rsidRPr="00946437" w14:paraId="27905D8E" w14:textId="77777777" w:rsidTr="006F7C50">
        <w:trPr>
          <w:trHeight w:val="315"/>
        </w:trPr>
        <w:tc>
          <w:tcPr>
            <w:tcW w:w="3111" w:type="dxa"/>
          </w:tcPr>
          <w:p w14:paraId="6FD54750" w14:textId="41834B24" w:rsidR="00490A65" w:rsidRPr="00946437" w:rsidRDefault="00490A65" w:rsidP="00490A65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214CF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Average </w:t>
            </w:r>
            <w:r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first</w:t>
            </w:r>
            <w:r w:rsidRPr="009214CF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 block</w:t>
            </w:r>
          </w:p>
        </w:tc>
        <w:tc>
          <w:tcPr>
            <w:tcW w:w="1134" w:type="dxa"/>
          </w:tcPr>
          <w:p w14:paraId="641DAB0A" w14:textId="77777777" w:rsidR="00490A65" w:rsidRPr="00946437" w:rsidRDefault="00490A65" w:rsidP="00490A65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1379CE3" w14:textId="77777777" w:rsidR="00490A65" w:rsidRPr="00946437" w:rsidRDefault="00490A65" w:rsidP="00490A65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D8A8CC7" w14:textId="77777777" w:rsidR="00490A65" w:rsidRPr="00946437" w:rsidRDefault="00490A65" w:rsidP="00490A65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7477FBE" w14:textId="77777777" w:rsidR="00490A65" w:rsidRPr="00946437" w:rsidRDefault="00490A65" w:rsidP="00490A65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CFC6082" w14:textId="77777777" w:rsidR="00490A65" w:rsidRPr="00946437" w:rsidRDefault="00490A65" w:rsidP="00490A65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90F35D2" w14:textId="77777777" w:rsidR="00490A65" w:rsidRPr="00946437" w:rsidRDefault="00490A65" w:rsidP="00490A65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</w:p>
        </w:tc>
      </w:tr>
      <w:tr w:rsidR="006F7C50" w:rsidRPr="00946437" w14:paraId="53BE827D" w14:textId="77777777" w:rsidTr="006F7C50">
        <w:trPr>
          <w:trHeight w:val="315"/>
        </w:trPr>
        <w:tc>
          <w:tcPr>
            <w:tcW w:w="3111" w:type="dxa"/>
          </w:tcPr>
          <w:p w14:paraId="05F208DD" w14:textId="64E672D3" w:rsidR="006F7C50" w:rsidRPr="00346C52" w:rsidRDefault="006F7C50" w:rsidP="006F7C50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346C52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No pain</w:t>
            </w:r>
          </w:p>
        </w:tc>
        <w:tc>
          <w:tcPr>
            <w:tcW w:w="1134" w:type="dxa"/>
          </w:tcPr>
          <w:p w14:paraId="314AAD2D" w14:textId="4236A275" w:rsidR="006F7C50" w:rsidRPr="00346C52" w:rsidRDefault="006F7C50" w:rsidP="006F7C50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sz w:val="20"/>
                <w:szCs w:val="20"/>
              </w:rPr>
              <w:t>0.15</w:t>
            </w:r>
          </w:p>
        </w:tc>
        <w:tc>
          <w:tcPr>
            <w:tcW w:w="850" w:type="dxa"/>
          </w:tcPr>
          <w:p w14:paraId="18E2553E" w14:textId="45033BE5" w:rsidR="006F7C50" w:rsidRPr="00346C52" w:rsidRDefault="006F7C50" w:rsidP="006F7C50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sz w:val="20"/>
                <w:szCs w:val="20"/>
              </w:rPr>
              <w:t>0.33</w:t>
            </w:r>
          </w:p>
        </w:tc>
        <w:tc>
          <w:tcPr>
            <w:tcW w:w="1134" w:type="dxa"/>
          </w:tcPr>
          <w:p w14:paraId="3DECE059" w14:textId="06E67982" w:rsidR="006F7C50" w:rsidRPr="00346C52" w:rsidRDefault="006F7C50" w:rsidP="006F7C50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sz w:val="20"/>
                <w:szCs w:val="20"/>
              </w:rPr>
              <w:t>3.57</w:t>
            </w:r>
          </w:p>
        </w:tc>
        <w:tc>
          <w:tcPr>
            <w:tcW w:w="850" w:type="dxa"/>
          </w:tcPr>
          <w:p w14:paraId="43679258" w14:textId="52D0262D" w:rsidR="006F7C50" w:rsidRPr="00346C52" w:rsidRDefault="006F7C50" w:rsidP="006F7C50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sz w:val="20"/>
                <w:szCs w:val="20"/>
              </w:rPr>
              <w:t>1.91</w:t>
            </w:r>
          </w:p>
        </w:tc>
        <w:tc>
          <w:tcPr>
            <w:tcW w:w="1134" w:type="dxa"/>
          </w:tcPr>
          <w:p w14:paraId="776615E7" w14:textId="4BB22D21" w:rsidR="006F7C50" w:rsidRPr="00346C52" w:rsidRDefault="006F7C50" w:rsidP="006F7C50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sz w:val="20"/>
                <w:szCs w:val="20"/>
              </w:rPr>
              <w:t>6.40</w:t>
            </w:r>
          </w:p>
        </w:tc>
        <w:tc>
          <w:tcPr>
            <w:tcW w:w="850" w:type="dxa"/>
          </w:tcPr>
          <w:p w14:paraId="22633A41" w14:textId="0D7A2CD9" w:rsidR="006F7C50" w:rsidRPr="00346C52" w:rsidRDefault="006F7C50" w:rsidP="006F7C50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sz w:val="20"/>
                <w:szCs w:val="20"/>
              </w:rPr>
              <w:t>1.57</w:t>
            </w:r>
          </w:p>
        </w:tc>
      </w:tr>
      <w:tr w:rsidR="006F7C50" w:rsidRPr="00946437" w14:paraId="45C8A73F" w14:textId="77777777" w:rsidTr="006F7C50">
        <w:trPr>
          <w:trHeight w:val="315"/>
        </w:trPr>
        <w:tc>
          <w:tcPr>
            <w:tcW w:w="3111" w:type="dxa"/>
          </w:tcPr>
          <w:p w14:paraId="5CF57E89" w14:textId="77D0052E" w:rsidR="006F7C50" w:rsidRPr="00346C52" w:rsidRDefault="006F7C50" w:rsidP="006F7C50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346C52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Low pain</w:t>
            </w:r>
          </w:p>
        </w:tc>
        <w:tc>
          <w:tcPr>
            <w:tcW w:w="1134" w:type="dxa"/>
          </w:tcPr>
          <w:p w14:paraId="510427E8" w14:textId="281D8E6B" w:rsidR="006F7C50" w:rsidRPr="00346C52" w:rsidRDefault="006F7C50" w:rsidP="006F7C50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sz w:val="20"/>
                <w:szCs w:val="20"/>
              </w:rPr>
              <w:t>0.37</w:t>
            </w:r>
          </w:p>
        </w:tc>
        <w:tc>
          <w:tcPr>
            <w:tcW w:w="850" w:type="dxa"/>
          </w:tcPr>
          <w:p w14:paraId="277BDCD4" w14:textId="10ED6AA0" w:rsidR="006F7C50" w:rsidRPr="00346C52" w:rsidRDefault="006F7C50" w:rsidP="006F7C50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sz w:val="20"/>
                <w:szCs w:val="20"/>
              </w:rPr>
              <w:t>0.67</w:t>
            </w:r>
          </w:p>
        </w:tc>
        <w:tc>
          <w:tcPr>
            <w:tcW w:w="1134" w:type="dxa"/>
          </w:tcPr>
          <w:p w14:paraId="55D379EB" w14:textId="16555DCC" w:rsidR="006F7C50" w:rsidRPr="00346C52" w:rsidRDefault="006F7C50" w:rsidP="006F7C50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sz w:val="20"/>
                <w:szCs w:val="20"/>
              </w:rPr>
              <w:t>3.30</w:t>
            </w:r>
          </w:p>
        </w:tc>
        <w:tc>
          <w:tcPr>
            <w:tcW w:w="850" w:type="dxa"/>
          </w:tcPr>
          <w:p w14:paraId="2CF92276" w14:textId="63FC1F98" w:rsidR="006F7C50" w:rsidRPr="00346C52" w:rsidRDefault="006F7C50" w:rsidP="006F7C50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sz w:val="20"/>
                <w:szCs w:val="20"/>
              </w:rPr>
              <w:t>1.47</w:t>
            </w:r>
          </w:p>
        </w:tc>
        <w:tc>
          <w:tcPr>
            <w:tcW w:w="1134" w:type="dxa"/>
          </w:tcPr>
          <w:p w14:paraId="6CABC688" w14:textId="23173CDA" w:rsidR="006F7C50" w:rsidRPr="00346C52" w:rsidRDefault="006F7C50" w:rsidP="006F7C50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sz w:val="20"/>
                <w:szCs w:val="20"/>
              </w:rPr>
              <w:t>5.93</w:t>
            </w:r>
          </w:p>
        </w:tc>
        <w:tc>
          <w:tcPr>
            <w:tcW w:w="850" w:type="dxa"/>
          </w:tcPr>
          <w:p w14:paraId="14EC3C0E" w14:textId="4D863DA1" w:rsidR="006F7C50" w:rsidRPr="00346C52" w:rsidRDefault="006F7C50" w:rsidP="006F7C50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sz w:val="20"/>
                <w:szCs w:val="20"/>
              </w:rPr>
              <w:t>1.70</w:t>
            </w:r>
          </w:p>
        </w:tc>
      </w:tr>
      <w:tr w:rsidR="006F7C50" w:rsidRPr="00946437" w14:paraId="4D90FD71" w14:textId="77777777" w:rsidTr="006F7C50">
        <w:trPr>
          <w:trHeight w:val="315"/>
        </w:trPr>
        <w:tc>
          <w:tcPr>
            <w:tcW w:w="3111" w:type="dxa"/>
          </w:tcPr>
          <w:p w14:paraId="5C3A52EE" w14:textId="0263B192" w:rsidR="006F7C50" w:rsidRPr="00346C52" w:rsidRDefault="006F7C50" w:rsidP="006F7C50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346C52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Moderate pain</w:t>
            </w:r>
          </w:p>
        </w:tc>
        <w:tc>
          <w:tcPr>
            <w:tcW w:w="1134" w:type="dxa"/>
          </w:tcPr>
          <w:p w14:paraId="448C4FF3" w14:textId="7F204819" w:rsidR="006F7C50" w:rsidRPr="00346C52" w:rsidRDefault="006F7C50" w:rsidP="006F7C50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sz w:val="20"/>
                <w:szCs w:val="20"/>
              </w:rPr>
              <w:t>0.43</w:t>
            </w:r>
          </w:p>
        </w:tc>
        <w:tc>
          <w:tcPr>
            <w:tcW w:w="850" w:type="dxa"/>
          </w:tcPr>
          <w:p w14:paraId="55E405CD" w14:textId="147AEE55" w:rsidR="006F7C50" w:rsidRPr="00346C52" w:rsidRDefault="006F7C50" w:rsidP="006F7C50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sz w:val="20"/>
                <w:szCs w:val="20"/>
              </w:rPr>
              <w:t>0.82</w:t>
            </w:r>
          </w:p>
        </w:tc>
        <w:tc>
          <w:tcPr>
            <w:tcW w:w="1134" w:type="dxa"/>
          </w:tcPr>
          <w:p w14:paraId="27BF7239" w14:textId="5A54E4CE" w:rsidR="006F7C50" w:rsidRPr="00346C52" w:rsidRDefault="006F7C50" w:rsidP="006F7C50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sz w:val="20"/>
                <w:szCs w:val="20"/>
              </w:rPr>
              <w:t>4.03</w:t>
            </w:r>
          </w:p>
        </w:tc>
        <w:tc>
          <w:tcPr>
            <w:tcW w:w="850" w:type="dxa"/>
          </w:tcPr>
          <w:p w14:paraId="768DCBFF" w14:textId="05DAA3D5" w:rsidR="006F7C50" w:rsidRPr="00346C52" w:rsidRDefault="006F7C50" w:rsidP="006F7C50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sz w:val="20"/>
                <w:szCs w:val="20"/>
              </w:rPr>
              <w:t>1.14</w:t>
            </w:r>
          </w:p>
        </w:tc>
        <w:tc>
          <w:tcPr>
            <w:tcW w:w="1134" w:type="dxa"/>
          </w:tcPr>
          <w:p w14:paraId="38D7E6EE" w14:textId="31F71970" w:rsidR="006F7C50" w:rsidRPr="00346C52" w:rsidRDefault="006F7C50" w:rsidP="006F7C50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sz w:val="20"/>
                <w:szCs w:val="20"/>
              </w:rPr>
              <w:t>6.27</w:t>
            </w:r>
          </w:p>
        </w:tc>
        <w:tc>
          <w:tcPr>
            <w:tcW w:w="850" w:type="dxa"/>
          </w:tcPr>
          <w:p w14:paraId="4DC30483" w14:textId="6F97B042" w:rsidR="006F7C50" w:rsidRPr="00346C52" w:rsidRDefault="006F7C50" w:rsidP="006F7C50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sz w:val="20"/>
                <w:szCs w:val="20"/>
              </w:rPr>
              <w:t>1.74</w:t>
            </w:r>
          </w:p>
        </w:tc>
      </w:tr>
      <w:tr w:rsidR="006F7C50" w:rsidRPr="00946437" w14:paraId="62CF76DB" w14:textId="77777777" w:rsidTr="006F7C50">
        <w:trPr>
          <w:trHeight w:val="315"/>
        </w:trPr>
        <w:tc>
          <w:tcPr>
            <w:tcW w:w="3111" w:type="dxa"/>
          </w:tcPr>
          <w:p w14:paraId="76AD00AA" w14:textId="459FEB41" w:rsidR="006F7C50" w:rsidRPr="00346C52" w:rsidRDefault="006F7C50" w:rsidP="006F7C50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346C52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High pain</w:t>
            </w:r>
          </w:p>
        </w:tc>
        <w:tc>
          <w:tcPr>
            <w:tcW w:w="1134" w:type="dxa"/>
          </w:tcPr>
          <w:p w14:paraId="65FF6D25" w14:textId="4B15E11C" w:rsidR="006F7C50" w:rsidRPr="00346C52" w:rsidRDefault="006F7C50" w:rsidP="006F7C50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sz w:val="20"/>
                <w:szCs w:val="20"/>
              </w:rPr>
              <w:t>0.27</w:t>
            </w:r>
          </w:p>
        </w:tc>
        <w:tc>
          <w:tcPr>
            <w:tcW w:w="850" w:type="dxa"/>
          </w:tcPr>
          <w:p w14:paraId="130B1A28" w14:textId="2169CBC9" w:rsidR="006F7C50" w:rsidRPr="00346C52" w:rsidRDefault="006F7C50" w:rsidP="006F7C50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sz w:val="20"/>
                <w:szCs w:val="20"/>
              </w:rPr>
              <w:t>0.74</w:t>
            </w:r>
          </w:p>
        </w:tc>
        <w:tc>
          <w:tcPr>
            <w:tcW w:w="1134" w:type="dxa"/>
          </w:tcPr>
          <w:p w14:paraId="2BF731B8" w14:textId="2FCBD28F" w:rsidR="006F7C50" w:rsidRPr="00346C52" w:rsidRDefault="006F7C50" w:rsidP="006F7C50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sz w:val="20"/>
                <w:szCs w:val="20"/>
              </w:rPr>
              <w:t>4.60</w:t>
            </w:r>
          </w:p>
        </w:tc>
        <w:tc>
          <w:tcPr>
            <w:tcW w:w="850" w:type="dxa"/>
          </w:tcPr>
          <w:p w14:paraId="453B3ABB" w14:textId="395989EC" w:rsidR="006F7C50" w:rsidRPr="00346C52" w:rsidRDefault="006F7C50" w:rsidP="006F7C50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sz w:val="20"/>
                <w:szCs w:val="20"/>
              </w:rPr>
              <w:t>1.63</w:t>
            </w:r>
          </w:p>
        </w:tc>
        <w:tc>
          <w:tcPr>
            <w:tcW w:w="1134" w:type="dxa"/>
          </w:tcPr>
          <w:p w14:paraId="0C48FE70" w14:textId="2951B443" w:rsidR="006F7C50" w:rsidRPr="00346C52" w:rsidRDefault="006F7C50" w:rsidP="006F7C50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sz w:val="20"/>
                <w:szCs w:val="20"/>
              </w:rPr>
              <w:t>6.77</w:t>
            </w:r>
          </w:p>
        </w:tc>
        <w:tc>
          <w:tcPr>
            <w:tcW w:w="850" w:type="dxa"/>
          </w:tcPr>
          <w:p w14:paraId="6755D4BE" w14:textId="3E7D318D" w:rsidR="006F7C50" w:rsidRPr="00346C52" w:rsidRDefault="006F7C50" w:rsidP="006F7C50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sz w:val="20"/>
                <w:szCs w:val="20"/>
              </w:rPr>
              <w:t>1.22</w:t>
            </w:r>
          </w:p>
        </w:tc>
      </w:tr>
      <w:tr w:rsidR="006F7C50" w:rsidRPr="00946437" w14:paraId="62BAA4EA" w14:textId="77777777" w:rsidTr="006F7C50">
        <w:trPr>
          <w:trHeight w:val="315"/>
        </w:trPr>
        <w:tc>
          <w:tcPr>
            <w:tcW w:w="3111" w:type="dxa"/>
          </w:tcPr>
          <w:p w14:paraId="32D3DB37" w14:textId="231105D1" w:rsidR="006F7C50" w:rsidRPr="00346C52" w:rsidRDefault="006F7C50" w:rsidP="006F7C50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346C52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Very high pain</w:t>
            </w:r>
          </w:p>
        </w:tc>
        <w:tc>
          <w:tcPr>
            <w:tcW w:w="1134" w:type="dxa"/>
          </w:tcPr>
          <w:p w14:paraId="048D9D15" w14:textId="72BBA4F9" w:rsidR="006F7C50" w:rsidRPr="00346C52" w:rsidRDefault="006F7C50" w:rsidP="006F7C50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sz w:val="20"/>
                <w:szCs w:val="20"/>
              </w:rPr>
              <w:t>0.15</w:t>
            </w:r>
          </w:p>
        </w:tc>
        <w:tc>
          <w:tcPr>
            <w:tcW w:w="850" w:type="dxa"/>
          </w:tcPr>
          <w:p w14:paraId="47CFF446" w14:textId="23B4E530" w:rsidR="006F7C50" w:rsidRPr="00346C52" w:rsidRDefault="006F7C50" w:rsidP="006F7C50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sz w:val="20"/>
                <w:szCs w:val="20"/>
              </w:rPr>
              <w:t>0.35</w:t>
            </w:r>
          </w:p>
        </w:tc>
        <w:tc>
          <w:tcPr>
            <w:tcW w:w="1134" w:type="dxa"/>
          </w:tcPr>
          <w:p w14:paraId="0FDB081F" w14:textId="3B0CF1A2" w:rsidR="006F7C50" w:rsidRPr="00346C52" w:rsidRDefault="006F7C50" w:rsidP="006F7C50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sz w:val="20"/>
                <w:szCs w:val="20"/>
              </w:rPr>
              <w:t>4.80</w:t>
            </w:r>
          </w:p>
        </w:tc>
        <w:tc>
          <w:tcPr>
            <w:tcW w:w="850" w:type="dxa"/>
          </w:tcPr>
          <w:p w14:paraId="60D35198" w14:textId="7A9EB7F4" w:rsidR="006F7C50" w:rsidRPr="00346C52" w:rsidRDefault="006F7C50" w:rsidP="006F7C50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sz w:val="20"/>
                <w:szCs w:val="20"/>
              </w:rPr>
              <w:t>1.52</w:t>
            </w:r>
          </w:p>
        </w:tc>
        <w:tc>
          <w:tcPr>
            <w:tcW w:w="1134" w:type="dxa"/>
          </w:tcPr>
          <w:p w14:paraId="25EE273C" w14:textId="63E2C570" w:rsidR="006F7C50" w:rsidRPr="00346C52" w:rsidRDefault="006F7C50" w:rsidP="006F7C50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sz w:val="20"/>
                <w:szCs w:val="20"/>
              </w:rPr>
              <w:t>7.17</w:t>
            </w:r>
          </w:p>
        </w:tc>
        <w:tc>
          <w:tcPr>
            <w:tcW w:w="850" w:type="dxa"/>
          </w:tcPr>
          <w:p w14:paraId="3C63FBAB" w14:textId="0DBD4404" w:rsidR="006F7C50" w:rsidRPr="00346C52" w:rsidRDefault="006F7C50" w:rsidP="006F7C50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sz w:val="20"/>
                <w:szCs w:val="20"/>
              </w:rPr>
              <w:t>1.29</w:t>
            </w:r>
          </w:p>
        </w:tc>
      </w:tr>
      <w:tr w:rsidR="00490A65" w:rsidRPr="00946437" w14:paraId="51E27420" w14:textId="77777777" w:rsidTr="006F7C50">
        <w:trPr>
          <w:trHeight w:val="315"/>
        </w:trPr>
        <w:tc>
          <w:tcPr>
            <w:tcW w:w="3111" w:type="dxa"/>
          </w:tcPr>
          <w:p w14:paraId="040547E2" w14:textId="5F18EE4D" w:rsidR="00490A65" w:rsidRPr="00946437" w:rsidRDefault="00490A65" w:rsidP="00490A65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214CF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Average </w:t>
            </w:r>
            <w:r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second</w:t>
            </w:r>
            <w:r w:rsidRPr="009214CF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 block</w:t>
            </w:r>
          </w:p>
        </w:tc>
        <w:tc>
          <w:tcPr>
            <w:tcW w:w="1134" w:type="dxa"/>
          </w:tcPr>
          <w:p w14:paraId="59A353BC" w14:textId="77777777" w:rsidR="00490A65" w:rsidRPr="00EF5639" w:rsidRDefault="00490A65" w:rsidP="00490A65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</w:tcPr>
          <w:p w14:paraId="69D03AB2" w14:textId="77777777" w:rsidR="00490A65" w:rsidRPr="00EF5639" w:rsidRDefault="00490A65" w:rsidP="00490A65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</w:tcPr>
          <w:p w14:paraId="7468B1FA" w14:textId="77777777" w:rsidR="00490A65" w:rsidRPr="00EF5639" w:rsidRDefault="00490A65" w:rsidP="00490A65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</w:tcPr>
          <w:p w14:paraId="6F80B290" w14:textId="77777777" w:rsidR="00490A65" w:rsidRPr="00EF5639" w:rsidRDefault="00490A65" w:rsidP="00490A65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</w:tcPr>
          <w:p w14:paraId="374F2A23" w14:textId="77777777" w:rsidR="00490A65" w:rsidRPr="00EF5639" w:rsidRDefault="00490A65" w:rsidP="00490A65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</w:tcPr>
          <w:p w14:paraId="731042E0" w14:textId="77777777" w:rsidR="00490A65" w:rsidRPr="00EF5639" w:rsidRDefault="00490A65" w:rsidP="00490A65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highlight w:val="yellow"/>
                <w:lang w:val="en-US"/>
              </w:rPr>
            </w:pPr>
          </w:p>
        </w:tc>
      </w:tr>
      <w:tr w:rsidR="00F273CC" w:rsidRPr="00946437" w14:paraId="79DF1F0A" w14:textId="77777777" w:rsidTr="00EF5639">
        <w:trPr>
          <w:trHeight w:val="315"/>
        </w:trPr>
        <w:tc>
          <w:tcPr>
            <w:tcW w:w="3111" w:type="dxa"/>
          </w:tcPr>
          <w:p w14:paraId="59B81C8C" w14:textId="5A7AF5D5" w:rsidR="00F273CC" w:rsidRPr="00946437" w:rsidRDefault="00F273CC" w:rsidP="00F273CC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No pain</w:t>
            </w:r>
          </w:p>
        </w:tc>
        <w:tc>
          <w:tcPr>
            <w:tcW w:w="1134" w:type="dxa"/>
            <w:vAlign w:val="bottom"/>
          </w:tcPr>
          <w:p w14:paraId="072C0B0B" w14:textId="59471065" w:rsidR="00F273CC" w:rsidRPr="00346C52" w:rsidRDefault="00F273CC" w:rsidP="00F273CC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vAlign w:val="bottom"/>
          </w:tcPr>
          <w:p w14:paraId="3FB052DA" w14:textId="164CDDEB" w:rsidR="00F273CC" w:rsidRPr="00346C52" w:rsidRDefault="00F273CC" w:rsidP="00F273CC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34" w:type="dxa"/>
            <w:vAlign w:val="bottom"/>
          </w:tcPr>
          <w:p w14:paraId="6A675553" w14:textId="5F7968BC" w:rsidR="00F273CC" w:rsidRPr="00346C52" w:rsidRDefault="00F273CC" w:rsidP="00F273CC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850" w:type="dxa"/>
            <w:vAlign w:val="bottom"/>
          </w:tcPr>
          <w:p w14:paraId="19415315" w14:textId="4FB3EECE" w:rsidR="00F273CC" w:rsidRPr="00346C52" w:rsidRDefault="00F273CC" w:rsidP="00F273CC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134" w:type="dxa"/>
            <w:vAlign w:val="bottom"/>
          </w:tcPr>
          <w:p w14:paraId="7A1CFEC1" w14:textId="22B7BBB3" w:rsidR="00F273CC" w:rsidRPr="00346C52" w:rsidRDefault="00F273CC" w:rsidP="00F273CC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850" w:type="dxa"/>
            <w:vAlign w:val="bottom"/>
          </w:tcPr>
          <w:p w14:paraId="45661FCF" w14:textId="7DA87C51" w:rsidR="00F273CC" w:rsidRPr="00346C52" w:rsidRDefault="00F273CC" w:rsidP="00F273CC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color w:val="000000"/>
                <w:sz w:val="20"/>
                <w:szCs w:val="20"/>
              </w:rPr>
              <w:t>1.98</w:t>
            </w:r>
          </w:p>
        </w:tc>
      </w:tr>
      <w:tr w:rsidR="00F273CC" w:rsidRPr="00946437" w14:paraId="2933D788" w14:textId="77777777" w:rsidTr="00EF5639">
        <w:trPr>
          <w:trHeight w:val="315"/>
        </w:trPr>
        <w:tc>
          <w:tcPr>
            <w:tcW w:w="3111" w:type="dxa"/>
          </w:tcPr>
          <w:p w14:paraId="62F4B223" w14:textId="3A35E1DE" w:rsidR="00F273CC" w:rsidRPr="00946437" w:rsidRDefault="00F273CC" w:rsidP="00F273CC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Low pain</w:t>
            </w:r>
          </w:p>
        </w:tc>
        <w:tc>
          <w:tcPr>
            <w:tcW w:w="1134" w:type="dxa"/>
            <w:vAlign w:val="bottom"/>
          </w:tcPr>
          <w:p w14:paraId="6062D98E" w14:textId="1DEA3114" w:rsidR="00F273CC" w:rsidRPr="00346C52" w:rsidRDefault="00F273CC" w:rsidP="00F273CC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  <w:vAlign w:val="bottom"/>
          </w:tcPr>
          <w:p w14:paraId="4B410B8E" w14:textId="3C69824A" w:rsidR="00F273CC" w:rsidRPr="00346C52" w:rsidRDefault="00F273CC" w:rsidP="00F273CC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34" w:type="dxa"/>
            <w:vAlign w:val="bottom"/>
          </w:tcPr>
          <w:p w14:paraId="196520CD" w14:textId="44DD2E00" w:rsidR="00F273CC" w:rsidRPr="00346C52" w:rsidRDefault="00F273CC" w:rsidP="00F273CC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850" w:type="dxa"/>
            <w:vAlign w:val="bottom"/>
          </w:tcPr>
          <w:p w14:paraId="57A8269F" w14:textId="743A95AE" w:rsidR="00F273CC" w:rsidRPr="00346C52" w:rsidRDefault="00F273CC" w:rsidP="00F273CC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134" w:type="dxa"/>
            <w:vAlign w:val="bottom"/>
          </w:tcPr>
          <w:p w14:paraId="68DE8CE8" w14:textId="43B63BC4" w:rsidR="00F273CC" w:rsidRPr="00346C52" w:rsidRDefault="00F273CC" w:rsidP="00F273CC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850" w:type="dxa"/>
            <w:vAlign w:val="bottom"/>
          </w:tcPr>
          <w:p w14:paraId="3CD096BE" w14:textId="411FB049" w:rsidR="00F273CC" w:rsidRPr="00346C52" w:rsidRDefault="00F273CC" w:rsidP="00F273CC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color w:val="000000"/>
                <w:sz w:val="20"/>
                <w:szCs w:val="20"/>
              </w:rPr>
              <w:t>1.70</w:t>
            </w:r>
          </w:p>
        </w:tc>
      </w:tr>
      <w:tr w:rsidR="00F273CC" w:rsidRPr="00946437" w14:paraId="50C18035" w14:textId="77777777" w:rsidTr="00EF5639">
        <w:trPr>
          <w:trHeight w:val="315"/>
        </w:trPr>
        <w:tc>
          <w:tcPr>
            <w:tcW w:w="3111" w:type="dxa"/>
          </w:tcPr>
          <w:p w14:paraId="56BF3B8B" w14:textId="4026D44B" w:rsidR="00F273CC" w:rsidRPr="00946437" w:rsidRDefault="00F273CC" w:rsidP="00F273CC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Moderate pain</w:t>
            </w:r>
          </w:p>
        </w:tc>
        <w:tc>
          <w:tcPr>
            <w:tcW w:w="1134" w:type="dxa"/>
            <w:vAlign w:val="bottom"/>
          </w:tcPr>
          <w:p w14:paraId="015C3863" w14:textId="36B8294D" w:rsidR="00F273CC" w:rsidRPr="00346C52" w:rsidRDefault="00F273CC" w:rsidP="00F273CC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0" w:type="dxa"/>
            <w:vAlign w:val="bottom"/>
          </w:tcPr>
          <w:p w14:paraId="49EBEF3A" w14:textId="52152F56" w:rsidR="00F273CC" w:rsidRPr="00346C52" w:rsidRDefault="00F273CC" w:rsidP="00F273CC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34" w:type="dxa"/>
            <w:vAlign w:val="bottom"/>
          </w:tcPr>
          <w:p w14:paraId="7B4565ED" w14:textId="068D32B2" w:rsidR="00F273CC" w:rsidRPr="00346C52" w:rsidRDefault="00F273CC" w:rsidP="00F273CC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850" w:type="dxa"/>
            <w:vAlign w:val="bottom"/>
          </w:tcPr>
          <w:p w14:paraId="306422F2" w14:textId="71DE7B27" w:rsidR="00F273CC" w:rsidRPr="00346C52" w:rsidRDefault="00F273CC" w:rsidP="00F273CC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34" w:type="dxa"/>
            <w:vAlign w:val="bottom"/>
          </w:tcPr>
          <w:p w14:paraId="0C9D5C7C" w14:textId="77BAB170" w:rsidR="00F273CC" w:rsidRPr="00346C52" w:rsidRDefault="00F273CC" w:rsidP="00F273CC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850" w:type="dxa"/>
            <w:vAlign w:val="bottom"/>
          </w:tcPr>
          <w:p w14:paraId="0BF1A7DD" w14:textId="50361C7C" w:rsidR="00F273CC" w:rsidRPr="00346C52" w:rsidRDefault="00F273CC" w:rsidP="00F273CC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color w:val="000000"/>
                <w:sz w:val="20"/>
                <w:szCs w:val="20"/>
              </w:rPr>
              <w:t>1.57</w:t>
            </w:r>
          </w:p>
        </w:tc>
      </w:tr>
      <w:tr w:rsidR="00F273CC" w:rsidRPr="00946437" w14:paraId="5C2105C7" w14:textId="77777777" w:rsidTr="00EF5639">
        <w:trPr>
          <w:trHeight w:val="315"/>
        </w:trPr>
        <w:tc>
          <w:tcPr>
            <w:tcW w:w="3111" w:type="dxa"/>
          </w:tcPr>
          <w:p w14:paraId="365E5548" w14:textId="2CAB2880" w:rsidR="00F273CC" w:rsidRPr="00946437" w:rsidRDefault="00F273CC" w:rsidP="00F273CC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High pain</w:t>
            </w:r>
          </w:p>
        </w:tc>
        <w:tc>
          <w:tcPr>
            <w:tcW w:w="1134" w:type="dxa"/>
            <w:vAlign w:val="bottom"/>
          </w:tcPr>
          <w:p w14:paraId="5BFA6E24" w14:textId="11C5D135" w:rsidR="00F273CC" w:rsidRPr="00346C52" w:rsidRDefault="00F273CC" w:rsidP="00F273CC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  <w:vAlign w:val="bottom"/>
          </w:tcPr>
          <w:p w14:paraId="316043C1" w14:textId="6CF7A55C" w:rsidR="00F273CC" w:rsidRPr="00346C52" w:rsidRDefault="00F273CC" w:rsidP="00F273CC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34" w:type="dxa"/>
            <w:vAlign w:val="bottom"/>
          </w:tcPr>
          <w:p w14:paraId="5514136F" w14:textId="7F27729D" w:rsidR="00F273CC" w:rsidRPr="00346C52" w:rsidRDefault="00F273CC" w:rsidP="00F273CC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850" w:type="dxa"/>
            <w:vAlign w:val="bottom"/>
          </w:tcPr>
          <w:p w14:paraId="7E3A7EBC" w14:textId="2764DD29" w:rsidR="00F273CC" w:rsidRPr="00346C52" w:rsidRDefault="00F273CC" w:rsidP="00F273CC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34" w:type="dxa"/>
            <w:vAlign w:val="bottom"/>
          </w:tcPr>
          <w:p w14:paraId="251CE457" w14:textId="46EF9232" w:rsidR="00F273CC" w:rsidRPr="00346C52" w:rsidRDefault="00F273CC" w:rsidP="00F273CC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850" w:type="dxa"/>
            <w:vAlign w:val="bottom"/>
          </w:tcPr>
          <w:p w14:paraId="6070A2C3" w14:textId="6FC85723" w:rsidR="00F273CC" w:rsidRPr="00346C52" w:rsidRDefault="00F273CC" w:rsidP="00F273CC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color w:val="000000"/>
                <w:sz w:val="20"/>
                <w:szCs w:val="20"/>
              </w:rPr>
              <w:t>1.45</w:t>
            </w:r>
          </w:p>
        </w:tc>
      </w:tr>
      <w:tr w:rsidR="00F273CC" w:rsidRPr="00946437" w14:paraId="2A5E67FF" w14:textId="77777777" w:rsidTr="00EF5639">
        <w:trPr>
          <w:trHeight w:val="315"/>
        </w:trPr>
        <w:tc>
          <w:tcPr>
            <w:tcW w:w="3111" w:type="dxa"/>
          </w:tcPr>
          <w:p w14:paraId="4F8EC51E" w14:textId="3D3D7584" w:rsidR="00F273CC" w:rsidRPr="00946437" w:rsidRDefault="00F273CC" w:rsidP="00F273CC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Very high pain</w:t>
            </w:r>
          </w:p>
        </w:tc>
        <w:tc>
          <w:tcPr>
            <w:tcW w:w="1134" w:type="dxa"/>
            <w:vAlign w:val="bottom"/>
          </w:tcPr>
          <w:p w14:paraId="332CE7F1" w14:textId="738FA2B8" w:rsidR="00F273CC" w:rsidRPr="00346C52" w:rsidRDefault="00F273CC" w:rsidP="00F273CC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vAlign w:val="bottom"/>
          </w:tcPr>
          <w:p w14:paraId="5CCACC6F" w14:textId="6862670D" w:rsidR="00F273CC" w:rsidRPr="00346C52" w:rsidRDefault="00F273CC" w:rsidP="00F273CC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4" w:type="dxa"/>
            <w:vAlign w:val="bottom"/>
          </w:tcPr>
          <w:p w14:paraId="6B11ADE4" w14:textId="63852590" w:rsidR="00F273CC" w:rsidRPr="00346C52" w:rsidRDefault="00F273CC" w:rsidP="00F273CC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850" w:type="dxa"/>
            <w:vAlign w:val="bottom"/>
          </w:tcPr>
          <w:p w14:paraId="2048EF6D" w14:textId="05FF03F2" w:rsidR="00F273CC" w:rsidRPr="00346C52" w:rsidRDefault="00F273CC" w:rsidP="00F273CC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134" w:type="dxa"/>
            <w:vAlign w:val="bottom"/>
          </w:tcPr>
          <w:p w14:paraId="2915FC25" w14:textId="73C3C4C9" w:rsidR="00F273CC" w:rsidRPr="00346C52" w:rsidRDefault="00F273CC" w:rsidP="00F273CC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850" w:type="dxa"/>
            <w:vAlign w:val="bottom"/>
          </w:tcPr>
          <w:p w14:paraId="4B76DF39" w14:textId="38614297" w:rsidR="00F273CC" w:rsidRPr="00346C52" w:rsidRDefault="00F273CC" w:rsidP="00F273CC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color w:val="000000"/>
                <w:sz w:val="20"/>
                <w:szCs w:val="20"/>
              </w:rPr>
              <w:t>1.51</w:t>
            </w:r>
          </w:p>
        </w:tc>
      </w:tr>
    </w:tbl>
    <w:p w14:paraId="6E8A275C" w14:textId="77777777" w:rsidR="00747984" w:rsidRPr="00946437" w:rsidRDefault="00747984" w:rsidP="00747984">
      <w:pP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  <w:bookmarkStart w:id="0" w:name="_heading=h.30j0zll" w:colFirst="0" w:colLast="0"/>
      <w:bookmarkEnd w:id="0"/>
      <w:r w:rsidRPr="00946437">
        <w:rPr>
          <w:rFonts w:ascii="Arial Nova Light" w:eastAsia="Arial Nova Light" w:hAnsi="Arial Nova Light" w:cs="Arial Nova Light"/>
          <w:i/>
          <w:sz w:val="20"/>
          <w:szCs w:val="20"/>
          <w:lang w:val="en-US"/>
        </w:rPr>
        <w:t>Note</w:t>
      </w:r>
      <w:r w:rsidRPr="00946437">
        <w:rPr>
          <w:rFonts w:ascii="Arial Nova Light" w:eastAsia="Arial Nova Light" w:hAnsi="Arial Nova Light" w:cs="Arial Nova Light"/>
          <w:sz w:val="20"/>
          <w:szCs w:val="20"/>
          <w:lang w:val="en-US"/>
        </w:rPr>
        <w:t>. Pain intensity was rated on an 11-point numerical rating scale, where 0 means no pain at all, 2 means low pain, 4 means moderate pain, 6 means high pain, 8 means very high pain, and 10 means the most intense pain imaginable.</w:t>
      </w:r>
    </w:p>
    <w:p w14:paraId="4514D920" w14:textId="77777777" w:rsidR="00747984" w:rsidRPr="00946437" w:rsidRDefault="00747984" w:rsidP="0074798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</w:p>
    <w:p w14:paraId="58F00C37" w14:textId="77777777" w:rsidR="007B2769" w:rsidRDefault="007B2769">
      <w:pPr>
        <w:spacing w:after="160" w:line="259" w:lineRule="auto"/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</w:pPr>
      <w:r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br w:type="page"/>
      </w:r>
    </w:p>
    <w:p w14:paraId="1850F0A1" w14:textId="3A9DF5EB" w:rsidR="00747984" w:rsidRPr="00946437" w:rsidRDefault="00CA0BAF" w:rsidP="00747984">
      <w:pPr>
        <w:keepNext/>
        <w:keepLines/>
        <w:spacing w:after="120" w:line="240" w:lineRule="auto"/>
        <w:outlineLvl w:val="1"/>
        <w:rPr>
          <w:rFonts w:ascii="Arial Nova Light" w:eastAsia="Times New Roman" w:hAnsi="Arial Nova Light" w:cs="Times New Roman"/>
          <w:i/>
          <w:sz w:val="20"/>
          <w:szCs w:val="26"/>
          <w:lang w:val="en-US"/>
        </w:rPr>
      </w:pPr>
      <w:r w:rsidRPr="00CA0BAF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lastRenderedPageBreak/>
        <w:t>tableS</w:t>
      </w:r>
      <w:r w:rsidR="00747984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3</w:t>
      </w:r>
      <w:r w:rsidR="00747984" w:rsidRPr="00946437">
        <w:rPr>
          <w:rFonts w:ascii="Arial Nova Light" w:eastAsia="Times New Roman" w:hAnsi="Arial Nova Light" w:cs="Times New Roman"/>
          <w:sz w:val="20"/>
          <w:szCs w:val="26"/>
          <w:lang w:val="en-US"/>
        </w:rPr>
        <w:t>. Mean affective response ratings and standard deviation (SD) per cue and stimulus intensity in study 1.</w:t>
      </w:r>
    </w:p>
    <w:tbl>
      <w:tblPr>
        <w:tblW w:w="7483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20" w:firstRow="1" w:lastRow="0" w:firstColumn="0" w:lastColumn="0" w:noHBand="1" w:noVBand="1"/>
      </w:tblPr>
      <w:tblGrid>
        <w:gridCol w:w="1531"/>
        <w:gridCol w:w="1134"/>
        <w:gridCol w:w="850"/>
        <w:gridCol w:w="1134"/>
        <w:gridCol w:w="850"/>
        <w:gridCol w:w="1134"/>
        <w:gridCol w:w="850"/>
      </w:tblGrid>
      <w:tr w:rsidR="00747984" w:rsidRPr="00CF0BC6" w14:paraId="50ACB7C0" w14:textId="77777777" w:rsidTr="00490A65">
        <w:trPr>
          <w:trHeight w:val="315"/>
        </w:trPr>
        <w:tc>
          <w:tcPr>
            <w:tcW w:w="1531" w:type="dxa"/>
          </w:tcPr>
          <w:p w14:paraId="742C084F" w14:textId="77777777" w:rsidR="00747984" w:rsidRPr="00EF5639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Pain prediction</w:t>
            </w:r>
          </w:p>
        </w:tc>
        <w:tc>
          <w:tcPr>
            <w:tcW w:w="1984" w:type="dxa"/>
            <w:gridSpan w:val="2"/>
          </w:tcPr>
          <w:p w14:paraId="5847A4E6" w14:textId="77777777" w:rsidR="00747984" w:rsidRPr="00EF5639" w:rsidRDefault="00747984" w:rsidP="00A312B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Non-painful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br/>
              <w:t>stimulus</w:t>
            </w:r>
          </w:p>
        </w:tc>
        <w:tc>
          <w:tcPr>
            <w:tcW w:w="1984" w:type="dxa"/>
            <w:gridSpan w:val="2"/>
          </w:tcPr>
          <w:p w14:paraId="4F8E0277" w14:textId="77777777" w:rsidR="00747984" w:rsidRPr="00EF5639" w:rsidRDefault="00747984" w:rsidP="00A312B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Moderately painful stimulus</w:t>
            </w:r>
          </w:p>
        </w:tc>
        <w:tc>
          <w:tcPr>
            <w:tcW w:w="1984" w:type="dxa"/>
            <w:gridSpan w:val="2"/>
          </w:tcPr>
          <w:p w14:paraId="16017330" w14:textId="77777777" w:rsidR="00747984" w:rsidRPr="00EF5639" w:rsidRDefault="00747984" w:rsidP="00A312B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Very highly painful stimulus</w:t>
            </w:r>
          </w:p>
        </w:tc>
      </w:tr>
      <w:tr w:rsidR="00747984" w:rsidRPr="00946437" w14:paraId="2C178CF9" w14:textId="77777777" w:rsidTr="00490A65">
        <w:trPr>
          <w:trHeight w:val="315"/>
        </w:trPr>
        <w:tc>
          <w:tcPr>
            <w:tcW w:w="1531" w:type="dxa"/>
          </w:tcPr>
          <w:p w14:paraId="0D122D40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D5EA454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</w:tcPr>
          <w:p w14:paraId="02D2E736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1134" w:type="dxa"/>
          </w:tcPr>
          <w:p w14:paraId="6FFCBB09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</w:tcPr>
          <w:p w14:paraId="4DA03FDB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1134" w:type="dxa"/>
          </w:tcPr>
          <w:p w14:paraId="17BEA195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</w:tcPr>
          <w:p w14:paraId="07498F9F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SD</w:t>
            </w:r>
          </w:p>
        </w:tc>
      </w:tr>
      <w:tr w:rsidR="00747984" w:rsidRPr="00946437" w14:paraId="24DF863F" w14:textId="77777777" w:rsidTr="00490A65">
        <w:trPr>
          <w:trHeight w:val="315"/>
        </w:trPr>
        <w:tc>
          <w:tcPr>
            <w:tcW w:w="1531" w:type="dxa"/>
          </w:tcPr>
          <w:p w14:paraId="1E87E781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No pain</w:t>
            </w:r>
          </w:p>
        </w:tc>
        <w:tc>
          <w:tcPr>
            <w:tcW w:w="1134" w:type="dxa"/>
          </w:tcPr>
          <w:p w14:paraId="5EC8F86F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2.61</w:t>
            </w:r>
          </w:p>
        </w:tc>
        <w:tc>
          <w:tcPr>
            <w:tcW w:w="850" w:type="dxa"/>
          </w:tcPr>
          <w:p w14:paraId="5EEF997B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134" w:type="dxa"/>
          </w:tcPr>
          <w:p w14:paraId="28DFF7C0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18</w:t>
            </w:r>
          </w:p>
        </w:tc>
        <w:tc>
          <w:tcPr>
            <w:tcW w:w="850" w:type="dxa"/>
          </w:tcPr>
          <w:p w14:paraId="33304217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134" w:type="dxa"/>
          </w:tcPr>
          <w:p w14:paraId="5D642ED1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55</w:t>
            </w:r>
          </w:p>
        </w:tc>
        <w:tc>
          <w:tcPr>
            <w:tcW w:w="850" w:type="dxa"/>
          </w:tcPr>
          <w:p w14:paraId="6764E62F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44</w:t>
            </w:r>
          </w:p>
        </w:tc>
      </w:tr>
      <w:tr w:rsidR="00747984" w:rsidRPr="00946437" w14:paraId="7E81116D" w14:textId="77777777" w:rsidTr="00490A65">
        <w:trPr>
          <w:trHeight w:val="315"/>
        </w:trPr>
        <w:tc>
          <w:tcPr>
            <w:tcW w:w="1531" w:type="dxa"/>
          </w:tcPr>
          <w:p w14:paraId="2E2DEB51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Low pain</w:t>
            </w:r>
          </w:p>
        </w:tc>
        <w:tc>
          <w:tcPr>
            <w:tcW w:w="1134" w:type="dxa"/>
          </w:tcPr>
          <w:p w14:paraId="32A94065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2.65</w:t>
            </w:r>
          </w:p>
        </w:tc>
        <w:tc>
          <w:tcPr>
            <w:tcW w:w="850" w:type="dxa"/>
          </w:tcPr>
          <w:p w14:paraId="22181E7D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134" w:type="dxa"/>
          </w:tcPr>
          <w:p w14:paraId="125652F1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50</w:t>
            </w:r>
          </w:p>
        </w:tc>
        <w:tc>
          <w:tcPr>
            <w:tcW w:w="850" w:type="dxa"/>
          </w:tcPr>
          <w:p w14:paraId="14B89D81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134" w:type="dxa"/>
          </w:tcPr>
          <w:p w14:paraId="097F08F3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79</w:t>
            </w:r>
          </w:p>
        </w:tc>
        <w:tc>
          <w:tcPr>
            <w:tcW w:w="850" w:type="dxa"/>
          </w:tcPr>
          <w:p w14:paraId="698716C2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34</w:t>
            </w:r>
          </w:p>
        </w:tc>
      </w:tr>
      <w:tr w:rsidR="00747984" w:rsidRPr="00946437" w14:paraId="35680BD5" w14:textId="77777777" w:rsidTr="00490A65">
        <w:trPr>
          <w:trHeight w:val="315"/>
        </w:trPr>
        <w:tc>
          <w:tcPr>
            <w:tcW w:w="1531" w:type="dxa"/>
          </w:tcPr>
          <w:p w14:paraId="38867397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Moderate pain</w:t>
            </w:r>
          </w:p>
        </w:tc>
        <w:tc>
          <w:tcPr>
            <w:tcW w:w="1134" w:type="dxa"/>
          </w:tcPr>
          <w:p w14:paraId="190D3E66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2.80</w:t>
            </w:r>
          </w:p>
        </w:tc>
        <w:tc>
          <w:tcPr>
            <w:tcW w:w="850" w:type="dxa"/>
          </w:tcPr>
          <w:p w14:paraId="2C1FA107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134" w:type="dxa"/>
          </w:tcPr>
          <w:p w14:paraId="54715871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2.03</w:t>
            </w:r>
          </w:p>
        </w:tc>
        <w:tc>
          <w:tcPr>
            <w:tcW w:w="850" w:type="dxa"/>
          </w:tcPr>
          <w:p w14:paraId="1B5ACB28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134" w:type="dxa"/>
          </w:tcPr>
          <w:p w14:paraId="05308AC9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20</w:t>
            </w:r>
          </w:p>
        </w:tc>
        <w:tc>
          <w:tcPr>
            <w:tcW w:w="850" w:type="dxa"/>
          </w:tcPr>
          <w:p w14:paraId="3248FEE9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52</w:t>
            </w:r>
          </w:p>
        </w:tc>
      </w:tr>
      <w:tr w:rsidR="00747984" w:rsidRPr="00946437" w14:paraId="755C67AC" w14:textId="77777777" w:rsidTr="00490A65">
        <w:trPr>
          <w:trHeight w:val="315"/>
        </w:trPr>
        <w:tc>
          <w:tcPr>
            <w:tcW w:w="1531" w:type="dxa"/>
          </w:tcPr>
          <w:p w14:paraId="739AC663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High pain</w:t>
            </w:r>
          </w:p>
        </w:tc>
        <w:tc>
          <w:tcPr>
            <w:tcW w:w="1134" w:type="dxa"/>
          </w:tcPr>
          <w:p w14:paraId="13B9C645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3.30</w:t>
            </w:r>
          </w:p>
        </w:tc>
        <w:tc>
          <w:tcPr>
            <w:tcW w:w="850" w:type="dxa"/>
          </w:tcPr>
          <w:p w14:paraId="58F7F3BF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134" w:type="dxa"/>
          </w:tcPr>
          <w:p w14:paraId="3B4EC672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2.48</w:t>
            </w:r>
          </w:p>
        </w:tc>
        <w:tc>
          <w:tcPr>
            <w:tcW w:w="850" w:type="dxa"/>
          </w:tcPr>
          <w:p w14:paraId="581FD802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134" w:type="dxa"/>
          </w:tcPr>
          <w:p w14:paraId="58AEA156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63</w:t>
            </w:r>
          </w:p>
        </w:tc>
        <w:tc>
          <w:tcPr>
            <w:tcW w:w="850" w:type="dxa"/>
          </w:tcPr>
          <w:p w14:paraId="3E704D90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51</w:t>
            </w:r>
          </w:p>
        </w:tc>
      </w:tr>
      <w:tr w:rsidR="00747984" w:rsidRPr="00946437" w14:paraId="3E65AEF7" w14:textId="77777777" w:rsidTr="00490A65">
        <w:trPr>
          <w:trHeight w:val="315"/>
        </w:trPr>
        <w:tc>
          <w:tcPr>
            <w:tcW w:w="1531" w:type="dxa"/>
          </w:tcPr>
          <w:p w14:paraId="750233EE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Very high pain</w:t>
            </w:r>
          </w:p>
        </w:tc>
        <w:tc>
          <w:tcPr>
            <w:tcW w:w="1134" w:type="dxa"/>
          </w:tcPr>
          <w:p w14:paraId="708F3ACD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3.49</w:t>
            </w:r>
          </w:p>
        </w:tc>
        <w:tc>
          <w:tcPr>
            <w:tcW w:w="850" w:type="dxa"/>
          </w:tcPr>
          <w:p w14:paraId="41CFC8BA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134" w:type="dxa"/>
          </w:tcPr>
          <w:p w14:paraId="5B5463F5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2.70</w:t>
            </w:r>
          </w:p>
        </w:tc>
        <w:tc>
          <w:tcPr>
            <w:tcW w:w="850" w:type="dxa"/>
          </w:tcPr>
          <w:p w14:paraId="4F8B866B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134" w:type="dxa"/>
          </w:tcPr>
          <w:p w14:paraId="36B09D99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89</w:t>
            </w:r>
          </w:p>
        </w:tc>
        <w:tc>
          <w:tcPr>
            <w:tcW w:w="850" w:type="dxa"/>
          </w:tcPr>
          <w:p w14:paraId="309AD18C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48</w:t>
            </w:r>
          </w:p>
        </w:tc>
      </w:tr>
    </w:tbl>
    <w:p w14:paraId="5DF62207" w14:textId="77777777" w:rsidR="00747984" w:rsidRPr="00946437" w:rsidRDefault="00747984" w:rsidP="00747984">
      <w:pP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  <w:r w:rsidRPr="00946437">
        <w:rPr>
          <w:rFonts w:ascii="Arial Nova Light" w:eastAsia="Arial Nova Light" w:hAnsi="Arial Nova Light" w:cs="Arial Nova Light"/>
          <w:i/>
          <w:sz w:val="20"/>
          <w:szCs w:val="20"/>
          <w:lang w:val="en-US"/>
        </w:rPr>
        <w:t>Note</w:t>
      </w:r>
      <w:r w:rsidRPr="00946437">
        <w:rPr>
          <w:rFonts w:ascii="Arial Nova Light" w:eastAsia="Arial Nova Light" w:hAnsi="Arial Nova Light" w:cs="Arial Nova Light"/>
          <w:sz w:val="20"/>
          <w:szCs w:val="20"/>
          <w:lang w:val="en-US"/>
        </w:rPr>
        <w:t>. Affective responses to experiencing the predicted pain stimuli were measured on a 5-point Likert scale ranging from 0 = very disappointed, 1 = disappointed, 2 = neutral, 3 = relieved, to 4 = very relieved.</w:t>
      </w:r>
    </w:p>
    <w:p w14:paraId="468460C0" w14:textId="77777777" w:rsidR="00747984" w:rsidRPr="00946437" w:rsidRDefault="00747984" w:rsidP="0074798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</w:p>
    <w:p w14:paraId="61242495" w14:textId="0D660ADE" w:rsidR="00747984" w:rsidRDefault="00747984" w:rsidP="00747984">
      <w:pPr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</w:pPr>
    </w:p>
    <w:p w14:paraId="429C651C" w14:textId="2D59E408" w:rsidR="00747984" w:rsidRPr="00946437" w:rsidRDefault="00CA0BAF" w:rsidP="00747984">
      <w:pPr>
        <w:keepNext/>
        <w:keepLines/>
        <w:spacing w:after="120" w:line="240" w:lineRule="auto"/>
        <w:outlineLvl w:val="1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  <w:r w:rsidRPr="00CA0BAF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tableS</w:t>
      </w:r>
      <w:r w:rsidR="00747984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4</w:t>
      </w:r>
      <w:r w:rsidR="00747984" w:rsidRPr="00946437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.</w:t>
      </w:r>
      <w:r w:rsidR="00747984" w:rsidRPr="00946437">
        <w:rPr>
          <w:rFonts w:ascii="Arial Nova Light" w:eastAsia="Times New Roman" w:hAnsi="Arial Nova Light" w:cs="Times New Roman"/>
          <w:sz w:val="20"/>
          <w:szCs w:val="26"/>
          <w:lang w:val="en-US"/>
        </w:rPr>
        <w:t xml:space="preserve"> Full test results pairwise comparisons pain intensity ratings</w:t>
      </w:r>
      <w:r w:rsidR="00A919F9">
        <w:rPr>
          <w:rFonts w:ascii="Arial Nova Light" w:eastAsia="Times New Roman" w:hAnsi="Arial Nova Light" w:cs="Times New Roman"/>
          <w:sz w:val="20"/>
          <w:szCs w:val="26"/>
          <w:lang w:val="en-US"/>
        </w:rPr>
        <w:t xml:space="preserve"> (primary outcome)</w:t>
      </w:r>
      <w:r w:rsidR="00747984" w:rsidRPr="00946437">
        <w:rPr>
          <w:rFonts w:ascii="Arial Nova Light" w:eastAsia="Times New Roman" w:hAnsi="Arial Nova Light" w:cs="Times New Roman"/>
          <w:sz w:val="20"/>
          <w:szCs w:val="26"/>
          <w:lang w:val="en-US"/>
        </w:rPr>
        <w:t xml:space="preserve"> in study 1.</w:t>
      </w:r>
    </w:p>
    <w:tbl>
      <w:tblPr>
        <w:tblW w:w="9494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20" w:firstRow="1" w:lastRow="0" w:firstColumn="0" w:lastColumn="0" w:noHBand="1" w:noVBand="1"/>
      </w:tblPr>
      <w:tblGrid>
        <w:gridCol w:w="1587"/>
        <w:gridCol w:w="2636"/>
        <w:gridCol w:w="2636"/>
        <w:gridCol w:w="2635"/>
      </w:tblGrid>
      <w:tr w:rsidR="00747984" w:rsidRPr="003C6D48" w14:paraId="058B01E9" w14:textId="77777777" w:rsidTr="00A312B9">
        <w:trPr>
          <w:trHeight w:val="399"/>
        </w:trPr>
        <w:tc>
          <w:tcPr>
            <w:tcW w:w="1587" w:type="dxa"/>
          </w:tcPr>
          <w:p w14:paraId="04DFBC1E" w14:textId="77777777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Pain prediction</w:t>
            </w:r>
          </w:p>
        </w:tc>
        <w:tc>
          <w:tcPr>
            <w:tcW w:w="2636" w:type="dxa"/>
          </w:tcPr>
          <w:p w14:paraId="16406F51" w14:textId="77777777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Non-painful </w:t>
            </w:r>
          </w:p>
          <w:p w14:paraId="40FB348B" w14:textId="77777777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stimulus</w:t>
            </w:r>
          </w:p>
        </w:tc>
        <w:tc>
          <w:tcPr>
            <w:tcW w:w="2636" w:type="dxa"/>
          </w:tcPr>
          <w:p w14:paraId="001B823B" w14:textId="77777777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Moderately painful stimulus</w:t>
            </w:r>
          </w:p>
        </w:tc>
        <w:tc>
          <w:tcPr>
            <w:tcW w:w="2635" w:type="dxa"/>
          </w:tcPr>
          <w:p w14:paraId="3A5FBAB8" w14:textId="77777777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Very highly painful stimulus</w:t>
            </w:r>
          </w:p>
        </w:tc>
      </w:tr>
      <w:tr w:rsidR="005B7B64" w:rsidRPr="005B7B64" w14:paraId="597F370A" w14:textId="77777777" w:rsidTr="00E14810">
        <w:trPr>
          <w:trHeight w:val="399"/>
        </w:trPr>
        <w:tc>
          <w:tcPr>
            <w:tcW w:w="4223" w:type="dxa"/>
            <w:gridSpan w:val="2"/>
          </w:tcPr>
          <w:p w14:paraId="50F2F6E6" w14:textId="23C77535" w:rsidR="005B7B64" w:rsidRPr="00EF5639" w:rsidRDefault="005B7B6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highlight w:val="yellow"/>
                <w:lang w:val="en-US"/>
              </w:rPr>
            </w:pPr>
            <w:r w:rsidRPr="003C6D48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Average across blocks </w:t>
            </w:r>
            <w:r w:rsidRPr="003C6D48">
              <w:rPr>
                <w:rFonts w:ascii="Arial Nova Light" w:eastAsia="Arial Nova Light" w:hAnsi="Arial Nova Light" w:cs="Arial Nova Light"/>
                <w:b/>
                <w:bCs/>
                <w:i/>
                <w:iCs/>
                <w:sz w:val="20"/>
                <w:szCs w:val="20"/>
                <w:lang w:val="en-US"/>
              </w:rPr>
              <w:t>(primary)</w:t>
            </w:r>
          </w:p>
        </w:tc>
        <w:tc>
          <w:tcPr>
            <w:tcW w:w="2636" w:type="dxa"/>
          </w:tcPr>
          <w:p w14:paraId="13F6BC82" w14:textId="77777777" w:rsidR="005B7B64" w:rsidRPr="00EF5639" w:rsidRDefault="005B7B6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635" w:type="dxa"/>
          </w:tcPr>
          <w:p w14:paraId="7BAA90BA" w14:textId="77777777" w:rsidR="005B7B64" w:rsidRPr="00EF5639" w:rsidRDefault="005B7B6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highlight w:val="yellow"/>
                <w:lang w:val="en-US"/>
              </w:rPr>
            </w:pPr>
          </w:p>
        </w:tc>
      </w:tr>
      <w:tr w:rsidR="00747984" w:rsidRPr="00EF5639" w14:paraId="3DD304D7" w14:textId="77777777" w:rsidTr="00A312B9">
        <w:trPr>
          <w:trHeight w:val="317"/>
        </w:trPr>
        <w:tc>
          <w:tcPr>
            <w:tcW w:w="1587" w:type="dxa"/>
          </w:tcPr>
          <w:p w14:paraId="40D4FA12" w14:textId="77777777" w:rsidR="00747984" w:rsidRPr="003C6D48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3C6D48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No pain</w:t>
            </w:r>
          </w:p>
        </w:tc>
        <w:tc>
          <w:tcPr>
            <w:tcW w:w="2636" w:type="dxa"/>
          </w:tcPr>
          <w:p w14:paraId="458A67BE" w14:textId="77777777" w:rsidR="00747984" w:rsidRPr="003C6D48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</w:pPr>
            <w:r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2636" w:type="dxa"/>
          </w:tcPr>
          <w:p w14:paraId="69BAD0BE" w14:textId="4FD5C964" w:rsidR="00266AF9" w:rsidRPr="003C6D48" w:rsidRDefault="00747984" w:rsidP="00266A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</w:pPr>
            <w:r w:rsidRPr="003C6D48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(</w:t>
            </w:r>
            <w:r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29) = -2.77,</w:t>
            </w:r>
            <w:r w:rsidRPr="003C6D48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</w:t>
            </w:r>
            <w:r w:rsidRPr="003C6D48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 xml:space="preserve">p </w:t>
            </w:r>
            <w:r w:rsidRPr="003C6D48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= .010, </w:t>
            </w:r>
            <w:r w:rsidRPr="003C6D48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d</w:t>
            </w:r>
            <w:r w:rsidRPr="003C6D48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0.51</w:t>
            </w:r>
            <w:r w:rsidR="00433C7E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 *</w:t>
            </w:r>
            <w:r w:rsidR="00266AF9" w:rsidRPr="003C6D48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0.</w:t>
            </w:r>
            <w:r w:rsidR="002D21D3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46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[-0.</w:t>
            </w:r>
            <w:r w:rsidR="002D21D3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80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</w:t>
            </w:r>
            <w:r w:rsidR="002D21D3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</w:t>
            </w:r>
            <w:r w:rsidR="002D21D3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2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  <w:tc>
          <w:tcPr>
            <w:tcW w:w="2635" w:type="dxa"/>
          </w:tcPr>
          <w:p w14:paraId="3EE6F85E" w14:textId="40B4E6AB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fr-FR"/>
              </w:rPr>
            </w:pPr>
            <w:r w:rsidRPr="00EF5639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(29) = -4.51, </w:t>
            </w:r>
            <w:r w:rsidRPr="00EF5639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fr-FR"/>
              </w:rPr>
              <w:t>p</w:t>
            </w:r>
            <w:r w:rsidRPr="00EF5639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fr-FR"/>
              </w:rPr>
              <w:t xml:space="preserve"> </w:t>
            </w:r>
            <w:sdt>
              <w:sdtPr>
                <w:rPr>
                  <w:rFonts w:ascii="Arial Nova Light" w:eastAsia="Calibri" w:hAnsi="Arial Nova Light" w:cs="Calibri"/>
                  <w:sz w:val="16"/>
                  <w:szCs w:val="16"/>
                  <w:lang w:val="en-US"/>
                </w:rPr>
                <w:tag w:val="goog_rdk_0"/>
                <w:id w:val="-1102652992"/>
              </w:sdtPr>
              <w:sdtEndPr/>
              <w:sdtContent>
                <w:r w:rsidRPr="00EF5639">
                  <w:rPr>
                    <w:rFonts w:eastAsia="Arial Unicode MS"/>
                    <w:b/>
                    <w:sz w:val="16"/>
                    <w:szCs w:val="16"/>
                    <w:lang w:val="fr-FR"/>
                  </w:rPr>
                  <w:t>≤</w:t>
                </w:r>
              </w:sdtContent>
            </w:sdt>
            <w:r w:rsidRPr="00EF5639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fr-FR"/>
              </w:rPr>
              <w:t xml:space="preserve"> .001, </w:t>
            </w:r>
            <w:r w:rsidRPr="00EF5639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fr-FR"/>
              </w:rPr>
              <w:t>d</w:t>
            </w:r>
            <w:r w:rsidRPr="00EF5639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fr-FR"/>
              </w:rPr>
              <w:t xml:space="preserve"> = 0.82</w:t>
            </w:r>
            <w:r w:rsidR="00433C7E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433C7E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*</w:t>
            </w:r>
            <w:r w:rsidR="00266AF9" w:rsidRPr="00EF5639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fr-FR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0.</w:t>
            </w:r>
            <w:r w:rsidR="00624FD4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85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[-</w:t>
            </w:r>
            <w:r w:rsidR="00624FD4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.24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</w:t>
            </w:r>
            <w:r w:rsidR="00624FD4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</w:t>
            </w:r>
            <w:r w:rsidR="00624FD4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47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</w:tr>
      <w:tr w:rsidR="00747984" w:rsidRPr="00EF5639" w14:paraId="5DCCEBE6" w14:textId="77777777" w:rsidTr="00A312B9">
        <w:trPr>
          <w:trHeight w:val="317"/>
        </w:trPr>
        <w:tc>
          <w:tcPr>
            <w:tcW w:w="1587" w:type="dxa"/>
          </w:tcPr>
          <w:p w14:paraId="636D8C03" w14:textId="77777777" w:rsidR="00747984" w:rsidRPr="003C6D48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3C6D48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Low pain</w:t>
            </w:r>
          </w:p>
        </w:tc>
        <w:tc>
          <w:tcPr>
            <w:tcW w:w="2636" w:type="dxa"/>
          </w:tcPr>
          <w:p w14:paraId="7CA13C1B" w14:textId="58400A2C" w:rsidR="00747984" w:rsidRPr="003C6D48" w:rsidRDefault="00747984" w:rsidP="00EF56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</w:pPr>
            <w:r w:rsidRPr="003C6D48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</w:t>
            </w:r>
            <w:r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(29) = -1.92, </w:t>
            </w:r>
            <w:r w:rsidRPr="003C6D48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p</w:t>
            </w:r>
            <w:r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 = .064, </w:t>
            </w:r>
            <w:r w:rsidRPr="003C6D48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d</w:t>
            </w:r>
            <w:r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 = 0.35</w:t>
            </w:r>
            <w:r w:rsidR="004D56C0"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4D56C0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*</w:t>
            </w:r>
            <w:r w:rsidR="0041300F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="0041300F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 =</w:t>
            </w:r>
            <w:r w:rsidR="004D56C0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 </w:t>
            </w:r>
            <w:r w:rsidR="00F83D8D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-0</w:t>
            </w:r>
            <w:r w:rsidR="00310392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.</w:t>
            </w:r>
            <w:r w:rsidR="00642D9B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1</w:t>
            </w:r>
            <w:r w:rsidR="00F83D8D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3</w:t>
            </w:r>
            <w:r w:rsidR="00642D9B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 [</w:t>
            </w:r>
            <w:r w:rsidR="00F83D8D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nl-NL"/>
              </w:rPr>
              <w:t>-0.26 ; 0.01</w:t>
            </w:r>
            <w:r w:rsidR="00642D9B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]</w:t>
            </w:r>
          </w:p>
        </w:tc>
        <w:tc>
          <w:tcPr>
            <w:tcW w:w="2636" w:type="dxa"/>
          </w:tcPr>
          <w:p w14:paraId="508BE306" w14:textId="4E0C4B03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fr-FR"/>
              </w:rPr>
            </w:pPr>
            <w:r w:rsidRPr="00EF5639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(29) = -4.34, </w:t>
            </w:r>
            <w:r w:rsidRPr="00EF5639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fr-FR"/>
              </w:rPr>
              <w:t>p</w:t>
            </w:r>
            <w:r w:rsidRPr="00EF5639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fr-FR"/>
              </w:rPr>
              <w:t xml:space="preserve"> </w:t>
            </w:r>
            <w:sdt>
              <w:sdtPr>
                <w:rPr>
                  <w:rFonts w:ascii="Arial Nova Light" w:eastAsia="Calibri" w:hAnsi="Arial Nova Light" w:cs="Calibri"/>
                  <w:sz w:val="16"/>
                  <w:szCs w:val="16"/>
                  <w:lang w:val="en-US"/>
                </w:rPr>
                <w:tag w:val="goog_rdk_1"/>
                <w:id w:val="-84695783"/>
              </w:sdtPr>
              <w:sdtEndPr/>
              <w:sdtContent>
                <w:r w:rsidRPr="00EF5639">
                  <w:rPr>
                    <w:rFonts w:eastAsia="Arial Unicode MS"/>
                    <w:b/>
                    <w:sz w:val="16"/>
                    <w:szCs w:val="16"/>
                    <w:lang w:val="fr-FR"/>
                  </w:rPr>
                  <w:t>≤</w:t>
                </w:r>
              </w:sdtContent>
            </w:sdt>
            <w:r w:rsidRPr="00EF5639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fr-FR"/>
              </w:rPr>
              <w:t xml:space="preserve"> .001, </w:t>
            </w:r>
            <w:r w:rsidRPr="00EF5639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fr-FR"/>
              </w:rPr>
              <w:t>d</w:t>
            </w:r>
            <w:r w:rsidRPr="00EF5639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fr-FR"/>
              </w:rPr>
              <w:t xml:space="preserve"> = 0.79</w:t>
            </w:r>
            <w:r w:rsidR="00310392" w:rsidRPr="00EF5639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fr-FR"/>
              </w:rPr>
              <w:t xml:space="preserve"> </w:t>
            </w:r>
            <w:r w:rsidR="00433C7E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*</w:t>
            </w:r>
            <w:r w:rsidR="00266AF9" w:rsidRPr="003C6D48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fr-FR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0.</w:t>
            </w:r>
            <w:r w:rsidR="002D21D3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69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[-</w:t>
            </w:r>
            <w:r w:rsidR="003C6D48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.</w:t>
            </w:r>
            <w:r w:rsidR="002D21D3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2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</w:t>
            </w:r>
            <w:r w:rsidR="002D21D3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</w:t>
            </w:r>
            <w:r w:rsidR="002D21D3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37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  <w:tc>
          <w:tcPr>
            <w:tcW w:w="2635" w:type="dxa"/>
          </w:tcPr>
          <w:p w14:paraId="219149E7" w14:textId="769D5530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fr-FR"/>
              </w:rPr>
            </w:pPr>
            <w:r w:rsidRPr="00EF5639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(29) = -6.79, </w:t>
            </w:r>
            <w:r w:rsidRPr="00EF5639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fr-FR"/>
              </w:rPr>
              <w:t>p</w:t>
            </w:r>
            <w:r w:rsidRPr="00EF5639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fr-FR"/>
              </w:rPr>
              <w:t xml:space="preserve"> </w:t>
            </w:r>
            <w:sdt>
              <w:sdtPr>
                <w:rPr>
                  <w:rFonts w:ascii="Arial Nova Light" w:eastAsia="Calibri" w:hAnsi="Arial Nova Light" w:cs="Calibri"/>
                  <w:sz w:val="16"/>
                  <w:szCs w:val="16"/>
                  <w:lang w:val="en-US"/>
                </w:rPr>
                <w:tag w:val="goog_rdk_2"/>
                <w:id w:val="302746051"/>
              </w:sdtPr>
              <w:sdtEndPr/>
              <w:sdtContent>
                <w:r w:rsidRPr="00EF5639">
                  <w:rPr>
                    <w:rFonts w:eastAsia="Arial Unicode MS"/>
                    <w:b/>
                    <w:sz w:val="16"/>
                    <w:szCs w:val="16"/>
                    <w:lang w:val="fr-FR"/>
                  </w:rPr>
                  <w:t>≤</w:t>
                </w:r>
              </w:sdtContent>
            </w:sdt>
            <w:r w:rsidRPr="00EF5639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fr-FR"/>
              </w:rPr>
              <w:t xml:space="preserve"> .001, </w:t>
            </w:r>
            <w:r w:rsidRPr="00EF5639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fr-FR"/>
              </w:rPr>
              <w:t>d</w:t>
            </w:r>
            <w:r w:rsidRPr="00EF5639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fr-FR"/>
              </w:rPr>
              <w:t xml:space="preserve"> = 1.24</w:t>
            </w:r>
            <w:r w:rsidR="00433C7E" w:rsidRPr="003C6D48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</w:t>
            </w:r>
            <w:r w:rsidR="00433C7E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*</w:t>
            </w:r>
            <w:r w:rsidR="00266AF9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</w:t>
            </w:r>
            <w:r w:rsidR="00624FD4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.</w:t>
            </w:r>
            <w:r w:rsidR="00624FD4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</w:t>
            </w:r>
            <w:r w:rsidR="003C6D48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4 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[-</w:t>
            </w:r>
            <w:r w:rsidR="00624FD4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.</w:t>
            </w:r>
            <w:r w:rsidR="00624FD4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35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</w:t>
            </w:r>
            <w:r w:rsidR="00624FD4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</w:t>
            </w:r>
            <w:r w:rsidR="00624FD4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72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</w:tr>
      <w:tr w:rsidR="00747984" w:rsidRPr="00EF5639" w14:paraId="29BB9EA9" w14:textId="77777777" w:rsidTr="00A312B9">
        <w:trPr>
          <w:trHeight w:val="317"/>
        </w:trPr>
        <w:tc>
          <w:tcPr>
            <w:tcW w:w="1587" w:type="dxa"/>
          </w:tcPr>
          <w:p w14:paraId="1982AD40" w14:textId="77777777" w:rsidR="00747984" w:rsidRPr="003C6D48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3C6D48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Moderate pain</w:t>
            </w:r>
          </w:p>
        </w:tc>
        <w:tc>
          <w:tcPr>
            <w:tcW w:w="2636" w:type="dxa"/>
          </w:tcPr>
          <w:p w14:paraId="453D29CC" w14:textId="07F2A9A4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</w:pPr>
            <w:r w:rsidRPr="00EF5639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(29) = -2.24, </w:t>
            </w:r>
            <w:r w:rsidRPr="00EF5639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p</w:t>
            </w:r>
            <w:r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.033, </w:t>
            </w:r>
            <w:r w:rsidRPr="00EF5639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d</w:t>
            </w:r>
            <w:r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0.41</w:t>
            </w:r>
            <w:r w:rsidR="004D56C0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* </w:t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="00F83D8D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0.</w:t>
            </w:r>
            <w:r w:rsidR="002D21D3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23</w:t>
            </w:r>
            <w:r w:rsidR="00F83D8D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[-0.</w:t>
            </w:r>
            <w:r w:rsidR="002D21D3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43</w:t>
            </w:r>
            <w:r w:rsidR="00F83D8D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</w:t>
            </w:r>
            <w:r w:rsidR="002D21D3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="00F83D8D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</w:t>
            </w:r>
            <w:r w:rsidR="002D21D3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2</w:t>
            </w:r>
            <w:r w:rsidR="00F83D8D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  <w:tc>
          <w:tcPr>
            <w:tcW w:w="2636" w:type="dxa"/>
          </w:tcPr>
          <w:p w14:paraId="56793DC4" w14:textId="77777777" w:rsidR="00747984" w:rsidRPr="003C6D48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</w:pPr>
            <w:r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2635" w:type="dxa"/>
          </w:tcPr>
          <w:p w14:paraId="04436D10" w14:textId="3E20D3D9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</w:pPr>
            <w:r w:rsidRPr="00EF5639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(29) = -5.09, </w:t>
            </w:r>
            <w:r w:rsidRPr="00EF5639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fr-FR"/>
              </w:rPr>
              <w:t>p</w:t>
            </w:r>
            <w:r w:rsidRPr="00EF5639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fr-FR"/>
              </w:rPr>
              <w:t xml:space="preserve"> </w:t>
            </w:r>
            <w:sdt>
              <w:sdtPr>
                <w:rPr>
                  <w:rFonts w:ascii="Arial Nova Light" w:eastAsia="Calibri" w:hAnsi="Arial Nova Light" w:cs="Calibri"/>
                  <w:sz w:val="16"/>
                  <w:szCs w:val="16"/>
                  <w:lang w:val="en-US"/>
                </w:rPr>
                <w:tag w:val="goog_rdk_3"/>
                <w:id w:val="1608772124"/>
              </w:sdtPr>
              <w:sdtEndPr/>
              <w:sdtContent>
                <w:r w:rsidRPr="00EF5639">
                  <w:rPr>
                    <w:rFonts w:eastAsia="Arial Unicode MS"/>
                    <w:b/>
                    <w:sz w:val="16"/>
                    <w:szCs w:val="16"/>
                    <w:lang w:val="fr-FR"/>
                  </w:rPr>
                  <w:t>≤</w:t>
                </w:r>
              </w:sdtContent>
            </w:sdt>
            <w:r w:rsidRPr="00EF5639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fr-FR"/>
              </w:rPr>
              <w:t xml:space="preserve"> .001, </w:t>
            </w:r>
            <w:r w:rsidRPr="00EF5639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fr-FR"/>
              </w:rPr>
              <w:t>d</w:t>
            </w:r>
            <w:r w:rsidRPr="00EF5639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fr-FR"/>
              </w:rPr>
              <w:t xml:space="preserve"> = 0.9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>3</w:t>
            </w:r>
            <w:r w:rsidR="00433C7E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433C7E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*</w:t>
            </w:r>
            <w:r w:rsidR="00266AF9"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0.</w:t>
            </w:r>
            <w:r w:rsidR="00624FD4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79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[-</w:t>
            </w:r>
            <w:r w:rsidR="00624FD4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.</w:t>
            </w:r>
            <w:r w:rsidR="00624FD4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1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</w:t>
            </w:r>
            <w:r w:rsidR="00624FD4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</w:t>
            </w:r>
            <w:r w:rsidR="00624FD4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48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</w:tr>
      <w:tr w:rsidR="00747984" w:rsidRPr="00EF5639" w14:paraId="36B1E207" w14:textId="77777777" w:rsidTr="00A312B9">
        <w:trPr>
          <w:trHeight w:val="317"/>
        </w:trPr>
        <w:tc>
          <w:tcPr>
            <w:tcW w:w="1587" w:type="dxa"/>
          </w:tcPr>
          <w:p w14:paraId="1DC27471" w14:textId="77777777" w:rsidR="00747984" w:rsidRPr="003C6D48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3C6D48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High pain</w:t>
            </w:r>
          </w:p>
        </w:tc>
        <w:tc>
          <w:tcPr>
            <w:tcW w:w="2636" w:type="dxa"/>
          </w:tcPr>
          <w:p w14:paraId="47F9CB9F" w14:textId="1A4B3343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</w:pPr>
            <w:r w:rsidRPr="00EF5639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(29) = -0.80, </w:t>
            </w:r>
            <w:r w:rsidRPr="00EF5639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p</w:t>
            </w:r>
            <w:r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.433, </w:t>
            </w:r>
            <w:r w:rsidRPr="00EF5639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d</w:t>
            </w:r>
            <w:r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0.15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0.</w:t>
            </w:r>
            <w:r w:rsidR="002D21D3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4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[-0.</w:t>
            </w:r>
            <w:r w:rsidR="002D21D3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5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0.</w:t>
            </w:r>
            <w:r w:rsidR="002D21D3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7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  <w:tc>
          <w:tcPr>
            <w:tcW w:w="2636" w:type="dxa"/>
          </w:tcPr>
          <w:p w14:paraId="550571EB" w14:textId="50036BCF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</w:pPr>
            <w:r w:rsidRPr="00EF5639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(29) = -2.33, </w:t>
            </w:r>
            <w:r w:rsidRPr="00EF5639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p</w:t>
            </w:r>
            <w:r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.027, </w:t>
            </w:r>
            <w:r w:rsidRPr="00EF5639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d</w:t>
            </w:r>
            <w:r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0.42</w:t>
            </w:r>
            <w:r w:rsidR="004D56C0"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</w:t>
            </w:r>
            <w:r w:rsidR="004D56C0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*</w:t>
            </w:r>
            <w:r w:rsidR="00266AF9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0</w:t>
            </w:r>
            <w:r w:rsidR="007B7EEC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.</w:t>
            </w:r>
            <w:r w:rsidR="00624FD4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36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[-0.</w:t>
            </w:r>
            <w:r w:rsidR="00624FD4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67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</w:t>
            </w:r>
            <w:r w:rsidR="00624FD4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</w:t>
            </w:r>
            <w:r w:rsidR="00624FD4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4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  <w:tc>
          <w:tcPr>
            <w:tcW w:w="2635" w:type="dxa"/>
          </w:tcPr>
          <w:p w14:paraId="4CF0386F" w14:textId="52FBEDA9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</w:pPr>
            <w:r w:rsidRPr="00EF5639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(29) = -2.63, </w:t>
            </w:r>
            <w:r w:rsidRPr="00EF5639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p</w:t>
            </w:r>
            <w:r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.014, </w:t>
            </w:r>
            <w:r w:rsidRPr="00EF5639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d</w:t>
            </w:r>
            <w:r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0.48</w:t>
            </w:r>
            <w:r w:rsidR="004D56C0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*</w:t>
            </w:r>
            <w:r w:rsidR="00266AF9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0.</w:t>
            </w:r>
            <w:r w:rsidR="00624FD4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34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[-0.</w:t>
            </w:r>
            <w:r w:rsidR="00624FD4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61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</w:t>
            </w:r>
            <w:r w:rsidR="00624FD4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</w:t>
            </w:r>
            <w:r w:rsidR="00624FD4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8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</w:tr>
      <w:tr w:rsidR="00747984" w:rsidRPr="00EF5639" w14:paraId="483E9194" w14:textId="77777777" w:rsidTr="00A312B9">
        <w:trPr>
          <w:trHeight w:val="317"/>
        </w:trPr>
        <w:tc>
          <w:tcPr>
            <w:tcW w:w="1587" w:type="dxa"/>
          </w:tcPr>
          <w:p w14:paraId="6138E901" w14:textId="77777777" w:rsidR="00747984" w:rsidRPr="003C6D48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3C6D48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Very high pain</w:t>
            </w:r>
          </w:p>
        </w:tc>
        <w:tc>
          <w:tcPr>
            <w:tcW w:w="2636" w:type="dxa"/>
          </w:tcPr>
          <w:p w14:paraId="5F4FA99F" w14:textId="3AD6C9C8" w:rsidR="00266AF9" w:rsidRPr="003C6D48" w:rsidRDefault="00747984" w:rsidP="00266A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</w:pPr>
            <w:r w:rsidRPr="003C6D48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</w:t>
            </w:r>
            <w:r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(29) = 0.92, </w:t>
            </w:r>
            <w:r w:rsidRPr="003C6D48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p</w:t>
            </w:r>
            <w:r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 = .363, </w:t>
            </w:r>
            <w:r w:rsidRPr="003C6D48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d</w:t>
            </w:r>
            <w:r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 = 0.17</w:t>
            </w:r>
            <w:r w:rsidR="00310392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 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0</w:t>
            </w:r>
            <w:r w:rsidR="002D21D3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.03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[-0.</w:t>
            </w:r>
            <w:r w:rsidR="002D21D3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4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0.</w:t>
            </w:r>
            <w:r w:rsidR="002D21D3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1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  <w:tc>
          <w:tcPr>
            <w:tcW w:w="2636" w:type="dxa"/>
          </w:tcPr>
          <w:p w14:paraId="0E2B25F0" w14:textId="656CF978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fr-FR"/>
              </w:rPr>
            </w:pPr>
            <w:r w:rsidRPr="00EF5639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(29) = -3.18, </w:t>
            </w:r>
            <w:r w:rsidRPr="00EF5639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fr-FR"/>
              </w:rPr>
              <w:t>p</w:t>
            </w:r>
            <w:r w:rsidRPr="00EF5639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fr-FR"/>
              </w:rPr>
              <w:t xml:space="preserve"> = .003, </w:t>
            </w:r>
            <w:r w:rsidRPr="00EF5639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fr-FR"/>
              </w:rPr>
              <w:t>d</w:t>
            </w:r>
            <w:r w:rsidRPr="00EF5639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fr-FR"/>
              </w:rPr>
              <w:t xml:space="preserve"> = 0.58</w:t>
            </w:r>
            <w:r w:rsidR="00433C7E" w:rsidRPr="003C6D48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fr-FR"/>
              </w:rPr>
              <w:t xml:space="preserve"> </w:t>
            </w:r>
            <w:r w:rsidR="00433C7E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*</w:t>
            </w:r>
            <w:r w:rsidR="00266AF9" w:rsidRPr="00EF5639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fr-FR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0.</w:t>
            </w:r>
            <w:r w:rsidR="00624FD4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57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[-0.</w:t>
            </w:r>
            <w:r w:rsidR="00624FD4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94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</w:t>
            </w:r>
            <w:r w:rsidR="00624FD4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</w:t>
            </w:r>
            <w:r w:rsidR="00624FD4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20</w:t>
            </w:r>
            <w:r w:rsidR="00266AF9"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  <w:tc>
          <w:tcPr>
            <w:tcW w:w="2635" w:type="dxa"/>
          </w:tcPr>
          <w:p w14:paraId="285B0E41" w14:textId="77777777" w:rsidR="00747984" w:rsidRPr="003C6D48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</w:pPr>
            <w:r w:rsidRPr="003C6D48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-</w:t>
            </w:r>
          </w:p>
        </w:tc>
      </w:tr>
      <w:tr w:rsidR="005B7B64" w:rsidRPr="005B7B64" w14:paraId="07D10F16" w14:textId="77777777" w:rsidTr="007D015B">
        <w:trPr>
          <w:trHeight w:val="317"/>
        </w:trPr>
        <w:tc>
          <w:tcPr>
            <w:tcW w:w="4223" w:type="dxa"/>
            <w:gridSpan w:val="2"/>
          </w:tcPr>
          <w:p w14:paraId="35E1289E" w14:textId="3BF16776" w:rsidR="005B7B64" w:rsidRPr="003C6D48" w:rsidRDefault="005B7B6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</w:pPr>
            <w:r w:rsidRPr="003C6D48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Average first block</w:t>
            </w:r>
          </w:p>
        </w:tc>
        <w:tc>
          <w:tcPr>
            <w:tcW w:w="2636" w:type="dxa"/>
          </w:tcPr>
          <w:p w14:paraId="19E01323" w14:textId="77777777" w:rsidR="005B7B64" w:rsidRPr="003C6D48" w:rsidRDefault="005B7B6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</w:pPr>
          </w:p>
        </w:tc>
        <w:tc>
          <w:tcPr>
            <w:tcW w:w="2635" w:type="dxa"/>
          </w:tcPr>
          <w:p w14:paraId="444AE21B" w14:textId="77777777" w:rsidR="005B7B64" w:rsidRPr="003C6D48" w:rsidRDefault="005B7B6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</w:pPr>
          </w:p>
        </w:tc>
      </w:tr>
      <w:tr w:rsidR="00CF0BC6" w:rsidRPr="00EF5639" w14:paraId="482E2B7E" w14:textId="77777777" w:rsidTr="00A312B9">
        <w:trPr>
          <w:trHeight w:val="317"/>
        </w:trPr>
        <w:tc>
          <w:tcPr>
            <w:tcW w:w="1587" w:type="dxa"/>
          </w:tcPr>
          <w:p w14:paraId="34A09B6C" w14:textId="640E515B" w:rsidR="00CF0BC6" w:rsidRPr="003C6D48" w:rsidRDefault="00CF0BC6" w:rsidP="00CF0B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3C6D48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No pain</w:t>
            </w:r>
          </w:p>
        </w:tc>
        <w:tc>
          <w:tcPr>
            <w:tcW w:w="2636" w:type="dxa"/>
          </w:tcPr>
          <w:p w14:paraId="10774040" w14:textId="0562FEEA" w:rsidR="00CF0BC6" w:rsidRPr="000C6A66" w:rsidRDefault="00CF0BC6" w:rsidP="00CF0B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</w:pPr>
          </w:p>
        </w:tc>
        <w:tc>
          <w:tcPr>
            <w:tcW w:w="2636" w:type="dxa"/>
          </w:tcPr>
          <w:p w14:paraId="49E88BB3" w14:textId="44E20567" w:rsidR="00CF0BC6" w:rsidRPr="00EF5639" w:rsidRDefault="00C448E2" w:rsidP="00CF0B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iCs/>
                <w:sz w:val="16"/>
                <w:szCs w:val="16"/>
                <w:lang w:val="en-US"/>
              </w:rPr>
            </w:pP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(29) = -</w:t>
            </w:r>
            <w:r w:rsidR="00434AD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.98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p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.</w:t>
            </w:r>
            <w:r w:rsidR="00434AD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57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d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</w:t>
            </w:r>
            <w:r w:rsidRPr="00EF5639"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  <w:t>0</w:t>
            </w:r>
            <w:r w:rsidR="00433C7E" w:rsidRPr="00EF5639"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  <w:t>.36</w:t>
            </w:r>
            <w:r w:rsidRPr="000C6A66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</w:t>
            </w:r>
            <w:r w:rsidR="00434AD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47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E82A8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[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0.</w:t>
            </w:r>
            <w:r w:rsidR="00434AD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95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0.</w:t>
            </w:r>
            <w:r w:rsidR="00434AD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1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  <w:tc>
          <w:tcPr>
            <w:tcW w:w="2635" w:type="dxa"/>
          </w:tcPr>
          <w:p w14:paraId="7944318F" w14:textId="6F552165" w:rsidR="00CF0BC6" w:rsidRPr="000C6A66" w:rsidRDefault="00C448E2" w:rsidP="00CF0B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</w:pP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(29) = -</w:t>
            </w:r>
            <w:r w:rsidR="00B118A5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3.53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sz w:val="16"/>
                <w:szCs w:val="16"/>
                <w:lang w:val="fr-FR"/>
              </w:rPr>
              <w:t>p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= .</w:t>
            </w:r>
            <w:r w:rsidR="00B118A5"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>001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,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sz w:val="16"/>
                <w:szCs w:val="16"/>
                <w:lang w:val="fr-FR"/>
              </w:rPr>
              <w:t>d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=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Cs/>
                <w:sz w:val="16"/>
                <w:szCs w:val="16"/>
                <w:lang w:val="en-US"/>
              </w:rPr>
              <w:t>0</w:t>
            </w:r>
            <w:r w:rsidR="00433C7E" w:rsidRPr="00EF5639">
              <w:rPr>
                <w:rFonts w:ascii="Arial Nova Light" w:eastAsia="Arial Nova Light" w:hAnsi="Arial Nova Light" w:cs="Arial Nova Light"/>
                <w:b/>
                <w:bCs/>
                <w:iCs/>
                <w:sz w:val="16"/>
                <w:szCs w:val="16"/>
                <w:lang w:val="en-US"/>
              </w:rPr>
              <w:t>.64</w:t>
            </w:r>
            <w:r w:rsidRPr="000C6A66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</w:t>
            </w:r>
            <w:r w:rsidR="00B118A5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77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E82A8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[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="00B118A5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.</w:t>
            </w:r>
            <w:r w:rsidR="00B118A5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22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</w:t>
            </w:r>
            <w:r w:rsidR="00B118A5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</w:t>
            </w:r>
            <w:r w:rsidR="00B118A5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33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</w:tr>
      <w:tr w:rsidR="00BB5161" w:rsidRPr="000C6A66" w14:paraId="0AFADA69" w14:textId="77777777" w:rsidTr="00A312B9">
        <w:trPr>
          <w:trHeight w:val="317"/>
        </w:trPr>
        <w:tc>
          <w:tcPr>
            <w:tcW w:w="1587" w:type="dxa"/>
          </w:tcPr>
          <w:p w14:paraId="79F51349" w14:textId="3C70DAAE" w:rsidR="00BB5161" w:rsidRPr="000C6A66" w:rsidRDefault="00BB5161" w:rsidP="00BB51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0C6A66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Low pain</w:t>
            </w:r>
          </w:p>
        </w:tc>
        <w:tc>
          <w:tcPr>
            <w:tcW w:w="2636" w:type="dxa"/>
          </w:tcPr>
          <w:p w14:paraId="49F1DFF7" w14:textId="4803586D" w:rsidR="00BB5161" w:rsidRPr="00EF5639" w:rsidRDefault="00C448E2" w:rsidP="00BB51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i/>
                <w:sz w:val="16"/>
                <w:szCs w:val="16"/>
                <w:lang w:val="en-US"/>
              </w:rPr>
            </w:pP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(29) = -</w:t>
            </w:r>
            <w:r w:rsidR="00346C5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2.20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p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.</w:t>
            </w:r>
            <w:r w:rsidR="00346C5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36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d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0</w:t>
            </w:r>
            <w:r w:rsidR="00BB5161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.40</w:t>
            </w:r>
            <w:r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</w:t>
            </w:r>
            <w:r w:rsidR="00346C5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22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E82A8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[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0.</w:t>
            </w:r>
            <w:r w:rsidR="00346C5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42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</w:t>
            </w:r>
            <w:r w:rsidR="00346C5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</w:t>
            </w:r>
            <w:r w:rsidR="00346C5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2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  <w:tc>
          <w:tcPr>
            <w:tcW w:w="2636" w:type="dxa"/>
          </w:tcPr>
          <w:p w14:paraId="5F29D7BA" w14:textId="507A16F4" w:rsidR="00BB5161" w:rsidRPr="00EF5639" w:rsidRDefault="00C448E2" w:rsidP="00BB51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iCs/>
                <w:sz w:val="16"/>
                <w:szCs w:val="16"/>
                <w:lang w:val="en-US"/>
              </w:rPr>
            </w:pP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(29) = -</w:t>
            </w:r>
            <w:r w:rsidR="00434AD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3.79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,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sz w:val="16"/>
                <w:szCs w:val="16"/>
                <w:lang w:val="fr-FR"/>
              </w:rPr>
              <w:t>p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</w:t>
            </w:r>
            <w:sdt>
              <w:sdtPr>
                <w:rPr>
                  <w:rFonts w:ascii="Arial Nova Light" w:eastAsia="Calibri" w:hAnsi="Arial Nova Light" w:cs="Calibri"/>
                  <w:b/>
                  <w:bCs/>
                  <w:sz w:val="16"/>
                  <w:szCs w:val="16"/>
                  <w:lang w:val="en-US"/>
                </w:rPr>
                <w:tag w:val="goog_rdk_1"/>
                <w:id w:val="1940320355"/>
              </w:sdtPr>
              <w:sdtEndPr/>
              <w:sdtContent>
                <w:r w:rsidR="00434ADC" w:rsidRPr="000C6A66">
                  <w:rPr>
                    <w:rFonts w:eastAsia="Arial Unicode MS"/>
                    <w:b/>
                    <w:bCs/>
                    <w:sz w:val="16"/>
                    <w:szCs w:val="16"/>
                    <w:lang w:val="fr-FR"/>
                  </w:rPr>
                  <w:t>≤</w:t>
                </w:r>
              </w:sdtContent>
            </w:sdt>
            <w:r w:rsidR="00434ADC" w:rsidRPr="000C6A66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.001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,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sz w:val="16"/>
                <w:szCs w:val="16"/>
                <w:lang w:val="fr-FR"/>
              </w:rPr>
              <w:t>d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= </w:t>
            </w:r>
            <w:r w:rsidRPr="000C6A66">
              <w:rPr>
                <w:rFonts w:ascii="Arial Nova Light" w:eastAsia="Arial Nova Light" w:hAnsi="Arial Nova Light" w:cs="Arial Nova Light"/>
                <w:b/>
                <w:bCs/>
                <w:iCs/>
                <w:sz w:val="16"/>
                <w:szCs w:val="16"/>
                <w:lang w:val="en-US"/>
              </w:rPr>
              <w:t>0</w:t>
            </w:r>
            <w:r w:rsidR="00433C7E" w:rsidRPr="00EF5639">
              <w:rPr>
                <w:rFonts w:ascii="Arial Nova Light" w:eastAsia="Arial Nova Light" w:hAnsi="Arial Nova Light" w:cs="Arial Nova Light"/>
                <w:b/>
                <w:bCs/>
                <w:iCs/>
                <w:sz w:val="16"/>
                <w:szCs w:val="16"/>
                <w:lang w:val="en-US"/>
              </w:rPr>
              <w:t>.69</w:t>
            </w:r>
            <w:r w:rsidRPr="000C6A66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</w:t>
            </w:r>
            <w:r w:rsidR="00434AD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73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E82A8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[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="00434AD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.</w:t>
            </w:r>
            <w:r w:rsidR="00434AD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3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</w:t>
            </w:r>
            <w:r w:rsidR="00434AD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</w:t>
            </w:r>
            <w:r w:rsidR="00434AD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34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  <w:tc>
          <w:tcPr>
            <w:tcW w:w="2635" w:type="dxa"/>
          </w:tcPr>
          <w:p w14:paraId="6345E1F8" w14:textId="578FF0BE" w:rsidR="00BB5161" w:rsidRPr="00EF5639" w:rsidRDefault="00C448E2" w:rsidP="00BB51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iCs/>
                <w:sz w:val="16"/>
                <w:szCs w:val="16"/>
                <w:lang w:val="en-US"/>
              </w:rPr>
            </w:pP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(29) = -</w:t>
            </w:r>
            <w:r w:rsidR="00B118A5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5.77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,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sz w:val="16"/>
                <w:szCs w:val="16"/>
                <w:lang w:val="fr-FR"/>
              </w:rPr>
              <w:t>p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</w:t>
            </w:r>
            <w:sdt>
              <w:sdtPr>
                <w:rPr>
                  <w:rFonts w:ascii="Arial Nova Light" w:eastAsia="Calibri" w:hAnsi="Arial Nova Light" w:cs="Calibri"/>
                  <w:b/>
                  <w:bCs/>
                  <w:sz w:val="16"/>
                  <w:szCs w:val="16"/>
                  <w:lang w:val="en-US"/>
                </w:rPr>
                <w:tag w:val="goog_rdk_1"/>
                <w:id w:val="-1942980179"/>
              </w:sdtPr>
              <w:sdtEndPr/>
              <w:sdtContent>
                <w:r w:rsidR="00B118A5" w:rsidRPr="000C6A66">
                  <w:rPr>
                    <w:rFonts w:eastAsia="Arial Unicode MS"/>
                    <w:b/>
                    <w:bCs/>
                    <w:sz w:val="16"/>
                    <w:szCs w:val="16"/>
                    <w:lang w:val="fr-FR"/>
                  </w:rPr>
                  <w:t>≤</w:t>
                </w:r>
              </w:sdtContent>
            </w:sdt>
            <w:r w:rsidR="00B118A5" w:rsidRPr="000C6A66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.001,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sz w:val="16"/>
                <w:szCs w:val="16"/>
                <w:lang w:val="fr-FR"/>
              </w:rPr>
              <w:t>d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= </w:t>
            </w:r>
            <w:r w:rsidR="00433C7E" w:rsidRPr="00EF5639">
              <w:rPr>
                <w:rFonts w:ascii="Arial Nova Light" w:eastAsia="Arial Nova Light" w:hAnsi="Arial Nova Light" w:cs="Arial Nova Light"/>
                <w:b/>
                <w:bCs/>
                <w:iCs/>
                <w:sz w:val="16"/>
                <w:szCs w:val="16"/>
                <w:lang w:val="en-US"/>
              </w:rPr>
              <w:t>1.05</w:t>
            </w:r>
            <w:r w:rsidRPr="000C6A66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</w:t>
            </w:r>
            <w:r w:rsidR="00B118A5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.24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E82A8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[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="00B118A5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.</w:t>
            </w:r>
            <w:r w:rsidR="00B118A5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68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</w:t>
            </w:r>
            <w:r w:rsidR="00B118A5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</w:t>
            </w:r>
            <w:r w:rsidR="00B118A5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80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</w:tr>
      <w:tr w:rsidR="00BB5161" w:rsidRPr="00EF5639" w14:paraId="3727E810" w14:textId="77777777" w:rsidTr="00A312B9">
        <w:trPr>
          <w:trHeight w:val="317"/>
        </w:trPr>
        <w:tc>
          <w:tcPr>
            <w:tcW w:w="1587" w:type="dxa"/>
          </w:tcPr>
          <w:p w14:paraId="73E6A8AC" w14:textId="74B951C6" w:rsidR="00BB5161" w:rsidRPr="003C6D48" w:rsidRDefault="00BB5161" w:rsidP="00BB51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3C6D48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Moderate pain</w:t>
            </w:r>
          </w:p>
        </w:tc>
        <w:tc>
          <w:tcPr>
            <w:tcW w:w="2636" w:type="dxa"/>
          </w:tcPr>
          <w:p w14:paraId="72E1B249" w14:textId="71D9BBB9" w:rsidR="00BB5161" w:rsidRPr="00EF5639" w:rsidRDefault="00C448E2" w:rsidP="00BB51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iCs/>
                <w:sz w:val="16"/>
                <w:szCs w:val="16"/>
                <w:lang w:val="en-US"/>
              </w:rPr>
            </w:pP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(29) = -</w:t>
            </w:r>
            <w:r w:rsidR="00346C5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2.00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p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.</w:t>
            </w:r>
            <w:r w:rsidR="00346C5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55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d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</w:t>
            </w:r>
            <w:r w:rsidRPr="00EF5639"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  <w:t>0</w:t>
            </w:r>
            <w:r w:rsidR="00BB5161" w:rsidRPr="00EF5639"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  <w:t>.37</w:t>
            </w:r>
            <w:r w:rsidRPr="000C6A66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</w:t>
            </w:r>
            <w:r w:rsidR="00346C5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28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E82A8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[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0.</w:t>
            </w:r>
            <w:r w:rsidR="00346C5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57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0.</w:t>
            </w:r>
            <w:r w:rsidR="00346C5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1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  <w:tc>
          <w:tcPr>
            <w:tcW w:w="2636" w:type="dxa"/>
          </w:tcPr>
          <w:p w14:paraId="5781989F" w14:textId="77777777" w:rsidR="00BB5161" w:rsidRPr="00EF5639" w:rsidRDefault="00BB5161" w:rsidP="00BB51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2635" w:type="dxa"/>
          </w:tcPr>
          <w:p w14:paraId="21C90094" w14:textId="1BFEBB85" w:rsidR="00BB5161" w:rsidRPr="00EF5639" w:rsidRDefault="00C448E2" w:rsidP="00BB51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iCs/>
                <w:sz w:val="16"/>
                <w:szCs w:val="16"/>
                <w:lang w:val="en-US"/>
              </w:rPr>
            </w:pP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(29) = -</w:t>
            </w:r>
            <w:r w:rsidR="00B118A5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4.21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sz w:val="16"/>
                <w:szCs w:val="16"/>
                <w:lang w:val="fr-FR"/>
              </w:rPr>
              <w:t>p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</w:t>
            </w:r>
            <w:sdt>
              <w:sdtPr>
                <w:rPr>
                  <w:rFonts w:ascii="Arial Nova Light" w:eastAsia="Calibri" w:hAnsi="Arial Nova Light" w:cs="Calibri"/>
                  <w:b/>
                  <w:bCs/>
                  <w:sz w:val="16"/>
                  <w:szCs w:val="16"/>
                  <w:lang w:val="en-US"/>
                </w:rPr>
                <w:tag w:val="goog_rdk_1"/>
                <w:id w:val="513740124"/>
              </w:sdtPr>
              <w:sdtEndPr/>
              <w:sdtContent>
                <w:r w:rsidR="00B118A5" w:rsidRPr="000C6A66">
                  <w:rPr>
                    <w:rFonts w:eastAsia="Arial Unicode MS"/>
                    <w:b/>
                    <w:bCs/>
                    <w:sz w:val="16"/>
                    <w:szCs w:val="16"/>
                    <w:lang w:val="fr-FR"/>
                  </w:rPr>
                  <w:t>≤</w:t>
                </w:r>
              </w:sdtContent>
            </w:sdt>
            <w:r w:rsidR="00B118A5" w:rsidRPr="000C6A66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.001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,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sz w:val="16"/>
                <w:szCs w:val="16"/>
                <w:lang w:val="fr-FR"/>
              </w:rPr>
              <w:t>d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= </w:t>
            </w:r>
            <w:r w:rsidRPr="000C6A66">
              <w:rPr>
                <w:rFonts w:ascii="Arial Nova Light" w:eastAsia="Arial Nova Light" w:hAnsi="Arial Nova Light" w:cs="Arial Nova Light"/>
                <w:b/>
                <w:bCs/>
                <w:iCs/>
                <w:sz w:val="16"/>
                <w:szCs w:val="16"/>
                <w:lang w:val="en-US"/>
              </w:rPr>
              <w:t>0</w:t>
            </w:r>
            <w:r w:rsidR="00433C7E" w:rsidRPr="00EF5639">
              <w:rPr>
                <w:rFonts w:ascii="Arial Nova Light" w:eastAsia="Arial Nova Light" w:hAnsi="Arial Nova Light" w:cs="Arial Nova Light"/>
                <w:b/>
                <w:bCs/>
                <w:iCs/>
                <w:sz w:val="16"/>
                <w:szCs w:val="16"/>
                <w:lang w:val="en-US"/>
              </w:rPr>
              <w:t>.77</w:t>
            </w:r>
            <w:r w:rsidRPr="000C6A66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</w:t>
            </w:r>
            <w:r w:rsidR="00B118A5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91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E82A8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[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="00B118A5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.35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</w:t>
            </w:r>
            <w:r w:rsidR="00B118A5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</w:t>
            </w:r>
            <w:r w:rsidR="00B118A5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47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</w:tr>
      <w:tr w:rsidR="00BB5161" w:rsidRPr="00EF5639" w14:paraId="21CD6F58" w14:textId="77777777" w:rsidTr="00A312B9">
        <w:trPr>
          <w:trHeight w:val="317"/>
        </w:trPr>
        <w:tc>
          <w:tcPr>
            <w:tcW w:w="1587" w:type="dxa"/>
          </w:tcPr>
          <w:p w14:paraId="6943B85F" w14:textId="04830069" w:rsidR="00BB5161" w:rsidRPr="003C6D48" w:rsidRDefault="00BB5161" w:rsidP="00BB51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3C6D48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High pain</w:t>
            </w:r>
          </w:p>
        </w:tc>
        <w:tc>
          <w:tcPr>
            <w:tcW w:w="2636" w:type="dxa"/>
          </w:tcPr>
          <w:p w14:paraId="6604F8B0" w14:textId="0250993D" w:rsidR="00BB5161" w:rsidRPr="00EF5639" w:rsidRDefault="00C448E2" w:rsidP="00BB51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</w:pP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(29) = -</w:t>
            </w:r>
            <w:r w:rsidR="00346C5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.29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p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.</w:t>
            </w:r>
            <w:r w:rsidR="00346C5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207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d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</w:t>
            </w:r>
            <w:r w:rsidRPr="00EF5639"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  <w:t>0</w:t>
            </w:r>
            <w:r w:rsidR="00BB5161" w:rsidRPr="00EF5639"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  <w:t>.24</w:t>
            </w:r>
            <w:r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</w:t>
            </w:r>
            <w:r w:rsidR="00346C5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12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E82A8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[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0.</w:t>
            </w:r>
            <w:r w:rsidR="00346C5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30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0.</w:t>
            </w:r>
            <w:r w:rsidR="00346C5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7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  <w:tc>
          <w:tcPr>
            <w:tcW w:w="2636" w:type="dxa"/>
          </w:tcPr>
          <w:p w14:paraId="67C57285" w14:textId="289D6201" w:rsidR="00BB5161" w:rsidRPr="00EF5639" w:rsidRDefault="00C448E2" w:rsidP="00BB51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iCs/>
                <w:sz w:val="16"/>
                <w:szCs w:val="16"/>
                <w:lang w:val="en-US"/>
              </w:rPr>
            </w:pP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(29) = -</w:t>
            </w:r>
            <w:r w:rsidR="00434AD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2.50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p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.</w:t>
            </w:r>
            <w:r w:rsidR="00434AD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18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d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</w:t>
            </w:r>
            <w:r w:rsidRPr="00EF5639"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  <w:t>0</w:t>
            </w:r>
            <w:r w:rsidR="00433C7E" w:rsidRPr="00EF5639"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  <w:t>.46</w:t>
            </w:r>
            <w:r w:rsidRPr="000C6A66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</w:t>
            </w:r>
            <w:r w:rsidR="00434AD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57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E82A8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[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="00434AD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.03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. ; </w:t>
            </w:r>
            <w:r w:rsidR="00434AD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</w:t>
            </w:r>
            <w:r w:rsidR="00434AD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0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  <w:tc>
          <w:tcPr>
            <w:tcW w:w="2635" w:type="dxa"/>
          </w:tcPr>
          <w:p w14:paraId="1CC73874" w14:textId="0CD3EFEF" w:rsidR="00BB5161" w:rsidRPr="00EF5639" w:rsidRDefault="00C448E2" w:rsidP="00BB51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iCs/>
                <w:sz w:val="16"/>
                <w:szCs w:val="16"/>
                <w:lang w:val="en-US"/>
              </w:rPr>
            </w:pP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(29) = -</w:t>
            </w:r>
            <w:r w:rsidR="00B118A5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2.23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p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.</w:t>
            </w:r>
            <w:r w:rsidR="00B118A5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34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d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</w:t>
            </w:r>
            <w:r w:rsidRPr="00EF5639"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  <w:t>0</w:t>
            </w:r>
            <w:r w:rsidR="00433C7E" w:rsidRPr="000C6A66"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  <w:t>.41</w:t>
            </w:r>
            <w:r w:rsidRPr="000C6A66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</w:t>
            </w:r>
            <w:r w:rsidR="00B118A5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41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E82A8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[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0</w:t>
            </w:r>
            <w:r w:rsidR="00B118A5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.78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</w:t>
            </w:r>
            <w:r w:rsidR="00B118A5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</w:t>
            </w:r>
            <w:r w:rsidR="00B118A5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3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</w:tr>
      <w:tr w:rsidR="00BB5161" w:rsidRPr="00EF5639" w14:paraId="4A46AAF4" w14:textId="77777777" w:rsidTr="00A312B9">
        <w:trPr>
          <w:trHeight w:val="317"/>
        </w:trPr>
        <w:tc>
          <w:tcPr>
            <w:tcW w:w="1587" w:type="dxa"/>
          </w:tcPr>
          <w:p w14:paraId="45ED00C2" w14:textId="30B369C7" w:rsidR="00BB5161" w:rsidRPr="003C6D48" w:rsidRDefault="00BB5161" w:rsidP="00BB51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3C6D48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Very high pain</w:t>
            </w:r>
          </w:p>
        </w:tc>
        <w:tc>
          <w:tcPr>
            <w:tcW w:w="2636" w:type="dxa"/>
          </w:tcPr>
          <w:p w14:paraId="3042FBC1" w14:textId="15D27949" w:rsidR="00BB5161" w:rsidRPr="00EF5639" w:rsidRDefault="00C448E2" w:rsidP="00BB51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</w:pP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(29) </w:t>
            </w:r>
            <w:sdt>
              <w:sdtPr>
                <w:rPr>
                  <w:rFonts w:ascii="Arial Nova Light" w:eastAsia="Calibri" w:hAnsi="Arial Nova Light" w:cs="Calibri"/>
                  <w:sz w:val="16"/>
                  <w:szCs w:val="16"/>
                  <w:lang w:val="en-US"/>
                </w:rPr>
                <w:tag w:val="goog_rdk_1"/>
                <w:id w:val="-1306700517"/>
              </w:sdtPr>
              <w:sdtEndPr/>
              <w:sdtContent>
                <w:r w:rsidR="009E3B66" w:rsidRPr="00EF5639">
                  <w:rPr>
                    <w:rFonts w:eastAsia="Arial Unicode MS"/>
                    <w:sz w:val="16"/>
                    <w:szCs w:val="16"/>
                    <w:lang w:val="fr-FR"/>
                  </w:rPr>
                  <w:t>≤</w:t>
                </w:r>
              </w:sdtContent>
            </w:sdt>
            <w:r w:rsidR="009E3B66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.01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p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9E3B66" w:rsidRPr="00EF5639">
              <w:rPr>
                <w:rFonts w:eastAsia="Arial Nova Light"/>
                <w:sz w:val="16"/>
                <w:szCs w:val="16"/>
                <w:lang w:val="fr-FR"/>
              </w:rPr>
              <w:t>≥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.</w:t>
            </w:r>
            <w:r w:rsidR="009E3B66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999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d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</w:t>
            </w:r>
            <w:r w:rsidR="00BB5161" w:rsidRPr="00EF5639"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  <w:t>0</w:t>
            </w:r>
            <w:r w:rsidRPr="000C6A66"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  <w:t>.00</w:t>
            </w:r>
            <w:r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9E3B66" w:rsidRPr="000C6A66">
              <w:rPr>
                <w:rFonts w:eastAsia="Arial Nova Light"/>
                <w:sz w:val="16"/>
                <w:szCs w:val="16"/>
                <w:lang w:val="fr-FR"/>
              </w:rPr>
              <w:t>≤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346C5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0</w:t>
            </w:r>
            <w:r w:rsidR="009E3B66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E82A8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[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0.</w:t>
            </w:r>
            <w:r w:rsidR="009E3B66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3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0.</w:t>
            </w:r>
            <w:r w:rsidR="009E3B66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3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  <w:tc>
          <w:tcPr>
            <w:tcW w:w="2636" w:type="dxa"/>
          </w:tcPr>
          <w:p w14:paraId="14C0D676" w14:textId="44EF9983" w:rsidR="00BB5161" w:rsidRPr="00EF5639" w:rsidRDefault="00C448E2" w:rsidP="00BB51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iCs/>
                <w:sz w:val="16"/>
                <w:szCs w:val="16"/>
                <w:lang w:val="en-US"/>
              </w:rPr>
            </w:pP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(29) = -</w:t>
            </w:r>
            <w:r w:rsidR="00434AD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3.21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,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sz w:val="16"/>
                <w:szCs w:val="16"/>
                <w:lang w:val="fr-FR"/>
              </w:rPr>
              <w:t>p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= .</w:t>
            </w:r>
            <w:r w:rsidR="00434ADC"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>003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,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sz w:val="16"/>
                <w:szCs w:val="16"/>
                <w:lang w:val="fr-FR"/>
              </w:rPr>
              <w:t>d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=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Cs/>
                <w:sz w:val="16"/>
                <w:szCs w:val="16"/>
                <w:lang w:val="en-US"/>
              </w:rPr>
              <w:t>0</w:t>
            </w:r>
            <w:r w:rsidR="00433C7E" w:rsidRPr="00EF5639">
              <w:rPr>
                <w:rFonts w:ascii="Arial Nova Light" w:eastAsia="Arial Nova Light" w:hAnsi="Arial Nova Light" w:cs="Arial Nova Light"/>
                <w:b/>
                <w:bCs/>
                <w:iCs/>
                <w:sz w:val="16"/>
                <w:szCs w:val="16"/>
                <w:lang w:val="en-US"/>
              </w:rPr>
              <w:t>.59</w:t>
            </w:r>
            <w:r w:rsidRPr="000C6A66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</w:t>
            </w:r>
            <w:r w:rsidR="00434AD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77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E82A8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[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="00434AD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1.25 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; </w:t>
            </w:r>
            <w:r w:rsidR="00434AD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</w:t>
            </w:r>
            <w:r w:rsidR="00434AD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28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  <w:tc>
          <w:tcPr>
            <w:tcW w:w="2635" w:type="dxa"/>
          </w:tcPr>
          <w:p w14:paraId="44F01AF3" w14:textId="77777777" w:rsidR="00BB5161" w:rsidRPr="000C6A66" w:rsidRDefault="00BB5161" w:rsidP="00BB51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</w:pPr>
          </w:p>
        </w:tc>
      </w:tr>
      <w:tr w:rsidR="005B7B64" w:rsidRPr="005B7B64" w14:paraId="52BF3854" w14:textId="77777777" w:rsidTr="00497343">
        <w:trPr>
          <w:trHeight w:val="317"/>
        </w:trPr>
        <w:tc>
          <w:tcPr>
            <w:tcW w:w="4223" w:type="dxa"/>
            <w:gridSpan w:val="2"/>
          </w:tcPr>
          <w:p w14:paraId="2A15A875" w14:textId="1F5666CE" w:rsidR="005B7B64" w:rsidRPr="000C6A66" w:rsidRDefault="005B7B64" w:rsidP="00BB51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</w:pPr>
            <w:r w:rsidRPr="000C6A66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Average second block</w:t>
            </w:r>
          </w:p>
        </w:tc>
        <w:tc>
          <w:tcPr>
            <w:tcW w:w="2636" w:type="dxa"/>
          </w:tcPr>
          <w:p w14:paraId="1BEC6B78" w14:textId="77777777" w:rsidR="005B7B64" w:rsidRPr="000C6A66" w:rsidRDefault="005B7B64" w:rsidP="00BB51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</w:pPr>
          </w:p>
        </w:tc>
        <w:tc>
          <w:tcPr>
            <w:tcW w:w="2635" w:type="dxa"/>
          </w:tcPr>
          <w:p w14:paraId="57E3A1B3" w14:textId="77777777" w:rsidR="005B7B64" w:rsidRPr="000C6A66" w:rsidRDefault="005B7B64" w:rsidP="00BB51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</w:pPr>
          </w:p>
        </w:tc>
      </w:tr>
      <w:tr w:rsidR="00433C7E" w:rsidRPr="00EF5639" w14:paraId="109FFD31" w14:textId="77777777" w:rsidTr="00A312B9">
        <w:trPr>
          <w:trHeight w:val="317"/>
        </w:trPr>
        <w:tc>
          <w:tcPr>
            <w:tcW w:w="1587" w:type="dxa"/>
          </w:tcPr>
          <w:p w14:paraId="5C10C6EF" w14:textId="4762F7C1" w:rsidR="00433C7E" w:rsidRPr="003C6D48" w:rsidRDefault="00433C7E" w:rsidP="00433C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3C6D48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No pain</w:t>
            </w:r>
          </w:p>
        </w:tc>
        <w:tc>
          <w:tcPr>
            <w:tcW w:w="2636" w:type="dxa"/>
          </w:tcPr>
          <w:p w14:paraId="0AAC9512" w14:textId="77777777" w:rsidR="00433C7E" w:rsidRPr="00EF5639" w:rsidRDefault="00433C7E" w:rsidP="00433C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</w:pPr>
          </w:p>
        </w:tc>
        <w:tc>
          <w:tcPr>
            <w:tcW w:w="2636" w:type="dxa"/>
          </w:tcPr>
          <w:p w14:paraId="19DF89A4" w14:textId="440ED449" w:rsidR="00433C7E" w:rsidRPr="00EF5639" w:rsidRDefault="00C448E2" w:rsidP="00433C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</w:pP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(29) = -</w:t>
            </w:r>
            <w:r w:rsidR="006A588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.81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p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.</w:t>
            </w:r>
            <w:r w:rsidR="006A588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81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d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</w:t>
            </w:r>
            <w:r w:rsidRPr="000C6A66"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  <w:t>0</w:t>
            </w:r>
            <w:r w:rsidR="00433C7E" w:rsidRPr="00EF5639"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  <w:t>.33</w:t>
            </w:r>
            <w:r w:rsidRPr="000C6A66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</w:t>
            </w:r>
            <w:r w:rsidR="006A588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46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E82A8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[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0.</w:t>
            </w:r>
            <w:r w:rsidR="006A588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97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0.</w:t>
            </w:r>
            <w:r w:rsidR="006A588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6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  <w:tc>
          <w:tcPr>
            <w:tcW w:w="2635" w:type="dxa"/>
          </w:tcPr>
          <w:p w14:paraId="2FB0119A" w14:textId="500FC408" w:rsidR="00433C7E" w:rsidRPr="000C6A66" w:rsidRDefault="00C448E2" w:rsidP="00433C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</w:pP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(29) = -</w:t>
            </w:r>
            <w:r w:rsidR="001D040F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4.58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,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sz w:val="16"/>
                <w:szCs w:val="16"/>
                <w:lang w:val="fr-FR"/>
              </w:rPr>
              <w:t>p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</w:t>
            </w:r>
            <w:sdt>
              <w:sdtPr>
                <w:rPr>
                  <w:rFonts w:ascii="Arial Nova Light" w:eastAsia="Calibri" w:hAnsi="Arial Nova Light" w:cs="Calibri"/>
                  <w:b/>
                  <w:bCs/>
                  <w:sz w:val="16"/>
                  <w:szCs w:val="16"/>
                  <w:lang w:val="en-US"/>
                </w:rPr>
                <w:tag w:val="goog_rdk_1"/>
                <w:id w:val="386381025"/>
              </w:sdtPr>
              <w:sdtEndPr/>
              <w:sdtContent>
                <w:r w:rsidR="001D040F" w:rsidRPr="000C6A66">
                  <w:rPr>
                    <w:rFonts w:eastAsia="Arial Unicode MS"/>
                    <w:b/>
                    <w:bCs/>
                    <w:sz w:val="16"/>
                    <w:szCs w:val="16"/>
                    <w:lang w:val="fr-FR"/>
                  </w:rPr>
                  <w:t>≤</w:t>
                </w:r>
              </w:sdtContent>
            </w:sdt>
            <w:r w:rsidR="001D040F" w:rsidRPr="000C6A66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.001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,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sz w:val="16"/>
                <w:szCs w:val="16"/>
                <w:lang w:val="fr-FR"/>
              </w:rPr>
              <w:t>d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=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Cs/>
                <w:sz w:val="16"/>
                <w:szCs w:val="16"/>
                <w:lang w:val="en-US"/>
              </w:rPr>
              <w:t>0</w:t>
            </w:r>
            <w:r w:rsidR="00433C7E" w:rsidRPr="00EF5639">
              <w:rPr>
                <w:rFonts w:ascii="Arial Nova Light" w:eastAsia="Arial Nova Light" w:hAnsi="Arial Nova Light" w:cs="Arial Nova Light"/>
                <w:b/>
                <w:bCs/>
                <w:iCs/>
                <w:sz w:val="16"/>
                <w:szCs w:val="16"/>
                <w:lang w:val="en-US"/>
              </w:rPr>
              <w:t>.84</w:t>
            </w:r>
            <w:r w:rsidRPr="000C6A66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</w:t>
            </w:r>
            <w:r w:rsidR="001D040F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-0.93 </w:t>
            </w:r>
            <w:r w:rsidR="00E82A8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[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="001D040F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.</w:t>
            </w:r>
            <w:r w:rsidR="001D040F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35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</w:t>
            </w:r>
            <w:r w:rsidR="001D040F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</w:t>
            </w:r>
            <w:r w:rsidR="001D040F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52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</w:tr>
      <w:tr w:rsidR="00433C7E" w:rsidRPr="00EF5639" w14:paraId="6814F36D" w14:textId="77777777" w:rsidTr="00A312B9">
        <w:trPr>
          <w:trHeight w:val="317"/>
        </w:trPr>
        <w:tc>
          <w:tcPr>
            <w:tcW w:w="1587" w:type="dxa"/>
          </w:tcPr>
          <w:p w14:paraId="495C124F" w14:textId="3AC79389" w:rsidR="00433C7E" w:rsidRPr="003C6D48" w:rsidRDefault="00433C7E" w:rsidP="00433C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3C6D48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Low pain</w:t>
            </w:r>
          </w:p>
        </w:tc>
        <w:tc>
          <w:tcPr>
            <w:tcW w:w="2636" w:type="dxa"/>
          </w:tcPr>
          <w:p w14:paraId="6C374FF7" w14:textId="3A3BB0C5" w:rsidR="00433C7E" w:rsidRPr="00EF5639" w:rsidRDefault="00C448E2" w:rsidP="00433C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</w:pP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(29) = -</w:t>
            </w:r>
            <w:r w:rsidR="000051D4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52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p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.</w:t>
            </w:r>
            <w:r w:rsidR="000051D4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604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d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</w:t>
            </w:r>
            <w:r w:rsidRPr="000C6A66"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  <w:t>0</w:t>
            </w:r>
            <w:r w:rsidR="00433C7E" w:rsidRPr="00EF5639"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  <w:t>.10</w:t>
            </w:r>
            <w:r w:rsidRPr="000C6A66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 -</w:t>
            </w:r>
            <w:r w:rsidR="000051D4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03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E82A8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[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0.</w:t>
            </w:r>
            <w:r w:rsidR="000051D4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6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0.</w:t>
            </w:r>
            <w:r w:rsidR="000051D4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0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  <w:tc>
          <w:tcPr>
            <w:tcW w:w="2636" w:type="dxa"/>
          </w:tcPr>
          <w:p w14:paraId="2103B849" w14:textId="2F325276" w:rsidR="00433C7E" w:rsidRPr="00EF5639" w:rsidRDefault="00C448E2" w:rsidP="00433C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</w:pP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(29) = -</w:t>
            </w:r>
            <w:r w:rsidR="006A588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2.54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p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.</w:t>
            </w:r>
            <w:r w:rsidR="006A588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17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d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</w:t>
            </w:r>
            <w:r w:rsidRPr="000C6A66"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  <w:t>0</w:t>
            </w:r>
            <w:r w:rsidR="00433C7E" w:rsidRPr="00EF5639"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  <w:t>.46</w:t>
            </w:r>
            <w:r w:rsidRPr="000C6A66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</w:t>
            </w:r>
            <w:r w:rsidR="006A588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66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E82A8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[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="006A588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.</w:t>
            </w:r>
            <w:r w:rsidR="006A588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8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</w:t>
            </w:r>
            <w:r w:rsidR="006A588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0.13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  <w:tc>
          <w:tcPr>
            <w:tcW w:w="2635" w:type="dxa"/>
          </w:tcPr>
          <w:p w14:paraId="26C17E3F" w14:textId="09AE3263" w:rsidR="00433C7E" w:rsidRPr="000C6A66" w:rsidRDefault="00C448E2" w:rsidP="00433C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</w:pP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(29) = -</w:t>
            </w:r>
            <w:r w:rsidR="009668AB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4.83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sz w:val="16"/>
                <w:szCs w:val="16"/>
                <w:lang w:val="fr-FR"/>
              </w:rPr>
              <w:t>p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</w:t>
            </w:r>
            <w:sdt>
              <w:sdtPr>
                <w:rPr>
                  <w:rFonts w:ascii="Arial Nova Light" w:eastAsia="Calibri" w:hAnsi="Arial Nova Light" w:cs="Calibri"/>
                  <w:b/>
                  <w:bCs/>
                  <w:sz w:val="16"/>
                  <w:szCs w:val="16"/>
                  <w:lang w:val="en-US"/>
                </w:rPr>
                <w:tag w:val="goog_rdk_1"/>
                <w:id w:val="-688920932"/>
              </w:sdtPr>
              <w:sdtEndPr/>
              <w:sdtContent>
                <w:r w:rsidR="009668AB" w:rsidRPr="000C6A66">
                  <w:rPr>
                    <w:rFonts w:eastAsia="Arial Unicode MS"/>
                    <w:b/>
                    <w:bCs/>
                    <w:sz w:val="16"/>
                    <w:szCs w:val="16"/>
                    <w:lang w:val="fr-FR"/>
                  </w:rPr>
                  <w:t>≤</w:t>
                </w:r>
              </w:sdtContent>
            </w:sdt>
            <w:r w:rsidR="009668AB" w:rsidRPr="000C6A66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.001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,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sz w:val="16"/>
                <w:szCs w:val="16"/>
                <w:lang w:val="fr-FR"/>
              </w:rPr>
              <w:t>d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=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Cs/>
                <w:sz w:val="16"/>
                <w:szCs w:val="16"/>
                <w:lang w:val="en-US"/>
              </w:rPr>
              <w:t>0</w:t>
            </w:r>
            <w:r w:rsidR="00433C7E" w:rsidRPr="00EF5639">
              <w:rPr>
                <w:rFonts w:ascii="Arial Nova Light" w:eastAsia="Arial Nova Light" w:hAnsi="Arial Nova Light" w:cs="Arial Nova Light"/>
                <w:b/>
                <w:bCs/>
                <w:iCs/>
                <w:sz w:val="16"/>
                <w:szCs w:val="16"/>
                <w:lang w:val="en-US"/>
              </w:rPr>
              <w:t>.88</w:t>
            </w:r>
            <w:r w:rsidRPr="000C6A66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</w:t>
            </w:r>
            <w:r w:rsidR="009668AB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83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E82A8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[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="009668AB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.</w:t>
            </w:r>
            <w:r w:rsidR="009668AB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9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</w:t>
            </w:r>
            <w:r w:rsidR="009668AB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</w:t>
            </w:r>
            <w:r w:rsidR="009668AB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48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</w:tr>
      <w:tr w:rsidR="00433C7E" w:rsidRPr="00EF5639" w14:paraId="27EA69AA" w14:textId="77777777" w:rsidTr="00A312B9">
        <w:trPr>
          <w:trHeight w:val="317"/>
        </w:trPr>
        <w:tc>
          <w:tcPr>
            <w:tcW w:w="1587" w:type="dxa"/>
          </w:tcPr>
          <w:p w14:paraId="5B98793D" w14:textId="1573C23E" w:rsidR="00433C7E" w:rsidRPr="003C6D48" w:rsidRDefault="00433C7E" w:rsidP="00433C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3C6D48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Moderate pain</w:t>
            </w:r>
          </w:p>
        </w:tc>
        <w:tc>
          <w:tcPr>
            <w:tcW w:w="2636" w:type="dxa"/>
          </w:tcPr>
          <w:p w14:paraId="03700A4E" w14:textId="63940384" w:rsidR="00433C7E" w:rsidRPr="00EF5639" w:rsidRDefault="00C448E2" w:rsidP="00433C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</w:pP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(29) = -</w:t>
            </w:r>
            <w:r w:rsidR="000051D4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.55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p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.</w:t>
            </w:r>
            <w:r w:rsidR="000051D4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32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d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</w:t>
            </w:r>
            <w:r w:rsidRPr="000C6A66"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  <w:t>0</w:t>
            </w:r>
            <w:r w:rsidR="00433C7E" w:rsidRPr="00EF5639"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  <w:t>.28</w:t>
            </w:r>
            <w:r w:rsidRPr="000C6A66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</w:t>
            </w:r>
            <w:r w:rsidR="000051D4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17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E82A8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[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0.</w:t>
            </w:r>
            <w:r w:rsidR="000051D4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39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0.</w:t>
            </w:r>
            <w:r w:rsidR="000051D4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5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  <w:tc>
          <w:tcPr>
            <w:tcW w:w="2636" w:type="dxa"/>
          </w:tcPr>
          <w:p w14:paraId="7C481073" w14:textId="3BBC7792" w:rsidR="00433C7E" w:rsidRPr="00EF5639" w:rsidRDefault="00433C7E" w:rsidP="00433C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</w:pPr>
          </w:p>
        </w:tc>
        <w:tc>
          <w:tcPr>
            <w:tcW w:w="2635" w:type="dxa"/>
          </w:tcPr>
          <w:p w14:paraId="73ABFBDE" w14:textId="412B3811" w:rsidR="00433C7E" w:rsidRPr="000C6A66" w:rsidRDefault="00C448E2" w:rsidP="00433C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</w:pP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(29) = -</w:t>
            </w:r>
            <w:r w:rsidR="009668AB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3.70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sz w:val="16"/>
                <w:szCs w:val="16"/>
                <w:lang w:val="fr-FR"/>
              </w:rPr>
              <w:t>p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</w:t>
            </w:r>
            <w:sdt>
              <w:sdtPr>
                <w:rPr>
                  <w:rFonts w:ascii="Arial Nova Light" w:eastAsia="Calibri" w:hAnsi="Arial Nova Light" w:cs="Calibri"/>
                  <w:b/>
                  <w:bCs/>
                  <w:sz w:val="16"/>
                  <w:szCs w:val="16"/>
                  <w:lang w:val="en-US"/>
                </w:rPr>
                <w:tag w:val="goog_rdk_1"/>
                <w:id w:val="1622885857"/>
              </w:sdtPr>
              <w:sdtEndPr/>
              <w:sdtContent>
                <w:r w:rsidR="009668AB" w:rsidRPr="000C6A66">
                  <w:rPr>
                    <w:rFonts w:eastAsia="Arial Unicode MS"/>
                    <w:b/>
                    <w:bCs/>
                    <w:sz w:val="16"/>
                    <w:szCs w:val="16"/>
                    <w:lang w:val="fr-FR"/>
                  </w:rPr>
                  <w:t>≤</w:t>
                </w:r>
              </w:sdtContent>
            </w:sdt>
            <w:r w:rsidR="009668AB" w:rsidRPr="000C6A66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.001</w:t>
            </w:r>
            <w:r w:rsidR="009668AB"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>,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sz w:val="16"/>
                <w:szCs w:val="16"/>
                <w:lang w:val="fr-FR"/>
              </w:rPr>
              <w:t>d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=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Cs/>
                <w:sz w:val="16"/>
                <w:szCs w:val="16"/>
                <w:lang w:val="en-US"/>
              </w:rPr>
              <w:t>0</w:t>
            </w:r>
            <w:r w:rsidR="00433C7E" w:rsidRPr="00EF5639">
              <w:rPr>
                <w:rFonts w:ascii="Arial Nova Light" w:eastAsia="Arial Nova Light" w:hAnsi="Arial Nova Light" w:cs="Arial Nova Light"/>
                <w:b/>
                <w:bCs/>
                <w:iCs/>
                <w:sz w:val="16"/>
                <w:szCs w:val="16"/>
                <w:lang w:val="en-US"/>
              </w:rPr>
              <w:t>.67</w:t>
            </w:r>
            <w:r w:rsidRPr="000C6A66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</w:t>
            </w:r>
            <w:r w:rsidR="009668AB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68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E82A8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[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="009668AB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.06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</w:t>
            </w:r>
            <w:r w:rsidR="009668AB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0.31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</w:tr>
      <w:tr w:rsidR="00433C7E" w:rsidRPr="00EF5639" w14:paraId="6CDBA140" w14:textId="77777777" w:rsidTr="00A312B9">
        <w:trPr>
          <w:trHeight w:val="317"/>
        </w:trPr>
        <w:tc>
          <w:tcPr>
            <w:tcW w:w="1587" w:type="dxa"/>
          </w:tcPr>
          <w:p w14:paraId="5A7CB8BA" w14:textId="14EF8557" w:rsidR="00433C7E" w:rsidRPr="003C6D48" w:rsidRDefault="00433C7E" w:rsidP="00433C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3C6D48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High pain</w:t>
            </w:r>
          </w:p>
        </w:tc>
        <w:tc>
          <w:tcPr>
            <w:tcW w:w="2636" w:type="dxa"/>
          </w:tcPr>
          <w:p w14:paraId="7DC79FA4" w14:textId="507BFCD5" w:rsidR="00433C7E" w:rsidRPr="00EF5639" w:rsidRDefault="00C448E2" w:rsidP="00433C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</w:pP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(29) =</w:t>
            </w:r>
            <w:r w:rsidR="000051D4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0.46,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p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.</w:t>
            </w:r>
            <w:r w:rsidR="000051D4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647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d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</w:t>
            </w:r>
            <w:r w:rsidRPr="000C6A66"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  <w:t>0</w:t>
            </w:r>
            <w:r w:rsidR="00433C7E" w:rsidRPr="00EF5639"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  <w:t>.08</w:t>
            </w:r>
            <w:r w:rsidRPr="000C6A66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</w:t>
            </w:r>
            <w:r w:rsidR="000051D4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03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E82A8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[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0.</w:t>
            </w:r>
            <w:r w:rsidR="000051D4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1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0.</w:t>
            </w:r>
            <w:r w:rsidR="000051D4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8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  <w:tc>
          <w:tcPr>
            <w:tcW w:w="2636" w:type="dxa"/>
          </w:tcPr>
          <w:p w14:paraId="6E44623E" w14:textId="22B5ED16" w:rsidR="00433C7E" w:rsidRPr="00EF5639" w:rsidRDefault="00C448E2" w:rsidP="00433C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</w:pP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(29) = -</w:t>
            </w:r>
            <w:r w:rsidR="006A588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65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p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.</w:t>
            </w:r>
            <w:r w:rsidR="006A588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521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d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</w:t>
            </w:r>
            <w:r w:rsidRPr="000C6A66"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  <w:t>0</w:t>
            </w:r>
            <w:r w:rsidR="00433C7E" w:rsidRPr="00EF5639"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  <w:t>.12</w:t>
            </w:r>
            <w:r w:rsidRPr="000C6A66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</w:t>
            </w:r>
            <w:r w:rsidR="006A588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14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E82A8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[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0.</w:t>
            </w:r>
            <w:r w:rsidR="006A588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60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0.</w:t>
            </w:r>
            <w:r w:rsidR="006A588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31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  <w:tc>
          <w:tcPr>
            <w:tcW w:w="2635" w:type="dxa"/>
          </w:tcPr>
          <w:p w14:paraId="5079D48A" w14:textId="5E470032" w:rsidR="00433C7E" w:rsidRPr="000C6A66" w:rsidRDefault="00C448E2" w:rsidP="00433C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</w:pP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(29) = -</w:t>
            </w:r>
            <w:r w:rsidR="009668AB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2.03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p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.</w:t>
            </w:r>
            <w:r w:rsidR="009668AB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51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0C6A66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d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</w:t>
            </w:r>
            <w:r w:rsidRPr="000C6A66"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  <w:t>0</w:t>
            </w:r>
            <w:r w:rsidR="00433C7E" w:rsidRPr="000C6A66"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  <w:t>.37</w:t>
            </w:r>
            <w:r w:rsidRPr="000C6A66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</w:t>
            </w:r>
            <w:r w:rsidR="009668AB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28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E82A8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[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0.</w:t>
            </w:r>
            <w:r w:rsidR="009668AB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57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0</w:t>
            </w:r>
            <w:r w:rsidR="009668AB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.002</w:t>
            </w:r>
            <w:r w:rsidRPr="000C6A66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</w:tr>
      <w:tr w:rsidR="00433C7E" w:rsidRPr="00946437" w14:paraId="2BBAA299" w14:textId="77777777" w:rsidTr="00A312B9">
        <w:trPr>
          <w:trHeight w:val="317"/>
        </w:trPr>
        <w:tc>
          <w:tcPr>
            <w:tcW w:w="1587" w:type="dxa"/>
          </w:tcPr>
          <w:p w14:paraId="3DE91AAF" w14:textId="43DB12A7" w:rsidR="00433C7E" w:rsidRPr="003C6D48" w:rsidRDefault="00433C7E" w:rsidP="00433C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3C6D48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Very high pain</w:t>
            </w:r>
          </w:p>
        </w:tc>
        <w:tc>
          <w:tcPr>
            <w:tcW w:w="2636" w:type="dxa"/>
          </w:tcPr>
          <w:p w14:paraId="32B17DFF" w14:textId="155AC989" w:rsidR="00433C7E" w:rsidRPr="00EF5639" w:rsidRDefault="00C448E2" w:rsidP="00433C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</w:pPr>
            <w:r w:rsidRPr="00E27945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E27945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(29) = </w:t>
            </w:r>
            <w:r w:rsidR="000051D4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.48</w:t>
            </w:r>
            <w:r w:rsidRPr="00E27945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E27945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p</w:t>
            </w:r>
            <w:r w:rsidRPr="00E27945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.</w:t>
            </w:r>
            <w:r w:rsidR="000051D4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49</w:t>
            </w:r>
            <w:r w:rsidRPr="00E27945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E27945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d</w:t>
            </w:r>
            <w:r w:rsidRPr="00E27945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</w:t>
            </w:r>
            <w:r w:rsidRPr="00EF5639"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  <w:t>0</w:t>
            </w:r>
            <w:r w:rsidR="00433C7E" w:rsidRPr="00EF5639"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  <w:t>.27</w:t>
            </w:r>
            <w:r w:rsidRPr="00E27945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Pr="00E27945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</w:t>
            </w:r>
            <w:r w:rsidR="000051D4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07</w:t>
            </w:r>
            <w:r w:rsidRPr="00E27945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E82A8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[</w:t>
            </w:r>
            <w:r w:rsidRPr="00E27945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0.</w:t>
            </w:r>
            <w:r w:rsidR="000051D4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3</w:t>
            </w:r>
            <w:r w:rsidRPr="00E27945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0.</w:t>
            </w:r>
            <w:r w:rsidR="000051D4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6</w:t>
            </w:r>
            <w:r w:rsidRPr="00E27945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  <w:tc>
          <w:tcPr>
            <w:tcW w:w="2636" w:type="dxa"/>
          </w:tcPr>
          <w:p w14:paraId="5E3B71FB" w14:textId="797FFFDB" w:rsidR="00433C7E" w:rsidRPr="00EF5639" w:rsidRDefault="00C448E2" w:rsidP="00433C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</w:pPr>
            <w:r w:rsidRPr="00E27945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E27945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(29) = -</w:t>
            </w:r>
            <w:r w:rsidR="006A588C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.21</w:t>
            </w:r>
            <w:r w:rsidRPr="00E27945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E27945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p</w:t>
            </w:r>
            <w:r w:rsidRPr="00E27945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.</w:t>
            </w:r>
            <w:r w:rsidR="005D723F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235</w:t>
            </w:r>
            <w:r w:rsidRPr="00E27945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E27945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d</w:t>
            </w:r>
            <w:r w:rsidRPr="00E27945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</w:t>
            </w:r>
            <w:r w:rsidRPr="00E27945"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  <w:t>0</w:t>
            </w:r>
            <w:r w:rsidR="00433C7E" w:rsidRPr="00EF5639"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  <w:t>.22</w:t>
            </w:r>
            <w:r w:rsidRPr="00E27945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Pr="00E27945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</w:t>
            </w:r>
            <w:r w:rsidR="005D723F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38</w:t>
            </w:r>
            <w:r w:rsidRPr="00E27945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E82A8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[</w:t>
            </w:r>
            <w:r w:rsidRPr="00E27945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="005D723F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</w:t>
            </w:r>
            <w:r w:rsidRPr="00E27945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.</w:t>
            </w:r>
            <w:r w:rsidR="005D723F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1</w:t>
            </w:r>
            <w:r w:rsidRPr="00E27945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0.</w:t>
            </w:r>
            <w:r w:rsidR="005D723F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26</w:t>
            </w:r>
            <w:r w:rsidRPr="00E27945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  <w:tc>
          <w:tcPr>
            <w:tcW w:w="2635" w:type="dxa"/>
          </w:tcPr>
          <w:p w14:paraId="29909BED" w14:textId="77777777" w:rsidR="00433C7E" w:rsidRPr="00E27945" w:rsidRDefault="00433C7E" w:rsidP="00433C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iCs/>
                <w:sz w:val="16"/>
                <w:szCs w:val="16"/>
                <w:lang w:val="en-US"/>
              </w:rPr>
            </w:pPr>
          </w:p>
        </w:tc>
      </w:tr>
    </w:tbl>
    <w:p w14:paraId="2363BCEC" w14:textId="2E4A4E4B" w:rsidR="00747984" w:rsidRPr="00946437" w:rsidRDefault="00747984" w:rsidP="0074798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  <w:r w:rsidRPr="00946437">
        <w:rPr>
          <w:rFonts w:ascii="Arial Nova Light" w:eastAsia="Arial Nova Light" w:hAnsi="Arial Nova Light" w:cs="Arial Nova Light"/>
          <w:i/>
          <w:sz w:val="20"/>
          <w:szCs w:val="20"/>
          <w:lang w:val="en-US"/>
        </w:rPr>
        <w:t>Note</w:t>
      </w:r>
      <w:r w:rsidRPr="00946437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. Each cell presents the comparison of the indicated, under- or overpredicting, cue with the correctly predicting cue, per stimulus intensity. Significant </w:t>
      </w:r>
      <w:r w:rsidRPr="00946437">
        <w:rPr>
          <w:rFonts w:ascii="Arial Nova Light" w:eastAsia="Arial Nova Light" w:hAnsi="Arial Nova Light" w:cs="Arial Nova Light"/>
          <w:i/>
          <w:sz w:val="20"/>
          <w:szCs w:val="20"/>
          <w:lang w:val="en-US"/>
        </w:rPr>
        <w:t>p</w:t>
      </w:r>
      <w:r w:rsidRPr="00946437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-values (Bonferroni corrected alpha </w:t>
      </w:r>
      <w:r w:rsidRPr="00946437">
        <w:rPr>
          <w:rFonts w:ascii="Arial Nova Light" w:eastAsia="Arial Nova Light" w:hAnsi="Arial Nova Light" w:cs="Arial Nova Light"/>
          <w:i/>
          <w:sz w:val="20"/>
          <w:szCs w:val="20"/>
          <w:lang w:val="en-US"/>
        </w:rPr>
        <w:t xml:space="preserve">p </w:t>
      </w:r>
      <w:r w:rsidRPr="00946437">
        <w:rPr>
          <w:rFonts w:eastAsia="Arial Nova Light"/>
          <w:sz w:val="20"/>
          <w:szCs w:val="20"/>
          <w:lang w:val="en-US"/>
        </w:rPr>
        <w:t>≤</w:t>
      </w:r>
      <w:r w:rsidRPr="00946437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 .0125) and moderate and larger effects sizes (</w:t>
      </w:r>
      <w:r w:rsidR="00C448E2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Cohen’s </w:t>
      </w:r>
      <w:r w:rsidRPr="00946437">
        <w:rPr>
          <w:rFonts w:ascii="Arial Nova Light" w:eastAsia="Arial Nova Light" w:hAnsi="Arial Nova Light" w:cs="Arial Nova Light"/>
          <w:i/>
          <w:sz w:val="20"/>
          <w:szCs w:val="20"/>
          <w:lang w:val="en-US"/>
        </w:rPr>
        <w:t xml:space="preserve">d </w:t>
      </w:r>
      <w:r w:rsidRPr="00946437">
        <w:rPr>
          <w:rFonts w:eastAsia="Arial Nova Light"/>
          <w:sz w:val="20"/>
          <w:szCs w:val="20"/>
          <w:lang w:val="en-US"/>
        </w:rPr>
        <w:t>≥</w:t>
      </w:r>
      <w:r w:rsidRPr="00946437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 0.5) are printed bold.</w:t>
      </w:r>
      <w:r w:rsidR="004D56C0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 * Note that these pairwise comparisons were found to be significant with (zero-inflated) beta regression analyse</w:t>
      </w:r>
      <w:r w:rsidR="004D56C0" w:rsidRPr="00F83D8D">
        <w:rPr>
          <w:rFonts w:ascii="Arial Nova Light" w:eastAsia="Arial Nova Light" w:hAnsi="Arial Nova Light" w:cs="Arial Nova Light"/>
          <w:sz w:val="20"/>
          <w:szCs w:val="20"/>
          <w:lang w:val="en-US"/>
        </w:rPr>
        <w:t>s.</w:t>
      </w:r>
      <w:r w:rsidR="00642D9B" w:rsidRPr="00F83D8D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 </w:t>
      </w:r>
      <m:oMath>
        <m:acc>
          <m:accPr>
            <m:chr m:val="̅"/>
            <m:ctrlPr>
              <w:rPr>
                <w:rFonts w:ascii="Cambria Math" w:eastAsia="Arial Nova Light" w:hAnsi="Cambria Math" w:cs="Arial Nova Light"/>
                <w:i/>
                <w:sz w:val="20"/>
                <w:szCs w:val="20"/>
                <w:lang w:val="en-US"/>
              </w:rPr>
            </m:ctrlPr>
          </m:accPr>
          <m:e>
            <m:r>
              <w:rPr>
                <w:rFonts w:ascii="Cambria Math" w:eastAsia="Arial Nova Light" w:hAnsi="Cambria Math" w:cs="Arial Nova Light"/>
                <w:sz w:val="20"/>
                <w:szCs w:val="20"/>
                <w:lang w:val="en-US"/>
              </w:rPr>
              <m:t>d</m:t>
            </m:r>
          </m:e>
        </m:acc>
      </m:oMath>
      <w:r w:rsidR="00642D9B" w:rsidRPr="00EF5639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 indicates the estimated mean difference with the 95% confidence interval</w:t>
      </w:r>
      <w:r w:rsidR="00F83D8D">
        <w:rPr>
          <w:rFonts w:ascii="Arial Nova Light" w:eastAsia="Arial Nova Light" w:hAnsi="Arial Nova Light" w:cs="Arial Nova Light"/>
          <w:sz w:val="20"/>
          <w:szCs w:val="20"/>
          <w:lang w:val="en-US"/>
        </w:rPr>
        <w:t>.</w:t>
      </w:r>
    </w:p>
    <w:p w14:paraId="445381A0" w14:textId="77777777" w:rsidR="00747984" w:rsidRPr="00946437" w:rsidRDefault="00747984" w:rsidP="0074798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 Nova Light" w:eastAsia="Arial Nova Light" w:hAnsi="Arial Nova Light" w:cs="Arial Nova Light"/>
          <w:sz w:val="20"/>
          <w:szCs w:val="20"/>
          <w:highlight w:val="yellow"/>
          <w:lang w:val="en-US"/>
        </w:rPr>
      </w:pPr>
    </w:p>
    <w:p w14:paraId="52A0B370" w14:textId="77777777" w:rsidR="00747984" w:rsidRPr="00013B2F" w:rsidRDefault="00747984" w:rsidP="00747984">
      <w:pPr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</w:pPr>
    </w:p>
    <w:p w14:paraId="7A10A122" w14:textId="6362A88C" w:rsidR="00747984" w:rsidRPr="00946437" w:rsidRDefault="00CA0BAF" w:rsidP="00747984">
      <w:pPr>
        <w:keepNext/>
        <w:keepLines/>
        <w:spacing w:after="120" w:line="240" w:lineRule="auto"/>
        <w:outlineLvl w:val="1"/>
        <w:rPr>
          <w:rFonts w:ascii="Arial Nova Light" w:eastAsia="Times New Roman" w:hAnsi="Arial Nova Light" w:cs="Times New Roman"/>
          <w:sz w:val="20"/>
          <w:szCs w:val="26"/>
          <w:lang w:val="en-US"/>
        </w:rPr>
      </w:pPr>
      <w:r w:rsidRPr="00CA0BAF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tableS</w:t>
      </w:r>
      <w:r w:rsidR="00747984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5</w:t>
      </w:r>
      <w:r w:rsidR="00747984" w:rsidRPr="00946437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.</w:t>
      </w:r>
      <w:r w:rsidR="00747984" w:rsidRPr="00946437">
        <w:rPr>
          <w:rFonts w:ascii="Arial Nova Light" w:eastAsia="Times New Roman" w:hAnsi="Arial Nova Light" w:cs="Times New Roman"/>
          <w:sz w:val="20"/>
          <w:szCs w:val="26"/>
          <w:lang w:val="en-US"/>
        </w:rPr>
        <w:t xml:space="preserve"> Full test results pairwise comparisons affective response ratings in study 1.</w:t>
      </w:r>
    </w:p>
    <w:tbl>
      <w:tblPr>
        <w:tblW w:w="9495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20" w:firstRow="1" w:lastRow="0" w:firstColumn="0" w:lastColumn="0" w:noHBand="1" w:noVBand="1"/>
      </w:tblPr>
      <w:tblGrid>
        <w:gridCol w:w="1587"/>
        <w:gridCol w:w="2636"/>
        <w:gridCol w:w="2636"/>
        <w:gridCol w:w="2636"/>
      </w:tblGrid>
      <w:tr w:rsidR="00747984" w:rsidRPr="00CF0BC6" w14:paraId="642BCFC2" w14:textId="77777777" w:rsidTr="00A312B9">
        <w:trPr>
          <w:trHeight w:val="317"/>
        </w:trPr>
        <w:tc>
          <w:tcPr>
            <w:tcW w:w="1587" w:type="dxa"/>
          </w:tcPr>
          <w:p w14:paraId="6B028032" w14:textId="77777777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Pain prediction</w:t>
            </w:r>
          </w:p>
        </w:tc>
        <w:tc>
          <w:tcPr>
            <w:tcW w:w="2636" w:type="dxa"/>
          </w:tcPr>
          <w:p w14:paraId="59FCFF44" w14:textId="77777777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Non-painful stimulus</w:t>
            </w:r>
          </w:p>
        </w:tc>
        <w:tc>
          <w:tcPr>
            <w:tcW w:w="2636" w:type="dxa"/>
          </w:tcPr>
          <w:p w14:paraId="59D9AC58" w14:textId="77777777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Moderately painful stimulus</w:t>
            </w:r>
          </w:p>
        </w:tc>
        <w:tc>
          <w:tcPr>
            <w:tcW w:w="2636" w:type="dxa"/>
          </w:tcPr>
          <w:p w14:paraId="0EB5813E" w14:textId="77777777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Very highly painful stimulus</w:t>
            </w:r>
          </w:p>
        </w:tc>
      </w:tr>
      <w:tr w:rsidR="00747984" w:rsidRPr="00946437" w14:paraId="2B24E9EE" w14:textId="77777777" w:rsidTr="00A312B9">
        <w:trPr>
          <w:trHeight w:val="317"/>
        </w:trPr>
        <w:tc>
          <w:tcPr>
            <w:tcW w:w="1587" w:type="dxa"/>
          </w:tcPr>
          <w:p w14:paraId="7FCE3411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No pain</w:t>
            </w:r>
          </w:p>
        </w:tc>
        <w:tc>
          <w:tcPr>
            <w:tcW w:w="2636" w:type="dxa"/>
          </w:tcPr>
          <w:p w14:paraId="24B07447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2636" w:type="dxa"/>
          </w:tcPr>
          <w:p w14:paraId="20698443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(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29) = -7.86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 xml:space="preserve">p </w:t>
            </w:r>
            <w:sdt>
              <w:sdtPr>
                <w:rPr>
                  <w:rFonts w:ascii="Calibri" w:eastAsia="Calibri" w:hAnsi="Calibri" w:cs="Calibri"/>
                  <w:sz w:val="24"/>
                  <w:szCs w:val="24"/>
                  <w:lang w:val="en-US"/>
                </w:rPr>
                <w:tag w:val="goog_rdk_4"/>
                <w:id w:val="-1691906741"/>
              </w:sdtPr>
              <w:sdtEndPr/>
              <w:sdtContent>
                <w:r w:rsidRPr="00946437">
                  <w:rPr>
                    <w:rFonts w:ascii="Arial Unicode MS" w:eastAsia="Arial Unicode MS" w:hAnsi="Arial Unicode MS" w:cs="Arial Unicode MS"/>
                    <w:b/>
                    <w:sz w:val="16"/>
                    <w:szCs w:val="16"/>
                    <w:lang w:val="en-US"/>
                  </w:rPr>
                  <w:t>≤</w:t>
                </w:r>
              </w:sdtContent>
            </w:sdt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.001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d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1.44</w:t>
            </w:r>
          </w:p>
        </w:tc>
        <w:tc>
          <w:tcPr>
            <w:tcW w:w="2636" w:type="dxa"/>
          </w:tcPr>
          <w:p w14:paraId="0B03C839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(29) = -11.70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rFonts w:ascii="Calibri" w:eastAsia="Calibri" w:hAnsi="Calibri" w:cs="Calibri"/>
                  <w:sz w:val="24"/>
                  <w:szCs w:val="24"/>
                  <w:lang w:val="en-US"/>
                </w:rPr>
                <w:tag w:val="goog_rdk_5"/>
                <w:id w:val="-961870923"/>
              </w:sdtPr>
              <w:sdtEndPr/>
              <w:sdtContent>
                <w:r w:rsidRPr="00946437">
                  <w:rPr>
                    <w:rFonts w:ascii="Arial Unicode MS" w:eastAsia="Arial Unicode MS" w:hAnsi="Arial Unicode MS" w:cs="Arial Unicode MS"/>
                    <w:b/>
                    <w:sz w:val="16"/>
                    <w:szCs w:val="16"/>
                    <w:lang w:val="en-US"/>
                  </w:rPr>
                  <w:t>≤</w:t>
                </w:r>
              </w:sdtContent>
            </w:sdt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.001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d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2.14</w:t>
            </w:r>
          </w:p>
        </w:tc>
      </w:tr>
      <w:tr w:rsidR="00747984" w:rsidRPr="00946437" w14:paraId="6E7AA3D6" w14:textId="77777777" w:rsidTr="00A312B9">
        <w:trPr>
          <w:trHeight w:val="317"/>
        </w:trPr>
        <w:tc>
          <w:tcPr>
            <w:tcW w:w="1587" w:type="dxa"/>
          </w:tcPr>
          <w:p w14:paraId="422F2448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Low pain</w:t>
            </w:r>
          </w:p>
        </w:tc>
        <w:tc>
          <w:tcPr>
            <w:tcW w:w="2636" w:type="dxa"/>
          </w:tcPr>
          <w:p w14:paraId="258FA950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(29) = -0.29, </w:t>
            </w: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 = .771, </w:t>
            </w: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d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 = 0.05</w:t>
            </w:r>
          </w:p>
        </w:tc>
        <w:tc>
          <w:tcPr>
            <w:tcW w:w="2636" w:type="dxa"/>
          </w:tcPr>
          <w:p w14:paraId="135F1CA9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(29) = -6.61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rFonts w:ascii="Calibri" w:eastAsia="Calibri" w:hAnsi="Calibri" w:cs="Calibri"/>
                  <w:sz w:val="24"/>
                  <w:szCs w:val="24"/>
                  <w:lang w:val="en-US"/>
                </w:rPr>
                <w:tag w:val="goog_rdk_6"/>
                <w:id w:val="-1913300405"/>
              </w:sdtPr>
              <w:sdtEndPr/>
              <w:sdtContent>
                <w:r w:rsidRPr="00946437">
                  <w:rPr>
                    <w:rFonts w:ascii="Arial Unicode MS" w:eastAsia="Arial Unicode MS" w:hAnsi="Arial Unicode MS" w:cs="Arial Unicode MS"/>
                    <w:b/>
                    <w:sz w:val="16"/>
                    <w:szCs w:val="16"/>
                    <w:lang w:val="en-US"/>
                  </w:rPr>
                  <w:t>≤</w:t>
                </w:r>
              </w:sdtContent>
            </w:sdt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.001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d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1.21</w:t>
            </w:r>
          </w:p>
        </w:tc>
        <w:tc>
          <w:tcPr>
            <w:tcW w:w="2636" w:type="dxa"/>
          </w:tcPr>
          <w:p w14:paraId="42DB3485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(29) = -11.08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rFonts w:ascii="Calibri" w:eastAsia="Calibri" w:hAnsi="Calibri" w:cs="Calibri"/>
                  <w:sz w:val="24"/>
                  <w:szCs w:val="24"/>
                  <w:lang w:val="en-US"/>
                </w:rPr>
                <w:tag w:val="goog_rdk_7"/>
                <w:id w:val="976342217"/>
              </w:sdtPr>
              <w:sdtEndPr/>
              <w:sdtContent>
                <w:r w:rsidRPr="00946437">
                  <w:rPr>
                    <w:rFonts w:ascii="Arial Unicode MS" w:eastAsia="Arial Unicode MS" w:hAnsi="Arial Unicode MS" w:cs="Arial Unicode MS"/>
                    <w:b/>
                    <w:sz w:val="16"/>
                    <w:szCs w:val="16"/>
                    <w:lang w:val="en-US"/>
                  </w:rPr>
                  <w:t>≤</w:t>
                </w:r>
              </w:sdtContent>
            </w:sdt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.001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d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2.02</w:t>
            </w:r>
          </w:p>
        </w:tc>
      </w:tr>
      <w:tr w:rsidR="00747984" w:rsidRPr="00946437" w14:paraId="73C66D83" w14:textId="77777777" w:rsidTr="00A312B9">
        <w:trPr>
          <w:trHeight w:val="317"/>
        </w:trPr>
        <w:tc>
          <w:tcPr>
            <w:tcW w:w="1587" w:type="dxa"/>
          </w:tcPr>
          <w:p w14:paraId="71EC3A8E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Moderate pain</w:t>
            </w:r>
          </w:p>
        </w:tc>
        <w:tc>
          <w:tcPr>
            <w:tcW w:w="2636" w:type="dxa"/>
          </w:tcPr>
          <w:p w14:paraId="0E8F567F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(29) = -1.07, </w:t>
            </w: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 = .294, </w:t>
            </w: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d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 = 0.20</w:t>
            </w:r>
          </w:p>
        </w:tc>
        <w:tc>
          <w:tcPr>
            <w:tcW w:w="2636" w:type="dxa"/>
          </w:tcPr>
          <w:p w14:paraId="2BF5F1D2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2636" w:type="dxa"/>
          </w:tcPr>
          <w:p w14:paraId="154ADB29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(29) = -5.97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rFonts w:ascii="Calibri" w:eastAsia="Calibri" w:hAnsi="Calibri" w:cs="Calibri"/>
                  <w:sz w:val="24"/>
                  <w:szCs w:val="24"/>
                  <w:lang w:val="en-US"/>
                </w:rPr>
                <w:tag w:val="goog_rdk_8"/>
                <w:id w:val="-1241716649"/>
              </w:sdtPr>
              <w:sdtEndPr/>
              <w:sdtContent>
                <w:r w:rsidRPr="00946437">
                  <w:rPr>
                    <w:rFonts w:ascii="Arial Unicode MS" w:eastAsia="Arial Unicode MS" w:hAnsi="Arial Unicode MS" w:cs="Arial Unicode MS"/>
                    <w:b/>
                    <w:sz w:val="16"/>
                    <w:szCs w:val="16"/>
                    <w:lang w:val="en-US"/>
                  </w:rPr>
                  <w:t>≤</w:t>
                </w:r>
              </w:sdtContent>
            </w:sdt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.001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d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1.09</w:t>
            </w:r>
          </w:p>
        </w:tc>
      </w:tr>
      <w:tr w:rsidR="00747984" w:rsidRPr="00946437" w14:paraId="5246DA48" w14:textId="77777777" w:rsidTr="00A312B9">
        <w:trPr>
          <w:trHeight w:val="317"/>
        </w:trPr>
        <w:tc>
          <w:tcPr>
            <w:tcW w:w="1587" w:type="dxa"/>
          </w:tcPr>
          <w:p w14:paraId="1E642E95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High pain</w:t>
            </w:r>
          </w:p>
        </w:tc>
        <w:tc>
          <w:tcPr>
            <w:tcW w:w="2636" w:type="dxa"/>
          </w:tcPr>
          <w:p w14:paraId="045BC481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(29) = -3.33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.002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d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0.61</w:t>
            </w:r>
          </w:p>
        </w:tc>
        <w:tc>
          <w:tcPr>
            <w:tcW w:w="2636" w:type="dxa"/>
          </w:tcPr>
          <w:p w14:paraId="4F8E2915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(29) = -6.09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rFonts w:ascii="Calibri" w:eastAsia="Calibri" w:hAnsi="Calibri" w:cs="Calibri"/>
                  <w:sz w:val="24"/>
                  <w:szCs w:val="24"/>
                  <w:lang w:val="en-US"/>
                </w:rPr>
                <w:tag w:val="goog_rdk_9"/>
                <w:id w:val="-989476342"/>
              </w:sdtPr>
              <w:sdtEndPr/>
              <w:sdtContent>
                <w:r w:rsidRPr="00946437">
                  <w:rPr>
                    <w:rFonts w:ascii="Arial Unicode MS" w:eastAsia="Arial Unicode MS" w:hAnsi="Arial Unicode MS" w:cs="Arial Unicode MS"/>
                    <w:b/>
                    <w:sz w:val="16"/>
                    <w:szCs w:val="16"/>
                    <w:lang w:val="en-US"/>
                  </w:rPr>
                  <w:t>≤</w:t>
                </w:r>
              </w:sdtContent>
            </w:sdt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.001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d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1.11</w:t>
            </w:r>
          </w:p>
        </w:tc>
        <w:tc>
          <w:tcPr>
            <w:tcW w:w="2636" w:type="dxa"/>
          </w:tcPr>
          <w:p w14:paraId="1BCAE884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(29) = -2.72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.011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d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0.50</w:t>
            </w:r>
          </w:p>
        </w:tc>
      </w:tr>
      <w:tr w:rsidR="00747984" w:rsidRPr="00946437" w14:paraId="086F7C98" w14:textId="77777777" w:rsidTr="00A312B9">
        <w:trPr>
          <w:trHeight w:val="317"/>
        </w:trPr>
        <w:tc>
          <w:tcPr>
            <w:tcW w:w="1587" w:type="dxa"/>
          </w:tcPr>
          <w:p w14:paraId="0330DD31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Very high pain</w:t>
            </w:r>
          </w:p>
        </w:tc>
        <w:tc>
          <w:tcPr>
            <w:tcW w:w="2636" w:type="dxa"/>
          </w:tcPr>
          <w:p w14:paraId="04A25CE6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(29) = -4.46,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rFonts w:ascii="Calibri" w:eastAsia="Calibri" w:hAnsi="Calibri" w:cs="Calibri"/>
                  <w:sz w:val="24"/>
                  <w:szCs w:val="24"/>
                  <w:lang w:val="en-US"/>
                </w:rPr>
                <w:tag w:val="goog_rdk_10"/>
                <w:id w:val="1353220604"/>
              </w:sdtPr>
              <w:sdtEndPr/>
              <w:sdtContent>
                <w:r w:rsidRPr="00946437">
                  <w:rPr>
                    <w:rFonts w:ascii="Arial Unicode MS" w:eastAsia="Arial Unicode MS" w:hAnsi="Arial Unicode MS" w:cs="Arial Unicode MS"/>
                    <w:b/>
                    <w:sz w:val="16"/>
                    <w:szCs w:val="16"/>
                    <w:lang w:val="en-US"/>
                  </w:rPr>
                  <w:t>≤</w:t>
                </w:r>
              </w:sdtContent>
            </w:sdt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.001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d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0.81</w:t>
            </w:r>
          </w:p>
        </w:tc>
        <w:tc>
          <w:tcPr>
            <w:tcW w:w="2636" w:type="dxa"/>
          </w:tcPr>
          <w:p w14:paraId="63D28A98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(29) = -7.73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rFonts w:ascii="Calibri" w:eastAsia="Calibri" w:hAnsi="Calibri" w:cs="Calibri"/>
                  <w:sz w:val="24"/>
                  <w:szCs w:val="24"/>
                  <w:lang w:val="en-US"/>
                </w:rPr>
                <w:tag w:val="goog_rdk_11"/>
                <w:id w:val="16589654"/>
              </w:sdtPr>
              <w:sdtEndPr/>
              <w:sdtContent>
                <w:r w:rsidRPr="00946437">
                  <w:rPr>
                    <w:rFonts w:ascii="Arial Unicode MS" w:eastAsia="Arial Unicode MS" w:hAnsi="Arial Unicode MS" w:cs="Arial Unicode MS"/>
                    <w:b/>
                    <w:sz w:val="16"/>
                    <w:szCs w:val="16"/>
                    <w:lang w:val="en-US"/>
                  </w:rPr>
                  <w:t>≤</w:t>
                </w:r>
              </w:sdtContent>
            </w:sdt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.001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d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1.41</w:t>
            </w:r>
          </w:p>
        </w:tc>
        <w:tc>
          <w:tcPr>
            <w:tcW w:w="2636" w:type="dxa"/>
          </w:tcPr>
          <w:p w14:paraId="1F1BCC0B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-</w:t>
            </w:r>
          </w:p>
        </w:tc>
      </w:tr>
    </w:tbl>
    <w:p w14:paraId="380B8858" w14:textId="3B90470A" w:rsidR="00747984" w:rsidRPr="00946437" w:rsidRDefault="00747984" w:rsidP="0074798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  <w:r w:rsidRPr="00946437">
        <w:rPr>
          <w:rFonts w:ascii="Arial Nova Light" w:eastAsia="Arial Nova Light" w:hAnsi="Arial Nova Light" w:cs="Arial Nova Light"/>
          <w:i/>
          <w:sz w:val="20"/>
          <w:szCs w:val="20"/>
          <w:lang w:val="en-US"/>
        </w:rPr>
        <w:t>Note</w:t>
      </w:r>
      <w:r w:rsidRPr="00946437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. Each cell presents the comparison of the indicated, under- or overpredicting, cue with the correctly predicting cue, per stimulus intensity. Significant </w:t>
      </w:r>
      <w:r w:rsidRPr="00946437">
        <w:rPr>
          <w:rFonts w:ascii="Arial Nova Light" w:eastAsia="Arial Nova Light" w:hAnsi="Arial Nova Light" w:cs="Arial Nova Light"/>
          <w:i/>
          <w:sz w:val="20"/>
          <w:szCs w:val="20"/>
          <w:lang w:val="en-US"/>
        </w:rPr>
        <w:t>p</w:t>
      </w:r>
      <w:r w:rsidRPr="00946437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-values (Bonferroni corrected alpha </w:t>
      </w:r>
      <w:r w:rsidRPr="00946437">
        <w:rPr>
          <w:rFonts w:ascii="Arial Nova Light" w:eastAsia="Arial Nova Light" w:hAnsi="Arial Nova Light" w:cs="Arial Nova Light"/>
          <w:i/>
          <w:sz w:val="20"/>
          <w:szCs w:val="20"/>
          <w:lang w:val="en-US"/>
        </w:rPr>
        <w:t xml:space="preserve">p </w:t>
      </w:r>
      <w:r w:rsidRPr="00946437">
        <w:rPr>
          <w:rFonts w:eastAsia="Arial Nova Light"/>
          <w:sz w:val="20"/>
          <w:szCs w:val="20"/>
          <w:lang w:val="en-US"/>
        </w:rPr>
        <w:t>≤</w:t>
      </w:r>
      <w:r w:rsidRPr="00946437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 .0125) and moderate and larger effects sizes (</w:t>
      </w:r>
      <w:r w:rsidR="005B7B64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Cohen’s </w:t>
      </w:r>
      <w:r w:rsidRPr="00946437">
        <w:rPr>
          <w:rFonts w:ascii="Arial Nova Light" w:eastAsia="Arial Nova Light" w:hAnsi="Arial Nova Light" w:cs="Arial Nova Light"/>
          <w:i/>
          <w:sz w:val="20"/>
          <w:szCs w:val="20"/>
          <w:lang w:val="en-US"/>
        </w:rPr>
        <w:t xml:space="preserve">d </w:t>
      </w:r>
      <w:r w:rsidRPr="00946437">
        <w:rPr>
          <w:rFonts w:eastAsia="Arial Nova Light"/>
          <w:sz w:val="20"/>
          <w:szCs w:val="20"/>
          <w:lang w:val="en-US"/>
        </w:rPr>
        <w:t>≥</w:t>
      </w:r>
      <w:r w:rsidRPr="00946437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 0.5) are printed bold.</w:t>
      </w:r>
    </w:p>
    <w:p w14:paraId="4C2DD23A" w14:textId="77777777" w:rsidR="00747984" w:rsidRPr="00946437" w:rsidRDefault="00747984" w:rsidP="0074798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</w:p>
    <w:p w14:paraId="14E6D18A" w14:textId="27AA5C7F" w:rsidR="00747984" w:rsidRDefault="00747984" w:rsidP="00747984">
      <w:pPr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</w:pPr>
    </w:p>
    <w:p w14:paraId="76016622" w14:textId="54541FCD" w:rsidR="00747984" w:rsidRPr="00946437" w:rsidRDefault="00CA0BAF" w:rsidP="00747984">
      <w:pPr>
        <w:keepNext/>
        <w:keepLines/>
        <w:spacing w:after="120" w:line="240" w:lineRule="auto"/>
        <w:outlineLvl w:val="1"/>
        <w:rPr>
          <w:rFonts w:ascii="Arial Nova Light" w:eastAsia="Times New Roman" w:hAnsi="Arial Nova Light" w:cs="Times New Roman"/>
          <w:sz w:val="20"/>
          <w:szCs w:val="26"/>
          <w:lang w:val="en-US"/>
        </w:rPr>
      </w:pPr>
      <w:r w:rsidRPr="00CA0BAF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tableS</w:t>
      </w:r>
      <w:r w:rsidR="00747984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6</w:t>
      </w:r>
      <w:r w:rsidR="00747984" w:rsidRPr="00946437">
        <w:rPr>
          <w:rFonts w:ascii="Arial Nova Light" w:eastAsia="Times New Roman" w:hAnsi="Arial Nova Light" w:cs="Times New Roman"/>
          <w:sz w:val="20"/>
          <w:szCs w:val="26"/>
          <w:lang w:val="en-US"/>
        </w:rPr>
        <w:t>. Moderation effects of psychological questionnaire and variability scores on effects of pain predictions on pain intensity ratings in study 1.</w:t>
      </w:r>
    </w:p>
    <w:tbl>
      <w:tblPr>
        <w:tblW w:w="9090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20" w:firstRow="1" w:lastRow="0" w:firstColumn="0" w:lastColumn="0" w:noHBand="1" w:noVBand="1"/>
      </w:tblPr>
      <w:tblGrid>
        <w:gridCol w:w="2310"/>
        <w:gridCol w:w="765"/>
        <w:gridCol w:w="645"/>
        <w:gridCol w:w="1305"/>
        <w:gridCol w:w="4065"/>
      </w:tblGrid>
      <w:tr w:rsidR="00747984" w:rsidRPr="00DC5CFB" w14:paraId="605225FA" w14:textId="77777777" w:rsidTr="00A312B9">
        <w:trPr>
          <w:trHeight w:val="696"/>
        </w:trPr>
        <w:tc>
          <w:tcPr>
            <w:tcW w:w="2310" w:type="dxa"/>
          </w:tcPr>
          <w:p w14:paraId="2EB81FBD" w14:textId="77777777" w:rsidR="00747984" w:rsidRPr="00EF5639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Moderator</w:t>
            </w:r>
          </w:p>
        </w:tc>
        <w:tc>
          <w:tcPr>
            <w:tcW w:w="765" w:type="dxa"/>
          </w:tcPr>
          <w:p w14:paraId="68A65306" w14:textId="77777777" w:rsidR="00747984" w:rsidRPr="00EF5639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i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645" w:type="dxa"/>
          </w:tcPr>
          <w:p w14:paraId="4FCC0451" w14:textId="77777777" w:rsidR="00747984" w:rsidRPr="00EF5639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1305" w:type="dxa"/>
          </w:tcPr>
          <w:p w14:paraId="60CE69EC" w14:textId="77777777" w:rsidR="00747984" w:rsidRPr="00EF5639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Cronbach’s alpha </w:t>
            </w:r>
          </w:p>
        </w:tc>
        <w:tc>
          <w:tcPr>
            <w:tcW w:w="4065" w:type="dxa"/>
          </w:tcPr>
          <w:p w14:paraId="69C25C0C" w14:textId="77777777" w:rsidR="00747984" w:rsidRPr="00EF5639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i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iCs/>
                <w:sz w:val="20"/>
                <w:szCs w:val="20"/>
                <w:lang w:val="en-US"/>
              </w:rPr>
              <w:t>Three-way interaction of pain prediction, stimulus intensity, and questionnaire score</w:t>
            </w:r>
          </w:p>
        </w:tc>
      </w:tr>
      <w:tr w:rsidR="00747984" w:rsidRPr="00946437" w14:paraId="48856801" w14:textId="77777777" w:rsidTr="00A312B9">
        <w:trPr>
          <w:trHeight w:val="464"/>
        </w:trPr>
        <w:tc>
          <w:tcPr>
            <w:tcW w:w="2310" w:type="dxa"/>
          </w:tcPr>
          <w:p w14:paraId="4A87DE0F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Trait anxiety (STAI-T)</w:t>
            </w:r>
          </w:p>
        </w:tc>
        <w:tc>
          <w:tcPr>
            <w:tcW w:w="765" w:type="dxa"/>
          </w:tcPr>
          <w:p w14:paraId="595EB10D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34.70</w:t>
            </w:r>
          </w:p>
        </w:tc>
        <w:tc>
          <w:tcPr>
            <w:tcW w:w="645" w:type="dxa"/>
          </w:tcPr>
          <w:p w14:paraId="20BB2421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7.73</w:t>
            </w:r>
          </w:p>
        </w:tc>
        <w:tc>
          <w:tcPr>
            <w:tcW w:w="1305" w:type="dxa"/>
          </w:tcPr>
          <w:p w14:paraId="4665C8C0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89</w:t>
            </w:r>
          </w:p>
        </w:tc>
        <w:tc>
          <w:tcPr>
            <w:tcW w:w="4065" w:type="dxa"/>
          </w:tcPr>
          <w:p w14:paraId="49D34185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F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(5.16, 144.50) = 0.87, </w:t>
            </w: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= .503, η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bscript"/>
                <w:lang w:val="en-US"/>
              </w:rPr>
              <w:t>g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perscript"/>
                <w:lang w:val="en-US"/>
              </w:rPr>
              <w:t>2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Calibri" w:eastAsia="Calibri" w:hAnsi="Calibri" w:cs="Calibri"/>
                  <w:sz w:val="24"/>
                  <w:szCs w:val="24"/>
                  <w:lang w:val="en-US"/>
                </w:rPr>
                <w:tag w:val="goog_rdk_12"/>
                <w:id w:val="-630327983"/>
              </w:sdtPr>
              <w:sdtEndPr/>
              <w:sdtContent>
                <w:r w:rsidRPr="00946437">
                  <w:rPr>
                    <w:rFonts w:ascii="Arial Unicode MS" w:eastAsia="Arial Unicode MS" w:hAnsi="Arial Unicode MS" w:cs="Arial Unicode MS"/>
                    <w:sz w:val="20"/>
                    <w:szCs w:val="20"/>
                    <w:lang w:val="en-US"/>
                  </w:rPr>
                  <w:t>≤</w:t>
                </w:r>
              </w:sdtContent>
            </w:sdt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.01</w:t>
            </w:r>
          </w:p>
        </w:tc>
      </w:tr>
      <w:tr w:rsidR="00747984" w:rsidRPr="00946437" w14:paraId="55E6EF05" w14:textId="77777777" w:rsidTr="00A312B9">
        <w:trPr>
          <w:trHeight w:val="464"/>
        </w:trPr>
        <w:tc>
          <w:tcPr>
            <w:tcW w:w="2310" w:type="dxa"/>
          </w:tcPr>
          <w:p w14:paraId="40F3BC4A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State anxiety (STAI-S)</w:t>
            </w:r>
          </w:p>
        </w:tc>
        <w:tc>
          <w:tcPr>
            <w:tcW w:w="765" w:type="dxa"/>
          </w:tcPr>
          <w:p w14:paraId="618B3920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30.44</w:t>
            </w:r>
          </w:p>
        </w:tc>
        <w:tc>
          <w:tcPr>
            <w:tcW w:w="645" w:type="dxa"/>
          </w:tcPr>
          <w:p w14:paraId="351B5D16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6.88</w:t>
            </w:r>
          </w:p>
        </w:tc>
        <w:tc>
          <w:tcPr>
            <w:tcW w:w="1305" w:type="dxa"/>
          </w:tcPr>
          <w:p w14:paraId="75CEF45F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63</w:t>
            </w:r>
          </w:p>
        </w:tc>
        <w:tc>
          <w:tcPr>
            <w:tcW w:w="4065" w:type="dxa"/>
          </w:tcPr>
          <w:p w14:paraId="1F81E97C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F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(5.18, 144.97) = 0.43, </w:t>
            </w: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= .833, η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bscript"/>
                <w:lang w:val="en-US"/>
              </w:rPr>
              <w:t>g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perscript"/>
                <w:lang w:val="en-US"/>
              </w:rPr>
              <w:t>2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Calibri" w:eastAsia="Calibri" w:hAnsi="Calibri" w:cs="Calibri"/>
                  <w:sz w:val="24"/>
                  <w:szCs w:val="24"/>
                  <w:lang w:val="en-US"/>
                </w:rPr>
                <w:tag w:val="goog_rdk_13"/>
                <w:id w:val="-1637488615"/>
              </w:sdtPr>
              <w:sdtEndPr/>
              <w:sdtContent>
                <w:r w:rsidRPr="00946437">
                  <w:rPr>
                    <w:rFonts w:ascii="Arial Unicode MS" w:eastAsia="Arial Unicode MS" w:hAnsi="Arial Unicode MS" w:cs="Arial Unicode MS"/>
                    <w:sz w:val="20"/>
                    <w:szCs w:val="20"/>
                    <w:lang w:val="en-US"/>
                  </w:rPr>
                  <w:t>≤</w:t>
                </w:r>
              </w:sdtContent>
            </w:sdt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.01 </w:t>
            </w:r>
          </w:p>
        </w:tc>
      </w:tr>
      <w:tr w:rsidR="00747984" w:rsidRPr="00946437" w14:paraId="7C9A1D6B" w14:textId="77777777" w:rsidTr="00A312B9">
        <w:trPr>
          <w:trHeight w:val="464"/>
        </w:trPr>
        <w:tc>
          <w:tcPr>
            <w:tcW w:w="2310" w:type="dxa"/>
          </w:tcPr>
          <w:p w14:paraId="176C7CC5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Pain vigilance and awareness (PVAQ)*</w:t>
            </w:r>
          </w:p>
        </w:tc>
        <w:tc>
          <w:tcPr>
            <w:tcW w:w="765" w:type="dxa"/>
          </w:tcPr>
          <w:p w14:paraId="37FB3EE6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31.23</w:t>
            </w:r>
          </w:p>
        </w:tc>
        <w:tc>
          <w:tcPr>
            <w:tcW w:w="645" w:type="dxa"/>
          </w:tcPr>
          <w:p w14:paraId="3CA8D346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8.13</w:t>
            </w:r>
          </w:p>
        </w:tc>
        <w:tc>
          <w:tcPr>
            <w:tcW w:w="1305" w:type="dxa"/>
          </w:tcPr>
          <w:p w14:paraId="33BDF67A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76</w:t>
            </w:r>
          </w:p>
        </w:tc>
        <w:tc>
          <w:tcPr>
            <w:tcW w:w="4065" w:type="dxa"/>
          </w:tcPr>
          <w:p w14:paraId="19A57C31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F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(5.15, 144.31) = 0.36, </w:t>
            </w: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= .880, η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bscript"/>
                <w:lang w:val="en-US"/>
              </w:rPr>
              <w:t>g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perscript"/>
                <w:lang w:val="en-US"/>
              </w:rPr>
              <w:t>2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Calibri" w:eastAsia="Calibri" w:hAnsi="Calibri" w:cs="Calibri"/>
                  <w:sz w:val="24"/>
                  <w:szCs w:val="24"/>
                  <w:lang w:val="en-US"/>
                </w:rPr>
                <w:tag w:val="goog_rdk_14"/>
                <w:id w:val="1621960591"/>
              </w:sdtPr>
              <w:sdtEndPr/>
              <w:sdtContent>
                <w:r w:rsidRPr="00946437">
                  <w:rPr>
                    <w:rFonts w:ascii="Arial Unicode MS" w:eastAsia="Arial Unicode MS" w:hAnsi="Arial Unicode MS" w:cs="Arial Unicode MS"/>
                    <w:sz w:val="20"/>
                    <w:szCs w:val="20"/>
                    <w:lang w:val="en-US"/>
                  </w:rPr>
                  <w:t>≤</w:t>
                </w:r>
              </w:sdtContent>
            </w:sdt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.01</w:t>
            </w:r>
          </w:p>
        </w:tc>
      </w:tr>
      <w:tr w:rsidR="00747984" w:rsidRPr="00946437" w14:paraId="2409570F" w14:textId="77777777" w:rsidTr="00A312B9">
        <w:trPr>
          <w:trHeight w:val="696"/>
        </w:trPr>
        <w:tc>
          <w:tcPr>
            <w:tcW w:w="2310" w:type="dxa"/>
          </w:tcPr>
          <w:p w14:paraId="3F6785DC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Interoceptive Awareness – not distracting (MAIA) </w:t>
            </w:r>
          </w:p>
        </w:tc>
        <w:tc>
          <w:tcPr>
            <w:tcW w:w="765" w:type="dxa"/>
          </w:tcPr>
          <w:p w14:paraId="018729A9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75</w:t>
            </w:r>
          </w:p>
        </w:tc>
        <w:tc>
          <w:tcPr>
            <w:tcW w:w="645" w:type="dxa"/>
          </w:tcPr>
          <w:p w14:paraId="3955D89D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305" w:type="dxa"/>
          </w:tcPr>
          <w:p w14:paraId="2D63DCEC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92</w:t>
            </w:r>
          </w:p>
        </w:tc>
        <w:tc>
          <w:tcPr>
            <w:tcW w:w="4065" w:type="dxa"/>
          </w:tcPr>
          <w:p w14:paraId="6B1F1F86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F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(5.17, 144.71) = 0.38, </w:t>
            </w: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= .869, η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bscript"/>
                <w:lang w:val="en-US"/>
              </w:rPr>
              <w:t>g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perscript"/>
                <w:lang w:val="en-US"/>
              </w:rPr>
              <w:t>2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Calibri" w:eastAsia="Calibri" w:hAnsi="Calibri" w:cs="Calibri"/>
                  <w:sz w:val="24"/>
                  <w:szCs w:val="24"/>
                  <w:lang w:val="en-US"/>
                </w:rPr>
                <w:tag w:val="goog_rdk_15"/>
                <w:id w:val="-540438647"/>
              </w:sdtPr>
              <w:sdtEndPr/>
              <w:sdtContent>
                <w:r w:rsidRPr="00946437">
                  <w:rPr>
                    <w:rFonts w:ascii="Arial Unicode MS" w:eastAsia="Arial Unicode MS" w:hAnsi="Arial Unicode MS" w:cs="Arial Unicode MS"/>
                    <w:sz w:val="20"/>
                    <w:szCs w:val="20"/>
                    <w:lang w:val="en-US"/>
                  </w:rPr>
                  <w:t>≤</w:t>
                </w:r>
              </w:sdtContent>
            </w:sdt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.01</w:t>
            </w:r>
          </w:p>
        </w:tc>
      </w:tr>
      <w:tr w:rsidR="00747984" w:rsidRPr="00946437" w14:paraId="3EA9FB9E" w14:textId="77777777" w:rsidTr="00A312B9">
        <w:trPr>
          <w:trHeight w:val="696"/>
        </w:trPr>
        <w:tc>
          <w:tcPr>
            <w:tcW w:w="2310" w:type="dxa"/>
          </w:tcPr>
          <w:p w14:paraId="155DAC33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Interoceptive Awareness – not worrying (MAIA)</w:t>
            </w:r>
          </w:p>
        </w:tc>
        <w:tc>
          <w:tcPr>
            <w:tcW w:w="765" w:type="dxa"/>
          </w:tcPr>
          <w:p w14:paraId="45A3DA86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3.09</w:t>
            </w:r>
          </w:p>
        </w:tc>
        <w:tc>
          <w:tcPr>
            <w:tcW w:w="645" w:type="dxa"/>
          </w:tcPr>
          <w:p w14:paraId="3A0310C9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305" w:type="dxa"/>
          </w:tcPr>
          <w:p w14:paraId="22A7BB26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83</w:t>
            </w:r>
          </w:p>
        </w:tc>
        <w:tc>
          <w:tcPr>
            <w:tcW w:w="4065" w:type="dxa"/>
          </w:tcPr>
          <w:p w14:paraId="17C36943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F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(5.18, 144.91) = 0.74, </w:t>
            </w: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= .597, η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bscript"/>
                <w:lang w:val="en-US"/>
              </w:rPr>
              <w:t>g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perscript"/>
                <w:lang w:val="en-US"/>
              </w:rPr>
              <w:t>2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Calibri" w:eastAsia="Calibri" w:hAnsi="Calibri" w:cs="Calibri"/>
                  <w:sz w:val="24"/>
                  <w:szCs w:val="24"/>
                  <w:lang w:val="en-US"/>
                </w:rPr>
                <w:tag w:val="goog_rdk_16"/>
                <w:id w:val="-800763719"/>
              </w:sdtPr>
              <w:sdtEndPr/>
              <w:sdtContent>
                <w:r w:rsidRPr="00946437">
                  <w:rPr>
                    <w:rFonts w:ascii="Arial Unicode MS" w:eastAsia="Arial Unicode MS" w:hAnsi="Arial Unicode MS" w:cs="Arial Unicode MS"/>
                    <w:sz w:val="20"/>
                    <w:szCs w:val="20"/>
                    <w:lang w:val="en-US"/>
                  </w:rPr>
                  <w:t>≤</w:t>
                </w:r>
              </w:sdtContent>
            </w:sdt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.01</w:t>
            </w:r>
          </w:p>
        </w:tc>
      </w:tr>
      <w:tr w:rsidR="00747984" w:rsidRPr="00946437" w14:paraId="591D71C8" w14:textId="77777777" w:rsidTr="00A312B9">
        <w:trPr>
          <w:trHeight w:val="696"/>
        </w:trPr>
        <w:tc>
          <w:tcPr>
            <w:tcW w:w="2310" w:type="dxa"/>
          </w:tcPr>
          <w:p w14:paraId="1A26B2CB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Interoceptive Awareness – self regulation (MAIA)</w:t>
            </w:r>
          </w:p>
        </w:tc>
        <w:tc>
          <w:tcPr>
            <w:tcW w:w="765" w:type="dxa"/>
          </w:tcPr>
          <w:p w14:paraId="59A5D9C8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3.11</w:t>
            </w:r>
          </w:p>
        </w:tc>
        <w:tc>
          <w:tcPr>
            <w:tcW w:w="645" w:type="dxa"/>
          </w:tcPr>
          <w:p w14:paraId="4AA0A4CC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305" w:type="dxa"/>
          </w:tcPr>
          <w:p w14:paraId="0FDF0978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84</w:t>
            </w:r>
          </w:p>
        </w:tc>
        <w:tc>
          <w:tcPr>
            <w:tcW w:w="4065" w:type="dxa"/>
          </w:tcPr>
          <w:p w14:paraId="7A7AEE86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F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(5.20, 145.61) = 0.56, </w:t>
            </w: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= .741, η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bscript"/>
                <w:lang w:val="en-US"/>
              </w:rPr>
              <w:t>g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perscript"/>
                <w:lang w:val="en-US"/>
              </w:rPr>
              <w:t>2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Calibri" w:eastAsia="Calibri" w:hAnsi="Calibri" w:cs="Calibri"/>
                  <w:sz w:val="24"/>
                  <w:szCs w:val="24"/>
                  <w:lang w:val="en-US"/>
                </w:rPr>
                <w:tag w:val="goog_rdk_17"/>
                <w:id w:val="539177980"/>
              </w:sdtPr>
              <w:sdtEndPr/>
              <w:sdtContent>
                <w:r w:rsidRPr="00946437">
                  <w:rPr>
                    <w:rFonts w:ascii="Arial Unicode MS" w:eastAsia="Arial Unicode MS" w:hAnsi="Arial Unicode MS" w:cs="Arial Unicode MS"/>
                    <w:sz w:val="20"/>
                    <w:szCs w:val="20"/>
                    <w:lang w:val="en-US"/>
                  </w:rPr>
                  <w:t>≤</w:t>
                </w:r>
              </w:sdtContent>
            </w:sdt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.01</w:t>
            </w:r>
          </w:p>
        </w:tc>
      </w:tr>
      <w:tr w:rsidR="00747984" w:rsidRPr="00946437" w14:paraId="0FCFC493" w14:textId="77777777" w:rsidTr="00A312B9">
        <w:trPr>
          <w:trHeight w:val="696"/>
        </w:trPr>
        <w:tc>
          <w:tcPr>
            <w:tcW w:w="2310" w:type="dxa"/>
          </w:tcPr>
          <w:p w14:paraId="59A2DD19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Interoceptive Awareness – trust (MAIA)</w:t>
            </w:r>
          </w:p>
        </w:tc>
        <w:tc>
          <w:tcPr>
            <w:tcW w:w="765" w:type="dxa"/>
          </w:tcPr>
          <w:p w14:paraId="5808E0F2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4.16</w:t>
            </w:r>
          </w:p>
        </w:tc>
        <w:tc>
          <w:tcPr>
            <w:tcW w:w="645" w:type="dxa"/>
          </w:tcPr>
          <w:p w14:paraId="67AA8E16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305" w:type="dxa"/>
          </w:tcPr>
          <w:p w14:paraId="1519CA98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82</w:t>
            </w:r>
          </w:p>
        </w:tc>
        <w:tc>
          <w:tcPr>
            <w:tcW w:w="4065" w:type="dxa"/>
          </w:tcPr>
          <w:p w14:paraId="197DF294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F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(5.12, 143.44) = 1.13, </w:t>
            </w: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= .347, η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bscript"/>
                <w:lang w:val="en-US"/>
              </w:rPr>
              <w:t>g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perscript"/>
                <w:lang w:val="en-US"/>
              </w:rPr>
              <w:t>2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Calibri" w:eastAsia="Calibri" w:hAnsi="Calibri" w:cs="Calibri"/>
                  <w:sz w:val="24"/>
                  <w:szCs w:val="24"/>
                  <w:lang w:val="en-US"/>
                </w:rPr>
                <w:tag w:val="goog_rdk_18"/>
                <w:id w:val="-1776945098"/>
              </w:sdtPr>
              <w:sdtEndPr/>
              <w:sdtContent>
                <w:r w:rsidRPr="00946437">
                  <w:rPr>
                    <w:rFonts w:ascii="Arial Unicode MS" w:eastAsia="Arial Unicode MS" w:hAnsi="Arial Unicode MS" w:cs="Arial Unicode MS"/>
                    <w:sz w:val="20"/>
                    <w:szCs w:val="20"/>
                    <w:lang w:val="en-US"/>
                  </w:rPr>
                  <w:t>≤</w:t>
                </w:r>
              </w:sdtContent>
            </w:sdt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.01</w:t>
            </w:r>
          </w:p>
        </w:tc>
      </w:tr>
      <w:tr w:rsidR="00747984" w:rsidRPr="00946437" w14:paraId="413F738E" w14:textId="77777777" w:rsidTr="00A312B9">
        <w:trPr>
          <w:trHeight w:val="464"/>
        </w:trPr>
        <w:tc>
          <w:tcPr>
            <w:tcW w:w="2310" w:type="dxa"/>
          </w:tcPr>
          <w:p w14:paraId="30B506B5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Dispositional optimism (LOT-R)</w:t>
            </w:r>
          </w:p>
        </w:tc>
        <w:tc>
          <w:tcPr>
            <w:tcW w:w="765" w:type="dxa"/>
          </w:tcPr>
          <w:p w14:paraId="2BCF1649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5.60</w:t>
            </w:r>
          </w:p>
        </w:tc>
        <w:tc>
          <w:tcPr>
            <w:tcW w:w="645" w:type="dxa"/>
          </w:tcPr>
          <w:p w14:paraId="4296C1C4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4.87</w:t>
            </w:r>
          </w:p>
        </w:tc>
        <w:tc>
          <w:tcPr>
            <w:tcW w:w="1305" w:type="dxa"/>
          </w:tcPr>
          <w:p w14:paraId="2C944E7A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84</w:t>
            </w:r>
          </w:p>
        </w:tc>
        <w:tc>
          <w:tcPr>
            <w:tcW w:w="4065" w:type="dxa"/>
          </w:tcPr>
          <w:p w14:paraId="509362BB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F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(5.27, 147.51) = 2.32, </w:t>
            </w: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= .043, η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bscript"/>
                <w:lang w:val="en-US"/>
              </w:rPr>
              <w:t>g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perscript"/>
                <w:lang w:val="en-US"/>
              </w:rPr>
              <w:t>2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= .01</w:t>
            </w:r>
          </w:p>
        </w:tc>
      </w:tr>
      <w:tr w:rsidR="00747984" w:rsidRPr="00946437" w14:paraId="421A7FD6" w14:textId="77777777" w:rsidTr="00A312B9">
        <w:trPr>
          <w:trHeight w:val="464"/>
        </w:trPr>
        <w:tc>
          <w:tcPr>
            <w:tcW w:w="2310" w:type="dxa"/>
          </w:tcPr>
          <w:p w14:paraId="3A40DD56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hAnsi="Arial Nova Light"/>
                <w:sz w:val="20"/>
                <w:szCs w:val="20"/>
                <w:lang w:val="en-US"/>
              </w:rPr>
              <w:t>Pain rating variability baseline (</w:t>
            </w:r>
            <w:r w:rsidRPr="00946437">
              <w:rPr>
                <w:rFonts w:ascii="Arial Nova Light" w:eastAsia="Calibri" w:hAnsi="Arial Nova Light" w:cs="Calibri"/>
                <w:i/>
                <w:sz w:val="20"/>
                <w:szCs w:val="20"/>
                <w:lang w:val="en-US"/>
              </w:rPr>
              <w:t>R</w:t>
            </w:r>
            <w:r w:rsidRPr="00946437">
              <w:rPr>
                <w:rFonts w:ascii="Arial Nova Light" w:eastAsia="Calibri" w:hAnsi="Arial Nova Light" w:cs="Calibri"/>
                <w:sz w:val="20"/>
                <w:szCs w:val="20"/>
                <w:vertAlign w:val="superscript"/>
                <w:lang w:val="en-US"/>
              </w:rPr>
              <w:t>2</w:t>
            </w:r>
            <w:r w:rsidRPr="00946437">
              <w:rPr>
                <w:rFonts w:ascii="Arial Nova Light" w:hAnsi="Arial Nova Light"/>
                <w:sz w:val="20"/>
                <w:szCs w:val="20"/>
                <w:lang w:val="en-US"/>
              </w:rPr>
              <w:t>)</w:t>
            </w:r>
          </w:p>
        </w:tc>
        <w:tc>
          <w:tcPr>
            <w:tcW w:w="765" w:type="dxa"/>
          </w:tcPr>
          <w:p w14:paraId="65780268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87</w:t>
            </w:r>
          </w:p>
        </w:tc>
        <w:tc>
          <w:tcPr>
            <w:tcW w:w="645" w:type="dxa"/>
          </w:tcPr>
          <w:p w14:paraId="48014BA3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305" w:type="dxa"/>
          </w:tcPr>
          <w:p w14:paraId="74BF8FB7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proofErr w:type="spellStart"/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4065" w:type="dxa"/>
          </w:tcPr>
          <w:p w14:paraId="73F96812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F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(5.06, 141.61) = 1.04, </w:t>
            </w: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= .396, η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bscript"/>
                <w:lang w:val="en-US"/>
              </w:rPr>
              <w:t>g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perscript"/>
                <w:lang w:val="en-US"/>
              </w:rPr>
              <w:t>2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Calibri" w:eastAsia="Calibri" w:hAnsi="Calibri" w:cs="Calibri"/>
                  <w:sz w:val="24"/>
                  <w:szCs w:val="24"/>
                  <w:lang w:val="en-US"/>
                </w:rPr>
                <w:tag w:val="goog_rdk_19"/>
                <w:id w:val="-1418405468"/>
              </w:sdtPr>
              <w:sdtEndPr/>
              <w:sdtContent>
                <w:r w:rsidRPr="00946437">
                  <w:rPr>
                    <w:rFonts w:ascii="Arial Unicode MS" w:eastAsia="Arial Unicode MS" w:hAnsi="Arial Unicode MS" w:cs="Arial Unicode MS"/>
                    <w:sz w:val="20"/>
                    <w:szCs w:val="20"/>
                    <w:lang w:val="en-US"/>
                  </w:rPr>
                  <w:t>≤</w:t>
                </w:r>
              </w:sdtContent>
            </w:sdt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.01</w:t>
            </w:r>
          </w:p>
        </w:tc>
      </w:tr>
      <w:tr w:rsidR="00CD2211" w:rsidRPr="00946437" w14:paraId="32305964" w14:textId="77777777" w:rsidTr="00A312B9">
        <w:trPr>
          <w:trHeight w:val="464"/>
        </w:trPr>
        <w:tc>
          <w:tcPr>
            <w:tcW w:w="2310" w:type="dxa"/>
          </w:tcPr>
          <w:p w14:paraId="497D2889" w14:textId="6DABEF0B" w:rsidR="00CD2211" w:rsidRPr="00946437" w:rsidRDefault="00CD2211" w:rsidP="00CD2211">
            <w:pPr>
              <w:spacing w:line="240" w:lineRule="auto"/>
              <w:rPr>
                <w:rFonts w:ascii="Arial Nova Light" w:hAnsi="Arial Nova Light"/>
                <w:sz w:val="20"/>
                <w:szCs w:val="20"/>
                <w:lang w:val="en-US"/>
              </w:rPr>
            </w:pPr>
            <w:bookmarkStart w:id="1" w:name="_Hlk180179568"/>
            <w:r>
              <w:rPr>
                <w:rFonts w:ascii="Arial Nova Light" w:hAnsi="Arial Nova Light"/>
                <w:sz w:val="20"/>
                <w:szCs w:val="20"/>
                <w:lang w:val="en-US"/>
              </w:rPr>
              <w:t>Informativeness of cues</w:t>
            </w:r>
          </w:p>
        </w:tc>
        <w:tc>
          <w:tcPr>
            <w:tcW w:w="765" w:type="dxa"/>
          </w:tcPr>
          <w:p w14:paraId="6188EBB4" w14:textId="0645FB80" w:rsidR="00CD2211" w:rsidRPr="00946437" w:rsidRDefault="00CD2211" w:rsidP="00CD2211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6</w:t>
            </w:r>
            <w:r w:rsidR="00DC5CFB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</w:t>
            </w:r>
          </w:p>
        </w:tc>
        <w:tc>
          <w:tcPr>
            <w:tcW w:w="645" w:type="dxa"/>
          </w:tcPr>
          <w:p w14:paraId="5CC753B9" w14:textId="45CE1C37" w:rsidR="00CD2211" w:rsidRPr="00946437" w:rsidRDefault="00CD2211" w:rsidP="00CD2211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0</w:t>
            </w:r>
            <w:r w:rsidR="00DC5CFB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</w:t>
            </w:r>
          </w:p>
        </w:tc>
        <w:tc>
          <w:tcPr>
            <w:tcW w:w="1305" w:type="dxa"/>
          </w:tcPr>
          <w:p w14:paraId="65E3B94B" w14:textId="57519F5E" w:rsidR="00CD2211" w:rsidRPr="00946437" w:rsidRDefault="00CD2211" w:rsidP="00CD2211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4065" w:type="dxa"/>
          </w:tcPr>
          <w:p w14:paraId="6C487152" w14:textId="7C754EE1" w:rsidR="00CD2211" w:rsidRPr="00946437" w:rsidRDefault="00CD2211" w:rsidP="00CD2211">
            <w:pPr>
              <w:spacing w:line="240" w:lineRule="auto"/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F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(5.</w:t>
            </w:r>
            <w:r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1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, 14</w:t>
            </w:r>
            <w:r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3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.</w:t>
            </w:r>
            <w:r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8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) = </w:t>
            </w:r>
            <w:r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.</w:t>
            </w:r>
            <w:r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5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4, </w:t>
            </w: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= .</w:t>
            </w:r>
            <w:r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746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, η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bscript"/>
                <w:lang w:val="en-US"/>
              </w:rPr>
              <w:t>g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perscript"/>
                <w:lang w:val="en-US"/>
              </w:rPr>
              <w:t>2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Calibri" w:eastAsia="Calibri" w:hAnsi="Calibri" w:cs="Calibri"/>
                  <w:sz w:val="24"/>
                  <w:szCs w:val="24"/>
                  <w:lang w:val="en-US"/>
                </w:rPr>
                <w:tag w:val="goog_rdk_19"/>
                <w:id w:val="1463234510"/>
              </w:sdtPr>
              <w:sdtEndPr/>
              <w:sdtContent>
                <w:r w:rsidRPr="00946437">
                  <w:rPr>
                    <w:rFonts w:ascii="Arial Unicode MS" w:eastAsia="Arial Unicode MS" w:hAnsi="Arial Unicode MS" w:cs="Arial Unicode MS"/>
                    <w:sz w:val="20"/>
                    <w:szCs w:val="20"/>
                    <w:lang w:val="en-US"/>
                  </w:rPr>
                  <w:t>≤</w:t>
                </w:r>
              </w:sdtContent>
            </w:sdt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.01</w:t>
            </w:r>
          </w:p>
        </w:tc>
      </w:tr>
    </w:tbl>
    <w:bookmarkEnd w:id="1"/>
    <w:p w14:paraId="0DA713FB" w14:textId="77777777" w:rsidR="00747984" w:rsidRPr="00946437" w:rsidRDefault="00747984" w:rsidP="0074798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  <w:r w:rsidRPr="00946437">
        <w:rPr>
          <w:rFonts w:ascii="Arial Nova Light" w:eastAsia="Arial Nova Light" w:hAnsi="Arial Nova Light" w:cs="Arial Nova Light"/>
          <w:i/>
          <w:sz w:val="20"/>
          <w:szCs w:val="20"/>
          <w:lang w:val="en-US"/>
        </w:rPr>
        <w:t>Note</w:t>
      </w:r>
      <w:r w:rsidRPr="00946437">
        <w:rPr>
          <w:rFonts w:ascii="Arial Nova Light" w:eastAsia="Arial Nova Light" w:hAnsi="Arial Nova Light" w:cs="Arial Nova Light"/>
          <w:sz w:val="20"/>
          <w:szCs w:val="20"/>
          <w:lang w:val="en-US"/>
        </w:rPr>
        <w:t>. * item 11 of the PVAQ was erroneously missing, consequently the total score ranged from 0 to 75 (instead of 0 to 80). STAI-T = State-Trait Anxiety Inventory full-form trait scale, STAI-S = State-Trait Anxiety Inventory short-form state scale, PVAQ = Pain Vigilance and Awareness Questionnaire, MAIA = Multidimensional Assessment of Interoceptive Awareness, LOT-R = Revised Life Orientation Test.</w:t>
      </w:r>
      <w:r w:rsidRPr="00946437">
        <w:rPr>
          <w:rFonts w:ascii="Arial Nova Light" w:eastAsia="Times New Roman" w:hAnsi="Arial Nova Light" w:cs="Times New Roman"/>
          <w:sz w:val="32"/>
          <w:szCs w:val="32"/>
          <w:lang w:val="en-US"/>
        </w:rPr>
        <w:br w:type="page"/>
      </w:r>
    </w:p>
    <w:p w14:paraId="5DB6327D" w14:textId="77777777" w:rsidR="00747984" w:rsidRPr="00013B2F" w:rsidRDefault="00747984" w:rsidP="00747984">
      <w:pPr>
        <w:pStyle w:val="Heading1"/>
        <w:rPr>
          <w:lang w:val="en-US"/>
        </w:rPr>
      </w:pPr>
      <w:r w:rsidRPr="00013B2F">
        <w:rPr>
          <w:lang w:val="en-US"/>
        </w:rPr>
        <w:t>Detailed results study 2</w:t>
      </w:r>
    </w:p>
    <w:p w14:paraId="31BBC8FE" w14:textId="77777777" w:rsidR="00747984" w:rsidRPr="00013B2F" w:rsidRDefault="00747984" w:rsidP="00747984">
      <w:pPr>
        <w:pStyle w:val="NoSpacing"/>
        <w:rPr>
          <w:lang w:val="en-US"/>
        </w:rPr>
      </w:pPr>
    </w:p>
    <w:p w14:paraId="0C1A7B1D" w14:textId="58506BA2" w:rsidR="00747984" w:rsidRPr="00946437" w:rsidRDefault="00CA0BAF" w:rsidP="00747984">
      <w:pPr>
        <w:keepNext/>
        <w:keepLines/>
        <w:spacing w:after="120" w:line="240" w:lineRule="auto"/>
        <w:outlineLvl w:val="1"/>
        <w:rPr>
          <w:rFonts w:ascii="Arial Nova Light" w:eastAsia="Times New Roman" w:hAnsi="Arial Nova Light" w:cs="Times New Roman"/>
          <w:i/>
          <w:sz w:val="20"/>
          <w:szCs w:val="26"/>
          <w:lang w:val="en-US"/>
        </w:rPr>
      </w:pPr>
      <w:r w:rsidRPr="00CA0BAF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tableS</w:t>
      </w:r>
      <w:r w:rsidR="00747984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7</w:t>
      </w:r>
      <w:r w:rsidR="00747984" w:rsidRPr="00946437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.</w:t>
      </w:r>
      <w:r w:rsidR="00747984" w:rsidRPr="00946437">
        <w:rPr>
          <w:rFonts w:ascii="Arial Nova Light" w:eastAsia="Times New Roman" w:hAnsi="Arial Nova Light" w:cs="Times New Roman"/>
          <w:sz w:val="20"/>
          <w:szCs w:val="26"/>
          <w:lang w:val="en-US"/>
        </w:rPr>
        <w:t xml:space="preserve"> </w:t>
      </w:r>
      <w:r w:rsidR="00747984">
        <w:rPr>
          <w:rFonts w:ascii="Arial Nova Light" w:eastAsia="Times New Roman" w:hAnsi="Arial Nova Light" w:cs="Times New Roman"/>
          <w:sz w:val="20"/>
          <w:szCs w:val="26"/>
          <w:lang w:val="en-US"/>
        </w:rPr>
        <w:t>Frequency of informative predictor per answering option i</w:t>
      </w:r>
      <w:r w:rsidR="00747984" w:rsidRPr="00946437">
        <w:rPr>
          <w:rFonts w:ascii="Arial Nova Light" w:eastAsia="Times New Roman" w:hAnsi="Arial Nova Light" w:cs="Times New Roman"/>
          <w:sz w:val="20"/>
          <w:szCs w:val="26"/>
          <w:lang w:val="en-US"/>
        </w:rPr>
        <w:t xml:space="preserve">n study </w:t>
      </w:r>
      <w:r w:rsidR="00747984">
        <w:rPr>
          <w:rFonts w:ascii="Arial Nova Light" w:eastAsia="Times New Roman" w:hAnsi="Arial Nova Light" w:cs="Times New Roman"/>
          <w:sz w:val="20"/>
          <w:szCs w:val="26"/>
          <w:lang w:val="en-US"/>
        </w:rPr>
        <w:t>2</w:t>
      </w:r>
      <w:r w:rsidR="00747984" w:rsidRPr="00946437">
        <w:rPr>
          <w:rFonts w:ascii="Arial Nova Light" w:eastAsia="Times New Roman" w:hAnsi="Arial Nova Light" w:cs="Times New Roman"/>
          <w:sz w:val="20"/>
          <w:szCs w:val="26"/>
          <w:lang w:val="en-US"/>
        </w:rPr>
        <w:t>.</w:t>
      </w:r>
    </w:p>
    <w:tbl>
      <w:tblPr>
        <w:tblW w:w="9132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20" w:firstRow="1" w:lastRow="0" w:firstColumn="0" w:lastColumn="0" w:noHBand="1" w:noVBand="1"/>
      </w:tblPr>
      <w:tblGrid>
        <w:gridCol w:w="3177"/>
        <w:gridCol w:w="1191"/>
        <w:gridCol w:w="1191"/>
        <w:gridCol w:w="1191"/>
        <w:gridCol w:w="1191"/>
        <w:gridCol w:w="1191"/>
      </w:tblGrid>
      <w:tr w:rsidR="00747984" w:rsidRPr="00CF0BC6" w14:paraId="482A6C21" w14:textId="77777777" w:rsidTr="00A312B9">
        <w:trPr>
          <w:trHeight w:val="315"/>
        </w:trPr>
        <w:tc>
          <w:tcPr>
            <w:tcW w:w="3177" w:type="dxa"/>
          </w:tcPr>
          <w:p w14:paraId="6EF1BBE8" w14:textId="77777777" w:rsidR="00747984" w:rsidRPr="00EF5639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</w:tcPr>
          <w:p w14:paraId="4AC2B236" w14:textId="77777777" w:rsidR="00747984" w:rsidRPr="00EF5639" w:rsidRDefault="00747984" w:rsidP="00A312B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1191" w:type="dxa"/>
          </w:tcPr>
          <w:p w14:paraId="2A3B9012" w14:textId="77777777" w:rsidR="00747984" w:rsidRPr="00EF5639" w:rsidRDefault="00747984" w:rsidP="00A312B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b/>
                <w:bCs/>
                <w:sz w:val="20"/>
                <w:szCs w:val="20"/>
              </w:rPr>
              <w:t>Slightly</w:t>
            </w:r>
          </w:p>
        </w:tc>
        <w:tc>
          <w:tcPr>
            <w:tcW w:w="1191" w:type="dxa"/>
          </w:tcPr>
          <w:p w14:paraId="4A12BCD5" w14:textId="77777777" w:rsidR="00747984" w:rsidRPr="00EF5639" w:rsidRDefault="00747984" w:rsidP="00A312B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b/>
                <w:bCs/>
                <w:sz w:val="20"/>
                <w:szCs w:val="20"/>
              </w:rPr>
              <w:t>Moderately</w:t>
            </w:r>
          </w:p>
        </w:tc>
        <w:tc>
          <w:tcPr>
            <w:tcW w:w="1191" w:type="dxa"/>
          </w:tcPr>
          <w:p w14:paraId="4BE31D5B" w14:textId="77777777" w:rsidR="00747984" w:rsidRPr="00EF5639" w:rsidRDefault="00747984" w:rsidP="00A312B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b/>
                <w:bCs/>
                <w:sz w:val="20"/>
                <w:szCs w:val="20"/>
              </w:rPr>
              <w:t>Very</w:t>
            </w:r>
          </w:p>
        </w:tc>
        <w:tc>
          <w:tcPr>
            <w:tcW w:w="1191" w:type="dxa"/>
          </w:tcPr>
          <w:p w14:paraId="62EA0E10" w14:textId="77777777" w:rsidR="00747984" w:rsidRPr="00EF5639" w:rsidRDefault="00747984" w:rsidP="00A312B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hAnsi="Arial Nova Light"/>
                <w:b/>
                <w:bCs/>
                <w:sz w:val="20"/>
                <w:szCs w:val="20"/>
              </w:rPr>
              <w:t>Extremely</w:t>
            </w:r>
          </w:p>
        </w:tc>
      </w:tr>
      <w:tr w:rsidR="00747984" w:rsidRPr="00B5390F" w14:paraId="5EB66209" w14:textId="77777777" w:rsidTr="00A312B9">
        <w:trPr>
          <w:trHeight w:val="315"/>
        </w:trPr>
        <w:tc>
          <w:tcPr>
            <w:tcW w:w="3177" w:type="dxa"/>
          </w:tcPr>
          <w:p w14:paraId="1E83128B" w14:textId="77777777" w:rsidR="00747984" w:rsidRPr="00B5390F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B5390F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Did you think the cues were an informative predictor of the intensity of the electrical stimuli?</w:t>
            </w:r>
          </w:p>
        </w:tc>
        <w:tc>
          <w:tcPr>
            <w:tcW w:w="1191" w:type="dxa"/>
          </w:tcPr>
          <w:p w14:paraId="256B2F32" w14:textId="77777777" w:rsidR="00747984" w:rsidRPr="00946437" w:rsidRDefault="00747984" w:rsidP="00A312B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5</w:t>
            </w:r>
          </w:p>
        </w:tc>
        <w:tc>
          <w:tcPr>
            <w:tcW w:w="1191" w:type="dxa"/>
          </w:tcPr>
          <w:p w14:paraId="1BFE5CB2" w14:textId="77777777" w:rsidR="00747984" w:rsidRPr="00946437" w:rsidRDefault="00747984" w:rsidP="00A312B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7</w:t>
            </w:r>
          </w:p>
        </w:tc>
        <w:tc>
          <w:tcPr>
            <w:tcW w:w="1191" w:type="dxa"/>
          </w:tcPr>
          <w:p w14:paraId="0836CFBD" w14:textId="77777777" w:rsidR="00747984" w:rsidRPr="00946437" w:rsidRDefault="00747984" w:rsidP="00A312B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1</w:t>
            </w:r>
          </w:p>
        </w:tc>
        <w:tc>
          <w:tcPr>
            <w:tcW w:w="1191" w:type="dxa"/>
          </w:tcPr>
          <w:p w14:paraId="39CC4C8B" w14:textId="77777777" w:rsidR="00747984" w:rsidRPr="00946437" w:rsidRDefault="00747984" w:rsidP="00A312B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6</w:t>
            </w:r>
          </w:p>
        </w:tc>
        <w:tc>
          <w:tcPr>
            <w:tcW w:w="1191" w:type="dxa"/>
          </w:tcPr>
          <w:p w14:paraId="6DA143E4" w14:textId="77777777" w:rsidR="00747984" w:rsidRPr="00946437" w:rsidRDefault="00747984" w:rsidP="00A312B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</w:t>
            </w:r>
          </w:p>
        </w:tc>
      </w:tr>
    </w:tbl>
    <w:p w14:paraId="15DBD5CE" w14:textId="77777777" w:rsidR="00747984" w:rsidRDefault="00747984" w:rsidP="00747984">
      <w:pPr>
        <w:spacing w:line="240" w:lineRule="auto"/>
        <w:rPr>
          <w:rFonts w:ascii="Arial Nova Light" w:hAnsi="Arial Nova Light"/>
          <w:color w:val="000000"/>
          <w:sz w:val="20"/>
          <w:szCs w:val="20"/>
          <w:lang w:val="en-US"/>
        </w:rPr>
      </w:pPr>
      <w:r w:rsidRPr="00A312B9">
        <w:rPr>
          <w:rFonts w:ascii="Arial Nova Light" w:eastAsia="Arial Nova Light" w:hAnsi="Arial Nova Light" w:cs="Arial Nova Light"/>
          <w:i/>
          <w:iCs/>
          <w:sz w:val="20"/>
          <w:szCs w:val="20"/>
          <w:lang w:val="en-US"/>
        </w:rPr>
        <w:t>Note</w:t>
      </w:r>
      <w:r w:rsidRPr="00A312B9">
        <w:rPr>
          <w:rFonts w:ascii="Arial Nova Light" w:eastAsia="Arial Nova Light" w:hAnsi="Arial Nova Light" w:cs="Arial Nova Light"/>
          <w:sz w:val="20"/>
          <w:szCs w:val="20"/>
          <w:lang w:val="en-US"/>
        </w:rPr>
        <w:t>.</w:t>
      </w:r>
      <w:r>
        <w:rPr>
          <w:rFonts w:ascii="Arial Nova Light" w:eastAsia="Arial Nova Light" w:hAnsi="Arial Nova Light" w:cs="Arial Nova Light"/>
          <w:sz w:val="24"/>
          <w:szCs w:val="24"/>
          <w:lang w:val="en-US"/>
        </w:rPr>
        <w:t xml:space="preserve"> </w:t>
      </w:r>
      <w:r>
        <w:rPr>
          <w:rFonts w:ascii="Arial Nova Light" w:hAnsi="Arial Nova Light"/>
          <w:color w:val="000000"/>
          <w:sz w:val="20"/>
          <w:szCs w:val="20"/>
          <w:lang w:val="en-US"/>
        </w:rPr>
        <w:t>D</w:t>
      </w:r>
      <w:r w:rsidRPr="00A312B9">
        <w:rPr>
          <w:rFonts w:ascii="Arial Nova Light" w:hAnsi="Arial Nova Light"/>
          <w:color w:val="000000"/>
          <w:sz w:val="20"/>
          <w:szCs w:val="20"/>
          <w:lang w:val="en-US"/>
        </w:rPr>
        <w:t xml:space="preserve">ata from 1 participant </w:t>
      </w:r>
      <w:r>
        <w:rPr>
          <w:rFonts w:ascii="Arial Nova Light" w:hAnsi="Arial Nova Light"/>
          <w:color w:val="000000"/>
          <w:sz w:val="20"/>
          <w:szCs w:val="20"/>
          <w:lang w:val="en-US"/>
        </w:rPr>
        <w:t>is</w:t>
      </w:r>
      <w:r w:rsidRPr="00A312B9">
        <w:rPr>
          <w:rFonts w:ascii="Arial Nova Light" w:hAnsi="Arial Nova Light"/>
          <w:color w:val="000000"/>
          <w:sz w:val="20"/>
          <w:szCs w:val="20"/>
          <w:lang w:val="en-US"/>
        </w:rPr>
        <w:t xml:space="preserve"> missing</w:t>
      </w:r>
    </w:p>
    <w:p w14:paraId="2DA5EDD8" w14:textId="77777777" w:rsidR="00747984" w:rsidRDefault="00747984" w:rsidP="00747984">
      <w:pPr>
        <w:spacing w:line="240" w:lineRule="auto"/>
        <w:rPr>
          <w:rFonts w:ascii="Arial Nova Light" w:hAnsi="Arial Nova Light"/>
          <w:color w:val="000000"/>
          <w:sz w:val="20"/>
          <w:szCs w:val="20"/>
          <w:lang w:val="en-US"/>
        </w:rPr>
      </w:pPr>
    </w:p>
    <w:p w14:paraId="51A23F2D" w14:textId="77777777" w:rsidR="00747984" w:rsidRPr="00B44BAE" w:rsidRDefault="00747984" w:rsidP="00747984">
      <w:pPr>
        <w:spacing w:line="240" w:lineRule="auto"/>
        <w:rPr>
          <w:rFonts w:ascii="Arial Nova Light" w:eastAsia="Arial Nova Light" w:hAnsi="Arial Nova Light" w:cs="Arial Nova Light"/>
          <w:sz w:val="24"/>
          <w:szCs w:val="24"/>
          <w:lang w:val="en-US"/>
        </w:rPr>
      </w:pPr>
    </w:p>
    <w:p w14:paraId="585E74AB" w14:textId="7B8D539E" w:rsidR="00747984" w:rsidRPr="00946437" w:rsidRDefault="00CA0BAF" w:rsidP="00747984">
      <w:pPr>
        <w:keepNext/>
        <w:keepLines/>
        <w:spacing w:after="120" w:line="240" w:lineRule="auto"/>
        <w:outlineLvl w:val="1"/>
        <w:rPr>
          <w:rFonts w:ascii="Arial Nova Light" w:eastAsia="Times New Roman" w:hAnsi="Arial Nova Light" w:cs="Times New Roman"/>
          <w:sz w:val="20"/>
          <w:szCs w:val="26"/>
          <w:lang w:val="en-US"/>
        </w:rPr>
      </w:pPr>
      <w:r w:rsidRPr="00CA0BAF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tableS</w:t>
      </w:r>
      <w:r w:rsidR="00747984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8</w:t>
      </w:r>
      <w:r w:rsidR="00747984" w:rsidRPr="00946437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.</w:t>
      </w:r>
      <w:r w:rsidR="00747984" w:rsidRPr="00946437">
        <w:rPr>
          <w:rFonts w:ascii="Arial Nova Light" w:eastAsia="Times New Roman" w:hAnsi="Arial Nova Light" w:cs="Times New Roman"/>
          <w:sz w:val="20"/>
          <w:szCs w:val="26"/>
          <w:lang w:val="en-US"/>
        </w:rPr>
        <w:t xml:space="preserve"> Mean pain expectation ratings and standard deviation (SD) in study 2.</w:t>
      </w:r>
    </w:p>
    <w:tbl>
      <w:tblPr>
        <w:tblW w:w="4875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20" w:firstRow="1" w:lastRow="0" w:firstColumn="0" w:lastColumn="0" w:noHBand="1" w:noVBand="1"/>
      </w:tblPr>
      <w:tblGrid>
        <w:gridCol w:w="3032"/>
        <w:gridCol w:w="993"/>
        <w:gridCol w:w="850"/>
      </w:tblGrid>
      <w:tr w:rsidR="00747984" w:rsidRPr="00CF0BC6" w14:paraId="065DFFC9" w14:textId="77777777" w:rsidTr="00A312B9">
        <w:trPr>
          <w:trHeight w:val="315"/>
        </w:trPr>
        <w:tc>
          <w:tcPr>
            <w:tcW w:w="3032" w:type="dxa"/>
          </w:tcPr>
          <w:p w14:paraId="3AAE9D5D" w14:textId="77777777" w:rsidR="00747984" w:rsidRPr="00EF5639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i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Pain prediction</w:t>
            </w:r>
          </w:p>
        </w:tc>
        <w:tc>
          <w:tcPr>
            <w:tcW w:w="993" w:type="dxa"/>
          </w:tcPr>
          <w:p w14:paraId="57D7B913" w14:textId="77777777" w:rsidR="00747984" w:rsidRPr="00EF5639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i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</w:tcPr>
          <w:p w14:paraId="09E3E1E7" w14:textId="77777777" w:rsidR="00747984" w:rsidRPr="00EF5639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iCs/>
                <w:sz w:val="20"/>
                <w:szCs w:val="20"/>
                <w:lang w:val="en-US"/>
              </w:rPr>
              <w:t>SD</w:t>
            </w:r>
          </w:p>
        </w:tc>
      </w:tr>
      <w:tr w:rsidR="00747984" w:rsidRPr="00946437" w14:paraId="1584A547" w14:textId="77777777" w:rsidTr="00A312B9">
        <w:trPr>
          <w:trHeight w:val="315"/>
        </w:trPr>
        <w:tc>
          <w:tcPr>
            <w:tcW w:w="3032" w:type="dxa"/>
          </w:tcPr>
          <w:p w14:paraId="5F2A8395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No pain to moderate pain</w:t>
            </w:r>
          </w:p>
        </w:tc>
        <w:tc>
          <w:tcPr>
            <w:tcW w:w="993" w:type="dxa"/>
          </w:tcPr>
          <w:p w14:paraId="7D06C27E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2.87</w:t>
            </w:r>
          </w:p>
        </w:tc>
        <w:tc>
          <w:tcPr>
            <w:tcW w:w="850" w:type="dxa"/>
          </w:tcPr>
          <w:p w14:paraId="0760540A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07</w:t>
            </w:r>
          </w:p>
        </w:tc>
      </w:tr>
      <w:tr w:rsidR="00747984" w:rsidRPr="00946437" w14:paraId="7F51D6BC" w14:textId="77777777" w:rsidTr="00A312B9">
        <w:trPr>
          <w:trHeight w:val="315"/>
        </w:trPr>
        <w:tc>
          <w:tcPr>
            <w:tcW w:w="3032" w:type="dxa"/>
          </w:tcPr>
          <w:p w14:paraId="1CC55DA0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Low pain</w:t>
            </w:r>
          </w:p>
        </w:tc>
        <w:tc>
          <w:tcPr>
            <w:tcW w:w="993" w:type="dxa"/>
          </w:tcPr>
          <w:p w14:paraId="5AA58BE1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2.72</w:t>
            </w:r>
          </w:p>
        </w:tc>
        <w:tc>
          <w:tcPr>
            <w:tcW w:w="850" w:type="dxa"/>
          </w:tcPr>
          <w:p w14:paraId="1BF41EE4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97</w:t>
            </w:r>
          </w:p>
        </w:tc>
      </w:tr>
      <w:tr w:rsidR="00747984" w:rsidRPr="00946437" w14:paraId="575FF4A7" w14:textId="77777777" w:rsidTr="00A312B9">
        <w:trPr>
          <w:trHeight w:val="315"/>
        </w:trPr>
        <w:tc>
          <w:tcPr>
            <w:tcW w:w="3032" w:type="dxa"/>
          </w:tcPr>
          <w:p w14:paraId="01A7D633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Low pain to high pain</w:t>
            </w:r>
          </w:p>
        </w:tc>
        <w:tc>
          <w:tcPr>
            <w:tcW w:w="993" w:type="dxa"/>
          </w:tcPr>
          <w:p w14:paraId="1ED10539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4.82</w:t>
            </w:r>
          </w:p>
        </w:tc>
        <w:tc>
          <w:tcPr>
            <w:tcW w:w="850" w:type="dxa"/>
          </w:tcPr>
          <w:p w14:paraId="53C21301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98</w:t>
            </w:r>
          </w:p>
        </w:tc>
      </w:tr>
      <w:tr w:rsidR="00747984" w:rsidRPr="00946437" w14:paraId="539326FC" w14:textId="77777777" w:rsidTr="00A312B9">
        <w:trPr>
          <w:trHeight w:val="315"/>
        </w:trPr>
        <w:tc>
          <w:tcPr>
            <w:tcW w:w="3032" w:type="dxa"/>
          </w:tcPr>
          <w:p w14:paraId="17398064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Moderate pain</w:t>
            </w:r>
          </w:p>
        </w:tc>
        <w:tc>
          <w:tcPr>
            <w:tcW w:w="993" w:type="dxa"/>
          </w:tcPr>
          <w:p w14:paraId="13FF2804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4.44</w:t>
            </w:r>
          </w:p>
        </w:tc>
        <w:tc>
          <w:tcPr>
            <w:tcW w:w="850" w:type="dxa"/>
          </w:tcPr>
          <w:p w14:paraId="3EAED0F5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72</w:t>
            </w:r>
          </w:p>
        </w:tc>
      </w:tr>
      <w:tr w:rsidR="00747984" w:rsidRPr="00946437" w14:paraId="742E034C" w14:textId="77777777" w:rsidTr="00A312B9">
        <w:trPr>
          <w:trHeight w:val="315"/>
        </w:trPr>
        <w:tc>
          <w:tcPr>
            <w:tcW w:w="3032" w:type="dxa"/>
          </w:tcPr>
          <w:p w14:paraId="4F4B8589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Moderate pain to very high pain</w:t>
            </w:r>
          </w:p>
        </w:tc>
        <w:tc>
          <w:tcPr>
            <w:tcW w:w="993" w:type="dxa"/>
          </w:tcPr>
          <w:p w14:paraId="1F4EB981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6.42</w:t>
            </w:r>
          </w:p>
        </w:tc>
        <w:tc>
          <w:tcPr>
            <w:tcW w:w="850" w:type="dxa"/>
          </w:tcPr>
          <w:p w14:paraId="2A2F5073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93</w:t>
            </w:r>
          </w:p>
        </w:tc>
      </w:tr>
      <w:tr w:rsidR="00747984" w:rsidRPr="00946437" w14:paraId="022247D8" w14:textId="77777777" w:rsidTr="00A312B9">
        <w:trPr>
          <w:trHeight w:val="315"/>
        </w:trPr>
        <w:tc>
          <w:tcPr>
            <w:tcW w:w="3032" w:type="dxa"/>
          </w:tcPr>
          <w:p w14:paraId="24416B4E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Low pain</w:t>
            </w:r>
          </w:p>
        </w:tc>
        <w:tc>
          <w:tcPr>
            <w:tcW w:w="993" w:type="dxa"/>
          </w:tcPr>
          <w:p w14:paraId="7CBE4A00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2.72</w:t>
            </w:r>
          </w:p>
        </w:tc>
        <w:tc>
          <w:tcPr>
            <w:tcW w:w="850" w:type="dxa"/>
          </w:tcPr>
          <w:p w14:paraId="2B29EAD2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97</w:t>
            </w:r>
          </w:p>
        </w:tc>
      </w:tr>
      <w:tr w:rsidR="00747984" w:rsidRPr="00946437" w14:paraId="1F3CC46C" w14:textId="77777777" w:rsidTr="00A312B9">
        <w:trPr>
          <w:trHeight w:val="315"/>
        </w:trPr>
        <w:tc>
          <w:tcPr>
            <w:tcW w:w="3032" w:type="dxa"/>
          </w:tcPr>
          <w:p w14:paraId="782ADCDE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Moderate pain</w:t>
            </w:r>
          </w:p>
        </w:tc>
        <w:tc>
          <w:tcPr>
            <w:tcW w:w="993" w:type="dxa"/>
          </w:tcPr>
          <w:p w14:paraId="1F6821B8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4.44</w:t>
            </w:r>
          </w:p>
        </w:tc>
        <w:tc>
          <w:tcPr>
            <w:tcW w:w="850" w:type="dxa"/>
          </w:tcPr>
          <w:p w14:paraId="78E25DFE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72</w:t>
            </w:r>
          </w:p>
        </w:tc>
      </w:tr>
      <w:tr w:rsidR="00747984" w:rsidRPr="00946437" w14:paraId="38D3EAC2" w14:textId="77777777" w:rsidTr="00A312B9">
        <w:trPr>
          <w:trHeight w:val="315"/>
        </w:trPr>
        <w:tc>
          <w:tcPr>
            <w:tcW w:w="3032" w:type="dxa"/>
          </w:tcPr>
          <w:p w14:paraId="7948337B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High pain</w:t>
            </w:r>
          </w:p>
        </w:tc>
        <w:tc>
          <w:tcPr>
            <w:tcW w:w="993" w:type="dxa"/>
          </w:tcPr>
          <w:p w14:paraId="61EBE420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6.50</w:t>
            </w:r>
          </w:p>
        </w:tc>
        <w:tc>
          <w:tcPr>
            <w:tcW w:w="850" w:type="dxa"/>
          </w:tcPr>
          <w:p w14:paraId="319B95F0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85</w:t>
            </w:r>
          </w:p>
        </w:tc>
      </w:tr>
    </w:tbl>
    <w:p w14:paraId="34E1F4C3" w14:textId="77777777" w:rsidR="00747984" w:rsidRPr="00946437" w:rsidRDefault="00747984" w:rsidP="00747984">
      <w:pP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  <w:r w:rsidRPr="00946437">
        <w:rPr>
          <w:rFonts w:ascii="Arial Nova Light" w:eastAsia="Arial Nova Light" w:hAnsi="Arial Nova Light" w:cs="Arial Nova Light"/>
          <w:i/>
          <w:sz w:val="20"/>
          <w:szCs w:val="20"/>
          <w:lang w:val="en-US"/>
        </w:rPr>
        <w:t>Note</w:t>
      </w:r>
      <w:r w:rsidRPr="00946437">
        <w:rPr>
          <w:rFonts w:ascii="Arial Nova Light" w:eastAsia="Arial Nova Light" w:hAnsi="Arial Nova Light" w:cs="Arial Nova Light"/>
          <w:sz w:val="20"/>
          <w:szCs w:val="20"/>
          <w:lang w:val="en-US"/>
        </w:rPr>
        <w:t>. Pain expectations were rated on an 11-point numerical rating scale, where 0 means no pain at all, 2 means low pain, 4 means moderate pain, 6 means high pain, 8 means very high pain, and 10 means the most intense pain imaginable.</w:t>
      </w:r>
    </w:p>
    <w:p w14:paraId="5B779FF9" w14:textId="77777777" w:rsidR="00747984" w:rsidRPr="00946437" w:rsidRDefault="00747984" w:rsidP="0074798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</w:p>
    <w:p w14:paraId="17410A12" w14:textId="77777777" w:rsidR="00747984" w:rsidRPr="00946437" w:rsidRDefault="00747984" w:rsidP="0074798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</w:p>
    <w:p w14:paraId="352C1C9F" w14:textId="38907274" w:rsidR="00747984" w:rsidRPr="00946437" w:rsidRDefault="00CA0BAF" w:rsidP="00747984">
      <w:pPr>
        <w:keepNext/>
        <w:keepLines/>
        <w:spacing w:after="120" w:line="240" w:lineRule="auto"/>
        <w:outlineLvl w:val="1"/>
        <w:rPr>
          <w:rFonts w:ascii="Arial Nova Light" w:eastAsia="Times New Roman" w:hAnsi="Arial Nova Light" w:cs="Times New Roman"/>
          <w:sz w:val="20"/>
          <w:szCs w:val="26"/>
          <w:lang w:val="en-US"/>
        </w:rPr>
      </w:pPr>
      <w:r w:rsidRPr="00CA0BAF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tableS</w:t>
      </w:r>
      <w:r w:rsidR="00747984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9</w:t>
      </w:r>
      <w:r w:rsidR="00747984" w:rsidRPr="00946437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.</w:t>
      </w:r>
      <w:r w:rsidR="00747984" w:rsidRPr="00946437">
        <w:rPr>
          <w:rFonts w:ascii="Arial Nova Light" w:eastAsia="Times New Roman" w:hAnsi="Arial Nova Light" w:cs="Times New Roman"/>
          <w:sz w:val="20"/>
          <w:szCs w:val="26"/>
          <w:lang w:val="en-US"/>
        </w:rPr>
        <w:t xml:space="preserve"> Mean certainty of pain expectation ratings and standard deviation (SD) in study 2.</w:t>
      </w:r>
    </w:p>
    <w:tbl>
      <w:tblPr>
        <w:tblW w:w="4875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20" w:firstRow="1" w:lastRow="0" w:firstColumn="0" w:lastColumn="0" w:noHBand="1" w:noVBand="1"/>
      </w:tblPr>
      <w:tblGrid>
        <w:gridCol w:w="3032"/>
        <w:gridCol w:w="993"/>
        <w:gridCol w:w="850"/>
      </w:tblGrid>
      <w:tr w:rsidR="00747984" w:rsidRPr="00CF0BC6" w14:paraId="41C7D070" w14:textId="77777777" w:rsidTr="00A312B9">
        <w:trPr>
          <w:trHeight w:val="315"/>
        </w:trPr>
        <w:tc>
          <w:tcPr>
            <w:tcW w:w="3032" w:type="dxa"/>
          </w:tcPr>
          <w:p w14:paraId="7852CF8F" w14:textId="77777777" w:rsidR="00747984" w:rsidRPr="00EF5639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i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Pain prediction</w:t>
            </w:r>
          </w:p>
        </w:tc>
        <w:tc>
          <w:tcPr>
            <w:tcW w:w="993" w:type="dxa"/>
          </w:tcPr>
          <w:p w14:paraId="1BF18BF3" w14:textId="77777777" w:rsidR="00747984" w:rsidRPr="00EF5639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i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</w:tcPr>
          <w:p w14:paraId="1C92AB71" w14:textId="77777777" w:rsidR="00747984" w:rsidRPr="00EF5639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iCs/>
                <w:sz w:val="20"/>
                <w:szCs w:val="20"/>
                <w:lang w:val="en-US"/>
              </w:rPr>
              <w:t>SD</w:t>
            </w:r>
          </w:p>
        </w:tc>
      </w:tr>
      <w:tr w:rsidR="00747984" w:rsidRPr="00946437" w14:paraId="76AE0957" w14:textId="77777777" w:rsidTr="00A312B9">
        <w:trPr>
          <w:trHeight w:val="315"/>
        </w:trPr>
        <w:tc>
          <w:tcPr>
            <w:tcW w:w="3032" w:type="dxa"/>
          </w:tcPr>
          <w:p w14:paraId="29942FFB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No pain to moderate pain</w:t>
            </w:r>
          </w:p>
        </w:tc>
        <w:tc>
          <w:tcPr>
            <w:tcW w:w="993" w:type="dxa"/>
          </w:tcPr>
          <w:p w14:paraId="35017B1D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6.18</w:t>
            </w:r>
          </w:p>
        </w:tc>
        <w:tc>
          <w:tcPr>
            <w:tcW w:w="850" w:type="dxa"/>
          </w:tcPr>
          <w:p w14:paraId="14DCD397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05</w:t>
            </w:r>
          </w:p>
        </w:tc>
      </w:tr>
      <w:tr w:rsidR="00747984" w:rsidRPr="00946437" w14:paraId="57616DFC" w14:textId="77777777" w:rsidTr="00A312B9">
        <w:trPr>
          <w:trHeight w:val="315"/>
        </w:trPr>
        <w:tc>
          <w:tcPr>
            <w:tcW w:w="3032" w:type="dxa"/>
          </w:tcPr>
          <w:p w14:paraId="0DA9455F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Low pain</w:t>
            </w:r>
          </w:p>
        </w:tc>
        <w:tc>
          <w:tcPr>
            <w:tcW w:w="993" w:type="dxa"/>
          </w:tcPr>
          <w:p w14:paraId="31D6FD3E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6.00</w:t>
            </w:r>
          </w:p>
        </w:tc>
        <w:tc>
          <w:tcPr>
            <w:tcW w:w="850" w:type="dxa"/>
          </w:tcPr>
          <w:p w14:paraId="1FBE020D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56</w:t>
            </w:r>
          </w:p>
        </w:tc>
      </w:tr>
      <w:tr w:rsidR="00747984" w:rsidRPr="00946437" w14:paraId="5003293B" w14:textId="77777777" w:rsidTr="00A312B9">
        <w:trPr>
          <w:trHeight w:val="315"/>
        </w:trPr>
        <w:tc>
          <w:tcPr>
            <w:tcW w:w="3032" w:type="dxa"/>
          </w:tcPr>
          <w:p w14:paraId="4FC53E67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Low pain to high pain</w:t>
            </w:r>
          </w:p>
        </w:tc>
        <w:tc>
          <w:tcPr>
            <w:tcW w:w="993" w:type="dxa"/>
          </w:tcPr>
          <w:p w14:paraId="5CF7D7CC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5.01</w:t>
            </w:r>
          </w:p>
        </w:tc>
        <w:tc>
          <w:tcPr>
            <w:tcW w:w="850" w:type="dxa"/>
          </w:tcPr>
          <w:p w14:paraId="2B1E99E8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55</w:t>
            </w:r>
          </w:p>
        </w:tc>
      </w:tr>
      <w:tr w:rsidR="00747984" w:rsidRPr="00946437" w14:paraId="2CF3774D" w14:textId="77777777" w:rsidTr="00A312B9">
        <w:trPr>
          <w:trHeight w:val="315"/>
        </w:trPr>
        <w:tc>
          <w:tcPr>
            <w:tcW w:w="3032" w:type="dxa"/>
          </w:tcPr>
          <w:p w14:paraId="24518F02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Moderate pain</w:t>
            </w:r>
          </w:p>
        </w:tc>
        <w:tc>
          <w:tcPr>
            <w:tcW w:w="993" w:type="dxa"/>
          </w:tcPr>
          <w:p w14:paraId="67E7F9A5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6.05</w:t>
            </w:r>
          </w:p>
        </w:tc>
        <w:tc>
          <w:tcPr>
            <w:tcW w:w="850" w:type="dxa"/>
          </w:tcPr>
          <w:p w14:paraId="49611871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08</w:t>
            </w:r>
          </w:p>
        </w:tc>
      </w:tr>
      <w:tr w:rsidR="00747984" w:rsidRPr="00946437" w14:paraId="6A10959B" w14:textId="77777777" w:rsidTr="00A312B9">
        <w:trPr>
          <w:trHeight w:val="315"/>
        </w:trPr>
        <w:tc>
          <w:tcPr>
            <w:tcW w:w="3032" w:type="dxa"/>
          </w:tcPr>
          <w:p w14:paraId="13348D0F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Moderate pain to very high pain</w:t>
            </w:r>
          </w:p>
        </w:tc>
        <w:tc>
          <w:tcPr>
            <w:tcW w:w="993" w:type="dxa"/>
          </w:tcPr>
          <w:p w14:paraId="621421E2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5.92</w:t>
            </w:r>
          </w:p>
        </w:tc>
        <w:tc>
          <w:tcPr>
            <w:tcW w:w="850" w:type="dxa"/>
          </w:tcPr>
          <w:p w14:paraId="3964C61A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28</w:t>
            </w:r>
          </w:p>
        </w:tc>
      </w:tr>
      <w:tr w:rsidR="00747984" w:rsidRPr="00946437" w14:paraId="64C04DB1" w14:textId="77777777" w:rsidTr="00A312B9">
        <w:trPr>
          <w:trHeight w:val="315"/>
        </w:trPr>
        <w:tc>
          <w:tcPr>
            <w:tcW w:w="3032" w:type="dxa"/>
          </w:tcPr>
          <w:p w14:paraId="19484410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Low pain</w:t>
            </w:r>
          </w:p>
        </w:tc>
        <w:tc>
          <w:tcPr>
            <w:tcW w:w="993" w:type="dxa"/>
          </w:tcPr>
          <w:p w14:paraId="0467CABF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6.00</w:t>
            </w:r>
          </w:p>
        </w:tc>
        <w:tc>
          <w:tcPr>
            <w:tcW w:w="850" w:type="dxa"/>
          </w:tcPr>
          <w:p w14:paraId="1CD9A5F4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56</w:t>
            </w:r>
          </w:p>
        </w:tc>
      </w:tr>
      <w:tr w:rsidR="00747984" w:rsidRPr="00946437" w14:paraId="3772AF39" w14:textId="77777777" w:rsidTr="00A312B9">
        <w:trPr>
          <w:trHeight w:val="315"/>
        </w:trPr>
        <w:tc>
          <w:tcPr>
            <w:tcW w:w="3032" w:type="dxa"/>
          </w:tcPr>
          <w:p w14:paraId="40716727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Moderate pain</w:t>
            </w:r>
          </w:p>
        </w:tc>
        <w:tc>
          <w:tcPr>
            <w:tcW w:w="993" w:type="dxa"/>
          </w:tcPr>
          <w:p w14:paraId="598F1391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6.05</w:t>
            </w:r>
          </w:p>
        </w:tc>
        <w:tc>
          <w:tcPr>
            <w:tcW w:w="850" w:type="dxa"/>
          </w:tcPr>
          <w:p w14:paraId="60EE77B1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08</w:t>
            </w:r>
          </w:p>
        </w:tc>
      </w:tr>
      <w:tr w:rsidR="00747984" w:rsidRPr="00946437" w14:paraId="4831E9FB" w14:textId="77777777" w:rsidTr="00A312B9">
        <w:trPr>
          <w:trHeight w:val="315"/>
        </w:trPr>
        <w:tc>
          <w:tcPr>
            <w:tcW w:w="3032" w:type="dxa"/>
          </w:tcPr>
          <w:p w14:paraId="45B8E317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High pain</w:t>
            </w:r>
          </w:p>
        </w:tc>
        <w:tc>
          <w:tcPr>
            <w:tcW w:w="993" w:type="dxa"/>
          </w:tcPr>
          <w:p w14:paraId="60ECCAD6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6.55</w:t>
            </w:r>
          </w:p>
        </w:tc>
        <w:tc>
          <w:tcPr>
            <w:tcW w:w="850" w:type="dxa"/>
          </w:tcPr>
          <w:p w14:paraId="772E59A4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14</w:t>
            </w:r>
          </w:p>
        </w:tc>
      </w:tr>
    </w:tbl>
    <w:p w14:paraId="3DEA1056" w14:textId="77777777" w:rsidR="00747984" w:rsidRPr="00946437" w:rsidRDefault="00747984" w:rsidP="00747984">
      <w:pP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  <w:bookmarkStart w:id="2" w:name="_heading=h.1fob9te" w:colFirst="0" w:colLast="0"/>
      <w:bookmarkEnd w:id="2"/>
      <w:r w:rsidRPr="00946437">
        <w:rPr>
          <w:rFonts w:ascii="Arial Nova Light" w:eastAsia="Arial Nova Light" w:hAnsi="Arial Nova Light" w:cs="Arial Nova Light"/>
          <w:i/>
          <w:sz w:val="20"/>
          <w:szCs w:val="20"/>
          <w:lang w:val="en-US"/>
        </w:rPr>
        <w:t>Note</w:t>
      </w:r>
      <w:r w:rsidRPr="00946437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. Certainty of pain expectations was rated on an 11-point numerical rating scale, where 0 means not certain at all and 10 means very certain. </w:t>
      </w:r>
    </w:p>
    <w:p w14:paraId="57817806" w14:textId="77777777" w:rsidR="00747984" w:rsidRPr="00946437" w:rsidRDefault="00747984" w:rsidP="00747984">
      <w:pP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  <w:r w:rsidRPr="00946437">
        <w:rPr>
          <w:rFonts w:ascii="Arial Nova Light" w:eastAsia="Arial Nova Light" w:hAnsi="Arial Nova Light" w:cs="Arial Nova Light"/>
          <w:sz w:val="20"/>
          <w:szCs w:val="20"/>
          <w:lang w:val="en-US"/>
        </w:rPr>
        <w:t>Data of 2 participants are missing due to a technical error</w:t>
      </w:r>
    </w:p>
    <w:p w14:paraId="1CE674A5" w14:textId="77777777" w:rsidR="00747984" w:rsidRPr="00946437" w:rsidRDefault="00747984" w:rsidP="0074798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</w:p>
    <w:p w14:paraId="50159816" w14:textId="77777777" w:rsidR="00747984" w:rsidRPr="00946437" w:rsidRDefault="00747984" w:rsidP="0074798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</w:p>
    <w:p w14:paraId="67785C08" w14:textId="77777777" w:rsidR="00747984" w:rsidRDefault="00747984" w:rsidP="00747984">
      <w:pPr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</w:pPr>
      <w:r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br w:type="page"/>
      </w:r>
    </w:p>
    <w:p w14:paraId="0F6F8928" w14:textId="4F4B0FAA" w:rsidR="00747984" w:rsidRPr="00946437" w:rsidRDefault="00CA0BAF" w:rsidP="00747984">
      <w:pPr>
        <w:keepNext/>
        <w:keepLines/>
        <w:spacing w:after="120" w:line="240" w:lineRule="auto"/>
        <w:outlineLvl w:val="1"/>
        <w:rPr>
          <w:rFonts w:ascii="Arial Nova Light" w:eastAsia="Times New Roman" w:hAnsi="Arial Nova Light" w:cs="Times New Roman"/>
          <w:i/>
          <w:sz w:val="20"/>
          <w:szCs w:val="26"/>
          <w:lang w:val="en-US"/>
        </w:rPr>
      </w:pPr>
      <w:r w:rsidRPr="00CA0BAF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tableS</w:t>
      </w:r>
      <w:r w:rsidR="00747984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10</w:t>
      </w:r>
      <w:r w:rsidR="00747984" w:rsidRPr="00946437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.</w:t>
      </w:r>
      <w:r w:rsidR="00747984" w:rsidRPr="00946437">
        <w:rPr>
          <w:rFonts w:ascii="Arial Nova Light" w:eastAsia="Times New Roman" w:hAnsi="Arial Nova Light" w:cs="Times New Roman"/>
          <w:sz w:val="20"/>
          <w:szCs w:val="26"/>
          <w:lang w:val="en-US"/>
        </w:rPr>
        <w:t xml:space="preserve"> Mean pain intensity ratings</w:t>
      </w:r>
      <w:r w:rsidR="000D1D1A">
        <w:rPr>
          <w:rFonts w:ascii="Arial Nova Light" w:eastAsia="Times New Roman" w:hAnsi="Arial Nova Light" w:cs="Times New Roman"/>
          <w:sz w:val="20"/>
          <w:szCs w:val="26"/>
          <w:lang w:val="en-US"/>
        </w:rPr>
        <w:t xml:space="preserve"> (primary outcome)</w:t>
      </w:r>
      <w:r w:rsidR="00747984" w:rsidRPr="00946437">
        <w:rPr>
          <w:rFonts w:ascii="Arial Nova Light" w:eastAsia="Times New Roman" w:hAnsi="Arial Nova Light" w:cs="Times New Roman"/>
          <w:sz w:val="20"/>
          <w:szCs w:val="26"/>
          <w:lang w:val="en-US"/>
        </w:rPr>
        <w:t xml:space="preserve"> and standard deviation (SD) in study 2.</w:t>
      </w:r>
    </w:p>
    <w:tbl>
      <w:tblPr>
        <w:tblW w:w="9946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20" w:firstRow="1" w:lastRow="0" w:firstColumn="0" w:lastColumn="0" w:noHBand="1" w:noVBand="1"/>
      </w:tblPr>
      <w:tblGrid>
        <w:gridCol w:w="3032"/>
        <w:gridCol w:w="1134"/>
        <w:gridCol w:w="680"/>
        <w:gridCol w:w="1020"/>
        <w:gridCol w:w="680"/>
        <w:gridCol w:w="1020"/>
        <w:gridCol w:w="680"/>
        <w:gridCol w:w="1020"/>
        <w:gridCol w:w="680"/>
      </w:tblGrid>
      <w:tr w:rsidR="005B7B64" w:rsidRPr="00CF0BC6" w14:paraId="1F5B12E9" w14:textId="77777777" w:rsidTr="008D26DC">
        <w:trPr>
          <w:trHeight w:val="315"/>
        </w:trPr>
        <w:tc>
          <w:tcPr>
            <w:tcW w:w="3032" w:type="dxa"/>
          </w:tcPr>
          <w:p w14:paraId="2D7C2668" w14:textId="77777777" w:rsidR="005B7B64" w:rsidRPr="00CF0BC6" w:rsidRDefault="005B7B64" w:rsidP="00EF563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gridSpan w:val="2"/>
          </w:tcPr>
          <w:p w14:paraId="0EDA1FA7" w14:textId="4C22287D" w:rsidR="005B7B64" w:rsidRPr="00CF0BC6" w:rsidRDefault="005B7B64" w:rsidP="00EF563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Average across blocks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iCs/>
                <w:sz w:val="20"/>
                <w:szCs w:val="20"/>
                <w:lang w:val="en-US"/>
              </w:rPr>
              <w:t>(primary)</w:t>
            </w:r>
          </w:p>
        </w:tc>
        <w:tc>
          <w:tcPr>
            <w:tcW w:w="1700" w:type="dxa"/>
            <w:gridSpan w:val="2"/>
          </w:tcPr>
          <w:p w14:paraId="60FD022A" w14:textId="77777777" w:rsidR="005B7B64" w:rsidRPr="00CF0BC6" w:rsidRDefault="005B7B64" w:rsidP="00EF563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Average block 1</w:t>
            </w:r>
          </w:p>
        </w:tc>
        <w:tc>
          <w:tcPr>
            <w:tcW w:w="1700" w:type="dxa"/>
            <w:gridSpan w:val="2"/>
          </w:tcPr>
          <w:p w14:paraId="6548DD72" w14:textId="77777777" w:rsidR="005B7B64" w:rsidRPr="00CF0BC6" w:rsidRDefault="005B7B64" w:rsidP="00EF563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Average block 2</w:t>
            </w:r>
          </w:p>
        </w:tc>
        <w:tc>
          <w:tcPr>
            <w:tcW w:w="1700" w:type="dxa"/>
            <w:gridSpan w:val="2"/>
          </w:tcPr>
          <w:p w14:paraId="3764569A" w14:textId="77777777" w:rsidR="005B7B64" w:rsidRPr="00CF0BC6" w:rsidRDefault="005B7B64" w:rsidP="00EF5639">
            <w:pPr>
              <w:spacing w:line="240" w:lineRule="auto"/>
              <w:jc w:val="center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Average block 3</w:t>
            </w:r>
          </w:p>
        </w:tc>
      </w:tr>
      <w:tr w:rsidR="00144BF4" w:rsidRPr="00CF0BC6" w14:paraId="1EE2F972" w14:textId="7A130D5C" w:rsidTr="00144BF4">
        <w:trPr>
          <w:trHeight w:val="315"/>
        </w:trPr>
        <w:tc>
          <w:tcPr>
            <w:tcW w:w="3032" w:type="dxa"/>
          </w:tcPr>
          <w:p w14:paraId="44ED8CBC" w14:textId="77777777" w:rsidR="00CF0BC6" w:rsidRPr="00EF5639" w:rsidRDefault="00CF0BC6" w:rsidP="00CF0BC6">
            <w:pP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i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Pain prediction</w:t>
            </w:r>
          </w:p>
        </w:tc>
        <w:tc>
          <w:tcPr>
            <w:tcW w:w="1134" w:type="dxa"/>
          </w:tcPr>
          <w:p w14:paraId="683CF3E4" w14:textId="77777777" w:rsidR="00CF0BC6" w:rsidRPr="00EF5639" w:rsidRDefault="00CF0BC6" w:rsidP="00CF0BC6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i/>
                <w:i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i/>
                <w:i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680" w:type="dxa"/>
          </w:tcPr>
          <w:p w14:paraId="05656BBE" w14:textId="77777777" w:rsidR="00CF0BC6" w:rsidRPr="00EF5639" w:rsidRDefault="00CF0BC6" w:rsidP="00CF0BC6">
            <w:pPr>
              <w:spacing w:line="240" w:lineRule="auto"/>
              <w:rPr>
                <w:rFonts w:ascii="Arial Nova Light" w:eastAsia="Arial Nova Light" w:hAnsi="Arial Nova Light" w:cs="Arial Nova Light"/>
                <w:i/>
                <w:i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1020" w:type="dxa"/>
          </w:tcPr>
          <w:p w14:paraId="290449FF" w14:textId="3A60DED1" w:rsidR="00CF0BC6" w:rsidRPr="00EF5639" w:rsidRDefault="00CF0BC6" w:rsidP="00EF563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i/>
                <w:i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i/>
                <w:i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680" w:type="dxa"/>
          </w:tcPr>
          <w:p w14:paraId="249781EC" w14:textId="0175A172" w:rsidR="00CF0BC6" w:rsidRPr="00EF5639" w:rsidRDefault="00CF0BC6" w:rsidP="00CF0BC6">
            <w:pPr>
              <w:spacing w:line="240" w:lineRule="auto"/>
              <w:rPr>
                <w:rFonts w:ascii="Arial Nova Light" w:eastAsia="Arial Nova Light" w:hAnsi="Arial Nova Light" w:cs="Arial Nova Light"/>
                <w:i/>
                <w:i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1020" w:type="dxa"/>
          </w:tcPr>
          <w:p w14:paraId="2C1F0BEB" w14:textId="1A20E493" w:rsidR="00CF0BC6" w:rsidRPr="00EF5639" w:rsidRDefault="00CF0BC6" w:rsidP="00EF563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i/>
                <w:i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i/>
                <w:i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680" w:type="dxa"/>
          </w:tcPr>
          <w:p w14:paraId="3E19008D" w14:textId="7AEDAC66" w:rsidR="00CF0BC6" w:rsidRPr="00EF5639" w:rsidRDefault="00CF0BC6" w:rsidP="00CF0BC6">
            <w:pPr>
              <w:spacing w:line="240" w:lineRule="auto"/>
              <w:rPr>
                <w:rFonts w:ascii="Arial Nova Light" w:eastAsia="Arial Nova Light" w:hAnsi="Arial Nova Light" w:cs="Arial Nova Light"/>
                <w:i/>
                <w:i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1020" w:type="dxa"/>
          </w:tcPr>
          <w:p w14:paraId="47F48565" w14:textId="60127399" w:rsidR="00CF0BC6" w:rsidRPr="00EF5639" w:rsidRDefault="00CF0BC6" w:rsidP="00EF563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i/>
                <w:i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i/>
                <w:i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680" w:type="dxa"/>
          </w:tcPr>
          <w:p w14:paraId="0AAE6104" w14:textId="3EE99790" w:rsidR="00CF0BC6" w:rsidRPr="00EF5639" w:rsidRDefault="00CF0BC6" w:rsidP="00CF0BC6">
            <w:pPr>
              <w:spacing w:line="240" w:lineRule="auto"/>
              <w:rPr>
                <w:rFonts w:ascii="Arial Nova Light" w:eastAsia="Arial Nova Light" w:hAnsi="Arial Nova Light" w:cs="Arial Nova Light"/>
                <w:i/>
                <w:i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i/>
                <w:iCs/>
                <w:sz w:val="20"/>
                <w:szCs w:val="20"/>
                <w:lang w:val="en-US"/>
              </w:rPr>
              <w:t>SD</w:t>
            </w:r>
          </w:p>
        </w:tc>
      </w:tr>
      <w:tr w:rsidR="00144BF4" w:rsidRPr="007B496C" w14:paraId="23E67259" w14:textId="6A2E0EAA" w:rsidTr="00144BF4">
        <w:trPr>
          <w:trHeight w:val="315"/>
        </w:trPr>
        <w:tc>
          <w:tcPr>
            <w:tcW w:w="3032" w:type="dxa"/>
          </w:tcPr>
          <w:p w14:paraId="04883E58" w14:textId="77777777" w:rsidR="00CF0BC6" w:rsidRPr="00946437" w:rsidRDefault="00CF0BC6" w:rsidP="00CF0BC6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No pain to moderate pain</w:t>
            </w:r>
          </w:p>
        </w:tc>
        <w:tc>
          <w:tcPr>
            <w:tcW w:w="1134" w:type="dxa"/>
          </w:tcPr>
          <w:p w14:paraId="79CC64B9" w14:textId="77777777" w:rsidR="00CF0BC6" w:rsidRPr="00946437" w:rsidRDefault="00CF0BC6" w:rsidP="00CF0BC6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3.92</w:t>
            </w:r>
          </w:p>
        </w:tc>
        <w:tc>
          <w:tcPr>
            <w:tcW w:w="680" w:type="dxa"/>
          </w:tcPr>
          <w:p w14:paraId="3140F43C" w14:textId="77777777" w:rsidR="00CF0BC6" w:rsidRPr="00946437" w:rsidRDefault="00CF0BC6" w:rsidP="00CF0BC6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020" w:type="dxa"/>
            <w:shd w:val="clear" w:color="auto" w:fill="auto"/>
          </w:tcPr>
          <w:p w14:paraId="5223983D" w14:textId="1076A264" w:rsidR="00CF0BC6" w:rsidRPr="00144BF4" w:rsidRDefault="0024610E" w:rsidP="00EF563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144BF4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3.76</w:t>
            </w:r>
          </w:p>
        </w:tc>
        <w:tc>
          <w:tcPr>
            <w:tcW w:w="680" w:type="dxa"/>
            <w:shd w:val="clear" w:color="auto" w:fill="auto"/>
          </w:tcPr>
          <w:p w14:paraId="3A9442BD" w14:textId="7EC35444" w:rsidR="00CF0BC6" w:rsidRPr="00144BF4" w:rsidRDefault="0024610E" w:rsidP="00CF0BC6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144BF4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020" w:type="dxa"/>
            <w:shd w:val="clear" w:color="auto" w:fill="auto"/>
          </w:tcPr>
          <w:p w14:paraId="61AEFF8D" w14:textId="3477A8C2" w:rsidR="00CF0BC6" w:rsidRPr="0051734E" w:rsidRDefault="00144BF4" w:rsidP="00EF563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51734E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4.07</w:t>
            </w:r>
          </w:p>
        </w:tc>
        <w:tc>
          <w:tcPr>
            <w:tcW w:w="680" w:type="dxa"/>
            <w:shd w:val="clear" w:color="auto" w:fill="auto"/>
          </w:tcPr>
          <w:p w14:paraId="118E9D3E" w14:textId="6F851102" w:rsidR="00CF0BC6" w:rsidRPr="0051734E" w:rsidRDefault="00144BF4" w:rsidP="00CF0BC6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51734E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020" w:type="dxa"/>
            <w:shd w:val="clear" w:color="auto" w:fill="auto"/>
          </w:tcPr>
          <w:p w14:paraId="03F58F97" w14:textId="363241A2" w:rsidR="00CF0BC6" w:rsidRPr="007B496C" w:rsidRDefault="00144BF4" w:rsidP="00EF563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7B496C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3.93</w:t>
            </w:r>
          </w:p>
        </w:tc>
        <w:tc>
          <w:tcPr>
            <w:tcW w:w="680" w:type="dxa"/>
            <w:shd w:val="clear" w:color="auto" w:fill="auto"/>
          </w:tcPr>
          <w:p w14:paraId="7E9242AF" w14:textId="2F69BEE7" w:rsidR="00CF0BC6" w:rsidRPr="007B496C" w:rsidRDefault="00144BF4" w:rsidP="00CF0BC6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7B496C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18</w:t>
            </w:r>
          </w:p>
        </w:tc>
      </w:tr>
      <w:tr w:rsidR="00144BF4" w:rsidRPr="007B496C" w14:paraId="03358205" w14:textId="4C152192" w:rsidTr="00144BF4">
        <w:trPr>
          <w:trHeight w:val="315"/>
        </w:trPr>
        <w:tc>
          <w:tcPr>
            <w:tcW w:w="3032" w:type="dxa"/>
          </w:tcPr>
          <w:p w14:paraId="5ABD7DEC" w14:textId="77777777" w:rsidR="00CF0BC6" w:rsidRPr="00946437" w:rsidRDefault="00CF0BC6" w:rsidP="00CF0BC6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Low pain</w:t>
            </w:r>
          </w:p>
        </w:tc>
        <w:tc>
          <w:tcPr>
            <w:tcW w:w="1134" w:type="dxa"/>
          </w:tcPr>
          <w:p w14:paraId="3294AC6A" w14:textId="77777777" w:rsidR="00CF0BC6" w:rsidRPr="00946437" w:rsidRDefault="00CF0BC6" w:rsidP="00CF0BC6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4.09</w:t>
            </w:r>
          </w:p>
        </w:tc>
        <w:tc>
          <w:tcPr>
            <w:tcW w:w="680" w:type="dxa"/>
          </w:tcPr>
          <w:p w14:paraId="0CA724A5" w14:textId="77777777" w:rsidR="00CF0BC6" w:rsidRPr="00946437" w:rsidRDefault="00CF0BC6" w:rsidP="00CF0BC6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020" w:type="dxa"/>
            <w:shd w:val="clear" w:color="auto" w:fill="auto"/>
          </w:tcPr>
          <w:p w14:paraId="44D34449" w14:textId="0E914578" w:rsidR="00CF0BC6" w:rsidRPr="00144BF4" w:rsidRDefault="0024610E" w:rsidP="00EF563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144BF4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3.98</w:t>
            </w:r>
          </w:p>
        </w:tc>
        <w:tc>
          <w:tcPr>
            <w:tcW w:w="680" w:type="dxa"/>
            <w:shd w:val="clear" w:color="auto" w:fill="auto"/>
          </w:tcPr>
          <w:p w14:paraId="77EF8C11" w14:textId="7243E92E" w:rsidR="00CF0BC6" w:rsidRPr="00144BF4" w:rsidRDefault="0024610E" w:rsidP="00CF0BC6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144BF4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40</w:t>
            </w:r>
          </w:p>
        </w:tc>
        <w:tc>
          <w:tcPr>
            <w:tcW w:w="1020" w:type="dxa"/>
            <w:shd w:val="clear" w:color="auto" w:fill="auto"/>
          </w:tcPr>
          <w:p w14:paraId="6A69EAA3" w14:textId="06307952" w:rsidR="00CF0BC6" w:rsidRPr="0051734E" w:rsidRDefault="00144BF4" w:rsidP="00EF563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51734E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4.28</w:t>
            </w:r>
          </w:p>
        </w:tc>
        <w:tc>
          <w:tcPr>
            <w:tcW w:w="680" w:type="dxa"/>
            <w:shd w:val="clear" w:color="auto" w:fill="auto"/>
          </w:tcPr>
          <w:p w14:paraId="7C5B5FAE" w14:textId="17596C72" w:rsidR="00CF0BC6" w:rsidRPr="0051734E" w:rsidRDefault="00144BF4" w:rsidP="00CF0BC6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51734E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020" w:type="dxa"/>
            <w:shd w:val="clear" w:color="auto" w:fill="auto"/>
          </w:tcPr>
          <w:p w14:paraId="61B5AA64" w14:textId="53C9EC82" w:rsidR="00CF0BC6" w:rsidRPr="007B496C" w:rsidRDefault="00144BF4" w:rsidP="00EF563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7B496C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4.01</w:t>
            </w:r>
          </w:p>
        </w:tc>
        <w:tc>
          <w:tcPr>
            <w:tcW w:w="680" w:type="dxa"/>
            <w:shd w:val="clear" w:color="auto" w:fill="auto"/>
          </w:tcPr>
          <w:p w14:paraId="11569BB1" w14:textId="01658D6C" w:rsidR="00CF0BC6" w:rsidRPr="007B496C" w:rsidRDefault="00144BF4" w:rsidP="00CF0BC6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7B496C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23</w:t>
            </w:r>
          </w:p>
        </w:tc>
      </w:tr>
      <w:tr w:rsidR="00144BF4" w:rsidRPr="007B496C" w14:paraId="696E3760" w14:textId="429F9537" w:rsidTr="00144BF4">
        <w:trPr>
          <w:trHeight w:val="315"/>
        </w:trPr>
        <w:tc>
          <w:tcPr>
            <w:tcW w:w="3032" w:type="dxa"/>
          </w:tcPr>
          <w:p w14:paraId="36C9B682" w14:textId="77777777" w:rsidR="00CF0BC6" w:rsidRPr="00946437" w:rsidRDefault="00CF0BC6" w:rsidP="00CF0BC6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Low pain to high pain</w:t>
            </w:r>
          </w:p>
        </w:tc>
        <w:tc>
          <w:tcPr>
            <w:tcW w:w="1134" w:type="dxa"/>
          </w:tcPr>
          <w:p w14:paraId="736B7803" w14:textId="77777777" w:rsidR="00CF0BC6" w:rsidRPr="00946437" w:rsidRDefault="00CF0BC6" w:rsidP="00CF0BC6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4.60</w:t>
            </w:r>
          </w:p>
        </w:tc>
        <w:tc>
          <w:tcPr>
            <w:tcW w:w="680" w:type="dxa"/>
          </w:tcPr>
          <w:p w14:paraId="7CE7F350" w14:textId="77777777" w:rsidR="00CF0BC6" w:rsidRPr="00946437" w:rsidRDefault="00CF0BC6" w:rsidP="00CF0BC6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020" w:type="dxa"/>
            <w:shd w:val="clear" w:color="auto" w:fill="auto"/>
          </w:tcPr>
          <w:p w14:paraId="3822612D" w14:textId="1AD403DC" w:rsidR="00CF0BC6" w:rsidRPr="00144BF4" w:rsidRDefault="0024610E" w:rsidP="00EF563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144BF4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4.59</w:t>
            </w:r>
          </w:p>
        </w:tc>
        <w:tc>
          <w:tcPr>
            <w:tcW w:w="680" w:type="dxa"/>
            <w:shd w:val="clear" w:color="auto" w:fill="auto"/>
          </w:tcPr>
          <w:p w14:paraId="19F6C860" w14:textId="084A500E" w:rsidR="00CF0BC6" w:rsidRPr="00144BF4" w:rsidRDefault="0024610E" w:rsidP="00CF0BC6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144BF4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020" w:type="dxa"/>
            <w:shd w:val="clear" w:color="auto" w:fill="auto"/>
          </w:tcPr>
          <w:p w14:paraId="3CF329D9" w14:textId="08BE4162" w:rsidR="00CF0BC6" w:rsidRPr="0051734E" w:rsidRDefault="00144BF4" w:rsidP="00EF563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51734E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4.86</w:t>
            </w:r>
          </w:p>
        </w:tc>
        <w:tc>
          <w:tcPr>
            <w:tcW w:w="680" w:type="dxa"/>
            <w:shd w:val="clear" w:color="auto" w:fill="auto"/>
          </w:tcPr>
          <w:p w14:paraId="5799361C" w14:textId="1EF24B14" w:rsidR="00CF0BC6" w:rsidRPr="0051734E" w:rsidRDefault="00144BF4" w:rsidP="00CF0BC6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51734E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020" w:type="dxa"/>
            <w:shd w:val="clear" w:color="auto" w:fill="auto"/>
          </w:tcPr>
          <w:p w14:paraId="7F2C367E" w14:textId="19A1011F" w:rsidR="00CF0BC6" w:rsidRPr="007B496C" w:rsidRDefault="00144BF4" w:rsidP="00EF563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7B496C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4.37</w:t>
            </w:r>
          </w:p>
        </w:tc>
        <w:tc>
          <w:tcPr>
            <w:tcW w:w="680" w:type="dxa"/>
            <w:shd w:val="clear" w:color="auto" w:fill="auto"/>
          </w:tcPr>
          <w:p w14:paraId="5E3385F8" w14:textId="7BAA795B" w:rsidR="00CF0BC6" w:rsidRPr="007B496C" w:rsidRDefault="00144BF4" w:rsidP="00CF0BC6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7B496C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02</w:t>
            </w:r>
          </w:p>
        </w:tc>
      </w:tr>
      <w:tr w:rsidR="00144BF4" w:rsidRPr="007B496C" w14:paraId="2A8D02F3" w14:textId="79A76138" w:rsidTr="00144BF4">
        <w:trPr>
          <w:trHeight w:val="315"/>
        </w:trPr>
        <w:tc>
          <w:tcPr>
            <w:tcW w:w="3032" w:type="dxa"/>
          </w:tcPr>
          <w:p w14:paraId="444F4CB2" w14:textId="77777777" w:rsidR="00CF0BC6" w:rsidRPr="00946437" w:rsidRDefault="00CF0BC6" w:rsidP="00CF0BC6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Moderate pain</w:t>
            </w:r>
          </w:p>
        </w:tc>
        <w:tc>
          <w:tcPr>
            <w:tcW w:w="1134" w:type="dxa"/>
          </w:tcPr>
          <w:p w14:paraId="313E14F1" w14:textId="77777777" w:rsidR="00CF0BC6" w:rsidRPr="00946437" w:rsidRDefault="00CF0BC6" w:rsidP="00CF0BC6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4.60</w:t>
            </w:r>
          </w:p>
        </w:tc>
        <w:tc>
          <w:tcPr>
            <w:tcW w:w="680" w:type="dxa"/>
          </w:tcPr>
          <w:p w14:paraId="35B637F2" w14:textId="77777777" w:rsidR="00CF0BC6" w:rsidRPr="00946437" w:rsidRDefault="00CF0BC6" w:rsidP="00CF0BC6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020" w:type="dxa"/>
            <w:shd w:val="clear" w:color="auto" w:fill="auto"/>
          </w:tcPr>
          <w:p w14:paraId="49CDA442" w14:textId="482B5769" w:rsidR="00CF0BC6" w:rsidRPr="00144BF4" w:rsidRDefault="0024610E" w:rsidP="00EF563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144BF4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4.64</w:t>
            </w:r>
          </w:p>
        </w:tc>
        <w:tc>
          <w:tcPr>
            <w:tcW w:w="680" w:type="dxa"/>
            <w:shd w:val="clear" w:color="auto" w:fill="auto"/>
          </w:tcPr>
          <w:p w14:paraId="712352DD" w14:textId="520EAC57" w:rsidR="00CF0BC6" w:rsidRPr="00144BF4" w:rsidRDefault="0024610E" w:rsidP="00CF0BC6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144BF4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020" w:type="dxa"/>
            <w:shd w:val="clear" w:color="auto" w:fill="auto"/>
          </w:tcPr>
          <w:p w14:paraId="25ABCCB6" w14:textId="2B19CC0F" w:rsidR="00CF0BC6" w:rsidRPr="0051734E" w:rsidRDefault="00144BF4" w:rsidP="00EF563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51734E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4.74</w:t>
            </w:r>
          </w:p>
        </w:tc>
        <w:tc>
          <w:tcPr>
            <w:tcW w:w="680" w:type="dxa"/>
            <w:shd w:val="clear" w:color="auto" w:fill="auto"/>
          </w:tcPr>
          <w:p w14:paraId="4AD93942" w14:textId="3FDB0D4E" w:rsidR="00CF0BC6" w:rsidRPr="0051734E" w:rsidRDefault="00144BF4" w:rsidP="00CF0BC6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51734E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020" w:type="dxa"/>
            <w:shd w:val="clear" w:color="auto" w:fill="auto"/>
          </w:tcPr>
          <w:p w14:paraId="2549914A" w14:textId="1BF92C90" w:rsidR="00CF0BC6" w:rsidRPr="007B496C" w:rsidRDefault="00144BF4" w:rsidP="00EF563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7B496C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4.41</w:t>
            </w:r>
          </w:p>
        </w:tc>
        <w:tc>
          <w:tcPr>
            <w:tcW w:w="680" w:type="dxa"/>
            <w:shd w:val="clear" w:color="auto" w:fill="auto"/>
          </w:tcPr>
          <w:p w14:paraId="125785BF" w14:textId="74036AE0" w:rsidR="00CF0BC6" w:rsidRPr="007B496C" w:rsidRDefault="00144BF4" w:rsidP="00CF0BC6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7B496C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91</w:t>
            </w:r>
          </w:p>
        </w:tc>
      </w:tr>
      <w:tr w:rsidR="00144BF4" w:rsidRPr="007B496C" w14:paraId="2A4C1AA1" w14:textId="42B2BD43" w:rsidTr="00144BF4">
        <w:trPr>
          <w:trHeight w:val="315"/>
        </w:trPr>
        <w:tc>
          <w:tcPr>
            <w:tcW w:w="3032" w:type="dxa"/>
          </w:tcPr>
          <w:p w14:paraId="7EB6FB6A" w14:textId="77777777" w:rsidR="00CF0BC6" w:rsidRPr="00946437" w:rsidRDefault="00CF0BC6" w:rsidP="00CF0BC6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Moderate pain to very high pain</w:t>
            </w:r>
          </w:p>
        </w:tc>
        <w:tc>
          <w:tcPr>
            <w:tcW w:w="1134" w:type="dxa"/>
          </w:tcPr>
          <w:p w14:paraId="4CD81B3A" w14:textId="77777777" w:rsidR="00CF0BC6" w:rsidRPr="00946437" w:rsidRDefault="00CF0BC6" w:rsidP="00CF0BC6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5.38</w:t>
            </w:r>
          </w:p>
        </w:tc>
        <w:tc>
          <w:tcPr>
            <w:tcW w:w="680" w:type="dxa"/>
          </w:tcPr>
          <w:p w14:paraId="19995484" w14:textId="77777777" w:rsidR="00CF0BC6" w:rsidRPr="00946437" w:rsidRDefault="00CF0BC6" w:rsidP="00CF0BC6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020" w:type="dxa"/>
            <w:shd w:val="clear" w:color="auto" w:fill="auto"/>
          </w:tcPr>
          <w:p w14:paraId="65BFE170" w14:textId="74D4C2FE" w:rsidR="00CF0BC6" w:rsidRPr="00144BF4" w:rsidRDefault="0024610E" w:rsidP="00EF563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144BF4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5.27</w:t>
            </w:r>
          </w:p>
        </w:tc>
        <w:tc>
          <w:tcPr>
            <w:tcW w:w="680" w:type="dxa"/>
            <w:shd w:val="clear" w:color="auto" w:fill="auto"/>
          </w:tcPr>
          <w:p w14:paraId="0D387F99" w14:textId="782EDB8D" w:rsidR="00CF0BC6" w:rsidRPr="00144BF4" w:rsidRDefault="0024610E" w:rsidP="00CF0BC6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144BF4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020" w:type="dxa"/>
            <w:shd w:val="clear" w:color="auto" w:fill="auto"/>
          </w:tcPr>
          <w:p w14:paraId="7E8C9D2B" w14:textId="32D8BD4A" w:rsidR="00CF0BC6" w:rsidRPr="0051734E" w:rsidRDefault="00144BF4" w:rsidP="00EF563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51734E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5.52</w:t>
            </w:r>
          </w:p>
        </w:tc>
        <w:tc>
          <w:tcPr>
            <w:tcW w:w="680" w:type="dxa"/>
            <w:shd w:val="clear" w:color="auto" w:fill="auto"/>
          </w:tcPr>
          <w:p w14:paraId="73768815" w14:textId="5D8817F5" w:rsidR="00CF0BC6" w:rsidRPr="0051734E" w:rsidRDefault="00144BF4" w:rsidP="00CF0BC6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51734E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020" w:type="dxa"/>
            <w:shd w:val="clear" w:color="auto" w:fill="auto"/>
          </w:tcPr>
          <w:p w14:paraId="5E139B1D" w14:textId="191EA4FB" w:rsidR="00CF0BC6" w:rsidRPr="007B496C" w:rsidRDefault="00144BF4" w:rsidP="00EF563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7B496C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5.34</w:t>
            </w:r>
          </w:p>
        </w:tc>
        <w:tc>
          <w:tcPr>
            <w:tcW w:w="680" w:type="dxa"/>
            <w:shd w:val="clear" w:color="auto" w:fill="auto"/>
          </w:tcPr>
          <w:p w14:paraId="31329754" w14:textId="45C83B00" w:rsidR="00CF0BC6" w:rsidRPr="007B496C" w:rsidRDefault="00144BF4" w:rsidP="00CF0BC6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7B496C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05</w:t>
            </w:r>
          </w:p>
        </w:tc>
      </w:tr>
      <w:tr w:rsidR="00144BF4" w:rsidRPr="007B496C" w14:paraId="16F67C73" w14:textId="7CE44BA7" w:rsidTr="00144BF4">
        <w:trPr>
          <w:trHeight w:val="315"/>
        </w:trPr>
        <w:tc>
          <w:tcPr>
            <w:tcW w:w="3032" w:type="dxa"/>
          </w:tcPr>
          <w:p w14:paraId="44A661B0" w14:textId="77777777" w:rsidR="00CF0BC6" w:rsidRPr="00946437" w:rsidRDefault="00CF0BC6" w:rsidP="00CF0BC6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High pain</w:t>
            </w:r>
          </w:p>
        </w:tc>
        <w:tc>
          <w:tcPr>
            <w:tcW w:w="1134" w:type="dxa"/>
          </w:tcPr>
          <w:p w14:paraId="3DFE768D" w14:textId="77777777" w:rsidR="00CF0BC6" w:rsidRPr="00946437" w:rsidRDefault="00CF0BC6" w:rsidP="00CF0BC6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5.50</w:t>
            </w:r>
          </w:p>
        </w:tc>
        <w:tc>
          <w:tcPr>
            <w:tcW w:w="680" w:type="dxa"/>
          </w:tcPr>
          <w:p w14:paraId="6616E25A" w14:textId="77777777" w:rsidR="00CF0BC6" w:rsidRPr="00946437" w:rsidRDefault="00CF0BC6" w:rsidP="00CF0BC6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020" w:type="dxa"/>
            <w:shd w:val="clear" w:color="auto" w:fill="auto"/>
          </w:tcPr>
          <w:p w14:paraId="1C104214" w14:textId="6ED13729" w:rsidR="00CF0BC6" w:rsidRPr="00144BF4" w:rsidRDefault="0024610E" w:rsidP="00EF563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144BF4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5.46</w:t>
            </w:r>
          </w:p>
        </w:tc>
        <w:tc>
          <w:tcPr>
            <w:tcW w:w="680" w:type="dxa"/>
            <w:shd w:val="clear" w:color="auto" w:fill="auto"/>
          </w:tcPr>
          <w:p w14:paraId="36C3A806" w14:textId="347ECA1A" w:rsidR="00CF0BC6" w:rsidRPr="00144BF4" w:rsidRDefault="0024610E" w:rsidP="00CF0BC6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144BF4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020" w:type="dxa"/>
            <w:shd w:val="clear" w:color="auto" w:fill="auto"/>
          </w:tcPr>
          <w:p w14:paraId="77A4FA43" w14:textId="0EDE779C" w:rsidR="00CF0BC6" w:rsidRPr="0051734E" w:rsidRDefault="00144BF4" w:rsidP="00EF563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51734E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5.62</w:t>
            </w:r>
          </w:p>
        </w:tc>
        <w:tc>
          <w:tcPr>
            <w:tcW w:w="680" w:type="dxa"/>
            <w:shd w:val="clear" w:color="auto" w:fill="auto"/>
          </w:tcPr>
          <w:p w14:paraId="0F21CD7C" w14:textId="04BA9E2A" w:rsidR="00CF0BC6" w:rsidRPr="0051734E" w:rsidRDefault="00144BF4" w:rsidP="00CF0BC6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51734E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020" w:type="dxa"/>
            <w:shd w:val="clear" w:color="auto" w:fill="auto"/>
          </w:tcPr>
          <w:p w14:paraId="5D373336" w14:textId="19DC603C" w:rsidR="00CF0BC6" w:rsidRPr="007B496C" w:rsidRDefault="00144BF4" w:rsidP="00EF563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7B496C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5.41</w:t>
            </w:r>
          </w:p>
        </w:tc>
        <w:tc>
          <w:tcPr>
            <w:tcW w:w="680" w:type="dxa"/>
            <w:shd w:val="clear" w:color="auto" w:fill="auto"/>
          </w:tcPr>
          <w:p w14:paraId="29B48E0A" w14:textId="6D6D6091" w:rsidR="00CF0BC6" w:rsidRPr="007B496C" w:rsidRDefault="00144BF4" w:rsidP="00CF0BC6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7B496C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15</w:t>
            </w:r>
          </w:p>
        </w:tc>
      </w:tr>
    </w:tbl>
    <w:p w14:paraId="091114E2" w14:textId="77777777" w:rsidR="00747984" w:rsidRPr="00946437" w:rsidRDefault="00747984" w:rsidP="00747984">
      <w:pP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  <w:r w:rsidRPr="00946437">
        <w:rPr>
          <w:rFonts w:ascii="Arial Nova Light" w:eastAsia="Arial Nova Light" w:hAnsi="Arial Nova Light" w:cs="Arial Nova Light"/>
          <w:i/>
          <w:sz w:val="20"/>
          <w:szCs w:val="20"/>
          <w:lang w:val="en-US"/>
        </w:rPr>
        <w:t>Note</w:t>
      </w:r>
      <w:r w:rsidRPr="00946437">
        <w:rPr>
          <w:rFonts w:ascii="Arial Nova Light" w:eastAsia="Arial Nova Light" w:hAnsi="Arial Nova Light" w:cs="Arial Nova Light"/>
          <w:sz w:val="20"/>
          <w:szCs w:val="20"/>
          <w:lang w:val="en-US"/>
        </w:rPr>
        <w:t>. Pain intensity was rated on an 11-point numerical rating scale, where 0 means no pain at all, 2 means low pain, 4 means moderate pain, 6 means high pain, 8 means very high pain, and 10 means the most intense pain imaginable.</w:t>
      </w:r>
    </w:p>
    <w:p w14:paraId="6F5AD20E" w14:textId="77777777" w:rsidR="00747984" w:rsidRDefault="00747984" w:rsidP="00747984">
      <w:pP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</w:p>
    <w:p w14:paraId="0A394685" w14:textId="77777777" w:rsidR="00747984" w:rsidRPr="00946437" w:rsidRDefault="00747984" w:rsidP="00747984">
      <w:pPr>
        <w:spacing w:line="240" w:lineRule="auto"/>
        <w:rPr>
          <w:rFonts w:ascii="Arial Nova Light" w:eastAsia="Arial Nova Light" w:hAnsi="Arial Nova Light" w:cs="Arial Nova Light"/>
          <w:b/>
          <w:sz w:val="20"/>
          <w:szCs w:val="20"/>
          <w:lang w:val="en-US"/>
        </w:rPr>
      </w:pPr>
    </w:p>
    <w:p w14:paraId="5253114A" w14:textId="1782CC12" w:rsidR="00747984" w:rsidRPr="00946437" w:rsidRDefault="00CA0BAF" w:rsidP="00747984">
      <w:pPr>
        <w:keepNext/>
        <w:keepLines/>
        <w:spacing w:after="120" w:line="240" w:lineRule="auto"/>
        <w:outlineLvl w:val="1"/>
        <w:rPr>
          <w:rFonts w:ascii="Arial Nova Light" w:eastAsia="Times New Roman" w:hAnsi="Arial Nova Light" w:cs="Times New Roman"/>
          <w:sz w:val="20"/>
          <w:szCs w:val="26"/>
          <w:lang w:val="en-US"/>
        </w:rPr>
      </w:pPr>
      <w:r w:rsidRPr="00CA0BAF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tableS</w:t>
      </w:r>
      <w:r w:rsidR="00747984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11</w:t>
      </w:r>
      <w:r w:rsidR="00747984" w:rsidRPr="00946437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.</w:t>
      </w:r>
      <w:r w:rsidR="00747984" w:rsidRPr="00946437">
        <w:rPr>
          <w:rFonts w:ascii="Arial Nova Light" w:eastAsia="Times New Roman" w:hAnsi="Arial Nova Light" w:cs="Times New Roman"/>
          <w:sz w:val="20"/>
          <w:szCs w:val="26"/>
          <w:lang w:val="en-US"/>
        </w:rPr>
        <w:t xml:space="preserve"> Mean affective response ratings and standard deviation (SD) in study 2.</w:t>
      </w:r>
    </w:p>
    <w:tbl>
      <w:tblPr>
        <w:tblW w:w="4875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20" w:firstRow="1" w:lastRow="0" w:firstColumn="0" w:lastColumn="0" w:noHBand="1" w:noVBand="1"/>
      </w:tblPr>
      <w:tblGrid>
        <w:gridCol w:w="3032"/>
        <w:gridCol w:w="993"/>
        <w:gridCol w:w="850"/>
      </w:tblGrid>
      <w:tr w:rsidR="00747984" w:rsidRPr="00CF0BC6" w14:paraId="2CEFB3CF" w14:textId="77777777" w:rsidTr="00A312B9">
        <w:trPr>
          <w:trHeight w:val="315"/>
        </w:trPr>
        <w:tc>
          <w:tcPr>
            <w:tcW w:w="3032" w:type="dxa"/>
          </w:tcPr>
          <w:p w14:paraId="57CB2DD5" w14:textId="77777777" w:rsidR="00747984" w:rsidRPr="00EF5639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i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Pain prediction</w:t>
            </w:r>
          </w:p>
        </w:tc>
        <w:tc>
          <w:tcPr>
            <w:tcW w:w="993" w:type="dxa"/>
          </w:tcPr>
          <w:p w14:paraId="28AA1813" w14:textId="77777777" w:rsidR="00747984" w:rsidRPr="00EF5639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i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</w:tcPr>
          <w:p w14:paraId="206A669F" w14:textId="77777777" w:rsidR="00747984" w:rsidRPr="00EF5639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iCs/>
                <w:sz w:val="20"/>
                <w:szCs w:val="20"/>
                <w:lang w:val="en-US"/>
              </w:rPr>
              <w:t>SD</w:t>
            </w:r>
          </w:p>
        </w:tc>
      </w:tr>
      <w:tr w:rsidR="00747984" w:rsidRPr="00946437" w14:paraId="4370060D" w14:textId="77777777" w:rsidTr="00A312B9">
        <w:trPr>
          <w:trHeight w:val="315"/>
        </w:trPr>
        <w:tc>
          <w:tcPr>
            <w:tcW w:w="3032" w:type="dxa"/>
          </w:tcPr>
          <w:p w14:paraId="02D1E212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No pain to moderate pain</w:t>
            </w:r>
          </w:p>
        </w:tc>
        <w:tc>
          <w:tcPr>
            <w:tcW w:w="993" w:type="dxa"/>
          </w:tcPr>
          <w:p w14:paraId="48DA8629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76</w:t>
            </w:r>
          </w:p>
        </w:tc>
        <w:tc>
          <w:tcPr>
            <w:tcW w:w="850" w:type="dxa"/>
          </w:tcPr>
          <w:p w14:paraId="0259A087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46</w:t>
            </w:r>
          </w:p>
        </w:tc>
      </w:tr>
      <w:tr w:rsidR="00747984" w:rsidRPr="00946437" w14:paraId="21399805" w14:textId="77777777" w:rsidTr="00A312B9">
        <w:trPr>
          <w:trHeight w:val="315"/>
        </w:trPr>
        <w:tc>
          <w:tcPr>
            <w:tcW w:w="3032" w:type="dxa"/>
          </w:tcPr>
          <w:p w14:paraId="3BA5049B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Low pain</w:t>
            </w:r>
          </w:p>
        </w:tc>
        <w:tc>
          <w:tcPr>
            <w:tcW w:w="993" w:type="dxa"/>
          </w:tcPr>
          <w:p w14:paraId="44AE7DA8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58</w:t>
            </w:r>
          </w:p>
        </w:tc>
        <w:tc>
          <w:tcPr>
            <w:tcW w:w="850" w:type="dxa"/>
          </w:tcPr>
          <w:p w14:paraId="75177D94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51</w:t>
            </w:r>
          </w:p>
        </w:tc>
      </w:tr>
      <w:tr w:rsidR="00747984" w:rsidRPr="00946437" w14:paraId="672E6E9C" w14:textId="77777777" w:rsidTr="00A312B9">
        <w:trPr>
          <w:trHeight w:val="315"/>
        </w:trPr>
        <w:tc>
          <w:tcPr>
            <w:tcW w:w="3032" w:type="dxa"/>
          </w:tcPr>
          <w:p w14:paraId="3989B808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Low pain to high pain</w:t>
            </w:r>
          </w:p>
        </w:tc>
        <w:tc>
          <w:tcPr>
            <w:tcW w:w="993" w:type="dxa"/>
          </w:tcPr>
          <w:p w14:paraId="7365D7EE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2.27</w:t>
            </w:r>
          </w:p>
        </w:tc>
        <w:tc>
          <w:tcPr>
            <w:tcW w:w="850" w:type="dxa"/>
          </w:tcPr>
          <w:p w14:paraId="2519BB2D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42</w:t>
            </w:r>
          </w:p>
        </w:tc>
      </w:tr>
      <w:tr w:rsidR="00747984" w:rsidRPr="00946437" w14:paraId="15A3EBBA" w14:textId="77777777" w:rsidTr="00A312B9">
        <w:trPr>
          <w:trHeight w:val="315"/>
        </w:trPr>
        <w:tc>
          <w:tcPr>
            <w:tcW w:w="3032" w:type="dxa"/>
          </w:tcPr>
          <w:p w14:paraId="7B563886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Moderate pain</w:t>
            </w:r>
          </w:p>
        </w:tc>
        <w:tc>
          <w:tcPr>
            <w:tcW w:w="993" w:type="dxa"/>
          </w:tcPr>
          <w:p w14:paraId="35C3756D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2.11</w:t>
            </w:r>
          </w:p>
        </w:tc>
        <w:tc>
          <w:tcPr>
            <w:tcW w:w="850" w:type="dxa"/>
          </w:tcPr>
          <w:p w14:paraId="267C9D1B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34</w:t>
            </w:r>
          </w:p>
        </w:tc>
      </w:tr>
      <w:tr w:rsidR="00747984" w:rsidRPr="00946437" w14:paraId="756E1ED4" w14:textId="77777777" w:rsidTr="00A312B9">
        <w:trPr>
          <w:trHeight w:val="315"/>
        </w:trPr>
        <w:tc>
          <w:tcPr>
            <w:tcW w:w="3032" w:type="dxa"/>
          </w:tcPr>
          <w:p w14:paraId="4C970D05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Moderate pain to very high pain</w:t>
            </w:r>
          </w:p>
        </w:tc>
        <w:tc>
          <w:tcPr>
            <w:tcW w:w="993" w:type="dxa"/>
          </w:tcPr>
          <w:p w14:paraId="59DB5979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2.48</w:t>
            </w:r>
          </w:p>
        </w:tc>
        <w:tc>
          <w:tcPr>
            <w:tcW w:w="850" w:type="dxa"/>
          </w:tcPr>
          <w:p w14:paraId="4F045CEF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55</w:t>
            </w:r>
          </w:p>
        </w:tc>
      </w:tr>
      <w:tr w:rsidR="00747984" w:rsidRPr="00946437" w14:paraId="255552C0" w14:textId="77777777" w:rsidTr="00A312B9">
        <w:trPr>
          <w:trHeight w:val="315"/>
        </w:trPr>
        <w:tc>
          <w:tcPr>
            <w:tcW w:w="3032" w:type="dxa"/>
          </w:tcPr>
          <w:p w14:paraId="1CA19B56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High pain</w:t>
            </w:r>
          </w:p>
        </w:tc>
        <w:tc>
          <w:tcPr>
            <w:tcW w:w="993" w:type="dxa"/>
          </w:tcPr>
          <w:p w14:paraId="7ED0F081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2.45</w:t>
            </w:r>
          </w:p>
        </w:tc>
        <w:tc>
          <w:tcPr>
            <w:tcW w:w="850" w:type="dxa"/>
          </w:tcPr>
          <w:p w14:paraId="30A782E5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52</w:t>
            </w:r>
          </w:p>
        </w:tc>
      </w:tr>
    </w:tbl>
    <w:p w14:paraId="55545522" w14:textId="77777777" w:rsidR="00747984" w:rsidRPr="00946437" w:rsidRDefault="00747984" w:rsidP="00747984">
      <w:pP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  <w:r w:rsidRPr="00946437">
        <w:rPr>
          <w:rFonts w:ascii="Arial Nova Light" w:eastAsia="Arial Nova Light" w:hAnsi="Arial Nova Light" w:cs="Arial Nova Light"/>
          <w:i/>
          <w:sz w:val="20"/>
          <w:szCs w:val="20"/>
          <w:lang w:val="en-US"/>
        </w:rPr>
        <w:t>Note</w:t>
      </w:r>
      <w:r w:rsidRPr="00946437">
        <w:rPr>
          <w:rFonts w:ascii="Arial Nova Light" w:eastAsia="Arial Nova Light" w:hAnsi="Arial Nova Light" w:cs="Arial Nova Light"/>
          <w:sz w:val="20"/>
          <w:szCs w:val="20"/>
          <w:lang w:val="en-US"/>
        </w:rPr>
        <w:t>. Affective responses to experiencing the predicted pain stimuli were measured on a 5-point Likert scale ranging from 0 = very disappointed, 1 = disappointed, 2 = neutral, 3 = relieved, to 4 = very relieved.</w:t>
      </w:r>
    </w:p>
    <w:p w14:paraId="1F52DAD6" w14:textId="77777777" w:rsidR="00747984" w:rsidRPr="00946437" w:rsidRDefault="00747984" w:rsidP="0074798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</w:p>
    <w:p w14:paraId="48A20348" w14:textId="77777777" w:rsidR="00747984" w:rsidRPr="00946437" w:rsidRDefault="00747984" w:rsidP="0074798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</w:p>
    <w:p w14:paraId="0A64BC33" w14:textId="16018AC3" w:rsidR="00747984" w:rsidRPr="00946437" w:rsidRDefault="00CA0BAF" w:rsidP="00747984">
      <w:pPr>
        <w:keepNext/>
        <w:keepLines/>
        <w:spacing w:after="120" w:line="240" w:lineRule="auto"/>
        <w:outlineLvl w:val="1"/>
        <w:rPr>
          <w:rFonts w:ascii="Arial Nova Light" w:eastAsia="Times New Roman" w:hAnsi="Arial Nova Light" w:cs="Times New Roman"/>
          <w:sz w:val="20"/>
          <w:szCs w:val="26"/>
          <w:lang w:val="en-US"/>
        </w:rPr>
      </w:pPr>
      <w:r w:rsidRPr="00CA0BAF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tableS</w:t>
      </w:r>
      <w:r w:rsidR="00747984" w:rsidRPr="00946437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1</w:t>
      </w:r>
      <w:r w:rsidR="00747984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2</w:t>
      </w:r>
      <w:r w:rsidR="00747984" w:rsidRPr="00946437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.</w:t>
      </w:r>
      <w:r w:rsidR="00747984" w:rsidRPr="00946437">
        <w:rPr>
          <w:rFonts w:ascii="Arial Nova Light" w:eastAsia="Times New Roman" w:hAnsi="Arial Nova Light" w:cs="Times New Roman"/>
          <w:sz w:val="20"/>
          <w:szCs w:val="26"/>
          <w:lang w:val="en-US"/>
        </w:rPr>
        <w:t xml:space="preserve"> Mean startle reflex EMG responses in mV and standard deviation (SD) in study 2.</w:t>
      </w:r>
    </w:p>
    <w:tbl>
      <w:tblPr>
        <w:tblW w:w="4875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20" w:firstRow="1" w:lastRow="0" w:firstColumn="0" w:lastColumn="0" w:noHBand="1" w:noVBand="1"/>
      </w:tblPr>
      <w:tblGrid>
        <w:gridCol w:w="3032"/>
        <w:gridCol w:w="993"/>
        <w:gridCol w:w="850"/>
      </w:tblGrid>
      <w:tr w:rsidR="00747984" w:rsidRPr="00CF0BC6" w14:paraId="553B07C9" w14:textId="77777777" w:rsidTr="00A312B9">
        <w:trPr>
          <w:trHeight w:val="315"/>
        </w:trPr>
        <w:tc>
          <w:tcPr>
            <w:tcW w:w="3032" w:type="dxa"/>
          </w:tcPr>
          <w:p w14:paraId="5594983D" w14:textId="77777777" w:rsidR="00747984" w:rsidRPr="00EF5639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i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Pain prediction</w:t>
            </w:r>
          </w:p>
        </w:tc>
        <w:tc>
          <w:tcPr>
            <w:tcW w:w="993" w:type="dxa"/>
          </w:tcPr>
          <w:p w14:paraId="40A14057" w14:textId="77777777" w:rsidR="00747984" w:rsidRPr="00EF5639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i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</w:tcPr>
          <w:p w14:paraId="052E1DD4" w14:textId="77777777" w:rsidR="00747984" w:rsidRPr="00EF5639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iCs/>
                <w:sz w:val="20"/>
                <w:szCs w:val="20"/>
                <w:lang w:val="en-US"/>
              </w:rPr>
              <w:t>SD</w:t>
            </w:r>
          </w:p>
        </w:tc>
      </w:tr>
      <w:tr w:rsidR="00747984" w:rsidRPr="00946437" w14:paraId="5EA0E38F" w14:textId="77777777" w:rsidTr="00A312B9">
        <w:trPr>
          <w:trHeight w:val="315"/>
        </w:trPr>
        <w:tc>
          <w:tcPr>
            <w:tcW w:w="3032" w:type="dxa"/>
          </w:tcPr>
          <w:p w14:paraId="54A68595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No pain to moderate pain</w:t>
            </w:r>
          </w:p>
        </w:tc>
        <w:tc>
          <w:tcPr>
            <w:tcW w:w="993" w:type="dxa"/>
          </w:tcPr>
          <w:p w14:paraId="135F7D9F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50" w:type="dxa"/>
          </w:tcPr>
          <w:p w14:paraId="51630418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003</w:t>
            </w:r>
          </w:p>
        </w:tc>
      </w:tr>
      <w:tr w:rsidR="00747984" w:rsidRPr="00946437" w14:paraId="16B26BB0" w14:textId="77777777" w:rsidTr="00A312B9">
        <w:trPr>
          <w:trHeight w:val="315"/>
        </w:trPr>
        <w:tc>
          <w:tcPr>
            <w:tcW w:w="3032" w:type="dxa"/>
          </w:tcPr>
          <w:p w14:paraId="5D46D2CB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Low pain</w:t>
            </w:r>
          </w:p>
        </w:tc>
        <w:tc>
          <w:tcPr>
            <w:tcW w:w="993" w:type="dxa"/>
          </w:tcPr>
          <w:p w14:paraId="01119A87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50" w:type="dxa"/>
          </w:tcPr>
          <w:p w14:paraId="1B61EC49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005</w:t>
            </w:r>
          </w:p>
        </w:tc>
      </w:tr>
      <w:tr w:rsidR="00747984" w:rsidRPr="00946437" w14:paraId="183B0B82" w14:textId="77777777" w:rsidTr="00A312B9">
        <w:trPr>
          <w:trHeight w:val="315"/>
        </w:trPr>
        <w:tc>
          <w:tcPr>
            <w:tcW w:w="3032" w:type="dxa"/>
          </w:tcPr>
          <w:p w14:paraId="55DA02A2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Low pain to high pain</w:t>
            </w:r>
          </w:p>
        </w:tc>
        <w:tc>
          <w:tcPr>
            <w:tcW w:w="993" w:type="dxa"/>
          </w:tcPr>
          <w:p w14:paraId="27A3F22F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850" w:type="dxa"/>
          </w:tcPr>
          <w:p w14:paraId="578EB177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005</w:t>
            </w:r>
          </w:p>
        </w:tc>
      </w:tr>
      <w:tr w:rsidR="00747984" w:rsidRPr="00946437" w14:paraId="3494A568" w14:textId="77777777" w:rsidTr="00A312B9">
        <w:trPr>
          <w:trHeight w:val="315"/>
        </w:trPr>
        <w:tc>
          <w:tcPr>
            <w:tcW w:w="3032" w:type="dxa"/>
          </w:tcPr>
          <w:p w14:paraId="2C353592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Moderate pain</w:t>
            </w:r>
          </w:p>
        </w:tc>
        <w:tc>
          <w:tcPr>
            <w:tcW w:w="993" w:type="dxa"/>
          </w:tcPr>
          <w:p w14:paraId="1054F67D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850" w:type="dxa"/>
          </w:tcPr>
          <w:p w14:paraId="2680C1B9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003</w:t>
            </w:r>
          </w:p>
        </w:tc>
      </w:tr>
      <w:tr w:rsidR="00747984" w:rsidRPr="00946437" w14:paraId="5AD56619" w14:textId="77777777" w:rsidTr="00A312B9">
        <w:trPr>
          <w:trHeight w:val="315"/>
        </w:trPr>
        <w:tc>
          <w:tcPr>
            <w:tcW w:w="3032" w:type="dxa"/>
          </w:tcPr>
          <w:p w14:paraId="459A6065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Moderate pain to very high pain</w:t>
            </w:r>
          </w:p>
        </w:tc>
        <w:tc>
          <w:tcPr>
            <w:tcW w:w="993" w:type="dxa"/>
          </w:tcPr>
          <w:p w14:paraId="4E70E5D2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50" w:type="dxa"/>
          </w:tcPr>
          <w:p w14:paraId="5C2D8F0A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004</w:t>
            </w:r>
          </w:p>
        </w:tc>
      </w:tr>
      <w:tr w:rsidR="00747984" w:rsidRPr="00946437" w14:paraId="18BC24AF" w14:textId="77777777" w:rsidTr="00A312B9">
        <w:trPr>
          <w:trHeight w:val="315"/>
        </w:trPr>
        <w:tc>
          <w:tcPr>
            <w:tcW w:w="3032" w:type="dxa"/>
          </w:tcPr>
          <w:p w14:paraId="47BAA366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High pain</w:t>
            </w:r>
          </w:p>
        </w:tc>
        <w:tc>
          <w:tcPr>
            <w:tcW w:w="993" w:type="dxa"/>
          </w:tcPr>
          <w:p w14:paraId="5E1B637C" w14:textId="77777777" w:rsidR="00747984" w:rsidRPr="00946437" w:rsidRDefault="00747984" w:rsidP="00A312B9">
            <w:pPr>
              <w:spacing w:line="240" w:lineRule="auto"/>
              <w:jc w:val="right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50" w:type="dxa"/>
          </w:tcPr>
          <w:p w14:paraId="5BC4674F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005</w:t>
            </w:r>
          </w:p>
        </w:tc>
      </w:tr>
    </w:tbl>
    <w:p w14:paraId="04D7FF08" w14:textId="77777777" w:rsidR="00747984" w:rsidRPr="00946437" w:rsidRDefault="00747984" w:rsidP="00747984">
      <w:pPr>
        <w:spacing w:line="240" w:lineRule="auto"/>
        <w:rPr>
          <w:rFonts w:ascii="Arial Nova Light" w:eastAsia="Calibri" w:hAnsi="Arial Nova Light" w:cs="Calibri"/>
          <w:sz w:val="20"/>
          <w:szCs w:val="20"/>
          <w:lang w:val="en-US"/>
        </w:rPr>
      </w:pPr>
      <w:r w:rsidRPr="00946437">
        <w:rPr>
          <w:rFonts w:ascii="Arial Nova Light" w:eastAsia="Calibri" w:hAnsi="Arial Nova Light" w:cs="Calibri"/>
          <w:i/>
          <w:iCs/>
          <w:sz w:val="20"/>
          <w:szCs w:val="20"/>
          <w:lang w:val="en-US"/>
        </w:rPr>
        <w:t>Note</w:t>
      </w:r>
      <w:r w:rsidRPr="00946437">
        <w:rPr>
          <w:rFonts w:ascii="Arial Nova Light" w:eastAsia="Calibri" w:hAnsi="Arial Nova Light" w:cs="Calibri"/>
          <w:sz w:val="20"/>
          <w:szCs w:val="20"/>
          <w:lang w:val="en-US"/>
        </w:rPr>
        <w:t xml:space="preserve">. Data of 9 participants are missing due to technical difficulties. In addition, about 20% of trials were rejected due to noisy baseline. </w:t>
      </w:r>
    </w:p>
    <w:p w14:paraId="6D5F84E2" w14:textId="77777777" w:rsidR="00747984" w:rsidRPr="00946437" w:rsidRDefault="00747984" w:rsidP="00747984">
      <w:pPr>
        <w:spacing w:line="240" w:lineRule="auto"/>
        <w:rPr>
          <w:rFonts w:ascii="Arial Nova Light" w:eastAsia="Calibri" w:hAnsi="Arial Nova Light" w:cs="Calibri"/>
          <w:sz w:val="18"/>
          <w:szCs w:val="18"/>
          <w:lang w:val="en-US"/>
        </w:rPr>
      </w:pPr>
      <w:r w:rsidRPr="00946437">
        <w:rPr>
          <w:rFonts w:ascii="Arial Nova Light" w:eastAsia="Calibri" w:hAnsi="Arial Nova Light" w:cs="Calibri"/>
          <w:sz w:val="18"/>
          <w:szCs w:val="18"/>
          <w:lang w:val="en-US"/>
        </w:rPr>
        <w:t xml:space="preserve"> </w:t>
      </w:r>
    </w:p>
    <w:p w14:paraId="0479CE09" w14:textId="77777777" w:rsidR="00747984" w:rsidRPr="00946437" w:rsidRDefault="00747984" w:rsidP="0074798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</w:p>
    <w:p w14:paraId="4FE1F387" w14:textId="77777777" w:rsidR="00747984" w:rsidRDefault="00747984" w:rsidP="00747984">
      <w:pPr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</w:pPr>
      <w:r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br w:type="page"/>
      </w:r>
    </w:p>
    <w:p w14:paraId="2A486E17" w14:textId="22DA93C8" w:rsidR="00747984" w:rsidRPr="00946437" w:rsidRDefault="00CA0BAF" w:rsidP="00747984">
      <w:pPr>
        <w:keepNext/>
        <w:keepLines/>
        <w:spacing w:after="120" w:line="240" w:lineRule="auto"/>
        <w:outlineLvl w:val="1"/>
        <w:rPr>
          <w:rFonts w:ascii="Arial Nova Light" w:eastAsia="Times New Roman" w:hAnsi="Arial Nova Light" w:cs="Times New Roman"/>
          <w:sz w:val="20"/>
          <w:szCs w:val="26"/>
          <w:lang w:val="en-US"/>
        </w:rPr>
      </w:pPr>
      <w:r w:rsidRPr="00CA0BAF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tableS</w:t>
      </w:r>
      <w:r w:rsidR="00747984" w:rsidRPr="00946437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1</w:t>
      </w:r>
      <w:r w:rsidR="00747984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3</w:t>
      </w:r>
      <w:r w:rsidR="00747984" w:rsidRPr="00946437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.</w:t>
      </w:r>
      <w:r w:rsidR="00747984" w:rsidRPr="00946437">
        <w:rPr>
          <w:rFonts w:ascii="Arial Nova Light" w:eastAsia="Times New Roman" w:hAnsi="Arial Nova Light" w:cs="Times New Roman"/>
          <w:sz w:val="20"/>
          <w:szCs w:val="26"/>
          <w:lang w:val="en-US"/>
        </w:rPr>
        <w:t xml:space="preserve"> Full test results pairwise comparisons pain expectation ratings in study 2.</w:t>
      </w:r>
    </w:p>
    <w:tbl>
      <w:tblPr>
        <w:tblW w:w="9966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20" w:firstRow="1" w:lastRow="0" w:firstColumn="0" w:lastColumn="0" w:noHBand="1" w:noVBand="1"/>
      </w:tblPr>
      <w:tblGrid>
        <w:gridCol w:w="2068"/>
        <w:gridCol w:w="2633"/>
        <w:gridCol w:w="2633"/>
        <w:gridCol w:w="2632"/>
      </w:tblGrid>
      <w:tr w:rsidR="00747984" w:rsidRPr="00CF0BC6" w14:paraId="40A806D9" w14:textId="77777777" w:rsidTr="00A312B9">
        <w:trPr>
          <w:trHeight w:val="317"/>
        </w:trPr>
        <w:tc>
          <w:tcPr>
            <w:tcW w:w="2068" w:type="dxa"/>
          </w:tcPr>
          <w:p w14:paraId="37B43F59" w14:textId="77777777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</w:p>
          <w:p w14:paraId="18EF0EC1" w14:textId="77777777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Pain prediction</w:t>
            </w:r>
          </w:p>
        </w:tc>
        <w:tc>
          <w:tcPr>
            <w:tcW w:w="2633" w:type="dxa"/>
          </w:tcPr>
          <w:p w14:paraId="2615B84A" w14:textId="77777777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Underprediction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sz w:val="20"/>
                <w:szCs w:val="20"/>
                <w:lang w:val="en-US"/>
              </w:rPr>
              <w:t>versus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 correct prediction</w:t>
            </w:r>
          </w:p>
        </w:tc>
        <w:tc>
          <w:tcPr>
            <w:tcW w:w="2633" w:type="dxa"/>
          </w:tcPr>
          <w:p w14:paraId="2A4BAEE0" w14:textId="77777777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Overprediction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sz w:val="20"/>
                <w:szCs w:val="20"/>
                <w:lang w:val="en-US"/>
              </w:rPr>
              <w:t>versus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 correct prediction</w:t>
            </w:r>
          </w:p>
        </w:tc>
        <w:tc>
          <w:tcPr>
            <w:tcW w:w="2632" w:type="dxa"/>
          </w:tcPr>
          <w:p w14:paraId="34807F7F" w14:textId="77777777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Imprecise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sz w:val="20"/>
                <w:szCs w:val="20"/>
                <w:lang w:val="en-US"/>
              </w:rPr>
              <w:t>versus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br/>
              <w:t>precise prediction</w:t>
            </w:r>
          </w:p>
        </w:tc>
      </w:tr>
      <w:tr w:rsidR="00747984" w:rsidRPr="00946437" w14:paraId="0A78C81D" w14:textId="77777777" w:rsidTr="00A312B9">
        <w:trPr>
          <w:trHeight w:val="317"/>
        </w:trPr>
        <w:tc>
          <w:tcPr>
            <w:tcW w:w="2068" w:type="dxa"/>
          </w:tcPr>
          <w:p w14:paraId="091B9943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Imprecise prediction </w:t>
            </w:r>
          </w:p>
        </w:tc>
        <w:tc>
          <w:tcPr>
            <w:tcW w:w="2633" w:type="dxa"/>
          </w:tcPr>
          <w:p w14:paraId="02D35E6F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(29) = 15.29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</w:t>
            </w:r>
            <w:r w:rsidRPr="00946437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≤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.001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d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2.79</w:t>
            </w:r>
          </w:p>
        </w:tc>
        <w:tc>
          <w:tcPr>
            <w:tcW w:w="2633" w:type="dxa"/>
          </w:tcPr>
          <w:p w14:paraId="01DA798E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(29) = -10.10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</w:t>
            </w:r>
            <w:r w:rsidRPr="00946437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≤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.001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d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1.84</w:t>
            </w:r>
          </w:p>
        </w:tc>
        <w:tc>
          <w:tcPr>
            <w:tcW w:w="2632" w:type="dxa"/>
          </w:tcPr>
          <w:p w14:paraId="3575FD07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-</w:t>
            </w:r>
          </w:p>
        </w:tc>
      </w:tr>
      <w:tr w:rsidR="00747984" w:rsidRPr="00946437" w14:paraId="4998043E" w14:textId="77777777" w:rsidTr="00A312B9">
        <w:trPr>
          <w:trHeight w:val="317"/>
        </w:trPr>
        <w:tc>
          <w:tcPr>
            <w:tcW w:w="2068" w:type="dxa"/>
          </w:tcPr>
          <w:p w14:paraId="56A1B2D0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Precise prediction</w:t>
            </w:r>
          </w:p>
        </w:tc>
        <w:tc>
          <w:tcPr>
            <w:tcW w:w="2633" w:type="dxa"/>
          </w:tcPr>
          <w:p w14:paraId="1455AAD5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(29) = 13.37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</w:t>
            </w:r>
            <w:r w:rsidRPr="00946437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≤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.001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d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2.44</w:t>
            </w:r>
          </w:p>
        </w:tc>
        <w:tc>
          <w:tcPr>
            <w:tcW w:w="2633" w:type="dxa"/>
          </w:tcPr>
          <w:p w14:paraId="35877BFB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(29) = -14.27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</w:t>
            </w:r>
            <w:r w:rsidRPr="00946437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≤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.001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d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2.60</w:t>
            </w:r>
          </w:p>
        </w:tc>
        <w:tc>
          <w:tcPr>
            <w:tcW w:w="2632" w:type="dxa"/>
          </w:tcPr>
          <w:p w14:paraId="29AC146B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-</w:t>
            </w:r>
          </w:p>
        </w:tc>
      </w:tr>
      <w:tr w:rsidR="00747984" w:rsidRPr="00946437" w14:paraId="29993A89" w14:textId="77777777" w:rsidTr="00A312B9">
        <w:trPr>
          <w:trHeight w:val="317"/>
        </w:trPr>
        <w:tc>
          <w:tcPr>
            <w:tcW w:w="2068" w:type="dxa"/>
          </w:tcPr>
          <w:p w14:paraId="67E7A147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Underprediction</w:t>
            </w:r>
          </w:p>
        </w:tc>
        <w:tc>
          <w:tcPr>
            <w:tcW w:w="2633" w:type="dxa"/>
          </w:tcPr>
          <w:p w14:paraId="3C230A11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2633" w:type="dxa"/>
          </w:tcPr>
          <w:p w14:paraId="27460FE2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2632" w:type="dxa"/>
          </w:tcPr>
          <w:p w14:paraId="45DC258C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(29) = 1.57, </w:t>
            </w: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 = .128, </w:t>
            </w: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d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 = 0.29</w:t>
            </w:r>
          </w:p>
        </w:tc>
      </w:tr>
      <w:tr w:rsidR="00747984" w:rsidRPr="00946437" w14:paraId="1E98DE88" w14:textId="77777777" w:rsidTr="00A312B9">
        <w:trPr>
          <w:trHeight w:val="317"/>
        </w:trPr>
        <w:tc>
          <w:tcPr>
            <w:tcW w:w="2068" w:type="dxa"/>
          </w:tcPr>
          <w:p w14:paraId="766768F7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Correct prediction</w:t>
            </w:r>
          </w:p>
        </w:tc>
        <w:tc>
          <w:tcPr>
            <w:tcW w:w="2633" w:type="dxa"/>
          </w:tcPr>
          <w:p w14:paraId="7832CBB4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2633" w:type="dxa"/>
          </w:tcPr>
          <w:p w14:paraId="4FBDC1E2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2632" w:type="dxa"/>
          </w:tcPr>
          <w:p w14:paraId="3DC3E0EE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(29) = 3.19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.003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d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0.58</w:t>
            </w:r>
          </w:p>
        </w:tc>
      </w:tr>
      <w:tr w:rsidR="00747984" w:rsidRPr="00946437" w14:paraId="6B23BC7E" w14:textId="77777777" w:rsidTr="00A312B9">
        <w:trPr>
          <w:trHeight w:val="317"/>
        </w:trPr>
        <w:tc>
          <w:tcPr>
            <w:tcW w:w="2068" w:type="dxa"/>
          </w:tcPr>
          <w:p w14:paraId="699DD99A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Overprediction</w:t>
            </w:r>
          </w:p>
        </w:tc>
        <w:tc>
          <w:tcPr>
            <w:tcW w:w="2633" w:type="dxa"/>
          </w:tcPr>
          <w:p w14:paraId="67B1CCBF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2633" w:type="dxa"/>
          </w:tcPr>
          <w:p w14:paraId="2B08B97E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2632" w:type="dxa"/>
          </w:tcPr>
          <w:p w14:paraId="08C0E527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(29) = -0.72, </w:t>
            </w: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 = .476, </w:t>
            </w: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d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 = 0.13</w:t>
            </w:r>
          </w:p>
        </w:tc>
      </w:tr>
    </w:tbl>
    <w:p w14:paraId="550317DF" w14:textId="203E125A" w:rsidR="00747984" w:rsidRPr="00946437" w:rsidRDefault="00747984" w:rsidP="00747984">
      <w:pP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  <w:r w:rsidRPr="00946437">
        <w:rPr>
          <w:rFonts w:ascii="Arial Nova Light" w:eastAsia="Arial Nova Light" w:hAnsi="Arial Nova Light" w:cs="Arial Nova Light"/>
          <w:i/>
          <w:sz w:val="20"/>
          <w:szCs w:val="20"/>
          <w:lang w:val="en-US"/>
        </w:rPr>
        <w:t>Note.</w:t>
      </w:r>
      <w:r w:rsidRPr="00946437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 Significant </w:t>
      </w:r>
      <w:r w:rsidRPr="00946437">
        <w:rPr>
          <w:rFonts w:ascii="Arial Nova Light" w:eastAsia="Arial Nova Light" w:hAnsi="Arial Nova Light" w:cs="Arial Nova Light"/>
          <w:i/>
          <w:sz w:val="20"/>
          <w:szCs w:val="20"/>
          <w:lang w:val="en-US"/>
        </w:rPr>
        <w:t>p</w:t>
      </w:r>
      <w:r w:rsidRPr="00946437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-values (Bonferroni corrected alpha </w:t>
      </w:r>
      <w:r w:rsidRPr="00946437">
        <w:rPr>
          <w:rFonts w:ascii="Arial Nova Light" w:eastAsia="Arial Nova Light" w:hAnsi="Arial Nova Light" w:cs="Arial Nova Light"/>
          <w:i/>
          <w:sz w:val="20"/>
          <w:szCs w:val="20"/>
          <w:lang w:val="en-US"/>
        </w:rPr>
        <w:t xml:space="preserve">p </w:t>
      </w:r>
      <w:r w:rsidRPr="00946437">
        <w:rPr>
          <w:rFonts w:eastAsia="Arial Nova Light"/>
          <w:sz w:val="20"/>
          <w:szCs w:val="20"/>
          <w:lang w:val="en-US"/>
        </w:rPr>
        <w:t>≤</w:t>
      </w:r>
      <w:r w:rsidRPr="00946437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 .025 for the comparisons of under-/overprediction with correct prediction) and moderate and larger effects sizes (</w:t>
      </w:r>
      <w:r w:rsidRPr="00946437">
        <w:rPr>
          <w:rFonts w:ascii="Arial Nova Light" w:eastAsia="Arial Nova Light" w:hAnsi="Arial Nova Light" w:cs="Arial Nova Light"/>
          <w:i/>
          <w:sz w:val="20"/>
          <w:szCs w:val="20"/>
          <w:lang w:val="en-US"/>
        </w:rPr>
        <w:t xml:space="preserve">d </w:t>
      </w:r>
      <w:r w:rsidRPr="00946437">
        <w:rPr>
          <w:rFonts w:eastAsia="Arial Nova Light"/>
          <w:sz w:val="20"/>
          <w:szCs w:val="20"/>
          <w:lang w:val="en-US"/>
        </w:rPr>
        <w:t>≥</w:t>
      </w:r>
      <w:r w:rsidRPr="00946437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 0.5) are printed bold.</w:t>
      </w:r>
    </w:p>
    <w:p w14:paraId="72B7A7A4" w14:textId="77777777" w:rsidR="00747984" w:rsidRPr="00946437" w:rsidRDefault="00747984" w:rsidP="0074798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 Nova Light" w:eastAsia="Arial Nova Light" w:hAnsi="Arial Nova Light" w:cs="Arial Nova Light"/>
          <w:sz w:val="16"/>
          <w:szCs w:val="16"/>
          <w:lang w:val="en-US"/>
        </w:rPr>
      </w:pPr>
    </w:p>
    <w:p w14:paraId="0AA7326C" w14:textId="77777777" w:rsidR="00747984" w:rsidRPr="00946437" w:rsidRDefault="00747984" w:rsidP="0074798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</w:p>
    <w:p w14:paraId="4B4605D1" w14:textId="690EE8C4" w:rsidR="00747984" w:rsidRPr="00946437" w:rsidRDefault="00CA0BAF" w:rsidP="00747984">
      <w:pPr>
        <w:keepNext/>
        <w:keepLines/>
        <w:spacing w:after="120" w:line="240" w:lineRule="auto"/>
        <w:outlineLvl w:val="1"/>
        <w:rPr>
          <w:rFonts w:ascii="Arial Nova Light" w:eastAsia="Times New Roman" w:hAnsi="Arial Nova Light" w:cs="Times New Roman"/>
          <w:sz w:val="20"/>
          <w:szCs w:val="26"/>
          <w:lang w:val="en-US"/>
        </w:rPr>
      </w:pPr>
      <w:r w:rsidRPr="00CA0BAF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tableS</w:t>
      </w:r>
      <w:r w:rsidR="00747984" w:rsidRPr="00946437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1</w:t>
      </w:r>
      <w:r w:rsidR="00747984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4</w:t>
      </w:r>
      <w:r w:rsidR="00747984" w:rsidRPr="00946437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.</w:t>
      </w:r>
      <w:r w:rsidR="00747984" w:rsidRPr="00946437">
        <w:rPr>
          <w:rFonts w:ascii="Arial Nova Light" w:eastAsia="Times New Roman" w:hAnsi="Arial Nova Light" w:cs="Times New Roman"/>
          <w:sz w:val="20"/>
          <w:szCs w:val="26"/>
          <w:lang w:val="en-US"/>
        </w:rPr>
        <w:t xml:space="preserve"> Full test results pairwise comparisons certainty of pain expectation ratings in study 2.</w:t>
      </w:r>
    </w:p>
    <w:tbl>
      <w:tblPr>
        <w:tblW w:w="9966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20" w:firstRow="1" w:lastRow="0" w:firstColumn="0" w:lastColumn="0" w:noHBand="1" w:noVBand="1"/>
      </w:tblPr>
      <w:tblGrid>
        <w:gridCol w:w="2068"/>
        <w:gridCol w:w="2633"/>
        <w:gridCol w:w="2633"/>
        <w:gridCol w:w="2632"/>
      </w:tblGrid>
      <w:tr w:rsidR="00747984" w:rsidRPr="00CF0BC6" w14:paraId="571717CF" w14:textId="77777777" w:rsidTr="00A312B9">
        <w:trPr>
          <w:trHeight w:val="399"/>
        </w:trPr>
        <w:tc>
          <w:tcPr>
            <w:tcW w:w="2068" w:type="dxa"/>
          </w:tcPr>
          <w:p w14:paraId="5859FFB0" w14:textId="77777777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</w:p>
          <w:p w14:paraId="0FB2D7D6" w14:textId="77777777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Pain prediction</w:t>
            </w:r>
          </w:p>
        </w:tc>
        <w:tc>
          <w:tcPr>
            <w:tcW w:w="2633" w:type="dxa"/>
          </w:tcPr>
          <w:p w14:paraId="5B0ED880" w14:textId="77777777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Underprediction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sz w:val="20"/>
                <w:szCs w:val="20"/>
                <w:lang w:val="en-US"/>
              </w:rPr>
              <w:t>versus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 correct prediction</w:t>
            </w:r>
          </w:p>
        </w:tc>
        <w:tc>
          <w:tcPr>
            <w:tcW w:w="2633" w:type="dxa"/>
          </w:tcPr>
          <w:p w14:paraId="63948356" w14:textId="77777777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Overprediction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sz w:val="20"/>
                <w:szCs w:val="20"/>
                <w:lang w:val="en-US"/>
              </w:rPr>
              <w:t>versus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 correct prediction</w:t>
            </w:r>
          </w:p>
        </w:tc>
        <w:tc>
          <w:tcPr>
            <w:tcW w:w="2632" w:type="dxa"/>
          </w:tcPr>
          <w:p w14:paraId="537F561A" w14:textId="77777777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Imprecise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sz w:val="20"/>
                <w:szCs w:val="20"/>
                <w:lang w:val="en-US"/>
              </w:rPr>
              <w:t>versus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br/>
              <w:t>precise prediction</w:t>
            </w:r>
          </w:p>
        </w:tc>
      </w:tr>
      <w:tr w:rsidR="00747984" w:rsidRPr="00946437" w14:paraId="2DAC9278" w14:textId="77777777" w:rsidTr="00A312B9">
        <w:trPr>
          <w:trHeight w:val="317"/>
        </w:trPr>
        <w:tc>
          <w:tcPr>
            <w:tcW w:w="2068" w:type="dxa"/>
          </w:tcPr>
          <w:p w14:paraId="2BF93D69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Imprecise prediction </w:t>
            </w:r>
          </w:p>
        </w:tc>
        <w:tc>
          <w:tcPr>
            <w:tcW w:w="2633" w:type="dxa"/>
          </w:tcPr>
          <w:p w14:paraId="13B5BD7D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(27) = -4.20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</w:t>
            </w:r>
            <w:r w:rsidRPr="00946437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≤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.001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d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0.79</w:t>
            </w:r>
          </w:p>
        </w:tc>
        <w:tc>
          <w:tcPr>
            <w:tcW w:w="2633" w:type="dxa"/>
          </w:tcPr>
          <w:p w14:paraId="3E331DCE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(27) = -3.92,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</w:t>
            </w:r>
            <w:r w:rsidRPr="00946437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≤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.001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d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0.74</w:t>
            </w:r>
          </w:p>
        </w:tc>
        <w:tc>
          <w:tcPr>
            <w:tcW w:w="2632" w:type="dxa"/>
          </w:tcPr>
          <w:p w14:paraId="4A0B46EB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-</w:t>
            </w:r>
          </w:p>
        </w:tc>
      </w:tr>
      <w:tr w:rsidR="00747984" w:rsidRPr="00946437" w14:paraId="2ED68CF4" w14:textId="77777777" w:rsidTr="00A312B9">
        <w:trPr>
          <w:trHeight w:val="317"/>
        </w:trPr>
        <w:tc>
          <w:tcPr>
            <w:tcW w:w="2068" w:type="dxa"/>
          </w:tcPr>
          <w:p w14:paraId="507BCB0D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Precise prediction</w:t>
            </w:r>
          </w:p>
        </w:tc>
        <w:tc>
          <w:tcPr>
            <w:tcW w:w="2633" w:type="dxa"/>
          </w:tcPr>
          <w:p w14:paraId="38299A2C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(27) = 0.25, </w:t>
            </w: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 = .804, </w:t>
            </w: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d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 = 0.05</w:t>
            </w:r>
          </w:p>
        </w:tc>
        <w:tc>
          <w:tcPr>
            <w:tcW w:w="2633" w:type="dxa"/>
          </w:tcPr>
          <w:p w14:paraId="2F0C6BC4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(27) = -3.01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.006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d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0.57</w:t>
            </w:r>
          </w:p>
        </w:tc>
        <w:tc>
          <w:tcPr>
            <w:tcW w:w="2632" w:type="dxa"/>
          </w:tcPr>
          <w:p w14:paraId="0A8F199F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-</w:t>
            </w:r>
          </w:p>
        </w:tc>
      </w:tr>
      <w:tr w:rsidR="00747984" w:rsidRPr="00946437" w14:paraId="40095E66" w14:textId="77777777" w:rsidTr="00A312B9">
        <w:trPr>
          <w:trHeight w:val="317"/>
        </w:trPr>
        <w:tc>
          <w:tcPr>
            <w:tcW w:w="2068" w:type="dxa"/>
          </w:tcPr>
          <w:p w14:paraId="77EA3C36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Underprediction</w:t>
            </w:r>
          </w:p>
        </w:tc>
        <w:tc>
          <w:tcPr>
            <w:tcW w:w="2633" w:type="dxa"/>
          </w:tcPr>
          <w:p w14:paraId="7014E012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2633" w:type="dxa"/>
          </w:tcPr>
          <w:p w14:paraId="6BE50780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2632" w:type="dxa"/>
          </w:tcPr>
          <w:p w14:paraId="4C5DA82B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(27) = 0.98, </w:t>
            </w: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 = .336, </w:t>
            </w: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d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 = 0.19</w:t>
            </w:r>
          </w:p>
        </w:tc>
      </w:tr>
      <w:tr w:rsidR="00747984" w:rsidRPr="00946437" w14:paraId="79D4C953" w14:textId="77777777" w:rsidTr="00A312B9">
        <w:trPr>
          <w:trHeight w:val="317"/>
        </w:trPr>
        <w:tc>
          <w:tcPr>
            <w:tcW w:w="2068" w:type="dxa"/>
          </w:tcPr>
          <w:p w14:paraId="427754A8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Correct prediction</w:t>
            </w:r>
          </w:p>
        </w:tc>
        <w:tc>
          <w:tcPr>
            <w:tcW w:w="2633" w:type="dxa"/>
          </w:tcPr>
          <w:p w14:paraId="76F7968E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2633" w:type="dxa"/>
          </w:tcPr>
          <w:p w14:paraId="1357CA83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2632" w:type="dxa"/>
          </w:tcPr>
          <w:p w14:paraId="2A00C00F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(27) = -3.51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.002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d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0.66</w:t>
            </w:r>
          </w:p>
        </w:tc>
      </w:tr>
      <w:tr w:rsidR="00747984" w:rsidRPr="00946437" w14:paraId="25C76568" w14:textId="77777777" w:rsidTr="00A312B9">
        <w:trPr>
          <w:trHeight w:val="317"/>
        </w:trPr>
        <w:tc>
          <w:tcPr>
            <w:tcW w:w="2068" w:type="dxa"/>
          </w:tcPr>
          <w:p w14:paraId="733C7919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Overprediction</w:t>
            </w:r>
          </w:p>
        </w:tc>
        <w:tc>
          <w:tcPr>
            <w:tcW w:w="2633" w:type="dxa"/>
          </w:tcPr>
          <w:p w14:paraId="71FEAF56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2633" w:type="dxa"/>
          </w:tcPr>
          <w:p w14:paraId="52996ECD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2632" w:type="dxa"/>
          </w:tcPr>
          <w:p w14:paraId="633C925A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(27) = -3.12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.004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d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0.59</w:t>
            </w:r>
          </w:p>
        </w:tc>
      </w:tr>
    </w:tbl>
    <w:p w14:paraId="6D8A1108" w14:textId="0852BAC6" w:rsidR="00747984" w:rsidRPr="00946437" w:rsidRDefault="00747984" w:rsidP="00747984">
      <w:pP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  <w:r w:rsidRPr="00946437">
        <w:rPr>
          <w:rFonts w:ascii="Arial Nova Light" w:eastAsia="Arial Nova Light" w:hAnsi="Arial Nova Light" w:cs="Arial Nova Light"/>
          <w:i/>
          <w:sz w:val="20"/>
          <w:szCs w:val="20"/>
          <w:lang w:val="en-US"/>
        </w:rPr>
        <w:t>Note.</w:t>
      </w:r>
      <w:r w:rsidRPr="00946437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 Significant </w:t>
      </w:r>
      <w:r w:rsidRPr="00946437">
        <w:rPr>
          <w:rFonts w:ascii="Arial Nova Light" w:eastAsia="Arial Nova Light" w:hAnsi="Arial Nova Light" w:cs="Arial Nova Light"/>
          <w:i/>
          <w:sz w:val="20"/>
          <w:szCs w:val="20"/>
          <w:lang w:val="en-US"/>
        </w:rPr>
        <w:t>p</w:t>
      </w:r>
      <w:r w:rsidRPr="00946437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-values (Bonferroni corrected alpha </w:t>
      </w:r>
      <w:r w:rsidRPr="00946437">
        <w:rPr>
          <w:rFonts w:ascii="Arial Nova Light" w:eastAsia="Arial Nova Light" w:hAnsi="Arial Nova Light" w:cs="Arial Nova Light"/>
          <w:i/>
          <w:sz w:val="20"/>
          <w:szCs w:val="20"/>
          <w:lang w:val="en-US"/>
        </w:rPr>
        <w:t xml:space="preserve">p </w:t>
      </w:r>
      <w:r w:rsidRPr="00946437">
        <w:rPr>
          <w:rFonts w:eastAsia="Arial Nova Light"/>
          <w:sz w:val="20"/>
          <w:szCs w:val="20"/>
          <w:lang w:val="en-US"/>
        </w:rPr>
        <w:t>≤</w:t>
      </w:r>
      <w:r w:rsidRPr="00946437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 .025 for the comparisons of under-/overprediction with correct prediction) and moderate and larger effects sizes (</w:t>
      </w:r>
      <w:r w:rsidRPr="00946437">
        <w:rPr>
          <w:rFonts w:ascii="Arial Nova Light" w:eastAsia="Arial Nova Light" w:hAnsi="Arial Nova Light" w:cs="Arial Nova Light"/>
          <w:i/>
          <w:sz w:val="20"/>
          <w:szCs w:val="20"/>
          <w:lang w:val="en-US"/>
        </w:rPr>
        <w:t xml:space="preserve">d </w:t>
      </w:r>
      <w:r w:rsidRPr="00946437">
        <w:rPr>
          <w:rFonts w:eastAsia="Arial Nova Light"/>
          <w:sz w:val="20"/>
          <w:szCs w:val="20"/>
          <w:lang w:val="en-US"/>
        </w:rPr>
        <w:t>≥</w:t>
      </w:r>
      <w:r w:rsidRPr="00946437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 0.5) are printed bold.</w:t>
      </w:r>
    </w:p>
    <w:p w14:paraId="64BC6055" w14:textId="77777777" w:rsidR="00747984" w:rsidRPr="00946437" w:rsidRDefault="00747984" w:rsidP="0074798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</w:p>
    <w:p w14:paraId="29C8839B" w14:textId="77777777" w:rsidR="00747984" w:rsidRPr="00946437" w:rsidRDefault="00747984" w:rsidP="0074798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</w:p>
    <w:p w14:paraId="0C6DAC46" w14:textId="62BE4E2E" w:rsidR="00747984" w:rsidRPr="00946437" w:rsidRDefault="00CA0BAF" w:rsidP="00747984">
      <w:pPr>
        <w:keepNext/>
        <w:keepLines/>
        <w:spacing w:after="120" w:line="240" w:lineRule="auto"/>
        <w:outlineLvl w:val="1"/>
        <w:rPr>
          <w:rFonts w:ascii="Arial Nova Light" w:eastAsia="Times New Roman" w:hAnsi="Arial Nova Light" w:cs="Times New Roman"/>
          <w:sz w:val="20"/>
          <w:szCs w:val="26"/>
          <w:lang w:val="en-US"/>
        </w:rPr>
      </w:pPr>
      <w:r w:rsidRPr="00CA0BAF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tableS</w:t>
      </w:r>
      <w:r w:rsidR="00747984" w:rsidRPr="00946437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1</w:t>
      </w:r>
      <w:r w:rsidR="00747984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5</w:t>
      </w:r>
      <w:r w:rsidR="00747984" w:rsidRPr="00946437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.</w:t>
      </w:r>
      <w:r w:rsidR="00747984" w:rsidRPr="00946437">
        <w:rPr>
          <w:rFonts w:ascii="Arial Nova Light" w:eastAsia="Times New Roman" w:hAnsi="Arial Nova Light" w:cs="Times New Roman"/>
          <w:sz w:val="20"/>
          <w:szCs w:val="26"/>
          <w:lang w:val="en-US"/>
        </w:rPr>
        <w:t xml:space="preserve"> Full test results pairwise comparisons pain intensity ratings</w:t>
      </w:r>
      <w:r w:rsidR="000D1D1A">
        <w:rPr>
          <w:rFonts w:ascii="Arial Nova Light" w:eastAsia="Times New Roman" w:hAnsi="Arial Nova Light" w:cs="Times New Roman"/>
          <w:sz w:val="20"/>
          <w:szCs w:val="26"/>
          <w:lang w:val="en-US"/>
        </w:rPr>
        <w:t xml:space="preserve"> (primary outcome)</w:t>
      </w:r>
      <w:r w:rsidR="00747984" w:rsidRPr="00946437">
        <w:rPr>
          <w:rFonts w:ascii="Arial Nova Light" w:eastAsia="Times New Roman" w:hAnsi="Arial Nova Light" w:cs="Times New Roman"/>
          <w:sz w:val="20"/>
          <w:szCs w:val="26"/>
          <w:lang w:val="en-US"/>
        </w:rPr>
        <w:t xml:space="preserve"> in study 2.</w:t>
      </w:r>
    </w:p>
    <w:tbl>
      <w:tblPr>
        <w:tblW w:w="8374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20" w:firstRow="1" w:lastRow="0" w:firstColumn="0" w:lastColumn="0" w:noHBand="1" w:noVBand="1"/>
      </w:tblPr>
      <w:tblGrid>
        <w:gridCol w:w="3108"/>
        <w:gridCol w:w="2633"/>
        <w:gridCol w:w="2633"/>
      </w:tblGrid>
      <w:tr w:rsidR="00747984" w:rsidRPr="00CF0BC6" w14:paraId="20681AA7" w14:textId="77777777" w:rsidTr="00EF5639">
        <w:trPr>
          <w:trHeight w:val="317"/>
        </w:trPr>
        <w:tc>
          <w:tcPr>
            <w:tcW w:w="3108" w:type="dxa"/>
          </w:tcPr>
          <w:p w14:paraId="6676C089" w14:textId="77777777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</w:p>
          <w:p w14:paraId="74C53011" w14:textId="1D4AE13B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Pain prediction</w:t>
            </w:r>
            <w:r w:rsidR="005B7B64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2633" w:type="dxa"/>
          </w:tcPr>
          <w:p w14:paraId="4BD1F662" w14:textId="77777777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Underprediction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sz w:val="20"/>
                <w:szCs w:val="20"/>
                <w:lang w:val="en-US"/>
              </w:rPr>
              <w:t>versus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 correct prediction</w:t>
            </w:r>
          </w:p>
        </w:tc>
        <w:tc>
          <w:tcPr>
            <w:tcW w:w="2633" w:type="dxa"/>
          </w:tcPr>
          <w:p w14:paraId="50E5F155" w14:textId="77777777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Overprediction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sz w:val="20"/>
                <w:szCs w:val="20"/>
                <w:lang w:val="en-US"/>
              </w:rPr>
              <w:t>versus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 correct prediction</w:t>
            </w:r>
          </w:p>
        </w:tc>
      </w:tr>
      <w:tr w:rsidR="00747984" w:rsidRPr="00946437" w14:paraId="6CB2B444" w14:textId="77777777" w:rsidTr="00EF5639">
        <w:trPr>
          <w:trHeight w:val="317"/>
        </w:trPr>
        <w:tc>
          <w:tcPr>
            <w:tcW w:w="3108" w:type="dxa"/>
          </w:tcPr>
          <w:p w14:paraId="54D34B2A" w14:textId="32E0ABB0" w:rsidR="00747984" w:rsidRPr="005B7B64" w:rsidRDefault="005B7B6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Average across blocks</w:t>
            </w:r>
            <w:r w:rsidRPr="005B7B64" w:rsidDel="005B7B64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</w:t>
            </w:r>
            <w:r w:rsidRPr="00EF5639">
              <w:rPr>
                <w:rFonts w:ascii="Arial Nova Light" w:eastAsia="Arial Nova Light" w:hAnsi="Arial Nova Light" w:cs="Arial Nova Light"/>
                <w:i/>
                <w:iCs/>
                <w:sz w:val="20"/>
                <w:szCs w:val="20"/>
                <w:lang w:val="en-US"/>
              </w:rPr>
              <w:t>(primary)</w:t>
            </w:r>
          </w:p>
        </w:tc>
        <w:tc>
          <w:tcPr>
            <w:tcW w:w="2633" w:type="dxa"/>
          </w:tcPr>
          <w:p w14:paraId="48F76392" w14:textId="49FA0611" w:rsidR="00747984" w:rsidRPr="00E82A82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</w:pPr>
            <w:bookmarkStart w:id="3" w:name="_heading=h.3znysh7" w:colFirst="0" w:colLast="0"/>
            <w:bookmarkEnd w:id="3"/>
            <w:r w:rsidRPr="00E82A82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</w:t>
            </w:r>
            <w:r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(29) = 7.85, </w:t>
            </w:r>
            <w:r w:rsidRPr="00E82A82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p</w:t>
            </w:r>
            <w:r w:rsidRPr="00E82A82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</w:t>
            </w:r>
            <w:r w:rsidRPr="00EF5639">
              <w:rPr>
                <w:rFonts w:eastAsia="Calibri"/>
                <w:b/>
                <w:sz w:val="16"/>
                <w:szCs w:val="16"/>
                <w:lang w:val="en-US"/>
              </w:rPr>
              <w:t>≤</w:t>
            </w:r>
            <w:r w:rsidRPr="00E82A82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.001, </w:t>
            </w:r>
            <w:r w:rsidRPr="00E82A82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d</w:t>
            </w:r>
            <w:r w:rsidRPr="00E82A82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1.43</w:t>
            </w:r>
            <w:r w:rsidR="00A919F9" w:rsidRPr="00E82A82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="00A919F9"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</w:t>
            </w:r>
            <w:r w:rsidR="0075006E"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</w:t>
            </w:r>
            <w:r w:rsidR="0051734E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.</w:t>
            </w:r>
            <w:r w:rsidR="000E7C98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60</w:t>
            </w:r>
            <w:r w:rsidR="00A919F9"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[</w:t>
            </w:r>
            <w:r w:rsidR="00A919F9"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</w:t>
            </w:r>
            <w:r w:rsidR="000E7C98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44</w:t>
            </w:r>
            <w:r w:rsidR="00A919F9"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0.</w:t>
            </w:r>
            <w:r w:rsidR="000E7C98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75</w:t>
            </w:r>
            <w:r w:rsidR="00A919F9"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  <w:tc>
          <w:tcPr>
            <w:tcW w:w="2633" w:type="dxa"/>
          </w:tcPr>
          <w:p w14:paraId="567ECF96" w14:textId="77777777" w:rsidR="00747984" w:rsidRPr="00E82A82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</w:pPr>
            <w:r w:rsidRPr="00E82A82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</w:t>
            </w:r>
            <w:r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(29) = -9.47, </w:t>
            </w:r>
            <w:r w:rsidRPr="00E82A82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p</w:t>
            </w:r>
            <w:r w:rsidRPr="00E82A82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</w:t>
            </w:r>
            <w:r w:rsidRPr="00EF5639">
              <w:rPr>
                <w:rFonts w:eastAsia="Calibri"/>
                <w:b/>
                <w:sz w:val="16"/>
                <w:szCs w:val="16"/>
                <w:lang w:val="en-US"/>
              </w:rPr>
              <w:t>≤</w:t>
            </w:r>
            <w:r w:rsidRPr="00E82A82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.001, </w:t>
            </w:r>
            <w:r w:rsidRPr="00E82A82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d</w:t>
            </w:r>
            <w:r w:rsidRPr="00E82A82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1.73</w:t>
            </w:r>
          </w:p>
          <w:p w14:paraId="55B3C5A8" w14:textId="02AF37CB" w:rsidR="00A919F9" w:rsidRPr="00E82A82" w:rsidRDefault="00DC5CFB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="00A919F9"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</w:t>
            </w:r>
            <w:r w:rsidR="000E7C98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84</w:t>
            </w:r>
            <w:r w:rsidR="00A919F9"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[</w:t>
            </w:r>
            <w:r w:rsidR="00A919F9"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="000E7C98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.02</w:t>
            </w:r>
            <w:r w:rsidR="00A919F9"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</w:t>
            </w:r>
            <w:r w:rsidR="000E7C98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="00A919F9"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</w:t>
            </w:r>
            <w:r w:rsidR="000E7C98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65</w:t>
            </w:r>
            <w:r w:rsidR="00A919F9"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</w:tr>
      <w:tr w:rsidR="001743B2" w:rsidRPr="00946437" w14:paraId="14D7F43E" w14:textId="77777777" w:rsidTr="00EF5639">
        <w:trPr>
          <w:trHeight w:val="317"/>
        </w:trPr>
        <w:tc>
          <w:tcPr>
            <w:tcW w:w="3108" w:type="dxa"/>
          </w:tcPr>
          <w:p w14:paraId="03F0D874" w14:textId="3678CD2F" w:rsidR="001743B2" w:rsidRPr="005B7B64" w:rsidRDefault="005B7B64" w:rsidP="001743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Average block 1</w:t>
            </w:r>
          </w:p>
        </w:tc>
        <w:tc>
          <w:tcPr>
            <w:tcW w:w="2633" w:type="dxa"/>
            <w:shd w:val="clear" w:color="auto" w:fill="auto"/>
          </w:tcPr>
          <w:p w14:paraId="49AC87EC" w14:textId="2B9A4B0A" w:rsidR="001743B2" w:rsidRPr="005B7B64" w:rsidRDefault="001743B2" w:rsidP="001743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</w:pPr>
            <w:r w:rsidRPr="005B7B64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5B7B64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(29) =</w:t>
            </w:r>
            <w:r w:rsidR="0051734E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6.76</w:t>
            </w:r>
            <w:r w:rsidRPr="005B7B64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="0075006E" w:rsidRPr="005B7B64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p</w:t>
            </w:r>
            <w:r w:rsidR="0075006E" w:rsidRPr="005B7B64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</w:t>
            </w:r>
            <w:r w:rsidR="0075006E" w:rsidRPr="00EF5639">
              <w:rPr>
                <w:rFonts w:eastAsia="Calibri"/>
                <w:b/>
                <w:sz w:val="16"/>
                <w:szCs w:val="16"/>
                <w:lang w:val="en-US"/>
              </w:rPr>
              <w:t>≤</w:t>
            </w:r>
            <w:r w:rsidR="0075006E" w:rsidRPr="005B7B64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.001, </w:t>
            </w:r>
            <w:r w:rsidR="0075006E" w:rsidRPr="005B7B64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d</w:t>
            </w:r>
            <w:r w:rsidR="0075006E" w:rsidRPr="005B7B64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1.</w:t>
            </w:r>
            <w:r w:rsidR="0051734E" w:rsidRPr="00EF5639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>2</w:t>
            </w:r>
            <w:r w:rsidR="0075006E" w:rsidRPr="005B7B64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>3</w:t>
            </w:r>
            <w:r w:rsidRPr="005B7B64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Pr="005B7B64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="0051734E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0.75 </w:t>
            </w:r>
            <w:r w:rsidR="00E82A8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[</w:t>
            </w:r>
            <w:r w:rsidR="0051734E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52 ; 0.98]</w:t>
            </w:r>
          </w:p>
        </w:tc>
        <w:tc>
          <w:tcPr>
            <w:tcW w:w="2633" w:type="dxa"/>
            <w:shd w:val="clear" w:color="auto" w:fill="auto"/>
          </w:tcPr>
          <w:p w14:paraId="7AE741E5" w14:textId="50F4B15A" w:rsidR="001743B2" w:rsidRPr="005B7B64" w:rsidRDefault="001743B2" w:rsidP="001743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</w:pPr>
            <w:r w:rsidRPr="005B7B64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5B7B64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(29) = -</w:t>
            </w:r>
            <w:r w:rsidR="0051734E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6.87</w:t>
            </w:r>
            <w:r w:rsidRPr="005B7B64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,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</w:t>
            </w:r>
            <w:r w:rsidR="0051734E" w:rsidRPr="00EF5639">
              <w:rPr>
                <w:rFonts w:ascii="Arial Nova Light" w:eastAsia="Arial Nova Light" w:hAnsi="Arial Nova Light" w:cs="Arial Nova Light"/>
                <w:b/>
                <w:bCs/>
                <w:i/>
                <w:sz w:val="16"/>
                <w:szCs w:val="16"/>
                <w:lang w:val="en-US"/>
              </w:rPr>
              <w:t>p</w:t>
            </w:r>
            <w:r w:rsidR="0051734E"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51734E" w:rsidRPr="00EF5639">
              <w:rPr>
                <w:rFonts w:eastAsia="Calibri"/>
                <w:b/>
                <w:bCs/>
                <w:sz w:val="16"/>
                <w:szCs w:val="16"/>
                <w:lang w:val="en-US"/>
              </w:rPr>
              <w:t>≤</w:t>
            </w:r>
            <w:r w:rsidR="0051734E"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en-US"/>
              </w:rPr>
              <w:t xml:space="preserve"> .001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,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sz w:val="16"/>
                <w:szCs w:val="16"/>
                <w:lang w:val="fr-FR"/>
              </w:rPr>
              <w:t>d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= </w:t>
            </w:r>
            <w:r w:rsidR="0051734E"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>1.25</w:t>
            </w:r>
            <w:r w:rsidRPr="005B7B64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Pr="005B7B64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</w:t>
            </w:r>
            <w:r w:rsidR="0051734E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74</w:t>
            </w:r>
            <w:r w:rsidRPr="005B7B64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E82A8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[</w:t>
            </w:r>
            <w:r w:rsidRPr="005B7B64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0.</w:t>
            </w:r>
            <w:r w:rsidR="0051734E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97</w:t>
            </w:r>
            <w:r w:rsidRPr="005B7B64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</w:t>
            </w:r>
            <w:r w:rsidR="0051734E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Pr="005B7B64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</w:t>
            </w:r>
            <w:r w:rsidR="0051734E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52</w:t>
            </w:r>
            <w:r w:rsidRPr="005B7B64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</w:tr>
      <w:tr w:rsidR="001743B2" w:rsidRPr="00946437" w14:paraId="176DDEDB" w14:textId="77777777" w:rsidTr="00EF5639">
        <w:trPr>
          <w:trHeight w:val="317"/>
        </w:trPr>
        <w:tc>
          <w:tcPr>
            <w:tcW w:w="3108" w:type="dxa"/>
          </w:tcPr>
          <w:p w14:paraId="55D1DEDA" w14:textId="4619C97A" w:rsidR="001743B2" w:rsidRPr="005B7B64" w:rsidRDefault="005B7B64" w:rsidP="001743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Average block 2</w:t>
            </w:r>
          </w:p>
        </w:tc>
        <w:tc>
          <w:tcPr>
            <w:tcW w:w="2633" w:type="dxa"/>
            <w:shd w:val="clear" w:color="auto" w:fill="auto"/>
          </w:tcPr>
          <w:p w14:paraId="6F5F4063" w14:textId="2194531D" w:rsidR="001743B2" w:rsidRPr="005B7B64" w:rsidRDefault="001743B2" w:rsidP="001743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</w:pPr>
            <w:r w:rsidRPr="005B7B64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5B7B64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(29) = </w:t>
            </w:r>
            <w:r w:rsidR="00617B41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5.45</w:t>
            </w:r>
            <w:r w:rsidRPr="005B7B64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sz w:val="16"/>
                <w:szCs w:val="16"/>
                <w:lang w:val="fr-FR"/>
              </w:rPr>
              <w:t>p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</w:t>
            </w:r>
            <w:sdt>
              <w:sdtPr>
                <w:rPr>
                  <w:rFonts w:ascii="Arial Nova Light" w:hAnsi="Arial Nova Light"/>
                  <w:b/>
                  <w:bCs/>
                  <w:sz w:val="16"/>
                  <w:szCs w:val="16"/>
                </w:rPr>
                <w:tag w:val="goog_rdk_9"/>
                <w:id w:val="503254619"/>
              </w:sdtPr>
              <w:sdtEndPr/>
              <w:sdtContent>
                <w:r w:rsidR="00617B41" w:rsidRPr="00EF5639">
                  <w:rPr>
                    <w:rFonts w:eastAsia="Arial Unicode MS"/>
                    <w:b/>
                    <w:bCs/>
                    <w:sz w:val="16"/>
                    <w:szCs w:val="16"/>
                  </w:rPr>
                  <w:t>≤</w:t>
                </w:r>
              </w:sdtContent>
            </w:sdt>
            <w:r w:rsidR="00E82A82" w:rsidRPr="005B7B64">
              <w:rPr>
                <w:rFonts w:ascii="Arial Nova Light" w:hAnsi="Arial Nova Light"/>
                <w:b/>
                <w:bCs/>
                <w:sz w:val="16"/>
                <w:szCs w:val="16"/>
              </w:rPr>
              <w:t xml:space="preserve">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>.</w:t>
            </w:r>
            <w:r w:rsidR="00617B41"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>001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,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sz w:val="16"/>
                <w:szCs w:val="16"/>
                <w:lang w:val="fr-FR"/>
              </w:rPr>
              <w:t>d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= </w:t>
            </w:r>
            <w:r w:rsidR="00F54C9B"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>1.00</w:t>
            </w:r>
            <w:r w:rsidRPr="005B7B64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Pr="005B7B64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</w:t>
            </w:r>
            <w:r w:rsidR="00617B41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63</w:t>
            </w:r>
            <w:r w:rsidRPr="005B7B64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[0.</w:t>
            </w:r>
            <w:r w:rsidR="00617B41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39</w:t>
            </w:r>
            <w:r w:rsidRPr="005B7B64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0.</w:t>
            </w:r>
            <w:r w:rsidR="00617B41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86</w:t>
            </w:r>
            <w:r w:rsidRPr="005B7B64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  <w:tc>
          <w:tcPr>
            <w:tcW w:w="2633" w:type="dxa"/>
            <w:shd w:val="clear" w:color="auto" w:fill="auto"/>
          </w:tcPr>
          <w:p w14:paraId="34360516" w14:textId="3E0FDBF7" w:rsidR="001743B2" w:rsidRPr="005B7B64" w:rsidRDefault="001743B2" w:rsidP="001743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</w:pPr>
            <w:r w:rsidRPr="005B7B64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5B7B64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(29) = -</w:t>
            </w:r>
            <w:r w:rsidR="00617B41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6.98</w:t>
            </w:r>
            <w:r w:rsidRPr="005B7B64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sz w:val="16"/>
                <w:szCs w:val="16"/>
                <w:lang w:val="fr-FR"/>
              </w:rPr>
              <w:t>p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</w:t>
            </w:r>
            <w:sdt>
              <w:sdtPr>
                <w:rPr>
                  <w:rFonts w:ascii="Arial Nova Light" w:hAnsi="Arial Nova Light"/>
                  <w:b/>
                  <w:bCs/>
                  <w:sz w:val="16"/>
                  <w:szCs w:val="16"/>
                </w:rPr>
                <w:tag w:val="goog_rdk_9"/>
                <w:id w:val="1854913258"/>
              </w:sdtPr>
              <w:sdtEndPr/>
              <w:sdtContent>
                <w:r w:rsidR="00617B41" w:rsidRPr="00EF5639">
                  <w:rPr>
                    <w:rFonts w:eastAsia="Arial Unicode MS"/>
                    <w:b/>
                    <w:bCs/>
                    <w:sz w:val="16"/>
                    <w:szCs w:val="16"/>
                  </w:rPr>
                  <w:t>≤</w:t>
                </w:r>
              </w:sdtContent>
            </w:sdt>
            <w:r w:rsidR="00617B41" w:rsidRPr="00EF5639">
              <w:rPr>
                <w:rFonts w:ascii="Arial Nova Light" w:hAnsi="Arial Nova Light"/>
                <w:b/>
                <w:bCs/>
                <w:sz w:val="16"/>
                <w:szCs w:val="16"/>
              </w:rPr>
              <w:t xml:space="preserve"> .001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,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sz w:val="16"/>
                <w:szCs w:val="16"/>
                <w:lang w:val="fr-FR"/>
              </w:rPr>
              <w:t>d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 xml:space="preserve"> = </w:t>
            </w:r>
            <w:r w:rsidR="00F54C9B" w:rsidRPr="00EF5639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fr-FR"/>
              </w:rPr>
              <w:t>1.28</w:t>
            </w:r>
            <w:r w:rsidRPr="005B7B64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Pr="005B7B64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</w:t>
            </w:r>
            <w:r w:rsidR="00617B41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77</w:t>
            </w:r>
            <w:r w:rsidRPr="005B7B64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E82A82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[</w:t>
            </w:r>
            <w:r w:rsidRPr="005B7B64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="00617B41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</w:t>
            </w:r>
            <w:r w:rsidRPr="005B7B64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.</w:t>
            </w:r>
            <w:r w:rsidR="00617B41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0</w:t>
            </w:r>
            <w:r w:rsidRPr="005B7B64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</w:t>
            </w:r>
            <w:r w:rsidR="00617B41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Pr="005B7B64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</w:t>
            </w:r>
            <w:r w:rsidR="00617B41" w:rsidRPr="00EF5639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55</w:t>
            </w:r>
            <w:r w:rsidRPr="005B7B64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</w:tr>
      <w:tr w:rsidR="001743B2" w:rsidRPr="00946437" w14:paraId="4C60BF5D" w14:textId="77777777" w:rsidTr="00EF5639">
        <w:trPr>
          <w:trHeight w:val="317"/>
        </w:trPr>
        <w:tc>
          <w:tcPr>
            <w:tcW w:w="3108" w:type="dxa"/>
          </w:tcPr>
          <w:p w14:paraId="563B1717" w14:textId="572386B3" w:rsidR="001743B2" w:rsidRPr="005B7B64" w:rsidRDefault="005B7B64" w:rsidP="001743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Average block 3</w:t>
            </w:r>
          </w:p>
        </w:tc>
        <w:tc>
          <w:tcPr>
            <w:tcW w:w="2633" w:type="dxa"/>
            <w:shd w:val="clear" w:color="auto" w:fill="auto"/>
          </w:tcPr>
          <w:p w14:paraId="33F1C3D1" w14:textId="36F21909" w:rsidR="001743B2" w:rsidRPr="00E82A82" w:rsidRDefault="001743B2" w:rsidP="001743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</w:pPr>
            <w:r w:rsidRPr="00E82A82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(29) = </w:t>
            </w:r>
            <w:r w:rsidR="0075006E"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4.3</w:t>
            </w:r>
            <w:r w:rsidR="00026DB3"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3</w:t>
            </w:r>
            <w:r w:rsidR="0075006E"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, </w:t>
            </w:r>
            <w:r w:rsidR="0075006E" w:rsidRPr="00E82A82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p</w:t>
            </w:r>
            <w:r w:rsidR="0075006E" w:rsidRPr="00E82A82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</w:t>
            </w:r>
            <w:r w:rsidR="0075006E" w:rsidRPr="00EF5639">
              <w:rPr>
                <w:rFonts w:eastAsia="Calibri"/>
                <w:b/>
                <w:sz w:val="16"/>
                <w:szCs w:val="16"/>
                <w:lang w:val="en-US"/>
              </w:rPr>
              <w:t>≤</w:t>
            </w:r>
            <w:r w:rsidR="0075006E" w:rsidRPr="00E82A82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.001, </w:t>
            </w:r>
            <w:r w:rsidR="0075006E" w:rsidRPr="00E82A82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d</w:t>
            </w:r>
            <w:r w:rsidR="0075006E" w:rsidRPr="00E82A82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0.79</w:t>
            </w:r>
            <w:r w:rsidRPr="00E82A82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</w:t>
            </w:r>
            <w:r w:rsidR="0075006E"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42</w:t>
            </w:r>
            <w:r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[</w:t>
            </w:r>
            <w:r w:rsidR="0075006E"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0.22 </w:t>
            </w:r>
            <w:r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; 0.</w:t>
            </w:r>
            <w:r w:rsidR="0075006E"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61</w:t>
            </w:r>
            <w:r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  <w:tc>
          <w:tcPr>
            <w:tcW w:w="2633" w:type="dxa"/>
            <w:shd w:val="clear" w:color="auto" w:fill="auto"/>
          </w:tcPr>
          <w:p w14:paraId="5CF2096F" w14:textId="25563680" w:rsidR="001743B2" w:rsidRPr="00E82A82" w:rsidRDefault="001743B2" w:rsidP="001743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</w:pPr>
            <w:r w:rsidRPr="00E82A82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fr-FR"/>
              </w:rPr>
              <w:t>t</w:t>
            </w:r>
            <w:r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(29) = -</w:t>
            </w:r>
            <w:r w:rsidR="0075006E"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8.98</w:t>
            </w:r>
            <w:r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, </w:t>
            </w:r>
            <w:r w:rsidR="0075006E" w:rsidRPr="00E82A82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p</w:t>
            </w:r>
            <w:r w:rsidR="0075006E" w:rsidRPr="00E82A82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</w:t>
            </w:r>
            <w:r w:rsidR="0075006E" w:rsidRPr="00EF5639">
              <w:rPr>
                <w:rFonts w:eastAsia="Calibri"/>
                <w:b/>
                <w:sz w:val="16"/>
                <w:szCs w:val="16"/>
                <w:lang w:val="en-US"/>
              </w:rPr>
              <w:t>≤</w:t>
            </w:r>
            <w:r w:rsidR="0075006E" w:rsidRPr="00E82A82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.001, </w:t>
            </w:r>
            <w:r w:rsidR="0075006E" w:rsidRPr="00E82A82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d</w:t>
            </w:r>
            <w:r w:rsidR="0075006E" w:rsidRPr="00E82A82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1.64</w:t>
            </w:r>
            <w:r w:rsidRPr="00E82A82">
              <w:rPr>
                <w:rFonts w:ascii="Arial Nova Light" w:eastAsia="Arial Nova Light" w:hAnsi="Arial Nova Light" w:cs="Arial Nova Light"/>
                <w:b/>
                <w:bCs/>
                <w:sz w:val="16"/>
                <w:szCs w:val="16"/>
                <w:lang w:val="en-US"/>
              </w:rPr>
              <w:br/>
            </w:r>
            <m:oMath>
              <m:acc>
                <m:accPr>
                  <m:chr m:val="̅"/>
                  <m:ctrlPr>
                    <w:rPr>
                      <w:rFonts w:ascii="Cambria Math" w:eastAsia="Arial Nova Light" w:hAnsi="Cambria Math" w:cs="Arial Nova Light"/>
                      <w:i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w:rPr>
                      <w:rFonts w:ascii="Cambria Math" w:eastAsia="Arial Nova Light" w:hAnsi="Cambria Math" w:cs="Arial Nova Light"/>
                      <w:sz w:val="16"/>
                      <w:szCs w:val="16"/>
                      <w:lang w:val="en-US"/>
                    </w:rPr>
                    <m:t>d</m:t>
                  </m:r>
                </m:e>
              </m:acc>
            </m:oMath>
            <w:r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= -</w:t>
            </w:r>
            <w:r w:rsidR="0075006E"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99</w:t>
            </w:r>
            <w:r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</w:t>
            </w:r>
            <w:r w:rsid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[</w:t>
            </w:r>
            <w:r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="0075006E"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1.21</w:t>
            </w:r>
            <w:r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 xml:space="preserve"> ; </w:t>
            </w:r>
            <w:r w:rsidR="0075006E"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-</w:t>
            </w:r>
            <w:r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0.</w:t>
            </w:r>
            <w:r w:rsidR="0075006E"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76</w:t>
            </w:r>
            <w:r w:rsidRPr="00E82A82">
              <w:rPr>
                <w:rFonts w:ascii="Arial Nova Light" w:eastAsia="Arial Nova Light" w:hAnsi="Arial Nova Light" w:cs="Arial Nova Light"/>
                <w:sz w:val="16"/>
                <w:szCs w:val="16"/>
                <w:lang w:val="fr-FR"/>
              </w:rPr>
              <w:t>]</w:t>
            </w:r>
          </w:p>
        </w:tc>
      </w:tr>
    </w:tbl>
    <w:p w14:paraId="1EBA86AC" w14:textId="006CB543" w:rsidR="00747984" w:rsidRPr="00946437" w:rsidRDefault="00747984" w:rsidP="00747984">
      <w:pP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  <w:r w:rsidRPr="005B7B64">
        <w:rPr>
          <w:rFonts w:ascii="Arial Nova Light" w:eastAsia="Arial Nova Light" w:hAnsi="Arial Nova Light" w:cs="Arial Nova Light"/>
          <w:i/>
          <w:sz w:val="20"/>
          <w:szCs w:val="20"/>
          <w:lang w:val="en-US"/>
        </w:rPr>
        <w:t>Note.</w:t>
      </w:r>
      <w:r w:rsidRPr="005B7B64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 </w:t>
      </w:r>
      <w:r w:rsidR="005B7B64" w:rsidRPr="005B7B64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* </w:t>
      </w:r>
      <w:r w:rsidR="002F0428" w:rsidRPr="005B7B64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Comparisons are made with ratings of precise &amp; imprecise predictions pooled together. </w:t>
      </w:r>
      <w:r w:rsidRPr="005B7B64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Significant </w:t>
      </w:r>
      <w:r w:rsidRPr="005B7B64">
        <w:rPr>
          <w:rFonts w:ascii="Arial Nova Light" w:eastAsia="Arial Nova Light" w:hAnsi="Arial Nova Light" w:cs="Arial Nova Light"/>
          <w:i/>
          <w:sz w:val="20"/>
          <w:szCs w:val="20"/>
          <w:lang w:val="en-US"/>
        </w:rPr>
        <w:t>p</w:t>
      </w:r>
      <w:r w:rsidRPr="005B7B64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-values (Bonferroni corrected alpha </w:t>
      </w:r>
      <w:r w:rsidRPr="005B7B64">
        <w:rPr>
          <w:rFonts w:ascii="Arial Nova Light" w:eastAsia="Arial Nova Light" w:hAnsi="Arial Nova Light" w:cs="Arial Nova Light"/>
          <w:i/>
          <w:sz w:val="20"/>
          <w:szCs w:val="20"/>
          <w:lang w:val="en-US"/>
        </w:rPr>
        <w:t xml:space="preserve">p </w:t>
      </w:r>
      <w:r w:rsidRPr="005B7B64">
        <w:rPr>
          <w:rFonts w:eastAsia="Arial Nova Light"/>
          <w:sz w:val="20"/>
          <w:szCs w:val="20"/>
          <w:lang w:val="en-US"/>
        </w:rPr>
        <w:t>≤</w:t>
      </w:r>
      <w:r w:rsidRPr="005B7B64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 .025) and moderate and larger effects sizes (</w:t>
      </w:r>
      <w:r w:rsidR="000D1D1A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Cohen’s </w:t>
      </w:r>
      <w:r w:rsidRPr="005B7B64">
        <w:rPr>
          <w:rFonts w:ascii="Arial Nova Light" w:eastAsia="Arial Nova Light" w:hAnsi="Arial Nova Light" w:cs="Arial Nova Light"/>
          <w:i/>
          <w:sz w:val="20"/>
          <w:szCs w:val="20"/>
          <w:lang w:val="en-US"/>
        </w:rPr>
        <w:t xml:space="preserve">d </w:t>
      </w:r>
      <w:r w:rsidRPr="005B7B64">
        <w:rPr>
          <w:rFonts w:eastAsia="Arial Nova Light"/>
          <w:sz w:val="20"/>
          <w:szCs w:val="20"/>
          <w:lang w:val="en-US"/>
        </w:rPr>
        <w:t>≥</w:t>
      </w:r>
      <w:r w:rsidRPr="005B7B64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 0.5) are printed bold.</w:t>
      </w:r>
      <w:r w:rsidR="000D1D1A" w:rsidRPr="000D1D1A">
        <w:rPr>
          <w:rFonts w:ascii="Cambria Math" w:eastAsia="Arial Nova Light" w:hAnsi="Cambria Math" w:cs="Arial Nova Light"/>
          <w:i/>
          <w:sz w:val="20"/>
          <w:szCs w:val="20"/>
          <w:lang w:val="en-US"/>
        </w:rPr>
        <w:t xml:space="preserve"> </w:t>
      </w:r>
      <m:oMath>
        <m:acc>
          <m:accPr>
            <m:chr m:val="̅"/>
            <m:ctrlPr>
              <w:rPr>
                <w:rFonts w:ascii="Cambria Math" w:eastAsia="Arial Nova Light" w:hAnsi="Cambria Math" w:cs="Arial Nova Light"/>
                <w:i/>
                <w:sz w:val="20"/>
                <w:szCs w:val="20"/>
                <w:lang w:val="en-US"/>
              </w:rPr>
            </m:ctrlPr>
          </m:accPr>
          <m:e>
            <m:r>
              <w:rPr>
                <w:rFonts w:ascii="Cambria Math" w:eastAsia="Arial Nova Light" w:hAnsi="Cambria Math" w:cs="Arial Nova Light"/>
                <w:sz w:val="20"/>
                <w:szCs w:val="20"/>
                <w:lang w:val="en-US"/>
              </w:rPr>
              <m:t>d</m:t>
            </m:r>
          </m:e>
        </m:acc>
      </m:oMath>
      <w:r w:rsidR="000D1D1A" w:rsidRPr="00640183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 indicates the estimated mean difference with the 95% confidence interval</w:t>
      </w:r>
      <w:r w:rsidR="000D1D1A">
        <w:rPr>
          <w:rFonts w:ascii="Arial Nova Light" w:eastAsia="Arial Nova Light" w:hAnsi="Arial Nova Light" w:cs="Arial Nova Light"/>
          <w:sz w:val="20"/>
          <w:szCs w:val="20"/>
          <w:lang w:val="en-US"/>
        </w:rPr>
        <w:t>.</w:t>
      </w:r>
    </w:p>
    <w:p w14:paraId="74CD3299" w14:textId="77777777" w:rsidR="00747984" w:rsidRPr="00946437" w:rsidRDefault="00747984" w:rsidP="0074798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</w:p>
    <w:p w14:paraId="7F1B07AC" w14:textId="77777777" w:rsidR="00747984" w:rsidRPr="00946437" w:rsidRDefault="00747984" w:rsidP="0074798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</w:p>
    <w:p w14:paraId="4B02477F" w14:textId="688D5280" w:rsidR="00747984" w:rsidRPr="00946437" w:rsidRDefault="00CA0BAF" w:rsidP="00747984">
      <w:pPr>
        <w:keepNext/>
        <w:keepLines/>
        <w:spacing w:after="120" w:line="240" w:lineRule="auto"/>
        <w:outlineLvl w:val="1"/>
        <w:rPr>
          <w:rFonts w:ascii="Arial Nova Light" w:eastAsia="Times New Roman" w:hAnsi="Arial Nova Light" w:cs="Times New Roman"/>
          <w:sz w:val="20"/>
          <w:szCs w:val="26"/>
          <w:lang w:val="en-US"/>
        </w:rPr>
      </w:pPr>
      <w:r w:rsidRPr="00CA0BAF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tableS</w:t>
      </w:r>
      <w:r w:rsidR="00747984" w:rsidRPr="00946437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1</w:t>
      </w:r>
      <w:r w:rsidR="00747984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6</w:t>
      </w:r>
      <w:r w:rsidR="00747984" w:rsidRPr="00946437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.</w:t>
      </w:r>
      <w:r w:rsidR="00747984" w:rsidRPr="00946437">
        <w:rPr>
          <w:rFonts w:ascii="Arial Nova Light" w:eastAsia="Times New Roman" w:hAnsi="Arial Nova Light" w:cs="Times New Roman"/>
          <w:sz w:val="20"/>
          <w:szCs w:val="26"/>
          <w:lang w:val="en-US"/>
        </w:rPr>
        <w:t xml:space="preserve"> Full test results pairwise comparisons affective response ratings in study 2.</w:t>
      </w:r>
    </w:p>
    <w:tbl>
      <w:tblPr>
        <w:tblW w:w="8369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20" w:firstRow="1" w:lastRow="0" w:firstColumn="0" w:lastColumn="0" w:noHBand="1" w:noVBand="1"/>
      </w:tblPr>
      <w:tblGrid>
        <w:gridCol w:w="3107"/>
        <w:gridCol w:w="2631"/>
        <w:gridCol w:w="2631"/>
      </w:tblGrid>
      <w:tr w:rsidR="00747984" w:rsidRPr="00CF0BC6" w14:paraId="486C2109" w14:textId="77777777" w:rsidTr="00EF5639">
        <w:trPr>
          <w:trHeight w:val="317"/>
        </w:trPr>
        <w:tc>
          <w:tcPr>
            <w:tcW w:w="3107" w:type="dxa"/>
          </w:tcPr>
          <w:p w14:paraId="317DB046" w14:textId="77777777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</w:p>
          <w:p w14:paraId="3DE03ECD" w14:textId="0CD550CF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Pain prediction</w:t>
            </w:r>
            <w:r w:rsidR="003C162E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2631" w:type="dxa"/>
          </w:tcPr>
          <w:p w14:paraId="5ED6225A" w14:textId="77777777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Underprediction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sz w:val="20"/>
                <w:szCs w:val="20"/>
                <w:lang w:val="en-US"/>
              </w:rPr>
              <w:t>versus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 correct prediction</w:t>
            </w:r>
          </w:p>
        </w:tc>
        <w:tc>
          <w:tcPr>
            <w:tcW w:w="2631" w:type="dxa"/>
          </w:tcPr>
          <w:p w14:paraId="57F0B567" w14:textId="77777777" w:rsidR="00747984" w:rsidRPr="00EF5639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Overprediction 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sz w:val="20"/>
                <w:szCs w:val="20"/>
                <w:lang w:val="en-US"/>
              </w:rPr>
              <w:t>versus</w:t>
            </w: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 xml:space="preserve"> correct prediction</w:t>
            </w:r>
          </w:p>
        </w:tc>
      </w:tr>
      <w:tr w:rsidR="00747984" w:rsidRPr="00946437" w14:paraId="30EBDCA1" w14:textId="77777777" w:rsidTr="00EF5639">
        <w:trPr>
          <w:trHeight w:val="317"/>
        </w:trPr>
        <w:tc>
          <w:tcPr>
            <w:tcW w:w="3107" w:type="dxa"/>
          </w:tcPr>
          <w:p w14:paraId="773C3055" w14:textId="2B296A93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31" w:type="dxa"/>
          </w:tcPr>
          <w:p w14:paraId="5B171374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(29) = 6.58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</w:t>
            </w:r>
            <w:r w:rsidRPr="00946437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≤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.001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d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1.20</w:t>
            </w:r>
          </w:p>
        </w:tc>
        <w:tc>
          <w:tcPr>
            <w:tcW w:w="2631" w:type="dxa"/>
          </w:tcPr>
          <w:p w14:paraId="1F523C9C" w14:textId="77777777" w:rsidR="00747984" w:rsidRPr="00946437" w:rsidRDefault="00747984" w:rsidP="00A312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16"/>
                <w:szCs w:val="16"/>
                <w:lang w:val="en-US"/>
              </w:rPr>
              <w:t>t</w:t>
            </w:r>
            <w:r w:rsidRPr="00946437">
              <w:rPr>
                <w:rFonts w:ascii="Arial Nova Light" w:eastAsia="Arial Nova Light" w:hAnsi="Arial Nova Light" w:cs="Arial Nova Light"/>
                <w:sz w:val="16"/>
                <w:szCs w:val="16"/>
                <w:lang w:val="en-US"/>
              </w:rPr>
              <w:t xml:space="preserve">(29) = -3.76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</w:t>
            </w:r>
            <w:r w:rsidRPr="00946437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≤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.001, </w:t>
            </w:r>
            <w:r w:rsidRPr="00946437">
              <w:rPr>
                <w:rFonts w:ascii="Arial Nova Light" w:eastAsia="Arial Nova Light" w:hAnsi="Arial Nova Light" w:cs="Arial Nova Light"/>
                <w:b/>
                <w:i/>
                <w:sz w:val="16"/>
                <w:szCs w:val="16"/>
                <w:lang w:val="en-US"/>
              </w:rPr>
              <w:t>d</w:t>
            </w:r>
            <w:r w:rsidRPr="00946437">
              <w:rPr>
                <w:rFonts w:ascii="Arial Nova Light" w:eastAsia="Arial Nova Light" w:hAnsi="Arial Nova Light" w:cs="Arial Nova Light"/>
                <w:b/>
                <w:sz w:val="16"/>
                <w:szCs w:val="16"/>
                <w:lang w:val="en-US"/>
              </w:rPr>
              <w:t xml:space="preserve"> = 0.69 </w:t>
            </w:r>
          </w:p>
        </w:tc>
      </w:tr>
    </w:tbl>
    <w:p w14:paraId="637BC98E" w14:textId="2D18F890" w:rsidR="00747984" w:rsidRPr="00946437" w:rsidRDefault="00747984" w:rsidP="00747984">
      <w:pP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  <w:r w:rsidRPr="00946437">
        <w:rPr>
          <w:rFonts w:ascii="Arial Nova Light" w:eastAsia="Arial Nova Light" w:hAnsi="Arial Nova Light" w:cs="Arial Nova Light"/>
          <w:i/>
          <w:sz w:val="20"/>
          <w:szCs w:val="20"/>
          <w:lang w:val="en-US"/>
        </w:rPr>
        <w:t>Note.</w:t>
      </w:r>
      <w:r w:rsidRPr="00946437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 </w:t>
      </w:r>
      <w:r w:rsidR="003C162E" w:rsidRPr="005B7B64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* Comparisons are made with ratings of precise &amp; imprecise predictions pooled together. </w:t>
      </w:r>
      <w:r w:rsidRPr="00946437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Significant </w:t>
      </w:r>
      <w:r w:rsidRPr="00946437">
        <w:rPr>
          <w:rFonts w:ascii="Arial Nova Light" w:eastAsia="Arial Nova Light" w:hAnsi="Arial Nova Light" w:cs="Arial Nova Light"/>
          <w:i/>
          <w:sz w:val="20"/>
          <w:szCs w:val="20"/>
          <w:lang w:val="en-US"/>
        </w:rPr>
        <w:t>p</w:t>
      </w:r>
      <w:r w:rsidRPr="00946437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-values (Bonferroni corrected alpha </w:t>
      </w:r>
      <w:r w:rsidRPr="00946437">
        <w:rPr>
          <w:rFonts w:ascii="Arial Nova Light" w:eastAsia="Arial Nova Light" w:hAnsi="Arial Nova Light" w:cs="Arial Nova Light"/>
          <w:i/>
          <w:sz w:val="20"/>
          <w:szCs w:val="20"/>
          <w:lang w:val="en-US"/>
        </w:rPr>
        <w:t xml:space="preserve">p </w:t>
      </w:r>
      <w:r w:rsidRPr="00946437">
        <w:rPr>
          <w:rFonts w:eastAsia="Arial Nova Light"/>
          <w:sz w:val="20"/>
          <w:szCs w:val="20"/>
          <w:lang w:val="en-US"/>
        </w:rPr>
        <w:t>≤</w:t>
      </w:r>
      <w:r w:rsidRPr="00946437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 .025) and moderate and larger effects sizes (</w:t>
      </w:r>
      <w:r w:rsidRPr="00946437">
        <w:rPr>
          <w:rFonts w:ascii="Arial Nova Light" w:eastAsia="Arial Nova Light" w:hAnsi="Arial Nova Light" w:cs="Arial Nova Light"/>
          <w:i/>
          <w:sz w:val="20"/>
          <w:szCs w:val="20"/>
          <w:lang w:val="en-US"/>
        </w:rPr>
        <w:t xml:space="preserve">d </w:t>
      </w:r>
      <w:r w:rsidRPr="00946437">
        <w:rPr>
          <w:rFonts w:eastAsia="Arial Nova Light"/>
          <w:sz w:val="20"/>
          <w:szCs w:val="20"/>
          <w:lang w:val="en-US"/>
        </w:rPr>
        <w:t>≥</w:t>
      </w:r>
      <w:r w:rsidRPr="00946437">
        <w:rPr>
          <w:rFonts w:ascii="Arial Nova Light" w:eastAsia="Arial Nova Light" w:hAnsi="Arial Nova Light" w:cs="Arial Nova Light"/>
          <w:sz w:val="20"/>
          <w:szCs w:val="20"/>
          <w:lang w:val="en-US"/>
        </w:rPr>
        <w:t xml:space="preserve"> 0.5) are printed bold.</w:t>
      </w:r>
    </w:p>
    <w:p w14:paraId="1EF027DA" w14:textId="77777777" w:rsidR="00747984" w:rsidRPr="00946437" w:rsidRDefault="00747984" w:rsidP="00747984">
      <w:pP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</w:p>
    <w:p w14:paraId="7E3592CF" w14:textId="77777777" w:rsidR="00747984" w:rsidRPr="00946437" w:rsidRDefault="00747984" w:rsidP="0074798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</w:p>
    <w:p w14:paraId="684E0D60" w14:textId="77777777" w:rsidR="00747984" w:rsidRDefault="00747984" w:rsidP="00747984">
      <w:pPr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</w:pPr>
      <w:r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br w:type="page"/>
      </w:r>
    </w:p>
    <w:p w14:paraId="15641796" w14:textId="4AF59299" w:rsidR="00747984" w:rsidRPr="00946437" w:rsidRDefault="00CA0BAF" w:rsidP="00747984">
      <w:pPr>
        <w:keepNext/>
        <w:keepLines/>
        <w:spacing w:after="120" w:line="240" w:lineRule="auto"/>
        <w:outlineLvl w:val="1"/>
        <w:rPr>
          <w:rFonts w:ascii="Arial Nova Light" w:eastAsia="Times New Roman" w:hAnsi="Arial Nova Light" w:cs="Times New Roman"/>
          <w:sz w:val="20"/>
          <w:szCs w:val="26"/>
          <w:lang w:val="en-US"/>
        </w:rPr>
      </w:pPr>
      <w:r w:rsidRPr="00CA0BAF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tableS</w:t>
      </w:r>
      <w:r w:rsidR="00747984" w:rsidRPr="00946437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1</w:t>
      </w:r>
      <w:r w:rsidR="00747984">
        <w:rPr>
          <w:rFonts w:ascii="Arial Nova Light" w:eastAsia="Times New Roman" w:hAnsi="Arial Nova Light" w:cs="Times New Roman"/>
          <w:b/>
          <w:sz w:val="20"/>
          <w:szCs w:val="26"/>
          <w:lang w:val="en-US"/>
        </w:rPr>
        <w:t>7</w:t>
      </w:r>
      <w:r w:rsidR="00747984" w:rsidRPr="00946437">
        <w:rPr>
          <w:rFonts w:ascii="Arial Nova Light" w:eastAsia="Times New Roman" w:hAnsi="Arial Nova Light" w:cs="Times New Roman"/>
          <w:sz w:val="20"/>
          <w:szCs w:val="26"/>
          <w:lang w:val="en-US"/>
        </w:rPr>
        <w:t>. Moderation effects of psychological questionnaire and variability scores on effects of pain predictions on pain intensity ratings in study 2.</w:t>
      </w:r>
    </w:p>
    <w:tbl>
      <w:tblPr>
        <w:tblW w:w="8808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20" w:firstRow="1" w:lastRow="0" w:firstColumn="0" w:lastColumn="0" w:noHBand="0" w:noVBand="1"/>
      </w:tblPr>
      <w:tblGrid>
        <w:gridCol w:w="2235"/>
        <w:gridCol w:w="810"/>
        <w:gridCol w:w="690"/>
        <w:gridCol w:w="1275"/>
        <w:gridCol w:w="3798"/>
      </w:tblGrid>
      <w:tr w:rsidR="00747984" w:rsidRPr="00DC5CFB" w14:paraId="46F0FCEE" w14:textId="77777777" w:rsidTr="00A312B9">
        <w:trPr>
          <w:trHeight w:val="444"/>
        </w:trPr>
        <w:tc>
          <w:tcPr>
            <w:tcW w:w="2235" w:type="dxa"/>
          </w:tcPr>
          <w:p w14:paraId="3BE984B3" w14:textId="77777777" w:rsidR="00747984" w:rsidRPr="00EF5639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Moderator</w:t>
            </w:r>
          </w:p>
        </w:tc>
        <w:tc>
          <w:tcPr>
            <w:tcW w:w="810" w:type="dxa"/>
          </w:tcPr>
          <w:p w14:paraId="08948B24" w14:textId="77777777" w:rsidR="00747984" w:rsidRPr="00EF5639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i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690" w:type="dxa"/>
          </w:tcPr>
          <w:p w14:paraId="45AA9BD3" w14:textId="77777777" w:rsidR="00747984" w:rsidRPr="00EF5639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1275" w:type="dxa"/>
          </w:tcPr>
          <w:p w14:paraId="3D28CCE3" w14:textId="77777777" w:rsidR="00747984" w:rsidRPr="00EF5639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sz w:val="20"/>
                <w:szCs w:val="20"/>
                <w:lang w:val="en-US"/>
              </w:rPr>
              <w:t>Cronbach’s alpha</w:t>
            </w:r>
          </w:p>
        </w:tc>
        <w:tc>
          <w:tcPr>
            <w:tcW w:w="3798" w:type="dxa"/>
          </w:tcPr>
          <w:p w14:paraId="6148F522" w14:textId="77777777" w:rsidR="00747984" w:rsidRPr="00EF5639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b/>
                <w:bCs/>
                <w:iCs/>
                <w:sz w:val="20"/>
                <w:szCs w:val="20"/>
                <w:lang w:val="en-US"/>
              </w:rPr>
            </w:pPr>
            <w:r w:rsidRPr="00EF5639">
              <w:rPr>
                <w:rFonts w:ascii="Arial Nova Light" w:eastAsia="Arial Nova Light" w:hAnsi="Arial Nova Light" w:cs="Arial Nova Light"/>
                <w:b/>
                <w:bCs/>
                <w:iCs/>
                <w:sz w:val="20"/>
                <w:szCs w:val="20"/>
                <w:lang w:val="en-US"/>
              </w:rPr>
              <w:t>Three-way interaction of precision, prediction, and questionnaire score</w:t>
            </w:r>
          </w:p>
        </w:tc>
      </w:tr>
      <w:tr w:rsidR="00747984" w:rsidRPr="00946437" w14:paraId="43F12C1C" w14:textId="77777777" w:rsidTr="00A312B9">
        <w:trPr>
          <w:trHeight w:val="315"/>
        </w:trPr>
        <w:tc>
          <w:tcPr>
            <w:tcW w:w="2235" w:type="dxa"/>
          </w:tcPr>
          <w:p w14:paraId="26241FAA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Trait anxiety (STAI-T)</w:t>
            </w:r>
          </w:p>
        </w:tc>
        <w:tc>
          <w:tcPr>
            <w:tcW w:w="810" w:type="dxa"/>
          </w:tcPr>
          <w:p w14:paraId="52DF7122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38.67</w:t>
            </w:r>
          </w:p>
        </w:tc>
        <w:tc>
          <w:tcPr>
            <w:tcW w:w="690" w:type="dxa"/>
          </w:tcPr>
          <w:p w14:paraId="6103FDEA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7.25</w:t>
            </w:r>
          </w:p>
        </w:tc>
        <w:tc>
          <w:tcPr>
            <w:tcW w:w="1275" w:type="dxa"/>
          </w:tcPr>
          <w:p w14:paraId="7130EEAB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90</w:t>
            </w:r>
          </w:p>
        </w:tc>
        <w:tc>
          <w:tcPr>
            <w:tcW w:w="3798" w:type="dxa"/>
          </w:tcPr>
          <w:p w14:paraId="7D410F34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F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(1.85, 51.86) = 0.55, </w:t>
            </w: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= .566, η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bscript"/>
                <w:lang w:val="en-US"/>
              </w:rPr>
              <w:t>g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perscript"/>
                <w:lang w:val="en-US"/>
              </w:rPr>
              <w:t>2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Calibri" w:eastAsia="Calibri" w:hAnsi="Calibri" w:cs="Calibri"/>
                  <w:sz w:val="24"/>
                  <w:szCs w:val="24"/>
                  <w:lang w:val="en-US"/>
                </w:rPr>
                <w:tag w:val="goog_rdk_20"/>
                <w:id w:val="-853886013"/>
              </w:sdtPr>
              <w:sdtEndPr/>
              <w:sdtContent>
                <w:r w:rsidRPr="00946437">
                  <w:rPr>
                    <w:rFonts w:ascii="Arial Unicode MS" w:eastAsia="Arial Unicode MS" w:hAnsi="Arial Unicode MS" w:cs="Arial Unicode MS"/>
                    <w:sz w:val="20"/>
                    <w:szCs w:val="20"/>
                    <w:lang w:val="en-US"/>
                  </w:rPr>
                  <w:t>≤</w:t>
                </w:r>
              </w:sdtContent>
            </w:sdt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.01</w:t>
            </w:r>
          </w:p>
        </w:tc>
      </w:tr>
      <w:tr w:rsidR="00747984" w:rsidRPr="00946437" w14:paraId="183FB66E" w14:textId="77777777" w:rsidTr="00A312B9">
        <w:trPr>
          <w:trHeight w:val="315"/>
        </w:trPr>
        <w:tc>
          <w:tcPr>
            <w:tcW w:w="2235" w:type="dxa"/>
          </w:tcPr>
          <w:p w14:paraId="16360F82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State anxiety (STAI-S)</w:t>
            </w:r>
          </w:p>
        </w:tc>
        <w:tc>
          <w:tcPr>
            <w:tcW w:w="810" w:type="dxa"/>
          </w:tcPr>
          <w:p w14:paraId="32FD9FD5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30.33</w:t>
            </w:r>
          </w:p>
        </w:tc>
        <w:tc>
          <w:tcPr>
            <w:tcW w:w="690" w:type="dxa"/>
          </w:tcPr>
          <w:p w14:paraId="46E96B4C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8.46</w:t>
            </w:r>
          </w:p>
        </w:tc>
        <w:tc>
          <w:tcPr>
            <w:tcW w:w="1275" w:type="dxa"/>
          </w:tcPr>
          <w:p w14:paraId="03C60FF0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76</w:t>
            </w:r>
          </w:p>
        </w:tc>
        <w:tc>
          <w:tcPr>
            <w:tcW w:w="3798" w:type="dxa"/>
          </w:tcPr>
          <w:p w14:paraId="605E2F0C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F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(1.82, 50.98) = 1.11, </w:t>
            </w: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= .332, η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bscript"/>
                <w:lang w:val="en-US"/>
              </w:rPr>
              <w:t>g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perscript"/>
                <w:lang w:val="en-US"/>
              </w:rPr>
              <w:t>2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Calibri" w:eastAsia="Calibri" w:hAnsi="Calibri" w:cs="Calibri"/>
                  <w:sz w:val="24"/>
                  <w:szCs w:val="24"/>
                  <w:lang w:val="en-US"/>
                </w:rPr>
                <w:tag w:val="goog_rdk_21"/>
                <w:id w:val="-2085518402"/>
              </w:sdtPr>
              <w:sdtEndPr/>
              <w:sdtContent>
                <w:r w:rsidRPr="00946437">
                  <w:rPr>
                    <w:rFonts w:ascii="Arial Unicode MS" w:eastAsia="Arial Unicode MS" w:hAnsi="Arial Unicode MS" w:cs="Arial Unicode MS"/>
                    <w:sz w:val="20"/>
                    <w:szCs w:val="20"/>
                    <w:lang w:val="en-US"/>
                  </w:rPr>
                  <w:t>≤</w:t>
                </w:r>
              </w:sdtContent>
            </w:sdt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.01</w:t>
            </w:r>
          </w:p>
        </w:tc>
      </w:tr>
      <w:tr w:rsidR="00747984" w:rsidRPr="00946437" w14:paraId="6204C882" w14:textId="77777777" w:rsidTr="00A312B9">
        <w:trPr>
          <w:trHeight w:val="315"/>
        </w:trPr>
        <w:tc>
          <w:tcPr>
            <w:tcW w:w="2235" w:type="dxa"/>
          </w:tcPr>
          <w:p w14:paraId="5F464FFC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Pain vigilance and awareness (PVAQ)*</w:t>
            </w:r>
          </w:p>
        </w:tc>
        <w:tc>
          <w:tcPr>
            <w:tcW w:w="810" w:type="dxa"/>
          </w:tcPr>
          <w:p w14:paraId="27774EF7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34.97</w:t>
            </w:r>
          </w:p>
        </w:tc>
        <w:tc>
          <w:tcPr>
            <w:tcW w:w="690" w:type="dxa"/>
          </w:tcPr>
          <w:p w14:paraId="271D1A19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9.61</w:t>
            </w:r>
          </w:p>
        </w:tc>
        <w:tc>
          <w:tcPr>
            <w:tcW w:w="1275" w:type="dxa"/>
          </w:tcPr>
          <w:p w14:paraId="227EE5AF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83</w:t>
            </w:r>
          </w:p>
        </w:tc>
        <w:tc>
          <w:tcPr>
            <w:tcW w:w="3798" w:type="dxa"/>
          </w:tcPr>
          <w:p w14:paraId="793E31AE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F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(1.84, 51.50) = 0.06, </w:t>
            </w: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= .935, η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bscript"/>
                <w:lang w:val="en-US"/>
              </w:rPr>
              <w:t>g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perscript"/>
                <w:lang w:val="en-US"/>
              </w:rPr>
              <w:t>2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Calibri" w:eastAsia="Calibri" w:hAnsi="Calibri" w:cs="Calibri"/>
                  <w:sz w:val="24"/>
                  <w:szCs w:val="24"/>
                  <w:lang w:val="en-US"/>
                </w:rPr>
                <w:tag w:val="goog_rdk_22"/>
                <w:id w:val="2001546688"/>
              </w:sdtPr>
              <w:sdtEndPr/>
              <w:sdtContent>
                <w:r w:rsidRPr="00946437">
                  <w:rPr>
                    <w:rFonts w:ascii="Arial Unicode MS" w:eastAsia="Arial Unicode MS" w:hAnsi="Arial Unicode MS" w:cs="Arial Unicode MS"/>
                    <w:sz w:val="20"/>
                    <w:szCs w:val="20"/>
                    <w:lang w:val="en-US"/>
                  </w:rPr>
                  <w:t>≤</w:t>
                </w:r>
              </w:sdtContent>
            </w:sdt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.01</w:t>
            </w:r>
          </w:p>
        </w:tc>
      </w:tr>
      <w:tr w:rsidR="00747984" w:rsidRPr="00946437" w14:paraId="59B8AB9F" w14:textId="77777777" w:rsidTr="00A312B9">
        <w:trPr>
          <w:trHeight w:val="315"/>
        </w:trPr>
        <w:tc>
          <w:tcPr>
            <w:tcW w:w="2235" w:type="dxa"/>
          </w:tcPr>
          <w:p w14:paraId="6C8D1D6F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Intolerance of uncertainty (IUS)</w:t>
            </w:r>
          </w:p>
        </w:tc>
        <w:tc>
          <w:tcPr>
            <w:tcW w:w="810" w:type="dxa"/>
          </w:tcPr>
          <w:p w14:paraId="7CAF0EFA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29.90</w:t>
            </w:r>
          </w:p>
        </w:tc>
        <w:tc>
          <w:tcPr>
            <w:tcW w:w="690" w:type="dxa"/>
          </w:tcPr>
          <w:p w14:paraId="62DE7D23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6.93</w:t>
            </w:r>
          </w:p>
        </w:tc>
        <w:tc>
          <w:tcPr>
            <w:tcW w:w="1275" w:type="dxa"/>
          </w:tcPr>
          <w:p w14:paraId="0C738C59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84</w:t>
            </w:r>
          </w:p>
        </w:tc>
        <w:tc>
          <w:tcPr>
            <w:tcW w:w="3798" w:type="dxa"/>
          </w:tcPr>
          <w:p w14:paraId="47DBE3A2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F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(1.83, 51.24) = 0.87, </w:t>
            </w: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= .417, η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bscript"/>
                <w:lang w:val="en-US"/>
              </w:rPr>
              <w:t>g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perscript"/>
                <w:lang w:val="en-US"/>
              </w:rPr>
              <w:t>2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Calibri" w:eastAsia="Calibri" w:hAnsi="Calibri" w:cs="Calibri"/>
                  <w:sz w:val="24"/>
                  <w:szCs w:val="24"/>
                  <w:lang w:val="en-US"/>
                </w:rPr>
                <w:tag w:val="goog_rdk_23"/>
                <w:id w:val="-2137320526"/>
              </w:sdtPr>
              <w:sdtEndPr/>
              <w:sdtContent>
                <w:r w:rsidRPr="00946437">
                  <w:rPr>
                    <w:rFonts w:ascii="Arial Unicode MS" w:eastAsia="Arial Unicode MS" w:hAnsi="Arial Unicode MS" w:cs="Arial Unicode MS"/>
                    <w:sz w:val="20"/>
                    <w:szCs w:val="20"/>
                    <w:lang w:val="en-US"/>
                  </w:rPr>
                  <w:t>≤</w:t>
                </w:r>
              </w:sdtContent>
            </w:sdt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.01</w:t>
            </w:r>
          </w:p>
        </w:tc>
      </w:tr>
      <w:tr w:rsidR="00747984" w:rsidRPr="00946437" w14:paraId="289E519E" w14:textId="77777777" w:rsidTr="00A312B9">
        <w:trPr>
          <w:trHeight w:val="315"/>
        </w:trPr>
        <w:tc>
          <w:tcPr>
            <w:tcW w:w="2235" w:type="dxa"/>
          </w:tcPr>
          <w:p w14:paraId="1C9CD093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Dispositional optimism (LOT-R)</w:t>
            </w:r>
          </w:p>
        </w:tc>
        <w:tc>
          <w:tcPr>
            <w:tcW w:w="810" w:type="dxa"/>
          </w:tcPr>
          <w:p w14:paraId="46FA5AC3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5.53</w:t>
            </w:r>
          </w:p>
        </w:tc>
        <w:tc>
          <w:tcPr>
            <w:tcW w:w="690" w:type="dxa"/>
          </w:tcPr>
          <w:p w14:paraId="0D78CFFF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3.54</w:t>
            </w:r>
          </w:p>
        </w:tc>
        <w:tc>
          <w:tcPr>
            <w:tcW w:w="1275" w:type="dxa"/>
          </w:tcPr>
          <w:p w14:paraId="6ED0255A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79</w:t>
            </w:r>
          </w:p>
        </w:tc>
        <w:tc>
          <w:tcPr>
            <w:tcW w:w="3798" w:type="dxa"/>
          </w:tcPr>
          <w:p w14:paraId="4235E4FB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F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(1.85, 51.80) = 0.77, </w:t>
            </w: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= .461, η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bscript"/>
                <w:lang w:val="en-US"/>
              </w:rPr>
              <w:t>g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perscript"/>
                <w:lang w:val="en-US"/>
              </w:rPr>
              <w:t>2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Calibri" w:eastAsia="Calibri" w:hAnsi="Calibri" w:cs="Calibri"/>
                  <w:sz w:val="24"/>
                  <w:szCs w:val="24"/>
                  <w:lang w:val="en-US"/>
                </w:rPr>
                <w:tag w:val="goog_rdk_24"/>
                <w:id w:val="-256915380"/>
              </w:sdtPr>
              <w:sdtEndPr/>
              <w:sdtContent>
                <w:r w:rsidRPr="00946437">
                  <w:rPr>
                    <w:rFonts w:ascii="Arial Unicode MS" w:eastAsia="Arial Unicode MS" w:hAnsi="Arial Unicode MS" w:cs="Arial Unicode MS"/>
                    <w:sz w:val="20"/>
                    <w:szCs w:val="20"/>
                    <w:lang w:val="en-US"/>
                  </w:rPr>
                  <w:t>≤</w:t>
                </w:r>
              </w:sdtContent>
            </w:sdt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.01</w:t>
            </w:r>
          </w:p>
        </w:tc>
      </w:tr>
      <w:tr w:rsidR="00747984" w:rsidRPr="00946437" w14:paraId="517D496C" w14:textId="77777777" w:rsidTr="00A312B9">
        <w:trPr>
          <w:trHeight w:val="315"/>
        </w:trPr>
        <w:tc>
          <w:tcPr>
            <w:tcW w:w="2235" w:type="dxa"/>
          </w:tcPr>
          <w:p w14:paraId="5CADEB78" w14:textId="77777777" w:rsidR="00747984" w:rsidRPr="00946437" w:rsidRDefault="00747984" w:rsidP="00A312B9">
            <w:pPr>
              <w:spacing w:line="240" w:lineRule="auto"/>
              <w:rPr>
                <w:rFonts w:ascii="Arial Nova Light" w:hAnsi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hAnsi="Arial Nova Light"/>
                <w:sz w:val="20"/>
                <w:szCs w:val="20"/>
                <w:lang w:val="en-US"/>
              </w:rPr>
              <w:t>Pain rating variability (</w:t>
            </w:r>
            <w:r w:rsidRPr="00946437">
              <w:rPr>
                <w:rFonts w:ascii="Arial Nova Light" w:eastAsia="Calibri" w:hAnsi="Arial Nova Light" w:cs="Calibri"/>
                <w:i/>
                <w:sz w:val="20"/>
                <w:szCs w:val="20"/>
                <w:lang w:val="en-US"/>
              </w:rPr>
              <w:t>R</w:t>
            </w:r>
            <w:r w:rsidRPr="00946437">
              <w:rPr>
                <w:rFonts w:ascii="Arial Nova Light" w:eastAsia="Calibri" w:hAnsi="Arial Nova Light" w:cs="Calibri"/>
                <w:sz w:val="20"/>
                <w:szCs w:val="20"/>
                <w:vertAlign w:val="superscript"/>
                <w:lang w:val="en-US"/>
              </w:rPr>
              <w:t>2</w:t>
            </w:r>
            <w:r w:rsidRPr="00946437">
              <w:rPr>
                <w:rFonts w:ascii="Arial Nova Light" w:hAnsi="Arial Nova Light"/>
                <w:sz w:val="20"/>
                <w:szCs w:val="20"/>
                <w:lang w:val="en-US"/>
              </w:rPr>
              <w:t>)</w:t>
            </w:r>
          </w:p>
        </w:tc>
        <w:tc>
          <w:tcPr>
            <w:tcW w:w="810" w:type="dxa"/>
          </w:tcPr>
          <w:p w14:paraId="172F48F7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83</w:t>
            </w:r>
          </w:p>
        </w:tc>
        <w:tc>
          <w:tcPr>
            <w:tcW w:w="690" w:type="dxa"/>
          </w:tcPr>
          <w:p w14:paraId="0C0EF490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275" w:type="dxa"/>
          </w:tcPr>
          <w:p w14:paraId="34C90112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proofErr w:type="spellStart"/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3798" w:type="dxa"/>
          </w:tcPr>
          <w:p w14:paraId="1E3AD154" w14:textId="77777777" w:rsidR="00747984" w:rsidRPr="00946437" w:rsidRDefault="00747984" w:rsidP="00A312B9">
            <w:pPr>
              <w:spacing w:line="240" w:lineRule="auto"/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F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(1.83, 51.11) = 0.72, </w:t>
            </w: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p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= .478, η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bscript"/>
                <w:lang w:val="en-US"/>
              </w:rPr>
              <w:t>g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perscript"/>
                <w:lang w:val="en-US"/>
              </w:rPr>
              <w:t>2</w:t>
            </w:r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Calibri" w:eastAsia="Calibri" w:hAnsi="Calibri" w:cs="Calibri"/>
                  <w:sz w:val="20"/>
                  <w:szCs w:val="20"/>
                  <w:lang w:val="en-US"/>
                </w:rPr>
                <w:tag w:val="goog_rdk_25"/>
                <w:id w:val="1782531789"/>
              </w:sdtPr>
              <w:sdtEndPr/>
              <w:sdtContent>
                <w:r w:rsidRPr="00946437">
                  <w:rPr>
                    <w:rFonts w:ascii="Arial Unicode MS" w:eastAsia="Arial Unicode MS" w:hAnsi="Arial Unicode MS" w:cs="Arial Unicode MS"/>
                    <w:sz w:val="20"/>
                    <w:szCs w:val="20"/>
                    <w:lang w:val="en-US"/>
                  </w:rPr>
                  <w:t>≤</w:t>
                </w:r>
              </w:sdtContent>
            </w:sdt>
            <w:r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 xml:space="preserve"> .01</w:t>
            </w:r>
          </w:p>
        </w:tc>
      </w:tr>
      <w:tr w:rsidR="00CD2211" w:rsidRPr="00946437" w14:paraId="2073F93B" w14:textId="77777777" w:rsidTr="00CD2211">
        <w:trPr>
          <w:trHeight w:val="315"/>
        </w:trPr>
        <w:tc>
          <w:tcPr>
            <w:tcW w:w="22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D9C5A30" w14:textId="77777777" w:rsidR="00CD2211" w:rsidRPr="00946437" w:rsidRDefault="00CD2211" w:rsidP="00490100">
            <w:pPr>
              <w:spacing w:line="240" w:lineRule="auto"/>
              <w:rPr>
                <w:rFonts w:ascii="Arial Nova Light" w:hAnsi="Arial Nova Light"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sz w:val="20"/>
                <w:szCs w:val="20"/>
                <w:lang w:val="en-US"/>
              </w:rPr>
              <w:t>Informativeness of cues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23CC60B" w14:textId="1F51C555" w:rsidR="00CD2211" w:rsidRPr="00946437" w:rsidRDefault="00CD2211" w:rsidP="00490100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62</w:t>
            </w:r>
          </w:p>
        </w:tc>
        <w:tc>
          <w:tcPr>
            <w:tcW w:w="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0866F56" w14:textId="00FF7D9B" w:rsidR="00CD2211" w:rsidRPr="00946437" w:rsidRDefault="00CD2211" w:rsidP="00490100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r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069F9D4" w14:textId="77777777" w:rsidR="00CD2211" w:rsidRPr="00946437" w:rsidRDefault="00CD2211" w:rsidP="00490100">
            <w:pPr>
              <w:spacing w:line="240" w:lineRule="auto"/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37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CA20DB6" w14:textId="3C812BB3" w:rsidR="00CD2211" w:rsidRPr="00946437" w:rsidRDefault="00CD2211" w:rsidP="00490100">
            <w:pPr>
              <w:spacing w:line="240" w:lineRule="auto"/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</w:pP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F</w:t>
            </w:r>
            <w:r w:rsidRPr="00EF5639">
              <w:rPr>
                <w:rFonts w:ascii="Arial Nova Light" w:eastAsia="Arial Nova Light" w:hAnsi="Arial Nova Light" w:cs="Arial Nova Light"/>
                <w:iCs/>
                <w:sz w:val="20"/>
                <w:szCs w:val="20"/>
                <w:lang w:val="en-US"/>
              </w:rPr>
              <w:t>(</w:t>
            </w:r>
            <w:r w:rsidR="00A85BEA" w:rsidRPr="00EF5639">
              <w:rPr>
                <w:rFonts w:ascii="Arial Nova Light" w:eastAsia="Arial Nova Light" w:hAnsi="Arial Nova Light" w:cs="Arial Nova Light"/>
                <w:iCs/>
                <w:sz w:val="20"/>
                <w:szCs w:val="20"/>
                <w:lang w:val="en-US"/>
              </w:rPr>
              <w:t>1</w:t>
            </w:r>
            <w:r w:rsidRPr="00EF5639">
              <w:rPr>
                <w:rFonts w:ascii="Arial Nova Light" w:eastAsia="Arial Nova Light" w:hAnsi="Arial Nova Light" w:cs="Arial Nova Light"/>
                <w:iCs/>
                <w:sz w:val="20"/>
                <w:szCs w:val="20"/>
                <w:lang w:val="en-US"/>
              </w:rPr>
              <w:t>.</w:t>
            </w:r>
            <w:r w:rsidR="00A85BEA" w:rsidRPr="00EF5639">
              <w:rPr>
                <w:rFonts w:ascii="Arial Nova Light" w:eastAsia="Arial Nova Light" w:hAnsi="Arial Nova Light" w:cs="Arial Nova Light"/>
                <w:iCs/>
                <w:sz w:val="20"/>
                <w:szCs w:val="20"/>
                <w:lang w:val="en-US"/>
              </w:rPr>
              <w:t>83</w:t>
            </w:r>
            <w:r w:rsidRPr="00EF5639">
              <w:rPr>
                <w:rFonts w:ascii="Arial Nova Light" w:eastAsia="Arial Nova Light" w:hAnsi="Arial Nova Light" w:cs="Arial Nova Light"/>
                <w:iCs/>
                <w:sz w:val="20"/>
                <w:szCs w:val="20"/>
                <w:lang w:val="en-US"/>
              </w:rPr>
              <w:t xml:space="preserve">, </w:t>
            </w:r>
            <w:r w:rsidR="00A85BEA" w:rsidRPr="00EF5639">
              <w:rPr>
                <w:rFonts w:ascii="Arial Nova Light" w:eastAsia="Arial Nova Light" w:hAnsi="Arial Nova Light" w:cs="Arial Nova Light"/>
                <w:iCs/>
                <w:sz w:val="20"/>
                <w:szCs w:val="20"/>
                <w:lang w:val="en-US"/>
              </w:rPr>
              <w:t>49</w:t>
            </w:r>
            <w:r w:rsidRPr="00EF5639">
              <w:rPr>
                <w:rFonts w:ascii="Arial Nova Light" w:eastAsia="Arial Nova Light" w:hAnsi="Arial Nova Light" w:cs="Arial Nova Light"/>
                <w:iCs/>
                <w:sz w:val="20"/>
                <w:szCs w:val="20"/>
                <w:lang w:val="en-US"/>
              </w:rPr>
              <w:t>.</w:t>
            </w:r>
            <w:r w:rsidR="00A85BEA" w:rsidRPr="00EF5639">
              <w:rPr>
                <w:rFonts w:ascii="Arial Nova Light" w:eastAsia="Arial Nova Light" w:hAnsi="Arial Nova Light" w:cs="Arial Nova Light"/>
                <w:iCs/>
                <w:sz w:val="20"/>
                <w:szCs w:val="20"/>
                <w:lang w:val="en-US"/>
              </w:rPr>
              <w:t>46</w:t>
            </w:r>
            <w:r w:rsidRPr="00EF5639">
              <w:rPr>
                <w:rFonts w:ascii="Arial Nova Light" w:eastAsia="Arial Nova Light" w:hAnsi="Arial Nova Light" w:cs="Arial Nova Light"/>
                <w:iCs/>
                <w:sz w:val="20"/>
                <w:szCs w:val="20"/>
                <w:lang w:val="en-US"/>
              </w:rPr>
              <w:t>) = 0.</w:t>
            </w:r>
            <w:r w:rsidR="00A85BEA" w:rsidRPr="00EF5639">
              <w:rPr>
                <w:rFonts w:ascii="Arial Nova Light" w:eastAsia="Arial Nova Light" w:hAnsi="Arial Nova Light" w:cs="Arial Nova Light"/>
                <w:iCs/>
                <w:sz w:val="20"/>
                <w:szCs w:val="20"/>
                <w:lang w:val="en-US"/>
              </w:rPr>
              <w:t>28</w:t>
            </w:r>
            <w:r w:rsidRPr="00EF5639">
              <w:rPr>
                <w:rFonts w:ascii="Arial Nova Light" w:eastAsia="Arial Nova Light" w:hAnsi="Arial Nova Light" w:cs="Arial Nova Light"/>
                <w:iCs/>
                <w:sz w:val="20"/>
                <w:szCs w:val="20"/>
                <w:lang w:val="en-US"/>
              </w:rPr>
              <w:t>,</w:t>
            </w:r>
            <w:r w:rsidRPr="00CD2211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 xml:space="preserve"> </w:t>
            </w:r>
            <w:r w:rsidRPr="00946437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>p</w:t>
            </w:r>
            <w:r w:rsidRPr="00CD2211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 xml:space="preserve"> </w:t>
            </w:r>
            <w:r w:rsidRPr="00EF5639">
              <w:rPr>
                <w:rFonts w:ascii="Arial Nova Light" w:eastAsia="Arial Nova Light" w:hAnsi="Arial Nova Light" w:cs="Arial Nova Light"/>
                <w:iCs/>
                <w:sz w:val="20"/>
                <w:szCs w:val="20"/>
                <w:lang w:val="en-US"/>
              </w:rPr>
              <w:t>= .7</w:t>
            </w:r>
            <w:r w:rsidR="00A85BEA" w:rsidRPr="00EF5639">
              <w:rPr>
                <w:rFonts w:ascii="Arial Nova Light" w:eastAsia="Arial Nova Light" w:hAnsi="Arial Nova Light" w:cs="Arial Nova Light"/>
                <w:iCs/>
                <w:sz w:val="20"/>
                <w:szCs w:val="20"/>
                <w:lang w:val="en-US"/>
              </w:rPr>
              <w:t>34</w:t>
            </w:r>
            <w:r w:rsidRPr="00EF5639">
              <w:rPr>
                <w:rFonts w:ascii="Arial Nova Light" w:eastAsia="Arial Nova Light" w:hAnsi="Arial Nova Light" w:cs="Arial Nova Light"/>
                <w:iCs/>
                <w:sz w:val="20"/>
                <w:szCs w:val="20"/>
                <w:lang w:val="en-US"/>
              </w:rPr>
              <w:t xml:space="preserve">, </w:t>
            </w:r>
            <w:r w:rsidR="003F493C" w:rsidRPr="00946437">
              <w:rPr>
                <w:rFonts w:ascii="Arial Nova Light" w:eastAsia="Arial Nova Light" w:hAnsi="Arial Nova Light" w:cs="Arial Nova Light"/>
                <w:sz w:val="20"/>
                <w:szCs w:val="20"/>
                <w:lang w:val="en-US"/>
              </w:rPr>
              <w:t>η</w:t>
            </w:r>
            <w:r w:rsidR="003F493C"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bscript"/>
                <w:lang w:val="en-US"/>
              </w:rPr>
              <w:t>g</w:t>
            </w:r>
            <w:r w:rsidR="003F493C" w:rsidRPr="00946437">
              <w:rPr>
                <w:rFonts w:ascii="Arial Nova Light" w:eastAsia="Arial Nova Light" w:hAnsi="Arial Nova Light" w:cs="Arial Nova Light"/>
                <w:sz w:val="20"/>
                <w:szCs w:val="20"/>
                <w:vertAlign w:val="superscript"/>
                <w:lang w:val="en-US"/>
              </w:rPr>
              <w:t>2</w:t>
            </w:r>
            <w:r w:rsidRPr="00CD2211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Arial Nova Light" w:eastAsia="Arial Nova Light" w:hAnsi="Arial Nova Light" w:cs="Arial Nova Light"/>
                  <w:i/>
                  <w:sz w:val="20"/>
                  <w:szCs w:val="20"/>
                  <w:lang w:val="en-US"/>
                </w:rPr>
                <w:tag w:val="goog_rdk_19"/>
                <w:id w:val="-1523084604"/>
              </w:sdtPr>
              <w:sdtEndPr/>
              <w:sdtContent>
                <w:r w:rsidRPr="00CD2211">
                  <w:rPr>
                    <w:rFonts w:eastAsia="Arial Nova Light"/>
                    <w:i/>
                    <w:sz w:val="20"/>
                    <w:szCs w:val="20"/>
                    <w:lang w:val="en-US"/>
                  </w:rPr>
                  <w:t>≤</w:t>
                </w:r>
              </w:sdtContent>
            </w:sdt>
            <w:r w:rsidRPr="00CD2211">
              <w:rPr>
                <w:rFonts w:ascii="Arial Nova Light" w:eastAsia="Arial Nova Light" w:hAnsi="Arial Nova Light" w:cs="Arial Nova Light"/>
                <w:i/>
                <w:sz w:val="20"/>
                <w:szCs w:val="20"/>
                <w:lang w:val="en-US"/>
              </w:rPr>
              <w:t xml:space="preserve"> </w:t>
            </w:r>
            <w:r w:rsidRPr="00EF5639">
              <w:rPr>
                <w:rFonts w:ascii="Arial Nova Light" w:eastAsia="Arial Nova Light" w:hAnsi="Arial Nova Light" w:cs="Arial Nova Light"/>
                <w:iCs/>
                <w:sz w:val="20"/>
                <w:szCs w:val="20"/>
                <w:lang w:val="en-US"/>
              </w:rPr>
              <w:t>.01</w:t>
            </w:r>
          </w:p>
        </w:tc>
      </w:tr>
    </w:tbl>
    <w:p w14:paraId="4E76A021" w14:textId="77777777" w:rsidR="00747984" w:rsidRPr="00946437" w:rsidRDefault="00747984" w:rsidP="0074798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 Nova Light" w:eastAsia="Arial Nova Light" w:hAnsi="Arial Nova Light" w:cs="Arial Nova Light"/>
          <w:sz w:val="20"/>
          <w:szCs w:val="20"/>
          <w:lang w:val="en-US"/>
        </w:rPr>
      </w:pPr>
      <w:r w:rsidRPr="00946437">
        <w:rPr>
          <w:rFonts w:ascii="Arial Nova Light" w:eastAsia="Arial Nova Light" w:hAnsi="Arial Nova Light" w:cs="Arial Nova Light"/>
          <w:i/>
          <w:sz w:val="20"/>
          <w:szCs w:val="20"/>
          <w:lang w:val="en-US"/>
        </w:rPr>
        <w:t>Note</w:t>
      </w:r>
      <w:r w:rsidRPr="00946437">
        <w:rPr>
          <w:rFonts w:ascii="Arial Nova Light" w:eastAsia="Arial Nova Light" w:hAnsi="Arial Nova Light" w:cs="Arial Nova Light"/>
          <w:sz w:val="20"/>
          <w:szCs w:val="20"/>
          <w:lang w:val="en-US"/>
        </w:rPr>
        <w:t>. * item 11 of the PVAQ was erroneously missing, consequently the total score ranged from 0 to 75 (instead of 0 to 80). STAI-T = State-Trait Anxiety Inventory full-form trait scale, STAI-S = State-Trait Anxiety Inventory short-form state scale, PVAQ = Pain Vigilance and Awareness Questionnaire, IUS = Intolerance of Uncertainty Scale, LOT-R = Revised Life Orientation Test.</w:t>
      </w:r>
    </w:p>
    <w:p w14:paraId="37EA0168" w14:textId="77777777" w:rsidR="00747984" w:rsidRPr="00013B2F" w:rsidRDefault="00747984" w:rsidP="0074798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 Nova Light" w:eastAsia="Arial Nova Light" w:hAnsi="Arial Nova Light" w:cs="Arial Nova Light"/>
          <w:sz w:val="20"/>
          <w:szCs w:val="20"/>
          <w:lang w:val="en-US"/>
        </w:rPr>
      </w:pPr>
    </w:p>
    <w:p w14:paraId="2F4B2534" w14:textId="77777777" w:rsidR="00826B0B" w:rsidRPr="00747984" w:rsidRDefault="00826B0B">
      <w:pPr>
        <w:rPr>
          <w:lang w:val="en-US"/>
        </w:rPr>
      </w:pPr>
    </w:p>
    <w:sectPr w:rsidR="00826B0B" w:rsidRPr="00747984" w:rsidSect="00C760BA">
      <w:headerReference w:type="default" r:id="rId6"/>
      <w:footerReference w:type="default" r:id="rId7"/>
      <w:pgSz w:w="11909" w:h="16834"/>
      <w:pgMar w:top="1440" w:right="1440" w:bottom="1440" w:left="1440" w:header="720" w:footer="720" w:gutter="0"/>
      <w:pgNumType w:start="1"/>
      <w:cols w:space="708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94571E" w14:textId="77777777" w:rsidR="00491757" w:rsidRDefault="00491757">
      <w:pPr>
        <w:spacing w:line="240" w:lineRule="auto"/>
      </w:pPr>
      <w:r>
        <w:separator/>
      </w:r>
    </w:p>
  </w:endnote>
  <w:endnote w:type="continuationSeparator" w:id="0">
    <w:p w14:paraId="23C2E299" w14:textId="77777777" w:rsidR="00491757" w:rsidRDefault="004917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 Light">
    <w:panose1 w:val="020B0304020202020204"/>
    <w:charset w:val="00"/>
    <w:family w:val="swiss"/>
    <w:pitch w:val="variable"/>
    <w:sig w:usb0="2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altName w:val="Arial"/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Arial Nova Light" w:hAnsi="Arial Nova Light"/>
        <w:color w:val="808080" w:themeColor="background1" w:themeShade="80"/>
        <w:sz w:val="16"/>
        <w:szCs w:val="16"/>
      </w:rPr>
      <w:id w:val="1215615010"/>
      <w:docPartObj>
        <w:docPartGallery w:val="Page Numbers (Bottom of Page)"/>
        <w:docPartUnique/>
      </w:docPartObj>
    </w:sdtPr>
    <w:sdtEndPr/>
    <w:sdtContent>
      <w:p w14:paraId="085C5A67" w14:textId="77777777" w:rsidR="00747984" w:rsidRPr="00C760BA" w:rsidRDefault="00747984" w:rsidP="00C760BA">
        <w:pPr>
          <w:pStyle w:val="Footer"/>
          <w:jc w:val="center"/>
          <w:rPr>
            <w:rFonts w:ascii="Arial Nova Light" w:hAnsi="Arial Nova Light"/>
            <w:color w:val="808080" w:themeColor="background1" w:themeShade="80"/>
            <w:sz w:val="16"/>
            <w:szCs w:val="16"/>
          </w:rPr>
        </w:pPr>
        <w:r w:rsidRPr="00C760BA">
          <w:rPr>
            <w:rFonts w:ascii="Arial Nova Light" w:hAnsi="Arial Nova Light"/>
            <w:color w:val="808080" w:themeColor="background1" w:themeShade="80"/>
            <w:sz w:val="16"/>
            <w:szCs w:val="16"/>
          </w:rPr>
          <w:fldChar w:fldCharType="begin"/>
        </w:r>
        <w:r w:rsidRPr="00C760BA">
          <w:rPr>
            <w:rFonts w:ascii="Arial Nova Light" w:hAnsi="Arial Nova Light"/>
            <w:color w:val="808080" w:themeColor="background1" w:themeShade="80"/>
            <w:sz w:val="16"/>
            <w:szCs w:val="16"/>
          </w:rPr>
          <w:instrText>PAGE   \* MERGEFORMAT</w:instrText>
        </w:r>
        <w:r w:rsidRPr="00C760BA">
          <w:rPr>
            <w:rFonts w:ascii="Arial Nova Light" w:hAnsi="Arial Nova Light"/>
            <w:color w:val="808080" w:themeColor="background1" w:themeShade="80"/>
            <w:sz w:val="16"/>
            <w:szCs w:val="16"/>
          </w:rPr>
          <w:fldChar w:fldCharType="separate"/>
        </w:r>
        <w:r w:rsidRPr="00C760BA">
          <w:rPr>
            <w:rFonts w:ascii="Arial Nova Light" w:hAnsi="Arial Nova Light"/>
            <w:color w:val="808080" w:themeColor="background1" w:themeShade="80"/>
            <w:sz w:val="16"/>
            <w:szCs w:val="16"/>
            <w:lang w:val="nl-NL"/>
          </w:rPr>
          <w:t>2</w:t>
        </w:r>
        <w:r w:rsidRPr="00C760BA">
          <w:rPr>
            <w:rFonts w:ascii="Arial Nova Light" w:hAnsi="Arial Nova Light"/>
            <w:color w:val="808080" w:themeColor="background1" w:themeShade="80"/>
            <w:sz w:val="16"/>
            <w:szCs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29B4C5" w14:textId="77777777" w:rsidR="00491757" w:rsidRDefault="00491757">
      <w:pPr>
        <w:spacing w:line="240" w:lineRule="auto"/>
      </w:pPr>
      <w:r>
        <w:separator/>
      </w:r>
    </w:p>
  </w:footnote>
  <w:footnote w:type="continuationSeparator" w:id="0">
    <w:p w14:paraId="51297661" w14:textId="77777777" w:rsidR="00491757" w:rsidRDefault="0049175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C37C6F" w14:textId="76F5D79C" w:rsidR="00747984" w:rsidRPr="00C760BA" w:rsidRDefault="00D1796B" w:rsidP="00C760BA">
    <w:pPr>
      <w:pStyle w:val="Header"/>
      <w:jc w:val="center"/>
      <w:rPr>
        <w:rFonts w:ascii="Arial Nova Light" w:hAnsi="Arial Nova Light"/>
        <w:color w:val="808080" w:themeColor="background1" w:themeShade="80"/>
        <w:sz w:val="16"/>
        <w:szCs w:val="16"/>
        <w:lang w:val="en-US"/>
      </w:rPr>
    </w:pPr>
    <w:r>
      <w:rPr>
        <w:rFonts w:ascii="Arial Nova Light" w:hAnsi="Arial Nova Light"/>
        <w:color w:val="808080" w:themeColor="background1" w:themeShade="80"/>
        <w:sz w:val="16"/>
        <w:szCs w:val="16"/>
        <w:lang w:val="en-US"/>
      </w:rPr>
      <w:t>Supplementary information -</w:t>
    </w:r>
    <w:r w:rsidR="00747984">
      <w:rPr>
        <w:rFonts w:ascii="Arial Nova Light" w:hAnsi="Arial Nova Light"/>
        <w:color w:val="808080" w:themeColor="background1" w:themeShade="80"/>
        <w:sz w:val="16"/>
        <w:szCs w:val="16"/>
        <w:lang w:val="en-US"/>
      </w:rPr>
      <w:t xml:space="preserve"> </w:t>
    </w:r>
    <w:r w:rsidR="00747984" w:rsidRPr="00C760BA">
      <w:rPr>
        <w:rFonts w:ascii="Arial Nova Light" w:hAnsi="Arial Nova Light"/>
        <w:color w:val="808080" w:themeColor="background1" w:themeShade="80"/>
        <w:sz w:val="16"/>
        <w:szCs w:val="16"/>
        <w:lang w:val="en-US"/>
      </w:rPr>
      <w:t>How the magnitude and precision of pain predictions shape pain experienc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984"/>
    <w:rsid w:val="000051D4"/>
    <w:rsid w:val="00026DB3"/>
    <w:rsid w:val="000576D1"/>
    <w:rsid w:val="00071E4E"/>
    <w:rsid w:val="000A2950"/>
    <w:rsid w:val="000C6A66"/>
    <w:rsid w:val="000D1D1A"/>
    <w:rsid w:val="000D6B3D"/>
    <w:rsid w:val="000E7C98"/>
    <w:rsid w:val="00102362"/>
    <w:rsid w:val="00135CF2"/>
    <w:rsid w:val="00144BF4"/>
    <w:rsid w:val="0015543E"/>
    <w:rsid w:val="00171EBF"/>
    <w:rsid w:val="001743B2"/>
    <w:rsid w:val="00182DBE"/>
    <w:rsid w:val="001972D9"/>
    <w:rsid w:val="001C1036"/>
    <w:rsid w:val="001D040F"/>
    <w:rsid w:val="00201CE3"/>
    <w:rsid w:val="00214F21"/>
    <w:rsid w:val="00235B6E"/>
    <w:rsid w:val="0024610E"/>
    <w:rsid w:val="00266AF9"/>
    <w:rsid w:val="002847C8"/>
    <w:rsid w:val="00290727"/>
    <w:rsid w:val="002A7BBA"/>
    <w:rsid w:val="002D21D3"/>
    <w:rsid w:val="002F0428"/>
    <w:rsid w:val="00310392"/>
    <w:rsid w:val="00346C52"/>
    <w:rsid w:val="00353F43"/>
    <w:rsid w:val="003C162E"/>
    <w:rsid w:val="003C6D48"/>
    <w:rsid w:val="003F493C"/>
    <w:rsid w:val="003F5C37"/>
    <w:rsid w:val="0041300F"/>
    <w:rsid w:val="00433C7E"/>
    <w:rsid w:val="00434ADC"/>
    <w:rsid w:val="00435A6B"/>
    <w:rsid w:val="00490A65"/>
    <w:rsid w:val="00491757"/>
    <w:rsid w:val="004B5658"/>
    <w:rsid w:val="004D56C0"/>
    <w:rsid w:val="004E5B7B"/>
    <w:rsid w:val="004F267E"/>
    <w:rsid w:val="0051734E"/>
    <w:rsid w:val="005B057E"/>
    <w:rsid w:val="005B7B64"/>
    <w:rsid w:val="005D723F"/>
    <w:rsid w:val="00604177"/>
    <w:rsid w:val="00617B41"/>
    <w:rsid w:val="00624FD4"/>
    <w:rsid w:val="006368A3"/>
    <w:rsid w:val="00642D9B"/>
    <w:rsid w:val="00656DE8"/>
    <w:rsid w:val="00677A6B"/>
    <w:rsid w:val="006A588C"/>
    <w:rsid w:val="006C2CFE"/>
    <w:rsid w:val="006F7C50"/>
    <w:rsid w:val="00747984"/>
    <w:rsid w:val="0075006E"/>
    <w:rsid w:val="00755D32"/>
    <w:rsid w:val="00760BBB"/>
    <w:rsid w:val="007B2769"/>
    <w:rsid w:val="007B496C"/>
    <w:rsid w:val="007B7EEC"/>
    <w:rsid w:val="007F5738"/>
    <w:rsid w:val="00826B0B"/>
    <w:rsid w:val="00834738"/>
    <w:rsid w:val="008E0194"/>
    <w:rsid w:val="008E2277"/>
    <w:rsid w:val="008E67B0"/>
    <w:rsid w:val="00905F2E"/>
    <w:rsid w:val="009668AB"/>
    <w:rsid w:val="009E3B66"/>
    <w:rsid w:val="00A31CC5"/>
    <w:rsid w:val="00A7227E"/>
    <w:rsid w:val="00A85BEA"/>
    <w:rsid w:val="00A919F9"/>
    <w:rsid w:val="00AF4408"/>
    <w:rsid w:val="00B118A5"/>
    <w:rsid w:val="00BB5161"/>
    <w:rsid w:val="00BC35CE"/>
    <w:rsid w:val="00BE2DAC"/>
    <w:rsid w:val="00C448E2"/>
    <w:rsid w:val="00C44CC0"/>
    <w:rsid w:val="00C748BC"/>
    <w:rsid w:val="00CA0BAF"/>
    <w:rsid w:val="00CA5628"/>
    <w:rsid w:val="00CB2C4C"/>
    <w:rsid w:val="00CD2211"/>
    <w:rsid w:val="00CE0E13"/>
    <w:rsid w:val="00CE3158"/>
    <w:rsid w:val="00CF0BC6"/>
    <w:rsid w:val="00D1796B"/>
    <w:rsid w:val="00DC5CFB"/>
    <w:rsid w:val="00E27945"/>
    <w:rsid w:val="00E377C2"/>
    <w:rsid w:val="00E45222"/>
    <w:rsid w:val="00E466C1"/>
    <w:rsid w:val="00E534E6"/>
    <w:rsid w:val="00E63DA4"/>
    <w:rsid w:val="00E774D6"/>
    <w:rsid w:val="00E82A82"/>
    <w:rsid w:val="00EA4128"/>
    <w:rsid w:val="00EF5639"/>
    <w:rsid w:val="00F273CC"/>
    <w:rsid w:val="00F3018E"/>
    <w:rsid w:val="00F54C9B"/>
    <w:rsid w:val="00F74943"/>
    <w:rsid w:val="00F83D8D"/>
    <w:rsid w:val="00FE6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737F0CA"/>
  <w15:chartTrackingRefBased/>
  <w15:docId w15:val="{FEF6BD93-6ABB-43AB-A612-2CF63BCED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A65"/>
    <w:pPr>
      <w:spacing w:after="0" w:line="276" w:lineRule="auto"/>
    </w:pPr>
    <w:rPr>
      <w:rFonts w:ascii="Arial" w:eastAsia="Arial" w:hAnsi="Arial" w:cs="Arial"/>
      <w:kern w:val="0"/>
      <w:lang w:val="nl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7984"/>
    <w:pPr>
      <w:keepNext/>
      <w:keepLines/>
      <w:spacing w:before="120" w:line="240" w:lineRule="auto"/>
      <w:outlineLvl w:val="0"/>
    </w:pPr>
    <w:rPr>
      <w:rFonts w:ascii="Arial Nova Light" w:hAnsi="Arial Nova Light"/>
      <w:b/>
      <w:sz w:val="24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7984"/>
    <w:pPr>
      <w:keepNext/>
      <w:keepLines/>
      <w:spacing w:before="120" w:line="240" w:lineRule="auto"/>
      <w:outlineLvl w:val="1"/>
    </w:pPr>
    <w:rPr>
      <w:rFonts w:ascii="Arial Nova Light" w:hAnsi="Arial Nova Light"/>
      <w:b/>
      <w:sz w:val="20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7984"/>
    <w:pPr>
      <w:keepNext/>
      <w:keepLines/>
      <w:spacing w:line="240" w:lineRule="auto"/>
      <w:outlineLvl w:val="2"/>
    </w:pPr>
    <w:rPr>
      <w:rFonts w:ascii="Arial Nova Light" w:hAnsi="Arial Nova Light"/>
      <w:b/>
      <w:bCs/>
      <w:color w:val="434343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7984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7984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7984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7984"/>
    <w:rPr>
      <w:rFonts w:ascii="Arial Nova Light" w:eastAsia="Arial" w:hAnsi="Arial Nova Light" w:cs="Arial"/>
      <w:b/>
      <w:kern w:val="0"/>
      <w:sz w:val="24"/>
      <w:szCs w:val="40"/>
      <w:lang w:val="nl" w:eastAsia="nl-NL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47984"/>
    <w:rPr>
      <w:rFonts w:ascii="Arial Nova Light" w:eastAsia="Arial" w:hAnsi="Arial Nova Light" w:cs="Arial"/>
      <w:b/>
      <w:kern w:val="0"/>
      <w:sz w:val="20"/>
      <w:szCs w:val="32"/>
      <w:lang w:val="nl" w:eastAsia="nl-NL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47984"/>
    <w:rPr>
      <w:rFonts w:ascii="Arial Nova Light" w:eastAsia="Arial" w:hAnsi="Arial Nova Light" w:cs="Arial"/>
      <w:b/>
      <w:bCs/>
      <w:color w:val="434343"/>
      <w:kern w:val="0"/>
      <w:sz w:val="20"/>
      <w:szCs w:val="20"/>
      <w:lang w:val="nl" w:eastAsia="nl-NL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7984"/>
    <w:rPr>
      <w:rFonts w:ascii="Arial" w:eastAsia="Arial" w:hAnsi="Arial" w:cs="Arial"/>
      <w:color w:val="666666"/>
      <w:kern w:val="0"/>
      <w:sz w:val="24"/>
      <w:szCs w:val="24"/>
      <w:lang w:val="nl" w:eastAsia="nl-NL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7984"/>
    <w:rPr>
      <w:rFonts w:ascii="Arial" w:eastAsia="Arial" w:hAnsi="Arial" w:cs="Arial"/>
      <w:color w:val="666666"/>
      <w:kern w:val="0"/>
      <w:lang w:val="nl" w:eastAsia="nl-NL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7984"/>
    <w:rPr>
      <w:rFonts w:ascii="Arial" w:eastAsia="Arial" w:hAnsi="Arial" w:cs="Arial"/>
      <w:i/>
      <w:color w:val="666666"/>
      <w:kern w:val="0"/>
      <w:lang w:val="nl" w:eastAsia="nl-NL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47984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47984"/>
    <w:rPr>
      <w:rFonts w:ascii="Arial" w:eastAsia="Arial" w:hAnsi="Arial" w:cs="Arial"/>
      <w:kern w:val="0"/>
      <w:sz w:val="52"/>
      <w:szCs w:val="52"/>
      <w:lang w:val="nl" w:eastAsia="nl-NL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7984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747984"/>
    <w:rPr>
      <w:rFonts w:ascii="Arial" w:eastAsia="Arial" w:hAnsi="Arial" w:cs="Arial"/>
      <w:color w:val="666666"/>
      <w:kern w:val="0"/>
      <w:sz w:val="30"/>
      <w:szCs w:val="30"/>
      <w:lang w:val="nl" w:eastAsia="nl-NL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79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7984"/>
    <w:rPr>
      <w:rFonts w:ascii="Arial" w:eastAsia="Arial" w:hAnsi="Arial" w:cs="Arial"/>
      <w:kern w:val="0"/>
      <w:sz w:val="20"/>
      <w:szCs w:val="20"/>
      <w:lang w:val="nl" w:eastAsia="nl-N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47984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747984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747984"/>
    <w:pPr>
      <w:spacing w:after="0" w:line="240" w:lineRule="auto"/>
    </w:pPr>
    <w:rPr>
      <w:rFonts w:ascii="Arial" w:eastAsia="Arial" w:hAnsi="Arial" w:cs="Arial"/>
      <w:kern w:val="0"/>
      <w:lang w:val="nl"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4798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984"/>
    <w:rPr>
      <w:rFonts w:ascii="Arial" w:eastAsia="Arial" w:hAnsi="Arial" w:cs="Arial"/>
      <w:kern w:val="0"/>
      <w:lang w:val="nl" w:eastAsia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798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984"/>
    <w:rPr>
      <w:rFonts w:ascii="Arial" w:eastAsia="Arial" w:hAnsi="Arial" w:cs="Arial"/>
      <w:kern w:val="0"/>
      <w:lang w:val="nl" w:eastAsia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9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984"/>
    <w:rPr>
      <w:rFonts w:ascii="Arial" w:eastAsia="Arial" w:hAnsi="Arial" w:cs="Arial"/>
      <w:b/>
      <w:bCs/>
      <w:kern w:val="0"/>
      <w:sz w:val="20"/>
      <w:szCs w:val="20"/>
      <w:lang w:val="nl" w:eastAsia="nl-NL"/>
      <w14:ligatures w14:val="none"/>
    </w:rPr>
  </w:style>
  <w:style w:type="paragraph" w:styleId="NormalWeb">
    <w:name w:val="Normal (Web)"/>
    <w:basedOn w:val="Normal"/>
    <w:uiPriority w:val="99"/>
    <w:unhideWhenUsed/>
    <w:rsid w:val="007479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/>
    </w:rPr>
  </w:style>
  <w:style w:type="numbering" w:customStyle="1" w:styleId="NoList1">
    <w:name w:val="No List1"/>
    <w:next w:val="NoList"/>
    <w:uiPriority w:val="99"/>
    <w:semiHidden/>
    <w:unhideWhenUsed/>
    <w:rsid w:val="00747984"/>
  </w:style>
  <w:style w:type="paragraph" w:customStyle="1" w:styleId="Caption1">
    <w:name w:val="Caption1"/>
    <w:basedOn w:val="Normal"/>
    <w:next w:val="Normal"/>
    <w:uiPriority w:val="35"/>
    <w:unhideWhenUsed/>
    <w:qFormat/>
    <w:rsid w:val="00747984"/>
    <w:pPr>
      <w:spacing w:after="200" w:line="240" w:lineRule="auto"/>
    </w:pPr>
    <w:rPr>
      <w:rFonts w:ascii="Calibri" w:eastAsia="Calibri" w:hAnsi="Calibri" w:cs="Calibri"/>
      <w:i/>
      <w:iCs/>
      <w:color w:val="44546A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747984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GB"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747984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GB" w:eastAsia="nl-NL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747984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GB" w:eastAsia="nl-NL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747984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GB" w:eastAsia="nl-NL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747984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GB" w:eastAsia="nl-NL"/>
      <w14:ligatures w14:val="non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747984"/>
    <w:pPr>
      <w:spacing w:after="120" w:line="240" w:lineRule="auto"/>
    </w:pPr>
    <w:rPr>
      <w:rFonts w:ascii="Arial Nova Light" w:eastAsia="Calibri" w:hAnsi="Arial Nova Light" w:cs="Calibri"/>
      <w:kern w:val="0"/>
      <w:sz w:val="20"/>
      <w:szCs w:val="24"/>
      <w:lang w:val="en-GB" w:eastAsia="nl-NL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479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47984"/>
    <w:rPr>
      <w:rFonts w:ascii="Courier New" w:eastAsia="Times New Roman" w:hAnsi="Courier New" w:cs="Courier New"/>
      <w:kern w:val="0"/>
      <w:sz w:val="20"/>
      <w:szCs w:val="20"/>
      <w:lang w:val="en-GB" w:eastAsia="nl-NL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747984"/>
    <w:rPr>
      <w:rFonts w:ascii="Courier New" w:eastAsia="Times New Roman" w:hAnsi="Courier New" w:cs="Courier New"/>
      <w:sz w:val="20"/>
      <w:szCs w:val="20"/>
    </w:rPr>
  </w:style>
  <w:style w:type="table" w:styleId="TableGridLight">
    <w:name w:val="Grid Table Light"/>
    <w:basedOn w:val="TableNormal"/>
    <w:uiPriority w:val="40"/>
    <w:rsid w:val="00747984"/>
    <w:pPr>
      <w:spacing w:after="0" w:line="240" w:lineRule="auto"/>
    </w:pPr>
    <w:rPr>
      <w:rFonts w:ascii="Arial" w:eastAsia="Arial" w:hAnsi="Arial" w:cs="Arial"/>
      <w:kern w:val="0"/>
      <w:lang w:val="nl" w:eastAsia="nl-NL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747984"/>
    <w:pPr>
      <w:spacing w:after="0" w:line="240" w:lineRule="auto"/>
    </w:pPr>
    <w:rPr>
      <w:rFonts w:ascii="Arial" w:eastAsia="Arial" w:hAnsi="Arial" w:cs="Arial"/>
      <w:kern w:val="0"/>
      <w:lang w:val="nl" w:eastAsia="nl-NL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47984"/>
    <w:pPr>
      <w:spacing w:after="0" w:line="240" w:lineRule="auto"/>
    </w:pPr>
    <w:rPr>
      <w:rFonts w:ascii="Arial" w:eastAsia="Arial" w:hAnsi="Arial" w:cs="Arial"/>
      <w:kern w:val="0"/>
      <w:lang w:val="nl" w:eastAsia="nl-NL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747984"/>
    <w:pPr>
      <w:spacing w:after="0" w:line="240" w:lineRule="auto"/>
    </w:pPr>
    <w:rPr>
      <w:rFonts w:ascii="Arial" w:eastAsia="Arial" w:hAnsi="Arial" w:cs="Arial"/>
      <w:kern w:val="0"/>
      <w:lang w:val="nl" w:eastAsia="nl-NL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QQuestionTable">
    <w:name w:val="QQuestionTable"/>
    <w:uiPriority w:val="99"/>
    <w:qFormat/>
    <w:rsid w:val="00747984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 w:eastAsia="nl-NL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642D9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7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416</Words>
  <Characters>13290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 - ISSC</Company>
  <LinksUpToDate>false</LinksUpToDate>
  <CharactersWithSpaces>15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rdeman, K.J. (Kaya)</dc:creator>
  <cp:keywords/>
  <dc:description/>
  <cp:lastModifiedBy>Peerdeman, K.J. (Kaya)</cp:lastModifiedBy>
  <cp:revision>4</cp:revision>
  <dcterms:created xsi:type="dcterms:W3CDTF">2024-11-08T20:38:00Z</dcterms:created>
  <dcterms:modified xsi:type="dcterms:W3CDTF">2024-11-08T20:57:00Z</dcterms:modified>
</cp:coreProperties>
</file>